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8D9BF" w14:textId="05E9F954" w:rsidR="004149B5" w:rsidRDefault="004149B5" w:rsidP="004149B5">
      <w:pPr>
        <w:pStyle w:val="Heading2"/>
      </w:pPr>
      <w:r>
        <w:t xml:space="preserve">Supplementary Note 1: </w:t>
      </w:r>
      <w:r w:rsidR="007E571D">
        <w:t>Estimating the</w:t>
      </w:r>
      <w:r>
        <w:t xml:space="preserve"> sequenced diversity</w:t>
      </w:r>
      <w:r w:rsidR="007E571D">
        <w:t xml:space="preserve"> </w:t>
      </w:r>
      <w:r w:rsidR="00494C08">
        <w:t>recovery</w:t>
      </w:r>
      <w:r w:rsidR="007E571D">
        <w:t xml:space="preserve"> rates</w:t>
      </w:r>
      <w:r>
        <w:t xml:space="preserve"> in the metagenom</w:t>
      </w:r>
      <w:r w:rsidR="00494C08">
        <w:t>ic assemblies</w:t>
      </w:r>
      <w:r>
        <w:t xml:space="preserve"> and MAGs</w:t>
      </w:r>
    </w:p>
    <w:p w14:paraId="11083D28" w14:textId="15350F1A" w:rsidR="00670B71" w:rsidRDefault="00670B71" w:rsidP="00670B71">
      <w:r>
        <w:t xml:space="preserve">Due to their remarkable microbial diversity, soil and root associated sequencing data were particularly difficult to assemble into metagenomes represent a significant portion of the total sequence diversity. Therefore, we estimated the recovery rate of our </w:t>
      </w:r>
      <w:r w:rsidR="00272789">
        <w:t>metagenomes assembled from individual samples</w:t>
      </w:r>
      <w:r>
        <w:t xml:space="preserve"> b</w:t>
      </w:r>
      <w:r w:rsidRPr="00BC70FC">
        <w:t xml:space="preserve">y mapping raw reads to the </w:t>
      </w:r>
      <w:r w:rsidR="0021325B">
        <w:t>assemblies</w:t>
      </w:r>
      <w:r w:rsidR="0021325B" w:rsidRPr="00BC70FC">
        <w:t xml:space="preserve"> </w:t>
      </w:r>
      <w:r w:rsidRPr="00BC70FC">
        <w:t>and MAGs</w:t>
      </w:r>
      <w:r>
        <w:t xml:space="preserve"> and</w:t>
      </w:r>
      <w:r w:rsidRPr="00BC70FC">
        <w:t xml:space="preserve"> we found that metagenomes recovered </w:t>
      </w:r>
      <w:r>
        <w:t>16.3% to 42.4%</w:t>
      </w:r>
      <w:r w:rsidRPr="00BC70FC">
        <w:t xml:space="preserve"> of the total sequence diversity</w:t>
      </w:r>
      <w:r>
        <w:t xml:space="preserve"> across different samples</w:t>
      </w:r>
      <w:r w:rsidRPr="00BC70FC">
        <w:t>, wh</w:t>
      </w:r>
      <w:r>
        <w:t>ereas</w:t>
      </w:r>
      <w:r w:rsidRPr="00BC70FC">
        <w:t xml:space="preserve"> the MAGs recovered </w:t>
      </w:r>
      <w:r>
        <w:t>10.8% to 39.1%.</w:t>
      </w:r>
      <w:r w:rsidRPr="00BC70FC">
        <w:t xml:space="preserve"> </w:t>
      </w:r>
      <w:r w:rsidR="0048122B">
        <w:t>The six m</w:t>
      </w:r>
      <w:r>
        <w:t xml:space="preserve">etagenome co-assemblies, which were assembled from the </w:t>
      </w:r>
      <w:r w:rsidRPr="00BC70FC">
        <w:t>comb</w:t>
      </w:r>
      <w:r>
        <w:t>ined</w:t>
      </w:r>
      <w:r w:rsidRPr="00BC70FC">
        <w:t xml:space="preserve"> read</w:t>
      </w:r>
      <w:r>
        <w:t xml:space="preserve"> set</w:t>
      </w:r>
      <w:r w:rsidRPr="00BC70FC">
        <w:t xml:space="preserve"> </w:t>
      </w:r>
      <w:r>
        <w:t>of</w:t>
      </w:r>
      <w:r w:rsidRPr="00BC70FC">
        <w:t xml:space="preserve"> all samples </w:t>
      </w:r>
      <w:r>
        <w:t>within</w:t>
      </w:r>
      <w:r w:rsidRPr="00BC70FC">
        <w:t xml:space="preserve"> each environment</w:t>
      </w:r>
      <w:r w:rsidR="0021325B">
        <w:t xml:space="preserve"> (3 samples per environment)</w:t>
      </w:r>
      <w:r>
        <w:t xml:space="preserve">, had a minimum recovery rate of 28.2% </w:t>
      </w:r>
      <w:r w:rsidRPr="00BC70FC">
        <w:t>(</w:t>
      </w:r>
      <w:r w:rsidRPr="000B7D2D">
        <w:rPr>
          <w:color w:val="4472C4" w:themeColor="accent1"/>
        </w:rPr>
        <w:t>Suppl. Table 3</w:t>
      </w:r>
      <w:r w:rsidRPr="00BC70FC">
        <w:t>)</w:t>
      </w:r>
      <w:r>
        <w:t>.</w:t>
      </w:r>
    </w:p>
    <w:p w14:paraId="041EDF82" w14:textId="77777777" w:rsidR="00670B71" w:rsidRDefault="00670B71" w:rsidP="00670B71">
      <w:r w:rsidRPr="00BC70FC">
        <w:t xml:space="preserve">Assessment of the recovered diversity using sequence matching of </w:t>
      </w:r>
      <w:r>
        <w:t xml:space="preserve">14 different </w:t>
      </w:r>
      <w:r w:rsidRPr="00BC70FC">
        <w:t>ribosomal protein (RP) markers provided largely concordant results</w:t>
      </w:r>
      <w:r>
        <w:t>.</w:t>
      </w:r>
      <w:r w:rsidRPr="00BC70FC">
        <w:t xml:space="preserve"> </w:t>
      </w:r>
      <w:r>
        <w:t>In addition, clustering RPs with at least 89% identity revealed</w:t>
      </w:r>
      <w:r w:rsidRPr="00BC70FC">
        <w:t xml:space="preserve"> that at </w:t>
      </w:r>
      <w:r>
        <w:t>an approximate</w:t>
      </w:r>
      <w:r w:rsidRPr="00BC70FC">
        <w:t xml:space="preserve"> genus</w:t>
      </w:r>
      <w:r>
        <w:t>-</w:t>
      </w:r>
      <w:r w:rsidRPr="00BC70FC">
        <w:t>level</w:t>
      </w:r>
      <w:r>
        <w:t xml:space="preserve"> divergence</w:t>
      </w:r>
      <w:r w:rsidRPr="00BC70FC">
        <w:t xml:space="preserve"> the metagenomes and MAGs recovered a much larger fraction of the sequence diversity (</w:t>
      </w:r>
      <w:r w:rsidRPr="000B7D2D">
        <w:rPr>
          <w:color w:val="4472C4" w:themeColor="accent1"/>
        </w:rPr>
        <w:t>Suppl. Table 3</w:t>
      </w:r>
      <w:r w:rsidRPr="00BC70FC">
        <w:t>)</w:t>
      </w:r>
      <w:r>
        <w:t xml:space="preserve">, </w:t>
      </w:r>
      <w:r w:rsidRPr="00BC70FC">
        <w:t xml:space="preserve">indicating that most of the </w:t>
      </w:r>
      <w:r>
        <w:t>un</w:t>
      </w:r>
      <w:r w:rsidRPr="00BC70FC">
        <w:t>assembled sequences belong</w:t>
      </w:r>
      <w:r>
        <w:t>ed</w:t>
      </w:r>
      <w:r w:rsidRPr="00BC70FC">
        <w:t xml:space="preserve"> to taxa close to th</w:t>
      </w:r>
      <w:r>
        <w:t>os</w:t>
      </w:r>
      <w:r w:rsidRPr="00BC70FC">
        <w:t xml:space="preserve">e </w:t>
      </w:r>
      <w:r>
        <w:t xml:space="preserve">represented by the </w:t>
      </w:r>
      <w:r w:rsidRPr="00BC70FC">
        <w:t>assemb</w:t>
      </w:r>
      <w:r>
        <w:t>led metagenomes</w:t>
      </w:r>
      <w:r w:rsidRPr="00BC70FC">
        <w:t>.</w:t>
      </w:r>
    </w:p>
    <w:p w14:paraId="2F7125A4" w14:textId="6B6EE3CD" w:rsidR="00670B71" w:rsidRDefault="00670B71" w:rsidP="00670B71">
      <w:r w:rsidRPr="00BC70FC">
        <w:t xml:space="preserve">To evaluate whether read complexity could </w:t>
      </w:r>
      <w:r>
        <w:t xml:space="preserve">have </w:t>
      </w:r>
      <w:r w:rsidRPr="00BC70FC">
        <w:t>caus</w:t>
      </w:r>
      <w:r>
        <w:t>ed</w:t>
      </w:r>
      <w:r w:rsidRPr="00BC70FC">
        <w:t xml:space="preserve"> the variation in sequence recovery, we </w:t>
      </w:r>
      <w:r>
        <w:t>estimated</w:t>
      </w:r>
      <w:r w:rsidRPr="00BC70FC">
        <w:t xml:space="preserve"> the</w:t>
      </w:r>
      <w:r>
        <w:t xml:space="preserve"> read</w:t>
      </w:r>
      <w:r w:rsidRPr="00BC70FC">
        <w:t xml:space="preserve"> k-</w:t>
      </w:r>
      <w:proofErr w:type="spellStart"/>
      <w:r w:rsidRPr="00BC70FC">
        <w:t>mer</w:t>
      </w:r>
      <w:proofErr w:type="spellEnd"/>
      <w:r w:rsidRPr="00BC70FC">
        <w:t xml:space="preserve"> diversity of all samples</w:t>
      </w:r>
      <w:r>
        <w:t xml:space="preserve"> </w:t>
      </w:r>
      <w:r w:rsidRPr="00BC70FC">
        <w:t>(</w:t>
      </w:r>
      <w:r w:rsidRPr="000B7D2D">
        <w:rPr>
          <w:color w:val="4472C4" w:themeColor="accent1"/>
        </w:rPr>
        <w:t>Suppl. Table 3</w:t>
      </w:r>
      <w:r w:rsidRPr="00BC70FC">
        <w:t>) and found high and statistically significa</w:t>
      </w:r>
      <w:r>
        <w:t>nt</w:t>
      </w:r>
      <w:r w:rsidRPr="00BC70FC">
        <w:t xml:space="preserve"> negative correlations between the sample diversity and the metagenomic sequence retrieval (mapping rate Spearman's ρ ≈ −0.80, </w:t>
      </w:r>
      <w:r w:rsidRPr="00C50A4D">
        <w:rPr>
          <w:i/>
          <w:iCs/>
        </w:rPr>
        <w:t>p</w:t>
      </w:r>
      <w:r w:rsidR="00911DA1">
        <w:t xml:space="preserve"> </w:t>
      </w:r>
      <w:r w:rsidRPr="00BC70FC">
        <w:t xml:space="preserve">value &lt; 0.01; </w:t>
      </w:r>
      <w:r>
        <w:t>RP</w:t>
      </w:r>
      <w:r w:rsidRPr="00BC70FC">
        <w:t xml:space="preserve">s Spearman's ρ ≈ −0.79, </w:t>
      </w:r>
      <w:r w:rsidRPr="00C50A4D">
        <w:rPr>
          <w:i/>
          <w:iCs/>
        </w:rPr>
        <w:t>p</w:t>
      </w:r>
      <w:r w:rsidR="00911DA1">
        <w:t xml:space="preserve"> </w:t>
      </w:r>
      <w:r w:rsidRPr="00BC70FC">
        <w:t>value &lt; 0.01), indicating that elevated sequence diversity was the main factor that hindered metagenome assembly.</w:t>
      </w:r>
    </w:p>
    <w:p w14:paraId="22BDCCE3" w14:textId="77777777" w:rsidR="00670B71" w:rsidRDefault="00670B71" w:rsidP="00670B71">
      <w:pPr>
        <w:pStyle w:val="Heading2"/>
      </w:pPr>
      <w:r>
        <w:lastRenderedPageBreak/>
        <w:t>Methods</w:t>
      </w:r>
    </w:p>
    <w:p w14:paraId="13E085C0" w14:textId="014F5CE8" w:rsidR="00D117B5" w:rsidRDefault="00670B71" w:rsidP="00670B71">
      <w:r w:rsidRPr="00BC70FC">
        <w:t xml:space="preserve">To </w:t>
      </w:r>
      <w:r>
        <w:t>quantify</w:t>
      </w:r>
      <w:r w:rsidRPr="00BC70FC">
        <w:t xml:space="preserve"> how much of each community is represented in the metagenomic assemblies and MAGs two approaches were employed: the </w:t>
      </w:r>
      <w:r>
        <w:t xml:space="preserve">rate of </w:t>
      </w:r>
      <w:r w:rsidRPr="00BC70FC">
        <w:t xml:space="preserve">read mapping </w:t>
      </w:r>
      <w:r>
        <w:t xml:space="preserve">was measured </w:t>
      </w:r>
      <w:r w:rsidRPr="00BC70FC">
        <w:t xml:space="preserve">and the presence of single copy markers </w:t>
      </w:r>
      <w:r>
        <w:t>was determined</w:t>
      </w:r>
      <w:r w:rsidRPr="00BC70FC">
        <w:t xml:space="preserve">. The mapping rate of each environment was obtained using Bowtie 2 to map reads from all samples associated with that environment to a concatenation of the four assemblies derived from them and to a concatenation of all MAGs; the fraction of reads that mapped to those references with at least 95% identity (‘--min-read-percent-identity 0.95 --methods </w:t>
      </w:r>
      <w:proofErr w:type="spellStart"/>
      <w:r w:rsidRPr="00BC70FC">
        <w:t>relative_abundance</w:t>
      </w:r>
      <w:proofErr w:type="spellEnd"/>
      <w:r w:rsidRPr="00BC70FC">
        <w:t xml:space="preserve">’) was then obtained with </w:t>
      </w:r>
      <w:proofErr w:type="spellStart"/>
      <w:r w:rsidRPr="00BC70FC">
        <w:t>CoverM</w:t>
      </w:r>
      <w:proofErr w:type="spellEnd"/>
      <w:r w:rsidRPr="00BC70FC">
        <w:t xml:space="preserve"> in genome mode. For the single copy markers, the recruitment of 14 ribosomal markers in each environment was assessed using </w:t>
      </w:r>
      <w:proofErr w:type="spellStart"/>
      <w:r w:rsidRPr="00BC70FC">
        <w:t>SingleM</w:t>
      </w:r>
      <w:proofErr w:type="spellEnd"/>
      <w:r w:rsidRPr="00BC70FC">
        <w:t xml:space="preserve"> (version 0.13.2, available at </w:t>
      </w:r>
      <w:hyperlink r:id="rId8" w:history="1">
        <w:r w:rsidRPr="00BC70FC">
          <w:rPr>
            <w:rStyle w:val="Hyperlink"/>
          </w:rPr>
          <w:t>https://github.com/wwood/singlem</w:t>
        </w:r>
      </w:hyperlink>
      <w:r w:rsidRPr="00BC70FC">
        <w:t xml:space="preserve">), which identifies these genes in the reads, metagenomic assemblies, and MAGs, and then matches their sequences to obtain the fraction of markers found in the reads that </w:t>
      </w:r>
      <w:r>
        <w:t>we</w:t>
      </w:r>
      <w:r w:rsidRPr="00BC70FC">
        <w:t xml:space="preserve">re recovered in the assemblies and MAGs. Genus-level recovery was appraised by allowing </w:t>
      </w:r>
      <w:proofErr w:type="spellStart"/>
      <w:r w:rsidRPr="00BC70FC">
        <w:t>SingleM</w:t>
      </w:r>
      <w:proofErr w:type="spellEnd"/>
      <w:r w:rsidRPr="00BC70FC">
        <w:t xml:space="preserve"> to perform imperfect matches</w:t>
      </w:r>
      <w:r>
        <w:t xml:space="preserve"> by</w:t>
      </w:r>
      <w:r w:rsidRPr="00BC70FC">
        <w:t xml:space="preserve"> clustering markers at 89% amino acid identity, which approximates to the genus-level diversity for these markers. Read sequence diversity was computed from quality-trimmed reads with Nonpareil</w:t>
      </w:r>
      <w:r>
        <w:t xml:space="preserve"> </w:t>
      </w:r>
      <w:r w:rsidRPr="00BC70FC">
        <w:fldChar w:fldCharType="begin" w:fldLock="1"/>
      </w:r>
      <w:r w:rsidR="00E647B1">
        <w:instrText>ADDIN CSL_CITATION {"citationItems":[{"id":"ITEM-1","itemData":{"DOI":"10.1128/msystems.00039-18","ISSN":"2379-5077","abstract":" Estimations of microbial community diversity based on metagenomic data sets are affected, often to an unknown degree, by biases derived from insufficient coverage and reference database-dependent estimations of diversity. For instance, the completeness of reference databases cannot be generally estimated since it depends on the extant diversity sampled to date, which, with the exception of a few habitats such as the human gut, remains severely undersampled. Further, estimation of the degree of coverage of a microbial community by a metagenomic data set is prohibitively time-consuming for large data sets, and coverage values may not be directly comparable between data sets obtained with different sequencing technologies. Here, we extend Nonpareil, a database-independent tool for the estimation of coverage in metagenomic data sets, to a high-performance computing implementation that scales up to hundreds of cores and includes, in addition, a k -mer-based estimation as sensitive as the original alignment-based version but about three hundred times as fast. Further, we propose a metric of sequence diversity ( N  d  ) derived directly from Nonpareil curves that correlates well with alpha diversity assessed by traditional metrics. We use this metric in different experiments demonstrating the correlation with the Shannon index estimated on 16S rRNA gene profiles and show that N  d  additionally reveals seasonal patterns in marine samples that are not captured by the Shannon index and more precise rankings of the magnitude of diversity of microbial communities in different habitats. Therefore, the new version of Nonpareil, called Nonpareil 3, advances the toolbox for metagenomic analyses of microbiomes.  IMPORTANCE Estimation of the coverage provided by a metagenomic data set, i.e., what fraction of the microbial community was sampled by DNA sequencing, represents an essential first step of every culture-independent genomic study that aims to robustly assess the sequence diversity present in a sample. However, estimation of coverage remains elusive because of several technical limitations associated with high computational requirements and limiting statistical approaches to quantify diversity. Here we described Nonpareil 3, a new bioinformatics algorithm that circumvents several of these limitations and thus can facilitate culture-independent studies in clinical or environmental settings, independent of the sequencing platform employed. In addition, we present…","author":[{"dropping-particle":"","family":"Rodriguez-R","given":"Luis M.","non-dropping-particle":"","parse-names":false,"suffix":""},{"dropping-particle":"","family":"Gunturu","given":"Santosh","non-dropping-particle":"","parse-names":false,"suffix":""},{"dropping-particle":"","family":"Tiedje","given":"James M.","non-dropping-particle":"","parse-names":false,"suffix":""},{"dropping-particle":"","family":"Cole","given":"James R.","non-dropping-particle":"","parse-names":false,"suffix":""},{"dropping-particle":"","family":"Konstantinidis","given":"Konstantinos T.","non-dropping-particle":"","parse-names":false,"suffix":""}],"container-title":"mSystems","id":"ITEM-1","issue":"3","issued":{"date-parts":[["2018"]]},"title":"Nonpareil 3: Fast Estimation of Metagenomic Coverage and Sequence Diversity","type":"article-journal","volume":"3"},"uris":["http://www.mendeley.com/documents/?uuid=7d66c65a-abab-4c44-bfe8-5c6c923b67ad"]}],"mendeley":{"formattedCitation":"[1]","plainTextFormattedCitation":"[1]","previouslyFormattedCitation":"[1]"},"properties":{"noteIndex":0},"schema":"https://github.com/citation-style-language/schema/raw/master/csl-citation.json"}</w:instrText>
      </w:r>
      <w:r w:rsidRPr="00BC70FC">
        <w:fldChar w:fldCharType="separate"/>
      </w:r>
      <w:r w:rsidRPr="000773DC">
        <w:rPr>
          <w:noProof/>
        </w:rPr>
        <w:t>[1]</w:t>
      </w:r>
      <w:r w:rsidRPr="00BC70FC">
        <w:fldChar w:fldCharType="end"/>
      </w:r>
      <w:r w:rsidRPr="00BC70FC">
        <w:t xml:space="preserve"> (version </w:t>
      </w:r>
      <w:bookmarkStart w:id="0" w:name="_Hlk65340430"/>
      <w:r w:rsidRPr="00BC70FC">
        <w:t>3.3.4</w:t>
      </w:r>
      <w:bookmarkEnd w:id="0"/>
      <w:r w:rsidRPr="00BC70FC">
        <w:t>) using the k-</w:t>
      </w:r>
      <w:proofErr w:type="spellStart"/>
      <w:r w:rsidRPr="00BC70FC">
        <w:t>mer</w:t>
      </w:r>
      <w:proofErr w:type="spellEnd"/>
      <w:r w:rsidRPr="00BC70FC">
        <w:t xml:space="preserve"> algorithm. Differences in sequence diversity between the metagenomes of the two plants were </w:t>
      </w:r>
      <w:r>
        <w:t>determined</w:t>
      </w:r>
      <w:r w:rsidRPr="00BC70FC">
        <w:t xml:space="preserve"> using a linear model, excluding soil and rock samples.</w:t>
      </w:r>
    </w:p>
    <w:p w14:paraId="24FF518C" w14:textId="4490A812" w:rsidR="00D117B5" w:rsidRPr="00015952" w:rsidRDefault="00AD080C" w:rsidP="00E62E7A">
      <w:pPr>
        <w:pStyle w:val="Heading2"/>
        <w:rPr>
          <w:lang w:val="pt-BR"/>
        </w:rPr>
      </w:pPr>
      <w:proofErr w:type="spellStart"/>
      <w:r w:rsidRPr="00015952">
        <w:rPr>
          <w:lang w:val="pt-BR"/>
        </w:rPr>
        <w:t>R</w:t>
      </w:r>
      <w:r w:rsidR="00E62E7A" w:rsidRPr="00015952">
        <w:rPr>
          <w:lang w:val="pt-BR"/>
        </w:rPr>
        <w:t>eferences</w:t>
      </w:r>
      <w:proofErr w:type="spellEnd"/>
    </w:p>
    <w:p w14:paraId="65DB04FA" w14:textId="1FFD021B" w:rsidR="00E647B1" w:rsidRPr="00E647B1" w:rsidRDefault="000773DC" w:rsidP="00E647B1">
      <w:pPr>
        <w:widowControl w:val="0"/>
        <w:autoSpaceDE w:val="0"/>
        <w:autoSpaceDN w:val="0"/>
        <w:adjustRightInd w:val="0"/>
        <w:ind w:left="640" w:hanging="640"/>
        <w:rPr>
          <w:noProof/>
        </w:rPr>
      </w:pPr>
      <w:r>
        <w:fldChar w:fldCharType="begin" w:fldLock="1"/>
      </w:r>
      <w:r w:rsidRPr="00015952">
        <w:rPr>
          <w:lang w:val="pt-BR"/>
        </w:rPr>
        <w:instrText xml:space="preserve">ADDIN Mendeley Bibliography CSL_BIBLIOGRAPHY </w:instrText>
      </w:r>
      <w:r>
        <w:fldChar w:fldCharType="separate"/>
      </w:r>
      <w:r w:rsidR="00E647B1" w:rsidRPr="003818FF">
        <w:rPr>
          <w:noProof/>
          <w:lang w:val="pt-BR"/>
        </w:rPr>
        <w:t xml:space="preserve">1. </w:t>
      </w:r>
      <w:r w:rsidR="00E647B1" w:rsidRPr="003818FF">
        <w:rPr>
          <w:noProof/>
          <w:lang w:val="pt-BR"/>
        </w:rPr>
        <w:tab/>
        <w:t xml:space="preserve">Rodriguez-R LM, Gunturu S, Tiedje JM, Cole JR, Konstantinidis KT. </w:t>
      </w:r>
      <w:r w:rsidR="00E647B1" w:rsidRPr="00E647B1">
        <w:rPr>
          <w:noProof/>
        </w:rPr>
        <w:t xml:space="preserve">Nonpareil 3: Fast Estimation of Metagenomic Coverage and Sequence Diversity. </w:t>
      </w:r>
      <w:r w:rsidR="00E647B1" w:rsidRPr="00E647B1">
        <w:rPr>
          <w:i/>
          <w:iCs/>
          <w:noProof/>
        </w:rPr>
        <w:t>mSystems</w:t>
      </w:r>
      <w:r w:rsidR="00E647B1" w:rsidRPr="00E647B1">
        <w:rPr>
          <w:noProof/>
        </w:rPr>
        <w:t xml:space="preserve"> 2018; </w:t>
      </w:r>
      <w:r w:rsidR="00E647B1" w:rsidRPr="00E647B1">
        <w:rPr>
          <w:b/>
          <w:bCs/>
          <w:noProof/>
        </w:rPr>
        <w:t>3</w:t>
      </w:r>
      <w:r w:rsidR="00E647B1" w:rsidRPr="00E647B1">
        <w:rPr>
          <w:noProof/>
        </w:rPr>
        <w:t xml:space="preserve">. </w:t>
      </w:r>
    </w:p>
    <w:p w14:paraId="08A7C70C" w14:textId="1E5AE482" w:rsidR="00E62E7A" w:rsidRPr="00E62E7A" w:rsidRDefault="000773DC" w:rsidP="00E647B1">
      <w:pPr>
        <w:widowControl w:val="0"/>
        <w:autoSpaceDE w:val="0"/>
        <w:autoSpaceDN w:val="0"/>
        <w:adjustRightInd w:val="0"/>
      </w:pPr>
      <w:r>
        <w:fldChar w:fldCharType="end"/>
      </w:r>
    </w:p>
    <w:sectPr w:rsidR="00E62E7A" w:rsidRPr="00E62E7A" w:rsidSect="003818FF">
      <w:headerReference w:type="default" r:id="rId9"/>
      <w:footerReference w:type="default" r:id="rId10"/>
      <w:pgSz w:w="12240" w:h="15840"/>
      <w:pgMar w:top="1531" w:right="1701" w:bottom="153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BCF90" w14:textId="77777777" w:rsidR="00CF6613" w:rsidRDefault="00CF6613" w:rsidP="00533FA4">
      <w:r>
        <w:separator/>
      </w:r>
    </w:p>
  </w:endnote>
  <w:endnote w:type="continuationSeparator" w:id="0">
    <w:p w14:paraId="33063ED8" w14:textId="77777777" w:rsidR="00CF6613" w:rsidRDefault="00CF6613" w:rsidP="00533FA4">
      <w:r>
        <w:continuationSeparator/>
      </w:r>
    </w:p>
  </w:endnote>
  <w:endnote w:type="continuationNotice" w:id="1">
    <w:p w14:paraId="1C1E69EC" w14:textId="77777777" w:rsidR="00CF6613" w:rsidRDefault="00CF6613" w:rsidP="00533F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Inter">
    <w:panose1 w:val="02000503000000020004"/>
    <w:charset w:val="00"/>
    <w:family w:val="auto"/>
    <w:notTrueType/>
    <w:pitch w:val="variable"/>
    <w:sig w:usb0="E0000AFF" w:usb1="5200A1FF" w:usb2="00000021"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Inter Light">
    <w:panose1 w:val="02000403000000020004"/>
    <w:charset w:val="00"/>
    <w:family w:val="auto"/>
    <w:notTrueType/>
    <w:pitch w:val="variable"/>
    <w:sig w:usb0="E0000AFF" w:usb1="5200A1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157963"/>
      <w:docPartObj>
        <w:docPartGallery w:val="Page Numbers (Bottom of Page)"/>
        <w:docPartUnique/>
      </w:docPartObj>
    </w:sdtPr>
    <w:sdtContent>
      <w:p w14:paraId="142710B1" w14:textId="67F0DFB5" w:rsidR="00DD53C3" w:rsidRDefault="00DD53C3">
        <w:pPr>
          <w:pStyle w:val="Footer"/>
          <w:jc w:val="right"/>
        </w:pPr>
        <w:r>
          <w:fldChar w:fldCharType="begin"/>
        </w:r>
        <w:r>
          <w:instrText>PAGE   \* MERGEFORMAT</w:instrText>
        </w:r>
        <w:r>
          <w:fldChar w:fldCharType="separate"/>
        </w:r>
        <w:r>
          <w:rPr>
            <w:lang w:val="pt-BR"/>
          </w:rPr>
          <w:t>2</w:t>
        </w:r>
        <w:r>
          <w:fldChar w:fldCharType="end"/>
        </w:r>
      </w:p>
    </w:sdtContent>
  </w:sdt>
  <w:p w14:paraId="28B90D00" w14:textId="77777777" w:rsidR="00FA6082" w:rsidRDefault="00FA6082" w:rsidP="00533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567C5" w14:textId="77777777" w:rsidR="00CF6613" w:rsidRDefault="00CF6613" w:rsidP="00533FA4">
      <w:r>
        <w:separator/>
      </w:r>
    </w:p>
  </w:footnote>
  <w:footnote w:type="continuationSeparator" w:id="0">
    <w:p w14:paraId="7CA041B1" w14:textId="77777777" w:rsidR="00CF6613" w:rsidRDefault="00CF6613" w:rsidP="00533FA4">
      <w:r>
        <w:continuationSeparator/>
      </w:r>
    </w:p>
  </w:footnote>
  <w:footnote w:type="continuationNotice" w:id="1">
    <w:p w14:paraId="7C8F3BDE" w14:textId="77777777" w:rsidR="00CF6613" w:rsidRDefault="00CF6613" w:rsidP="00533F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E13AD0" w14:textId="1A1D2416" w:rsidR="00D24C9C" w:rsidRDefault="00D24C9C" w:rsidP="00533FA4">
    <w:pPr>
      <w:pStyle w:val="Header"/>
    </w:pPr>
  </w:p>
  <w:p w14:paraId="059A0160" w14:textId="77777777" w:rsidR="007300EE" w:rsidRDefault="007300EE" w:rsidP="00533FA4">
    <w:pPr>
      <w:pStyle w:val="Header"/>
    </w:pPr>
  </w:p>
</w:hdr>
</file>

<file path=word/intelligence.xml><?xml version="1.0" encoding="utf-8"?>
<int:Intelligence xmlns:int="http://schemas.microsoft.com/office/intelligence/2019/intelligence">
  <int:IntelligenceSettings/>
  <int:Manifest>
    <int:WordHash hashCode="Pj5sexUinm/dRk" id="VaXb+kca"/>
    <int:WordHash hashCode="WP5zrGfPF39t0z" id="NXSUS0iZ"/>
  </int:Manifest>
  <int:Observations>
    <int:Content id="VaXb+kca">
      <int:Rejection type="AugLoop_Text_Critique"/>
    </int:Content>
    <int:Content id="NXSUS0iZ">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3E6D"/>
    <w:multiLevelType w:val="hybridMultilevel"/>
    <w:tmpl w:val="1690E460"/>
    <w:lvl w:ilvl="0" w:tplc="E214C3B0">
      <w:start w:val="1"/>
      <w:numFmt w:val="bullet"/>
      <w:lvlText w:val=""/>
      <w:lvlJc w:val="left"/>
      <w:pPr>
        <w:ind w:left="720" w:hanging="360"/>
      </w:pPr>
      <w:rPr>
        <w:rFonts w:ascii="Symbol" w:hAnsi="Symbol" w:hint="default"/>
      </w:rPr>
    </w:lvl>
    <w:lvl w:ilvl="1" w:tplc="BDCA6D8A">
      <w:start w:val="1"/>
      <w:numFmt w:val="bullet"/>
      <w:lvlText w:val="o"/>
      <w:lvlJc w:val="left"/>
      <w:pPr>
        <w:ind w:left="1440" w:hanging="360"/>
      </w:pPr>
      <w:rPr>
        <w:rFonts w:ascii="Courier New" w:hAnsi="Courier New" w:hint="default"/>
      </w:rPr>
    </w:lvl>
    <w:lvl w:ilvl="2" w:tplc="D038A454">
      <w:start w:val="1"/>
      <w:numFmt w:val="bullet"/>
      <w:lvlText w:val=""/>
      <w:lvlJc w:val="left"/>
      <w:pPr>
        <w:ind w:left="2160" w:hanging="360"/>
      </w:pPr>
      <w:rPr>
        <w:rFonts w:ascii="Wingdings" w:hAnsi="Wingdings" w:hint="default"/>
      </w:rPr>
    </w:lvl>
    <w:lvl w:ilvl="3" w:tplc="B4E89EBA">
      <w:start w:val="1"/>
      <w:numFmt w:val="bullet"/>
      <w:lvlText w:val=""/>
      <w:lvlJc w:val="left"/>
      <w:pPr>
        <w:ind w:left="2880" w:hanging="360"/>
      </w:pPr>
      <w:rPr>
        <w:rFonts w:ascii="Symbol" w:hAnsi="Symbol" w:hint="default"/>
      </w:rPr>
    </w:lvl>
    <w:lvl w:ilvl="4" w:tplc="C0DC31D6">
      <w:start w:val="1"/>
      <w:numFmt w:val="bullet"/>
      <w:lvlText w:val="o"/>
      <w:lvlJc w:val="left"/>
      <w:pPr>
        <w:ind w:left="3600" w:hanging="360"/>
      </w:pPr>
      <w:rPr>
        <w:rFonts w:ascii="Courier New" w:hAnsi="Courier New" w:hint="default"/>
      </w:rPr>
    </w:lvl>
    <w:lvl w:ilvl="5" w:tplc="5BA2EC4E">
      <w:start w:val="1"/>
      <w:numFmt w:val="bullet"/>
      <w:lvlText w:val=""/>
      <w:lvlJc w:val="left"/>
      <w:pPr>
        <w:ind w:left="4320" w:hanging="360"/>
      </w:pPr>
      <w:rPr>
        <w:rFonts w:ascii="Wingdings" w:hAnsi="Wingdings" w:hint="default"/>
      </w:rPr>
    </w:lvl>
    <w:lvl w:ilvl="6" w:tplc="FEA0E684">
      <w:start w:val="1"/>
      <w:numFmt w:val="bullet"/>
      <w:lvlText w:val=""/>
      <w:lvlJc w:val="left"/>
      <w:pPr>
        <w:ind w:left="5040" w:hanging="360"/>
      </w:pPr>
      <w:rPr>
        <w:rFonts w:ascii="Symbol" w:hAnsi="Symbol" w:hint="default"/>
      </w:rPr>
    </w:lvl>
    <w:lvl w:ilvl="7" w:tplc="DFDA43FC">
      <w:start w:val="1"/>
      <w:numFmt w:val="bullet"/>
      <w:lvlText w:val="o"/>
      <w:lvlJc w:val="left"/>
      <w:pPr>
        <w:ind w:left="5760" w:hanging="360"/>
      </w:pPr>
      <w:rPr>
        <w:rFonts w:ascii="Courier New" w:hAnsi="Courier New" w:hint="default"/>
      </w:rPr>
    </w:lvl>
    <w:lvl w:ilvl="8" w:tplc="AB8A42BE">
      <w:start w:val="1"/>
      <w:numFmt w:val="bullet"/>
      <w:lvlText w:val=""/>
      <w:lvlJc w:val="left"/>
      <w:pPr>
        <w:ind w:left="6480" w:hanging="360"/>
      </w:pPr>
      <w:rPr>
        <w:rFonts w:ascii="Wingdings" w:hAnsi="Wingdings" w:hint="default"/>
      </w:rPr>
    </w:lvl>
  </w:abstractNum>
  <w:abstractNum w:abstractNumId="1" w15:restartNumberingAfterBreak="0">
    <w:nsid w:val="1CFB01C5"/>
    <w:multiLevelType w:val="hybridMultilevel"/>
    <w:tmpl w:val="FFFFFFFF"/>
    <w:lvl w:ilvl="0" w:tplc="2342FE18">
      <w:start w:val="1"/>
      <w:numFmt w:val="bullet"/>
      <w:lvlText w:val=""/>
      <w:lvlJc w:val="left"/>
      <w:pPr>
        <w:ind w:left="720" w:hanging="360"/>
      </w:pPr>
      <w:rPr>
        <w:rFonts w:ascii="Symbol" w:hAnsi="Symbol" w:hint="default"/>
      </w:rPr>
    </w:lvl>
    <w:lvl w:ilvl="1" w:tplc="8DBCCF00">
      <w:start w:val="1"/>
      <w:numFmt w:val="bullet"/>
      <w:lvlText w:val="o"/>
      <w:lvlJc w:val="left"/>
      <w:pPr>
        <w:ind w:left="1440" w:hanging="360"/>
      </w:pPr>
      <w:rPr>
        <w:rFonts w:ascii="Courier New" w:hAnsi="Courier New" w:hint="default"/>
      </w:rPr>
    </w:lvl>
    <w:lvl w:ilvl="2" w:tplc="AA2865E4">
      <w:start w:val="1"/>
      <w:numFmt w:val="bullet"/>
      <w:lvlText w:val=""/>
      <w:lvlJc w:val="left"/>
      <w:pPr>
        <w:ind w:left="2160" w:hanging="360"/>
      </w:pPr>
      <w:rPr>
        <w:rFonts w:ascii="Wingdings" w:hAnsi="Wingdings" w:hint="default"/>
      </w:rPr>
    </w:lvl>
    <w:lvl w:ilvl="3" w:tplc="54D4A24C">
      <w:start w:val="1"/>
      <w:numFmt w:val="bullet"/>
      <w:lvlText w:val=""/>
      <w:lvlJc w:val="left"/>
      <w:pPr>
        <w:ind w:left="2880" w:hanging="360"/>
      </w:pPr>
      <w:rPr>
        <w:rFonts w:ascii="Symbol" w:hAnsi="Symbol" w:hint="default"/>
      </w:rPr>
    </w:lvl>
    <w:lvl w:ilvl="4" w:tplc="C04E2B60">
      <w:start w:val="1"/>
      <w:numFmt w:val="bullet"/>
      <w:lvlText w:val="o"/>
      <w:lvlJc w:val="left"/>
      <w:pPr>
        <w:ind w:left="3600" w:hanging="360"/>
      </w:pPr>
      <w:rPr>
        <w:rFonts w:ascii="Courier New" w:hAnsi="Courier New" w:hint="default"/>
      </w:rPr>
    </w:lvl>
    <w:lvl w:ilvl="5" w:tplc="652E09EC">
      <w:start w:val="1"/>
      <w:numFmt w:val="bullet"/>
      <w:lvlText w:val=""/>
      <w:lvlJc w:val="left"/>
      <w:pPr>
        <w:ind w:left="4320" w:hanging="360"/>
      </w:pPr>
      <w:rPr>
        <w:rFonts w:ascii="Wingdings" w:hAnsi="Wingdings" w:hint="default"/>
      </w:rPr>
    </w:lvl>
    <w:lvl w:ilvl="6" w:tplc="242635E4">
      <w:start w:val="1"/>
      <w:numFmt w:val="bullet"/>
      <w:lvlText w:val=""/>
      <w:lvlJc w:val="left"/>
      <w:pPr>
        <w:ind w:left="5040" w:hanging="360"/>
      </w:pPr>
      <w:rPr>
        <w:rFonts w:ascii="Symbol" w:hAnsi="Symbol" w:hint="default"/>
      </w:rPr>
    </w:lvl>
    <w:lvl w:ilvl="7" w:tplc="E24286D0">
      <w:start w:val="1"/>
      <w:numFmt w:val="bullet"/>
      <w:lvlText w:val="o"/>
      <w:lvlJc w:val="left"/>
      <w:pPr>
        <w:ind w:left="5760" w:hanging="360"/>
      </w:pPr>
      <w:rPr>
        <w:rFonts w:ascii="Courier New" w:hAnsi="Courier New" w:hint="default"/>
      </w:rPr>
    </w:lvl>
    <w:lvl w:ilvl="8" w:tplc="4B988714">
      <w:start w:val="1"/>
      <w:numFmt w:val="bullet"/>
      <w:lvlText w:val=""/>
      <w:lvlJc w:val="left"/>
      <w:pPr>
        <w:ind w:left="6480" w:hanging="360"/>
      </w:pPr>
      <w:rPr>
        <w:rFonts w:ascii="Wingdings" w:hAnsi="Wingdings" w:hint="default"/>
      </w:rPr>
    </w:lvl>
  </w:abstractNum>
  <w:abstractNum w:abstractNumId="2" w15:restartNumberingAfterBreak="0">
    <w:nsid w:val="1D870700"/>
    <w:multiLevelType w:val="hybridMultilevel"/>
    <w:tmpl w:val="EE106484"/>
    <w:lvl w:ilvl="0" w:tplc="24F4F49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48D66D8"/>
    <w:multiLevelType w:val="hybridMultilevel"/>
    <w:tmpl w:val="FFFFFFFF"/>
    <w:lvl w:ilvl="0" w:tplc="903E3C70">
      <w:start w:val="1"/>
      <w:numFmt w:val="bullet"/>
      <w:lvlText w:val=""/>
      <w:lvlJc w:val="left"/>
      <w:pPr>
        <w:ind w:left="720" w:hanging="360"/>
      </w:pPr>
      <w:rPr>
        <w:rFonts w:ascii="Symbol" w:hAnsi="Symbol" w:hint="default"/>
      </w:rPr>
    </w:lvl>
    <w:lvl w:ilvl="1" w:tplc="08505432">
      <w:start w:val="1"/>
      <w:numFmt w:val="bullet"/>
      <w:lvlText w:val="o"/>
      <w:lvlJc w:val="left"/>
      <w:pPr>
        <w:ind w:left="1440" w:hanging="360"/>
      </w:pPr>
      <w:rPr>
        <w:rFonts w:ascii="Courier New" w:hAnsi="Courier New" w:hint="default"/>
      </w:rPr>
    </w:lvl>
    <w:lvl w:ilvl="2" w:tplc="8458B12E">
      <w:start w:val="1"/>
      <w:numFmt w:val="bullet"/>
      <w:lvlText w:val=""/>
      <w:lvlJc w:val="left"/>
      <w:pPr>
        <w:ind w:left="2160" w:hanging="360"/>
      </w:pPr>
      <w:rPr>
        <w:rFonts w:ascii="Wingdings" w:hAnsi="Wingdings" w:hint="default"/>
      </w:rPr>
    </w:lvl>
    <w:lvl w:ilvl="3" w:tplc="DDA00848">
      <w:start w:val="1"/>
      <w:numFmt w:val="bullet"/>
      <w:lvlText w:val=""/>
      <w:lvlJc w:val="left"/>
      <w:pPr>
        <w:ind w:left="2880" w:hanging="360"/>
      </w:pPr>
      <w:rPr>
        <w:rFonts w:ascii="Symbol" w:hAnsi="Symbol" w:hint="default"/>
      </w:rPr>
    </w:lvl>
    <w:lvl w:ilvl="4" w:tplc="22965F0A">
      <w:start w:val="1"/>
      <w:numFmt w:val="bullet"/>
      <w:lvlText w:val="o"/>
      <w:lvlJc w:val="left"/>
      <w:pPr>
        <w:ind w:left="3600" w:hanging="360"/>
      </w:pPr>
      <w:rPr>
        <w:rFonts w:ascii="Courier New" w:hAnsi="Courier New" w:hint="default"/>
      </w:rPr>
    </w:lvl>
    <w:lvl w:ilvl="5" w:tplc="59E2C5EE">
      <w:start w:val="1"/>
      <w:numFmt w:val="bullet"/>
      <w:lvlText w:val=""/>
      <w:lvlJc w:val="left"/>
      <w:pPr>
        <w:ind w:left="4320" w:hanging="360"/>
      </w:pPr>
      <w:rPr>
        <w:rFonts w:ascii="Wingdings" w:hAnsi="Wingdings" w:hint="default"/>
      </w:rPr>
    </w:lvl>
    <w:lvl w:ilvl="6" w:tplc="B4F8417A">
      <w:start w:val="1"/>
      <w:numFmt w:val="bullet"/>
      <w:lvlText w:val=""/>
      <w:lvlJc w:val="left"/>
      <w:pPr>
        <w:ind w:left="5040" w:hanging="360"/>
      </w:pPr>
      <w:rPr>
        <w:rFonts w:ascii="Symbol" w:hAnsi="Symbol" w:hint="default"/>
      </w:rPr>
    </w:lvl>
    <w:lvl w:ilvl="7" w:tplc="3AA42672">
      <w:start w:val="1"/>
      <w:numFmt w:val="bullet"/>
      <w:lvlText w:val="o"/>
      <w:lvlJc w:val="left"/>
      <w:pPr>
        <w:ind w:left="5760" w:hanging="360"/>
      </w:pPr>
      <w:rPr>
        <w:rFonts w:ascii="Courier New" w:hAnsi="Courier New" w:hint="default"/>
      </w:rPr>
    </w:lvl>
    <w:lvl w:ilvl="8" w:tplc="6E2E4ECE">
      <w:start w:val="1"/>
      <w:numFmt w:val="bullet"/>
      <w:lvlText w:val=""/>
      <w:lvlJc w:val="left"/>
      <w:pPr>
        <w:ind w:left="6480" w:hanging="360"/>
      </w:pPr>
      <w:rPr>
        <w:rFonts w:ascii="Wingdings" w:hAnsi="Wingdings" w:hint="default"/>
      </w:rPr>
    </w:lvl>
  </w:abstractNum>
  <w:abstractNum w:abstractNumId="4" w15:restartNumberingAfterBreak="0">
    <w:nsid w:val="2A9B33FE"/>
    <w:multiLevelType w:val="hybridMultilevel"/>
    <w:tmpl w:val="C2387B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326C04F8"/>
    <w:multiLevelType w:val="hybridMultilevel"/>
    <w:tmpl w:val="A9A6DC8E"/>
    <w:lvl w:ilvl="0" w:tplc="F1D2956E">
      <w:start w:val="1"/>
      <w:numFmt w:val="bullet"/>
      <w:lvlText w:val=""/>
      <w:lvlJc w:val="left"/>
      <w:pPr>
        <w:ind w:left="720" w:hanging="360"/>
      </w:pPr>
      <w:rPr>
        <w:rFonts w:ascii="Symbol" w:hAnsi="Symbol" w:hint="default"/>
      </w:rPr>
    </w:lvl>
    <w:lvl w:ilvl="1" w:tplc="0292F388">
      <w:start w:val="1"/>
      <w:numFmt w:val="bullet"/>
      <w:lvlText w:val="o"/>
      <w:lvlJc w:val="left"/>
      <w:pPr>
        <w:ind w:left="1440" w:hanging="360"/>
      </w:pPr>
      <w:rPr>
        <w:rFonts w:ascii="Courier New" w:hAnsi="Courier New" w:hint="default"/>
      </w:rPr>
    </w:lvl>
    <w:lvl w:ilvl="2" w:tplc="564E8160">
      <w:start w:val="1"/>
      <w:numFmt w:val="bullet"/>
      <w:lvlText w:val=""/>
      <w:lvlJc w:val="left"/>
      <w:pPr>
        <w:ind w:left="2160" w:hanging="360"/>
      </w:pPr>
      <w:rPr>
        <w:rFonts w:ascii="Wingdings" w:hAnsi="Wingdings" w:hint="default"/>
      </w:rPr>
    </w:lvl>
    <w:lvl w:ilvl="3" w:tplc="E1C84B74">
      <w:start w:val="1"/>
      <w:numFmt w:val="bullet"/>
      <w:lvlText w:val=""/>
      <w:lvlJc w:val="left"/>
      <w:pPr>
        <w:ind w:left="2880" w:hanging="360"/>
      </w:pPr>
      <w:rPr>
        <w:rFonts w:ascii="Symbol" w:hAnsi="Symbol" w:hint="default"/>
      </w:rPr>
    </w:lvl>
    <w:lvl w:ilvl="4" w:tplc="036A3B56">
      <w:start w:val="1"/>
      <w:numFmt w:val="bullet"/>
      <w:lvlText w:val="o"/>
      <w:lvlJc w:val="left"/>
      <w:pPr>
        <w:ind w:left="3600" w:hanging="360"/>
      </w:pPr>
      <w:rPr>
        <w:rFonts w:ascii="Courier New" w:hAnsi="Courier New" w:hint="default"/>
      </w:rPr>
    </w:lvl>
    <w:lvl w:ilvl="5" w:tplc="A102369A">
      <w:start w:val="1"/>
      <w:numFmt w:val="bullet"/>
      <w:lvlText w:val=""/>
      <w:lvlJc w:val="left"/>
      <w:pPr>
        <w:ind w:left="4320" w:hanging="360"/>
      </w:pPr>
      <w:rPr>
        <w:rFonts w:ascii="Wingdings" w:hAnsi="Wingdings" w:hint="default"/>
      </w:rPr>
    </w:lvl>
    <w:lvl w:ilvl="6" w:tplc="35044496">
      <w:start w:val="1"/>
      <w:numFmt w:val="bullet"/>
      <w:lvlText w:val=""/>
      <w:lvlJc w:val="left"/>
      <w:pPr>
        <w:ind w:left="5040" w:hanging="360"/>
      </w:pPr>
      <w:rPr>
        <w:rFonts w:ascii="Symbol" w:hAnsi="Symbol" w:hint="default"/>
      </w:rPr>
    </w:lvl>
    <w:lvl w:ilvl="7" w:tplc="7C7C461E">
      <w:start w:val="1"/>
      <w:numFmt w:val="bullet"/>
      <w:lvlText w:val="o"/>
      <w:lvlJc w:val="left"/>
      <w:pPr>
        <w:ind w:left="5760" w:hanging="360"/>
      </w:pPr>
      <w:rPr>
        <w:rFonts w:ascii="Courier New" w:hAnsi="Courier New" w:hint="default"/>
      </w:rPr>
    </w:lvl>
    <w:lvl w:ilvl="8" w:tplc="7B0E3EFA">
      <w:start w:val="1"/>
      <w:numFmt w:val="bullet"/>
      <w:lvlText w:val=""/>
      <w:lvlJc w:val="left"/>
      <w:pPr>
        <w:ind w:left="6480" w:hanging="360"/>
      </w:pPr>
      <w:rPr>
        <w:rFonts w:ascii="Wingdings" w:hAnsi="Wingdings" w:hint="default"/>
      </w:rPr>
    </w:lvl>
  </w:abstractNum>
  <w:abstractNum w:abstractNumId="6" w15:restartNumberingAfterBreak="0">
    <w:nsid w:val="4B7042FA"/>
    <w:multiLevelType w:val="hybridMultilevel"/>
    <w:tmpl w:val="3FF86636"/>
    <w:lvl w:ilvl="0" w:tplc="FFFFFFFF">
      <w:start w:val="1"/>
      <w:numFmt w:val="decimal"/>
      <w:lvlText w:val="%1."/>
      <w:lvlJc w:val="left"/>
      <w:pPr>
        <w:ind w:left="360" w:hanging="360"/>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60019" w:tentative="1">
      <w:start w:val="1"/>
      <w:numFmt w:val="lowerLetter"/>
      <w:lvlText w:val="%2."/>
      <w:lvlJc w:val="left"/>
      <w:pPr>
        <w:ind w:left="1299" w:hanging="360"/>
      </w:pPr>
    </w:lvl>
    <w:lvl w:ilvl="2" w:tplc="0416001B" w:tentative="1">
      <w:start w:val="1"/>
      <w:numFmt w:val="lowerRoman"/>
      <w:lvlText w:val="%3."/>
      <w:lvlJc w:val="right"/>
      <w:pPr>
        <w:ind w:left="2019" w:hanging="180"/>
      </w:pPr>
    </w:lvl>
    <w:lvl w:ilvl="3" w:tplc="0416000F" w:tentative="1">
      <w:start w:val="1"/>
      <w:numFmt w:val="decimal"/>
      <w:lvlText w:val="%4."/>
      <w:lvlJc w:val="left"/>
      <w:pPr>
        <w:ind w:left="2739" w:hanging="360"/>
      </w:pPr>
    </w:lvl>
    <w:lvl w:ilvl="4" w:tplc="04160019" w:tentative="1">
      <w:start w:val="1"/>
      <w:numFmt w:val="lowerLetter"/>
      <w:lvlText w:val="%5."/>
      <w:lvlJc w:val="left"/>
      <w:pPr>
        <w:ind w:left="3459" w:hanging="360"/>
      </w:pPr>
    </w:lvl>
    <w:lvl w:ilvl="5" w:tplc="0416001B" w:tentative="1">
      <w:start w:val="1"/>
      <w:numFmt w:val="lowerRoman"/>
      <w:lvlText w:val="%6."/>
      <w:lvlJc w:val="right"/>
      <w:pPr>
        <w:ind w:left="4179" w:hanging="180"/>
      </w:pPr>
    </w:lvl>
    <w:lvl w:ilvl="6" w:tplc="0416000F" w:tentative="1">
      <w:start w:val="1"/>
      <w:numFmt w:val="decimal"/>
      <w:lvlText w:val="%7."/>
      <w:lvlJc w:val="left"/>
      <w:pPr>
        <w:ind w:left="4899" w:hanging="360"/>
      </w:pPr>
    </w:lvl>
    <w:lvl w:ilvl="7" w:tplc="04160019" w:tentative="1">
      <w:start w:val="1"/>
      <w:numFmt w:val="lowerLetter"/>
      <w:lvlText w:val="%8."/>
      <w:lvlJc w:val="left"/>
      <w:pPr>
        <w:ind w:left="5619" w:hanging="360"/>
      </w:pPr>
    </w:lvl>
    <w:lvl w:ilvl="8" w:tplc="0416001B" w:tentative="1">
      <w:start w:val="1"/>
      <w:numFmt w:val="lowerRoman"/>
      <w:lvlText w:val="%9."/>
      <w:lvlJc w:val="right"/>
      <w:pPr>
        <w:ind w:left="6339" w:hanging="180"/>
      </w:pPr>
    </w:lvl>
  </w:abstractNum>
  <w:abstractNum w:abstractNumId="7" w15:restartNumberingAfterBreak="0">
    <w:nsid w:val="4E78238C"/>
    <w:multiLevelType w:val="hybridMultilevel"/>
    <w:tmpl w:val="2F2856B6"/>
    <w:lvl w:ilvl="0" w:tplc="F34E847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6BD5948"/>
    <w:multiLevelType w:val="hybridMultilevel"/>
    <w:tmpl w:val="F1F6064A"/>
    <w:lvl w:ilvl="0" w:tplc="FFFFFFFF">
      <w:start w:val="1"/>
      <w:numFmt w:val="bullet"/>
      <w:lvlText w:val="-"/>
      <w:lvlJc w:val="left"/>
      <w:pPr>
        <w:ind w:left="720" w:hanging="360"/>
      </w:pPr>
      <w:rPr>
        <w:rFonts w:ascii="Inter" w:hAnsi="Inter"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C531B0C"/>
    <w:multiLevelType w:val="hybridMultilevel"/>
    <w:tmpl w:val="CACEC382"/>
    <w:lvl w:ilvl="0" w:tplc="FFFFFFFF">
      <w:start w:val="1"/>
      <w:numFmt w:val="bullet"/>
      <w:lvlText w:val="-"/>
      <w:lvlJc w:val="left"/>
      <w:pPr>
        <w:ind w:left="720" w:hanging="360"/>
      </w:pPr>
      <w:rPr>
        <w:rFonts w:ascii="Inter" w:hAnsi="Inter"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64304A41"/>
    <w:multiLevelType w:val="hybridMultilevel"/>
    <w:tmpl w:val="FFFFFFFF"/>
    <w:lvl w:ilvl="0" w:tplc="AD02A9F2">
      <w:start w:val="1"/>
      <w:numFmt w:val="bullet"/>
      <w:lvlText w:val=""/>
      <w:lvlJc w:val="left"/>
      <w:pPr>
        <w:ind w:left="720" w:hanging="360"/>
      </w:pPr>
      <w:rPr>
        <w:rFonts w:ascii="Symbol" w:hAnsi="Symbol" w:hint="default"/>
      </w:rPr>
    </w:lvl>
    <w:lvl w:ilvl="1" w:tplc="43A8FD00">
      <w:start w:val="1"/>
      <w:numFmt w:val="bullet"/>
      <w:lvlText w:val="o"/>
      <w:lvlJc w:val="left"/>
      <w:pPr>
        <w:ind w:left="1440" w:hanging="360"/>
      </w:pPr>
      <w:rPr>
        <w:rFonts w:ascii="Courier New" w:hAnsi="Courier New" w:hint="default"/>
      </w:rPr>
    </w:lvl>
    <w:lvl w:ilvl="2" w:tplc="7C1252CE">
      <w:start w:val="1"/>
      <w:numFmt w:val="bullet"/>
      <w:lvlText w:val=""/>
      <w:lvlJc w:val="left"/>
      <w:pPr>
        <w:ind w:left="2160" w:hanging="360"/>
      </w:pPr>
      <w:rPr>
        <w:rFonts w:ascii="Wingdings" w:hAnsi="Wingdings" w:hint="default"/>
      </w:rPr>
    </w:lvl>
    <w:lvl w:ilvl="3" w:tplc="40D0ED92">
      <w:start w:val="1"/>
      <w:numFmt w:val="bullet"/>
      <w:lvlText w:val=""/>
      <w:lvlJc w:val="left"/>
      <w:pPr>
        <w:ind w:left="2880" w:hanging="360"/>
      </w:pPr>
      <w:rPr>
        <w:rFonts w:ascii="Symbol" w:hAnsi="Symbol" w:hint="default"/>
      </w:rPr>
    </w:lvl>
    <w:lvl w:ilvl="4" w:tplc="90DE3768">
      <w:start w:val="1"/>
      <w:numFmt w:val="bullet"/>
      <w:lvlText w:val="o"/>
      <w:lvlJc w:val="left"/>
      <w:pPr>
        <w:ind w:left="3600" w:hanging="360"/>
      </w:pPr>
      <w:rPr>
        <w:rFonts w:ascii="Courier New" w:hAnsi="Courier New" w:hint="default"/>
      </w:rPr>
    </w:lvl>
    <w:lvl w:ilvl="5" w:tplc="13421466">
      <w:start w:val="1"/>
      <w:numFmt w:val="bullet"/>
      <w:lvlText w:val=""/>
      <w:lvlJc w:val="left"/>
      <w:pPr>
        <w:ind w:left="4320" w:hanging="360"/>
      </w:pPr>
      <w:rPr>
        <w:rFonts w:ascii="Wingdings" w:hAnsi="Wingdings" w:hint="default"/>
      </w:rPr>
    </w:lvl>
    <w:lvl w:ilvl="6" w:tplc="0DCCBE60">
      <w:start w:val="1"/>
      <w:numFmt w:val="bullet"/>
      <w:lvlText w:val=""/>
      <w:lvlJc w:val="left"/>
      <w:pPr>
        <w:ind w:left="5040" w:hanging="360"/>
      </w:pPr>
      <w:rPr>
        <w:rFonts w:ascii="Symbol" w:hAnsi="Symbol" w:hint="default"/>
      </w:rPr>
    </w:lvl>
    <w:lvl w:ilvl="7" w:tplc="E80EEF86">
      <w:start w:val="1"/>
      <w:numFmt w:val="bullet"/>
      <w:lvlText w:val="o"/>
      <w:lvlJc w:val="left"/>
      <w:pPr>
        <w:ind w:left="5760" w:hanging="360"/>
      </w:pPr>
      <w:rPr>
        <w:rFonts w:ascii="Courier New" w:hAnsi="Courier New" w:hint="default"/>
      </w:rPr>
    </w:lvl>
    <w:lvl w:ilvl="8" w:tplc="80C6C64E">
      <w:start w:val="1"/>
      <w:numFmt w:val="bullet"/>
      <w:lvlText w:val=""/>
      <w:lvlJc w:val="left"/>
      <w:pPr>
        <w:ind w:left="6480" w:hanging="360"/>
      </w:pPr>
      <w:rPr>
        <w:rFonts w:ascii="Wingdings" w:hAnsi="Wingdings" w:hint="default"/>
      </w:rPr>
    </w:lvl>
  </w:abstractNum>
  <w:abstractNum w:abstractNumId="11" w15:restartNumberingAfterBreak="0">
    <w:nsid w:val="64903389"/>
    <w:multiLevelType w:val="hybridMultilevel"/>
    <w:tmpl w:val="D068BD6C"/>
    <w:lvl w:ilvl="0" w:tplc="C922944C">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660E050A"/>
    <w:multiLevelType w:val="hybridMultilevel"/>
    <w:tmpl w:val="DFB85646"/>
    <w:lvl w:ilvl="0" w:tplc="1ABCF7EC">
      <w:start w:val="1"/>
      <w:numFmt w:val="bullet"/>
      <w:lvlText w:val=""/>
      <w:lvlJc w:val="left"/>
      <w:pPr>
        <w:ind w:left="720" w:hanging="360"/>
      </w:pPr>
      <w:rPr>
        <w:rFonts w:ascii="Symbol" w:hAnsi="Symbol" w:hint="default"/>
      </w:rPr>
    </w:lvl>
    <w:lvl w:ilvl="1" w:tplc="CE8421EA">
      <w:start w:val="1"/>
      <w:numFmt w:val="bullet"/>
      <w:lvlText w:val=""/>
      <w:lvlJc w:val="left"/>
      <w:pPr>
        <w:ind w:left="1440" w:hanging="360"/>
      </w:pPr>
      <w:rPr>
        <w:rFonts w:ascii="Symbol" w:hAnsi="Symbol" w:hint="default"/>
      </w:rPr>
    </w:lvl>
    <w:lvl w:ilvl="2" w:tplc="6458E980">
      <w:start w:val="1"/>
      <w:numFmt w:val="bullet"/>
      <w:lvlText w:val=""/>
      <w:lvlJc w:val="left"/>
      <w:pPr>
        <w:ind w:left="2160" w:hanging="360"/>
      </w:pPr>
      <w:rPr>
        <w:rFonts w:ascii="Wingdings" w:hAnsi="Wingdings" w:hint="default"/>
      </w:rPr>
    </w:lvl>
    <w:lvl w:ilvl="3" w:tplc="8D1A9898">
      <w:start w:val="1"/>
      <w:numFmt w:val="bullet"/>
      <w:lvlText w:val=""/>
      <w:lvlJc w:val="left"/>
      <w:pPr>
        <w:ind w:left="2880" w:hanging="360"/>
      </w:pPr>
      <w:rPr>
        <w:rFonts w:ascii="Symbol" w:hAnsi="Symbol" w:hint="default"/>
      </w:rPr>
    </w:lvl>
    <w:lvl w:ilvl="4" w:tplc="A8B0F24C">
      <w:start w:val="1"/>
      <w:numFmt w:val="bullet"/>
      <w:lvlText w:val="o"/>
      <w:lvlJc w:val="left"/>
      <w:pPr>
        <w:ind w:left="3600" w:hanging="360"/>
      </w:pPr>
      <w:rPr>
        <w:rFonts w:ascii="Courier New" w:hAnsi="Courier New" w:hint="default"/>
      </w:rPr>
    </w:lvl>
    <w:lvl w:ilvl="5" w:tplc="D5C20264">
      <w:start w:val="1"/>
      <w:numFmt w:val="bullet"/>
      <w:lvlText w:val=""/>
      <w:lvlJc w:val="left"/>
      <w:pPr>
        <w:ind w:left="4320" w:hanging="360"/>
      </w:pPr>
      <w:rPr>
        <w:rFonts w:ascii="Wingdings" w:hAnsi="Wingdings" w:hint="default"/>
      </w:rPr>
    </w:lvl>
    <w:lvl w:ilvl="6" w:tplc="F31C16B0">
      <w:start w:val="1"/>
      <w:numFmt w:val="bullet"/>
      <w:lvlText w:val=""/>
      <w:lvlJc w:val="left"/>
      <w:pPr>
        <w:ind w:left="5040" w:hanging="360"/>
      </w:pPr>
      <w:rPr>
        <w:rFonts w:ascii="Symbol" w:hAnsi="Symbol" w:hint="default"/>
      </w:rPr>
    </w:lvl>
    <w:lvl w:ilvl="7" w:tplc="E564AC86">
      <w:start w:val="1"/>
      <w:numFmt w:val="bullet"/>
      <w:lvlText w:val="o"/>
      <w:lvlJc w:val="left"/>
      <w:pPr>
        <w:ind w:left="5760" w:hanging="360"/>
      </w:pPr>
      <w:rPr>
        <w:rFonts w:ascii="Courier New" w:hAnsi="Courier New" w:hint="default"/>
      </w:rPr>
    </w:lvl>
    <w:lvl w:ilvl="8" w:tplc="2140070A">
      <w:start w:val="1"/>
      <w:numFmt w:val="bullet"/>
      <w:lvlText w:val=""/>
      <w:lvlJc w:val="left"/>
      <w:pPr>
        <w:ind w:left="6480" w:hanging="360"/>
      </w:pPr>
      <w:rPr>
        <w:rFonts w:ascii="Wingdings" w:hAnsi="Wingdings" w:hint="default"/>
      </w:rPr>
    </w:lvl>
  </w:abstractNum>
  <w:abstractNum w:abstractNumId="13" w15:restartNumberingAfterBreak="0">
    <w:nsid w:val="67916FB8"/>
    <w:multiLevelType w:val="hybridMultilevel"/>
    <w:tmpl w:val="65D07D3A"/>
    <w:lvl w:ilvl="0" w:tplc="83C495DE">
      <w:start w:val="1"/>
      <w:numFmt w:val="bullet"/>
      <w:lvlText w:val=""/>
      <w:lvlJc w:val="left"/>
      <w:pPr>
        <w:ind w:left="720" w:hanging="360"/>
      </w:pPr>
      <w:rPr>
        <w:rFonts w:ascii="Symbol" w:hAnsi="Symbol" w:hint="default"/>
      </w:rPr>
    </w:lvl>
    <w:lvl w:ilvl="1" w:tplc="E006FD06">
      <w:start w:val="1"/>
      <w:numFmt w:val="bullet"/>
      <w:lvlText w:val="o"/>
      <w:lvlJc w:val="left"/>
      <w:pPr>
        <w:ind w:left="1440" w:hanging="360"/>
      </w:pPr>
      <w:rPr>
        <w:rFonts w:ascii="Courier New" w:hAnsi="Courier New" w:hint="default"/>
      </w:rPr>
    </w:lvl>
    <w:lvl w:ilvl="2" w:tplc="5B182AFC">
      <w:start w:val="1"/>
      <w:numFmt w:val="bullet"/>
      <w:lvlText w:val=""/>
      <w:lvlJc w:val="left"/>
      <w:pPr>
        <w:ind w:left="2160" w:hanging="360"/>
      </w:pPr>
      <w:rPr>
        <w:rFonts w:ascii="Wingdings" w:hAnsi="Wingdings" w:hint="default"/>
      </w:rPr>
    </w:lvl>
    <w:lvl w:ilvl="3" w:tplc="8BCA5308">
      <w:start w:val="1"/>
      <w:numFmt w:val="bullet"/>
      <w:lvlText w:val=""/>
      <w:lvlJc w:val="left"/>
      <w:pPr>
        <w:ind w:left="2880" w:hanging="360"/>
      </w:pPr>
      <w:rPr>
        <w:rFonts w:ascii="Symbol" w:hAnsi="Symbol" w:hint="default"/>
      </w:rPr>
    </w:lvl>
    <w:lvl w:ilvl="4" w:tplc="DBA4B712">
      <w:start w:val="1"/>
      <w:numFmt w:val="bullet"/>
      <w:lvlText w:val="o"/>
      <w:lvlJc w:val="left"/>
      <w:pPr>
        <w:ind w:left="3600" w:hanging="360"/>
      </w:pPr>
      <w:rPr>
        <w:rFonts w:ascii="Courier New" w:hAnsi="Courier New" w:hint="default"/>
      </w:rPr>
    </w:lvl>
    <w:lvl w:ilvl="5" w:tplc="D700A116">
      <w:start w:val="1"/>
      <w:numFmt w:val="bullet"/>
      <w:lvlText w:val=""/>
      <w:lvlJc w:val="left"/>
      <w:pPr>
        <w:ind w:left="4320" w:hanging="360"/>
      </w:pPr>
      <w:rPr>
        <w:rFonts w:ascii="Wingdings" w:hAnsi="Wingdings" w:hint="default"/>
      </w:rPr>
    </w:lvl>
    <w:lvl w:ilvl="6" w:tplc="39E8098C">
      <w:start w:val="1"/>
      <w:numFmt w:val="bullet"/>
      <w:lvlText w:val=""/>
      <w:lvlJc w:val="left"/>
      <w:pPr>
        <w:ind w:left="5040" w:hanging="360"/>
      </w:pPr>
      <w:rPr>
        <w:rFonts w:ascii="Symbol" w:hAnsi="Symbol" w:hint="default"/>
      </w:rPr>
    </w:lvl>
    <w:lvl w:ilvl="7" w:tplc="B2B20C16">
      <w:start w:val="1"/>
      <w:numFmt w:val="bullet"/>
      <w:lvlText w:val="o"/>
      <w:lvlJc w:val="left"/>
      <w:pPr>
        <w:ind w:left="5760" w:hanging="360"/>
      </w:pPr>
      <w:rPr>
        <w:rFonts w:ascii="Courier New" w:hAnsi="Courier New" w:hint="default"/>
      </w:rPr>
    </w:lvl>
    <w:lvl w:ilvl="8" w:tplc="E69CAB10">
      <w:start w:val="1"/>
      <w:numFmt w:val="bullet"/>
      <w:lvlText w:val=""/>
      <w:lvlJc w:val="left"/>
      <w:pPr>
        <w:ind w:left="6480" w:hanging="360"/>
      </w:pPr>
      <w:rPr>
        <w:rFonts w:ascii="Wingdings" w:hAnsi="Wingdings" w:hint="default"/>
      </w:rPr>
    </w:lvl>
  </w:abstractNum>
  <w:abstractNum w:abstractNumId="14" w15:restartNumberingAfterBreak="0">
    <w:nsid w:val="6C430355"/>
    <w:multiLevelType w:val="hybridMultilevel"/>
    <w:tmpl w:val="FFFFFFFF"/>
    <w:lvl w:ilvl="0" w:tplc="F488CF8C">
      <w:start w:val="1"/>
      <w:numFmt w:val="bullet"/>
      <w:lvlText w:val=""/>
      <w:lvlJc w:val="left"/>
      <w:pPr>
        <w:ind w:left="720" w:hanging="360"/>
      </w:pPr>
      <w:rPr>
        <w:rFonts w:ascii="Symbol" w:hAnsi="Symbol" w:hint="default"/>
      </w:rPr>
    </w:lvl>
    <w:lvl w:ilvl="1" w:tplc="AC641330">
      <w:start w:val="1"/>
      <w:numFmt w:val="bullet"/>
      <w:lvlText w:val="o"/>
      <w:lvlJc w:val="left"/>
      <w:pPr>
        <w:ind w:left="1440" w:hanging="360"/>
      </w:pPr>
      <w:rPr>
        <w:rFonts w:ascii="Courier New" w:hAnsi="Courier New" w:hint="default"/>
      </w:rPr>
    </w:lvl>
    <w:lvl w:ilvl="2" w:tplc="6CBCF662">
      <w:start w:val="1"/>
      <w:numFmt w:val="bullet"/>
      <w:lvlText w:val=""/>
      <w:lvlJc w:val="left"/>
      <w:pPr>
        <w:ind w:left="2160" w:hanging="360"/>
      </w:pPr>
      <w:rPr>
        <w:rFonts w:ascii="Wingdings" w:hAnsi="Wingdings" w:hint="default"/>
      </w:rPr>
    </w:lvl>
    <w:lvl w:ilvl="3" w:tplc="9CD08668">
      <w:start w:val="1"/>
      <w:numFmt w:val="bullet"/>
      <w:lvlText w:val=""/>
      <w:lvlJc w:val="left"/>
      <w:pPr>
        <w:ind w:left="2880" w:hanging="360"/>
      </w:pPr>
      <w:rPr>
        <w:rFonts w:ascii="Symbol" w:hAnsi="Symbol" w:hint="default"/>
      </w:rPr>
    </w:lvl>
    <w:lvl w:ilvl="4" w:tplc="E8AE0D0A">
      <w:start w:val="1"/>
      <w:numFmt w:val="bullet"/>
      <w:lvlText w:val="o"/>
      <w:lvlJc w:val="left"/>
      <w:pPr>
        <w:ind w:left="3600" w:hanging="360"/>
      </w:pPr>
      <w:rPr>
        <w:rFonts w:ascii="Courier New" w:hAnsi="Courier New" w:hint="default"/>
      </w:rPr>
    </w:lvl>
    <w:lvl w:ilvl="5" w:tplc="79648A0C">
      <w:start w:val="1"/>
      <w:numFmt w:val="bullet"/>
      <w:lvlText w:val=""/>
      <w:lvlJc w:val="left"/>
      <w:pPr>
        <w:ind w:left="4320" w:hanging="360"/>
      </w:pPr>
      <w:rPr>
        <w:rFonts w:ascii="Wingdings" w:hAnsi="Wingdings" w:hint="default"/>
      </w:rPr>
    </w:lvl>
    <w:lvl w:ilvl="6" w:tplc="7BAAAE6E">
      <w:start w:val="1"/>
      <w:numFmt w:val="bullet"/>
      <w:lvlText w:val=""/>
      <w:lvlJc w:val="left"/>
      <w:pPr>
        <w:ind w:left="5040" w:hanging="360"/>
      </w:pPr>
      <w:rPr>
        <w:rFonts w:ascii="Symbol" w:hAnsi="Symbol" w:hint="default"/>
      </w:rPr>
    </w:lvl>
    <w:lvl w:ilvl="7" w:tplc="35C8BAB8">
      <w:start w:val="1"/>
      <w:numFmt w:val="bullet"/>
      <w:lvlText w:val="o"/>
      <w:lvlJc w:val="left"/>
      <w:pPr>
        <w:ind w:left="5760" w:hanging="360"/>
      </w:pPr>
      <w:rPr>
        <w:rFonts w:ascii="Courier New" w:hAnsi="Courier New" w:hint="default"/>
      </w:rPr>
    </w:lvl>
    <w:lvl w:ilvl="8" w:tplc="B8ECEE26">
      <w:start w:val="1"/>
      <w:numFmt w:val="bullet"/>
      <w:lvlText w:val=""/>
      <w:lvlJc w:val="left"/>
      <w:pPr>
        <w:ind w:left="6480" w:hanging="360"/>
      </w:pPr>
      <w:rPr>
        <w:rFonts w:ascii="Wingdings" w:hAnsi="Wingdings" w:hint="default"/>
      </w:rPr>
    </w:lvl>
  </w:abstractNum>
  <w:abstractNum w:abstractNumId="15" w15:restartNumberingAfterBreak="0">
    <w:nsid w:val="6F206EC0"/>
    <w:multiLevelType w:val="hybridMultilevel"/>
    <w:tmpl w:val="FFFFFFFF"/>
    <w:lvl w:ilvl="0" w:tplc="F91C38A2">
      <w:start w:val="1"/>
      <w:numFmt w:val="bullet"/>
      <w:lvlText w:val=""/>
      <w:lvlJc w:val="left"/>
      <w:pPr>
        <w:ind w:left="720" w:hanging="360"/>
      </w:pPr>
      <w:rPr>
        <w:rFonts w:ascii="Symbol" w:hAnsi="Symbol" w:hint="default"/>
      </w:rPr>
    </w:lvl>
    <w:lvl w:ilvl="1" w:tplc="ECFACB60">
      <w:start w:val="1"/>
      <w:numFmt w:val="bullet"/>
      <w:lvlText w:val="o"/>
      <w:lvlJc w:val="left"/>
      <w:pPr>
        <w:ind w:left="1440" w:hanging="360"/>
      </w:pPr>
      <w:rPr>
        <w:rFonts w:ascii="Courier New" w:hAnsi="Courier New" w:hint="default"/>
      </w:rPr>
    </w:lvl>
    <w:lvl w:ilvl="2" w:tplc="C82A8714">
      <w:start w:val="1"/>
      <w:numFmt w:val="bullet"/>
      <w:lvlText w:val=""/>
      <w:lvlJc w:val="left"/>
      <w:pPr>
        <w:ind w:left="2160" w:hanging="360"/>
      </w:pPr>
      <w:rPr>
        <w:rFonts w:ascii="Wingdings" w:hAnsi="Wingdings" w:hint="default"/>
      </w:rPr>
    </w:lvl>
    <w:lvl w:ilvl="3" w:tplc="9D542A86">
      <w:start w:val="1"/>
      <w:numFmt w:val="bullet"/>
      <w:lvlText w:val=""/>
      <w:lvlJc w:val="left"/>
      <w:pPr>
        <w:ind w:left="2880" w:hanging="360"/>
      </w:pPr>
      <w:rPr>
        <w:rFonts w:ascii="Symbol" w:hAnsi="Symbol" w:hint="default"/>
      </w:rPr>
    </w:lvl>
    <w:lvl w:ilvl="4" w:tplc="CCCC51F6">
      <w:start w:val="1"/>
      <w:numFmt w:val="bullet"/>
      <w:lvlText w:val="o"/>
      <w:lvlJc w:val="left"/>
      <w:pPr>
        <w:ind w:left="3600" w:hanging="360"/>
      </w:pPr>
      <w:rPr>
        <w:rFonts w:ascii="Courier New" w:hAnsi="Courier New" w:hint="default"/>
      </w:rPr>
    </w:lvl>
    <w:lvl w:ilvl="5" w:tplc="C0C615CC">
      <w:start w:val="1"/>
      <w:numFmt w:val="bullet"/>
      <w:lvlText w:val=""/>
      <w:lvlJc w:val="left"/>
      <w:pPr>
        <w:ind w:left="4320" w:hanging="360"/>
      </w:pPr>
      <w:rPr>
        <w:rFonts w:ascii="Wingdings" w:hAnsi="Wingdings" w:hint="default"/>
      </w:rPr>
    </w:lvl>
    <w:lvl w:ilvl="6" w:tplc="96907BBC">
      <w:start w:val="1"/>
      <w:numFmt w:val="bullet"/>
      <w:lvlText w:val=""/>
      <w:lvlJc w:val="left"/>
      <w:pPr>
        <w:ind w:left="5040" w:hanging="360"/>
      </w:pPr>
      <w:rPr>
        <w:rFonts w:ascii="Symbol" w:hAnsi="Symbol" w:hint="default"/>
      </w:rPr>
    </w:lvl>
    <w:lvl w:ilvl="7" w:tplc="625E4E0E">
      <w:start w:val="1"/>
      <w:numFmt w:val="bullet"/>
      <w:lvlText w:val="o"/>
      <w:lvlJc w:val="left"/>
      <w:pPr>
        <w:ind w:left="5760" w:hanging="360"/>
      </w:pPr>
      <w:rPr>
        <w:rFonts w:ascii="Courier New" w:hAnsi="Courier New" w:hint="default"/>
      </w:rPr>
    </w:lvl>
    <w:lvl w:ilvl="8" w:tplc="E37EF190">
      <w:start w:val="1"/>
      <w:numFmt w:val="bullet"/>
      <w:lvlText w:val=""/>
      <w:lvlJc w:val="left"/>
      <w:pPr>
        <w:ind w:left="6480" w:hanging="360"/>
      </w:pPr>
      <w:rPr>
        <w:rFonts w:ascii="Wingdings" w:hAnsi="Wingdings" w:hint="default"/>
      </w:rPr>
    </w:lvl>
  </w:abstractNum>
  <w:num w:numId="1" w16cid:durableId="1819805197">
    <w:abstractNumId w:val="5"/>
  </w:num>
  <w:num w:numId="2" w16cid:durableId="1061824640">
    <w:abstractNumId w:val="14"/>
  </w:num>
  <w:num w:numId="3" w16cid:durableId="1545673236">
    <w:abstractNumId w:val="1"/>
  </w:num>
  <w:num w:numId="4" w16cid:durableId="1365868391">
    <w:abstractNumId w:val="15"/>
  </w:num>
  <w:num w:numId="5" w16cid:durableId="1559706399">
    <w:abstractNumId w:val="10"/>
  </w:num>
  <w:num w:numId="6" w16cid:durableId="359936121">
    <w:abstractNumId w:val="3"/>
  </w:num>
  <w:num w:numId="7" w16cid:durableId="958337410">
    <w:abstractNumId w:val="9"/>
  </w:num>
  <w:num w:numId="8" w16cid:durableId="1203051824">
    <w:abstractNumId w:val="13"/>
  </w:num>
  <w:num w:numId="9" w16cid:durableId="1527600534">
    <w:abstractNumId w:val="0"/>
  </w:num>
  <w:num w:numId="10" w16cid:durableId="678893663">
    <w:abstractNumId w:val="12"/>
  </w:num>
  <w:num w:numId="11" w16cid:durableId="606813690">
    <w:abstractNumId w:val="6"/>
  </w:num>
  <w:num w:numId="12" w16cid:durableId="1703551590">
    <w:abstractNumId w:val="6"/>
  </w:num>
  <w:num w:numId="13" w16cid:durableId="860434979">
    <w:abstractNumId w:val="8"/>
  </w:num>
  <w:num w:numId="14" w16cid:durableId="2019652410">
    <w:abstractNumId w:val="4"/>
  </w:num>
  <w:num w:numId="15" w16cid:durableId="2016690902">
    <w:abstractNumId w:val="2"/>
  </w:num>
  <w:num w:numId="16" w16cid:durableId="1565027125">
    <w:abstractNumId w:val="7"/>
  </w:num>
  <w:num w:numId="17" w16cid:durableId="1378168210">
    <w:abstractNumId w:val="1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2B508C"/>
    <w:rsid w:val="000008C0"/>
    <w:rsid w:val="00000B0C"/>
    <w:rsid w:val="00000DC0"/>
    <w:rsid w:val="000011EC"/>
    <w:rsid w:val="00001882"/>
    <w:rsid w:val="00001B1A"/>
    <w:rsid w:val="00001F04"/>
    <w:rsid w:val="00002262"/>
    <w:rsid w:val="00002366"/>
    <w:rsid w:val="000023A6"/>
    <w:rsid w:val="00002489"/>
    <w:rsid w:val="00002521"/>
    <w:rsid w:val="00002651"/>
    <w:rsid w:val="00002843"/>
    <w:rsid w:val="0000290D"/>
    <w:rsid w:val="00002D24"/>
    <w:rsid w:val="00003A5C"/>
    <w:rsid w:val="00003CD1"/>
    <w:rsid w:val="00004041"/>
    <w:rsid w:val="000041F8"/>
    <w:rsid w:val="00004288"/>
    <w:rsid w:val="0000488E"/>
    <w:rsid w:val="00004D57"/>
    <w:rsid w:val="000057D9"/>
    <w:rsid w:val="00005B5E"/>
    <w:rsid w:val="00005C89"/>
    <w:rsid w:val="00005DEC"/>
    <w:rsid w:val="00006256"/>
    <w:rsid w:val="0000634B"/>
    <w:rsid w:val="00006AD9"/>
    <w:rsid w:val="00006C57"/>
    <w:rsid w:val="00006D72"/>
    <w:rsid w:val="000071DB"/>
    <w:rsid w:val="00007289"/>
    <w:rsid w:val="000072C3"/>
    <w:rsid w:val="0000730E"/>
    <w:rsid w:val="0000768A"/>
    <w:rsid w:val="000076A7"/>
    <w:rsid w:val="0000778C"/>
    <w:rsid w:val="00007931"/>
    <w:rsid w:val="00007B2A"/>
    <w:rsid w:val="00007BE2"/>
    <w:rsid w:val="0001016E"/>
    <w:rsid w:val="00010733"/>
    <w:rsid w:val="000107AD"/>
    <w:rsid w:val="0001107D"/>
    <w:rsid w:val="00011782"/>
    <w:rsid w:val="000117E9"/>
    <w:rsid w:val="00012062"/>
    <w:rsid w:val="000128AB"/>
    <w:rsid w:val="00012AD9"/>
    <w:rsid w:val="00013175"/>
    <w:rsid w:val="00013C8D"/>
    <w:rsid w:val="0001421B"/>
    <w:rsid w:val="00014962"/>
    <w:rsid w:val="00015526"/>
    <w:rsid w:val="0001567E"/>
    <w:rsid w:val="00015952"/>
    <w:rsid w:val="00016080"/>
    <w:rsid w:val="00016123"/>
    <w:rsid w:val="000169D1"/>
    <w:rsid w:val="00016B8A"/>
    <w:rsid w:val="00017682"/>
    <w:rsid w:val="000179F7"/>
    <w:rsid w:val="00017B22"/>
    <w:rsid w:val="00017D1C"/>
    <w:rsid w:val="00020116"/>
    <w:rsid w:val="0002018E"/>
    <w:rsid w:val="00020535"/>
    <w:rsid w:val="000206F2"/>
    <w:rsid w:val="00020788"/>
    <w:rsid w:val="000207B7"/>
    <w:rsid w:val="00020B42"/>
    <w:rsid w:val="000213FB"/>
    <w:rsid w:val="0002155A"/>
    <w:rsid w:val="00021799"/>
    <w:rsid w:val="00021833"/>
    <w:rsid w:val="0002227F"/>
    <w:rsid w:val="000224CF"/>
    <w:rsid w:val="00022AD6"/>
    <w:rsid w:val="00022FAA"/>
    <w:rsid w:val="000232CA"/>
    <w:rsid w:val="00023402"/>
    <w:rsid w:val="000236A6"/>
    <w:rsid w:val="00023744"/>
    <w:rsid w:val="00023AD6"/>
    <w:rsid w:val="000244B1"/>
    <w:rsid w:val="00024DF4"/>
    <w:rsid w:val="00024DFF"/>
    <w:rsid w:val="000255C4"/>
    <w:rsid w:val="000256D4"/>
    <w:rsid w:val="000259C3"/>
    <w:rsid w:val="00025CB0"/>
    <w:rsid w:val="00025D59"/>
    <w:rsid w:val="00025F4C"/>
    <w:rsid w:val="00026248"/>
    <w:rsid w:val="0002695D"/>
    <w:rsid w:val="00026BA8"/>
    <w:rsid w:val="00027341"/>
    <w:rsid w:val="000275A6"/>
    <w:rsid w:val="0002785F"/>
    <w:rsid w:val="00027907"/>
    <w:rsid w:val="00027F60"/>
    <w:rsid w:val="00030325"/>
    <w:rsid w:val="00030B73"/>
    <w:rsid w:val="00030D29"/>
    <w:rsid w:val="000319B9"/>
    <w:rsid w:val="00031CED"/>
    <w:rsid w:val="00031E12"/>
    <w:rsid w:val="000320A5"/>
    <w:rsid w:val="00032231"/>
    <w:rsid w:val="000324C2"/>
    <w:rsid w:val="000326DC"/>
    <w:rsid w:val="0003297F"/>
    <w:rsid w:val="00032B28"/>
    <w:rsid w:val="00032D96"/>
    <w:rsid w:val="00032DE2"/>
    <w:rsid w:val="00032F3F"/>
    <w:rsid w:val="0003343A"/>
    <w:rsid w:val="0003354A"/>
    <w:rsid w:val="000335F6"/>
    <w:rsid w:val="0003391C"/>
    <w:rsid w:val="000339EB"/>
    <w:rsid w:val="00033F10"/>
    <w:rsid w:val="000349DF"/>
    <w:rsid w:val="00034CBA"/>
    <w:rsid w:val="00035115"/>
    <w:rsid w:val="00035C2C"/>
    <w:rsid w:val="00035ED6"/>
    <w:rsid w:val="00035FE1"/>
    <w:rsid w:val="00036073"/>
    <w:rsid w:val="00036182"/>
    <w:rsid w:val="000361C6"/>
    <w:rsid w:val="000362B0"/>
    <w:rsid w:val="000365E3"/>
    <w:rsid w:val="00036740"/>
    <w:rsid w:val="00036831"/>
    <w:rsid w:val="00036D5F"/>
    <w:rsid w:val="00036EF9"/>
    <w:rsid w:val="00036F42"/>
    <w:rsid w:val="00037396"/>
    <w:rsid w:val="0003779A"/>
    <w:rsid w:val="00037E4B"/>
    <w:rsid w:val="00037EF2"/>
    <w:rsid w:val="00037F0F"/>
    <w:rsid w:val="00040027"/>
    <w:rsid w:val="00040952"/>
    <w:rsid w:val="00040B8F"/>
    <w:rsid w:val="00040C8E"/>
    <w:rsid w:val="00040D5F"/>
    <w:rsid w:val="00040FCF"/>
    <w:rsid w:val="00041079"/>
    <w:rsid w:val="0004198F"/>
    <w:rsid w:val="00042202"/>
    <w:rsid w:val="000423B7"/>
    <w:rsid w:val="0004255B"/>
    <w:rsid w:val="000425C4"/>
    <w:rsid w:val="00042649"/>
    <w:rsid w:val="00042767"/>
    <w:rsid w:val="000427FF"/>
    <w:rsid w:val="00042A7D"/>
    <w:rsid w:val="00043547"/>
    <w:rsid w:val="0004361E"/>
    <w:rsid w:val="00043829"/>
    <w:rsid w:val="00043AB3"/>
    <w:rsid w:val="00043F85"/>
    <w:rsid w:val="00043FAD"/>
    <w:rsid w:val="000441BA"/>
    <w:rsid w:val="0004425D"/>
    <w:rsid w:val="0004472C"/>
    <w:rsid w:val="00044A55"/>
    <w:rsid w:val="00044B66"/>
    <w:rsid w:val="00044D9E"/>
    <w:rsid w:val="000453AE"/>
    <w:rsid w:val="000459B6"/>
    <w:rsid w:val="00045C11"/>
    <w:rsid w:val="00046AF6"/>
    <w:rsid w:val="00046F17"/>
    <w:rsid w:val="00047097"/>
    <w:rsid w:val="000479F7"/>
    <w:rsid w:val="00047BCE"/>
    <w:rsid w:val="00047CB9"/>
    <w:rsid w:val="00050207"/>
    <w:rsid w:val="00050427"/>
    <w:rsid w:val="00050812"/>
    <w:rsid w:val="000511C8"/>
    <w:rsid w:val="00051D29"/>
    <w:rsid w:val="00051D32"/>
    <w:rsid w:val="00051D3B"/>
    <w:rsid w:val="00051F54"/>
    <w:rsid w:val="00052057"/>
    <w:rsid w:val="0005212C"/>
    <w:rsid w:val="0005265E"/>
    <w:rsid w:val="00052D78"/>
    <w:rsid w:val="00052EAA"/>
    <w:rsid w:val="00053F3A"/>
    <w:rsid w:val="00054048"/>
    <w:rsid w:val="00054473"/>
    <w:rsid w:val="000549F5"/>
    <w:rsid w:val="00054B4C"/>
    <w:rsid w:val="00054CC0"/>
    <w:rsid w:val="00054EAB"/>
    <w:rsid w:val="00054FB2"/>
    <w:rsid w:val="00055A4B"/>
    <w:rsid w:val="00055B5F"/>
    <w:rsid w:val="00055BA1"/>
    <w:rsid w:val="00055FAB"/>
    <w:rsid w:val="000562E8"/>
    <w:rsid w:val="000564DA"/>
    <w:rsid w:val="00056585"/>
    <w:rsid w:val="00056607"/>
    <w:rsid w:val="00057687"/>
    <w:rsid w:val="00057CDA"/>
    <w:rsid w:val="00060221"/>
    <w:rsid w:val="00060424"/>
    <w:rsid w:val="00060A53"/>
    <w:rsid w:val="00060E6C"/>
    <w:rsid w:val="00061AAC"/>
    <w:rsid w:val="00062171"/>
    <w:rsid w:val="00062218"/>
    <w:rsid w:val="0006233F"/>
    <w:rsid w:val="00062D00"/>
    <w:rsid w:val="00063650"/>
    <w:rsid w:val="00063722"/>
    <w:rsid w:val="00064044"/>
    <w:rsid w:val="000641AF"/>
    <w:rsid w:val="00064206"/>
    <w:rsid w:val="0006530E"/>
    <w:rsid w:val="0006539C"/>
    <w:rsid w:val="000654AC"/>
    <w:rsid w:val="0006556B"/>
    <w:rsid w:val="00065984"/>
    <w:rsid w:val="00065E31"/>
    <w:rsid w:val="00066727"/>
    <w:rsid w:val="00066AD0"/>
    <w:rsid w:val="000673D1"/>
    <w:rsid w:val="00067523"/>
    <w:rsid w:val="000679CE"/>
    <w:rsid w:val="00067A51"/>
    <w:rsid w:val="000702A9"/>
    <w:rsid w:val="000703B0"/>
    <w:rsid w:val="00070538"/>
    <w:rsid w:val="00070E67"/>
    <w:rsid w:val="00070FB4"/>
    <w:rsid w:val="00071BFC"/>
    <w:rsid w:val="00071CDC"/>
    <w:rsid w:val="00072373"/>
    <w:rsid w:val="000729D5"/>
    <w:rsid w:val="00072B4F"/>
    <w:rsid w:val="000733C8"/>
    <w:rsid w:val="000737DF"/>
    <w:rsid w:val="00073AAA"/>
    <w:rsid w:val="00074145"/>
    <w:rsid w:val="00074940"/>
    <w:rsid w:val="000749B1"/>
    <w:rsid w:val="00074A09"/>
    <w:rsid w:val="00075214"/>
    <w:rsid w:val="00075328"/>
    <w:rsid w:val="00075460"/>
    <w:rsid w:val="0007558D"/>
    <w:rsid w:val="000758AF"/>
    <w:rsid w:val="00075B43"/>
    <w:rsid w:val="000766D7"/>
    <w:rsid w:val="00076E00"/>
    <w:rsid w:val="000773DC"/>
    <w:rsid w:val="000776C5"/>
    <w:rsid w:val="0007770F"/>
    <w:rsid w:val="000800D0"/>
    <w:rsid w:val="0008022A"/>
    <w:rsid w:val="000803D7"/>
    <w:rsid w:val="0008054C"/>
    <w:rsid w:val="000807CE"/>
    <w:rsid w:val="00080F1C"/>
    <w:rsid w:val="000816C2"/>
    <w:rsid w:val="00081AF8"/>
    <w:rsid w:val="00081D90"/>
    <w:rsid w:val="00081D94"/>
    <w:rsid w:val="00082030"/>
    <w:rsid w:val="00082B53"/>
    <w:rsid w:val="00082C47"/>
    <w:rsid w:val="000840E7"/>
    <w:rsid w:val="000849E4"/>
    <w:rsid w:val="000853E5"/>
    <w:rsid w:val="00085705"/>
    <w:rsid w:val="00085BEF"/>
    <w:rsid w:val="00086169"/>
    <w:rsid w:val="00086480"/>
    <w:rsid w:val="0008651E"/>
    <w:rsid w:val="00086631"/>
    <w:rsid w:val="0008698C"/>
    <w:rsid w:val="00086AD9"/>
    <w:rsid w:val="00086C4D"/>
    <w:rsid w:val="00086D99"/>
    <w:rsid w:val="00086E70"/>
    <w:rsid w:val="00086FA7"/>
    <w:rsid w:val="0008706C"/>
    <w:rsid w:val="000872A6"/>
    <w:rsid w:val="00087581"/>
    <w:rsid w:val="0008777F"/>
    <w:rsid w:val="00087DA3"/>
    <w:rsid w:val="00087FF9"/>
    <w:rsid w:val="00090187"/>
    <w:rsid w:val="00090443"/>
    <w:rsid w:val="000905A5"/>
    <w:rsid w:val="00090E11"/>
    <w:rsid w:val="00091A61"/>
    <w:rsid w:val="00091E00"/>
    <w:rsid w:val="00091EE1"/>
    <w:rsid w:val="00092068"/>
    <w:rsid w:val="0009215C"/>
    <w:rsid w:val="00092AAA"/>
    <w:rsid w:val="00092F15"/>
    <w:rsid w:val="00093061"/>
    <w:rsid w:val="00093282"/>
    <w:rsid w:val="000938F6"/>
    <w:rsid w:val="00093A6F"/>
    <w:rsid w:val="00093C54"/>
    <w:rsid w:val="00094295"/>
    <w:rsid w:val="000949BE"/>
    <w:rsid w:val="00094B6C"/>
    <w:rsid w:val="00094BC3"/>
    <w:rsid w:val="0009549C"/>
    <w:rsid w:val="000957CE"/>
    <w:rsid w:val="000959F0"/>
    <w:rsid w:val="00095CBA"/>
    <w:rsid w:val="00095E91"/>
    <w:rsid w:val="00096108"/>
    <w:rsid w:val="00096510"/>
    <w:rsid w:val="00097208"/>
    <w:rsid w:val="000972D5"/>
    <w:rsid w:val="00097335"/>
    <w:rsid w:val="00097788"/>
    <w:rsid w:val="000A039F"/>
    <w:rsid w:val="000A087E"/>
    <w:rsid w:val="000A0B0A"/>
    <w:rsid w:val="000A1339"/>
    <w:rsid w:val="000A13D3"/>
    <w:rsid w:val="000A17F0"/>
    <w:rsid w:val="000A19BE"/>
    <w:rsid w:val="000A2071"/>
    <w:rsid w:val="000A2274"/>
    <w:rsid w:val="000A2556"/>
    <w:rsid w:val="000A25B5"/>
    <w:rsid w:val="000A3195"/>
    <w:rsid w:val="000A331C"/>
    <w:rsid w:val="000A3855"/>
    <w:rsid w:val="000A3BD0"/>
    <w:rsid w:val="000A3FCD"/>
    <w:rsid w:val="000A4000"/>
    <w:rsid w:val="000A40AC"/>
    <w:rsid w:val="000A47BD"/>
    <w:rsid w:val="000A47C8"/>
    <w:rsid w:val="000A486B"/>
    <w:rsid w:val="000A4CD3"/>
    <w:rsid w:val="000A4F45"/>
    <w:rsid w:val="000A53BC"/>
    <w:rsid w:val="000A5697"/>
    <w:rsid w:val="000A5FB5"/>
    <w:rsid w:val="000A6768"/>
    <w:rsid w:val="000A6B06"/>
    <w:rsid w:val="000A6BA4"/>
    <w:rsid w:val="000A6BDB"/>
    <w:rsid w:val="000A6CB7"/>
    <w:rsid w:val="000A72AC"/>
    <w:rsid w:val="000A74F5"/>
    <w:rsid w:val="000B083E"/>
    <w:rsid w:val="000B0B58"/>
    <w:rsid w:val="000B1340"/>
    <w:rsid w:val="000B138C"/>
    <w:rsid w:val="000B1410"/>
    <w:rsid w:val="000B1618"/>
    <w:rsid w:val="000B1D9D"/>
    <w:rsid w:val="000B1ED7"/>
    <w:rsid w:val="000B1F17"/>
    <w:rsid w:val="000B20E8"/>
    <w:rsid w:val="000B25D4"/>
    <w:rsid w:val="000B28BB"/>
    <w:rsid w:val="000B2B64"/>
    <w:rsid w:val="000B3010"/>
    <w:rsid w:val="000B3058"/>
    <w:rsid w:val="000B359C"/>
    <w:rsid w:val="000B373E"/>
    <w:rsid w:val="000B3C40"/>
    <w:rsid w:val="000B426C"/>
    <w:rsid w:val="000B42EF"/>
    <w:rsid w:val="000B494A"/>
    <w:rsid w:val="000B4B15"/>
    <w:rsid w:val="000B4DE7"/>
    <w:rsid w:val="000B4FFF"/>
    <w:rsid w:val="000B520D"/>
    <w:rsid w:val="000B588F"/>
    <w:rsid w:val="000B5B60"/>
    <w:rsid w:val="000B6375"/>
    <w:rsid w:val="000B68CD"/>
    <w:rsid w:val="000B6E5E"/>
    <w:rsid w:val="000B7A55"/>
    <w:rsid w:val="000B7BEB"/>
    <w:rsid w:val="000B7D2D"/>
    <w:rsid w:val="000B7EF3"/>
    <w:rsid w:val="000C0114"/>
    <w:rsid w:val="000C0307"/>
    <w:rsid w:val="000C05A1"/>
    <w:rsid w:val="000C0657"/>
    <w:rsid w:val="000C105E"/>
    <w:rsid w:val="000C1FD6"/>
    <w:rsid w:val="000C25C8"/>
    <w:rsid w:val="000C26D8"/>
    <w:rsid w:val="000C2865"/>
    <w:rsid w:val="000C2C99"/>
    <w:rsid w:val="000C2D83"/>
    <w:rsid w:val="000C32BC"/>
    <w:rsid w:val="000C35AC"/>
    <w:rsid w:val="000C3BCB"/>
    <w:rsid w:val="000C4249"/>
    <w:rsid w:val="000C42EE"/>
    <w:rsid w:val="000C50D2"/>
    <w:rsid w:val="000C53A4"/>
    <w:rsid w:val="000C5A7A"/>
    <w:rsid w:val="000C6183"/>
    <w:rsid w:val="000C6448"/>
    <w:rsid w:val="000C674C"/>
    <w:rsid w:val="000C6796"/>
    <w:rsid w:val="000C6AB4"/>
    <w:rsid w:val="000C7457"/>
    <w:rsid w:val="000C77E9"/>
    <w:rsid w:val="000C7868"/>
    <w:rsid w:val="000C79A0"/>
    <w:rsid w:val="000C7A71"/>
    <w:rsid w:val="000D03C8"/>
    <w:rsid w:val="000D0ABF"/>
    <w:rsid w:val="000D1297"/>
    <w:rsid w:val="000D161C"/>
    <w:rsid w:val="000D178C"/>
    <w:rsid w:val="000D19FA"/>
    <w:rsid w:val="000D1B44"/>
    <w:rsid w:val="000D1ED3"/>
    <w:rsid w:val="000D29C1"/>
    <w:rsid w:val="000D2AAF"/>
    <w:rsid w:val="000D2DBD"/>
    <w:rsid w:val="000D310E"/>
    <w:rsid w:val="000D3DF2"/>
    <w:rsid w:val="000D3EC1"/>
    <w:rsid w:val="000D4367"/>
    <w:rsid w:val="000D47A2"/>
    <w:rsid w:val="000D4ADD"/>
    <w:rsid w:val="000D4CBA"/>
    <w:rsid w:val="000D4EA3"/>
    <w:rsid w:val="000D52EF"/>
    <w:rsid w:val="000D554E"/>
    <w:rsid w:val="000D5E9C"/>
    <w:rsid w:val="000D5F40"/>
    <w:rsid w:val="000D6042"/>
    <w:rsid w:val="000D64AA"/>
    <w:rsid w:val="000D657D"/>
    <w:rsid w:val="000D66D6"/>
    <w:rsid w:val="000D67D0"/>
    <w:rsid w:val="000D75CF"/>
    <w:rsid w:val="000D7688"/>
    <w:rsid w:val="000D76FE"/>
    <w:rsid w:val="000D79A4"/>
    <w:rsid w:val="000D7E05"/>
    <w:rsid w:val="000E090B"/>
    <w:rsid w:val="000E0C15"/>
    <w:rsid w:val="000E0E38"/>
    <w:rsid w:val="000E13FA"/>
    <w:rsid w:val="000E13FC"/>
    <w:rsid w:val="000E185C"/>
    <w:rsid w:val="000E1973"/>
    <w:rsid w:val="000E1CA9"/>
    <w:rsid w:val="000E2567"/>
    <w:rsid w:val="000E2C08"/>
    <w:rsid w:val="000E2D89"/>
    <w:rsid w:val="000E2E17"/>
    <w:rsid w:val="000E3621"/>
    <w:rsid w:val="000E36E1"/>
    <w:rsid w:val="000E3858"/>
    <w:rsid w:val="000E4248"/>
    <w:rsid w:val="000E429B"/>
    <w:rsid w:val="000E43DB"/>
    <w:rsid w:val="000E4617"/>
    <w:rsid w:val="000E476E"/>
    <w:rsid w:val="000E47DB"/>
    <w:rsid w:val="000E4909"/>
    <w:rsid w:val="000E4A8D"/>
    <w:rsid w:val="000E4E45"/>
    <w:rsid w:val="000E4F52"/>
    <w:rsid w:val="000E501D"/>
    <w:rsid w:val="000E5647"/>
    <w:rsid w:val="000E627A"/>
    <w:rsid w:val="000E628A"/>
    <w:rsid w:val="000E6553"/>
    <w:rsid w:val="000E655E"/>
    <w:rsid w:val="000E65B2"/>
    <w:rsid w:val="000E6E51"/>
    <w:rsid w:val="000E6F89"/>
    <w:rsid w:val="000E70A3"/>
    <w:rsid w:val="000E767C"/>
    <w:rsid w:val="000E7AB8"/>
    <w:rsid w:val="000E7E26"/>
    <w:rsid w:val="000E7FB0"/>
    <w:rsid w:val="000F01E2"/>
    <w:rsid w:val="000F06BC"/>
    <w:rsid w:val="000F08B5"/>
    <w:rsid w:val="000F09A9"/>
    <w:rsid w:val="000F09FA"/>
    <w:rsid w:val="000F0D4A"/>
    <w:rsid w:val="000F0DFE"/>
    <w:rsid w:val="000F106C"/>
    <w:rsid w:val="000F1099"/>
    <w:rsid w:val="000F1171"/>
    <w:rsid w:val="000F1BE1"/>
    <w:rsid w:val="000F2368"/>
    <w:rsid w:val="000F2541"/>
    <w:rsid w:val="000F2A17"/>
    <w:rsid w:val="000F2B9F"/>
    <w:rsid w:val="000F35BD"/>
    <w:rsid w:val="000F37E0"/>
    <w:rsid w:val="000F3BC2"/>
    <w:rsid w:val="000F44CA"/>
    <w:rsid w:val="000F46FD"/>
    <w:rsid w:val="000F51C0"/>
    <w:rsid w:val="000F5E82"/>
    <w:rsid w:val="000F5F8E"/>
    <w:rsid w:val="000F6254"/>
    <w:rsid w:val="000F6C2B"/>
    <w:rsid w:val="000F6EA4"/>
    <w:rsid w:val="000F6F93"/>
    <w:rsid w:val="000F7301"/>
    <w:rsid w:val="000F73EA"/>
    <w:rsid w:val="000F7474"/>
    <w:rsid w:val="000F7504"/>
    <w:rsid w:val="000F7A72"/>
    <w:rsid w:val="000F7D28"/>
    <w:rsid w:val="00100261"/>
    <w:rsid w:val="00100639"/>
    <w:rsid w:val="00100B7B"/>
    <w:rsid w:val="00100F89"/>
    <w:rsid w:val="0010109E"/>
    <w:rsid w:val="00101156"/>
    <w:rsid w:val="0010116F"/>
    <w:rsid w:val="0010185C"/>
    <w:rsid w:val="00101A58"/>
    <w:rsid w:val="001020D0"/>
    <w:rsid w:val="0010256D"/>
    <w:rsid w:val="001026E3"/>
    <w:rsid w:val="00102E42"/>
    <w:rsid w:val="00102FBD"/>
    <w:rsid w:val="00103365"/>
    <w:rsid w:val="0010389D"/>
    <w:rsid w:val="00103C80"/>
    <w:rsid w:val="00103DAE"/>
    <w:rsid w:val="00104106"/>
    <w:rsid w:val="0010431E"/>
    <w:rsid w:val="001043C6"/>
    <w:rsid w:val="0010481A"/>
    <w:rsid w:val="00104C41"/>
    <w:rsid w:val="00104CCA"/>
    <w:rsid w:val="00105024"/>
    <w:rsid w:val="00105291"/>
    <w:rsid w:val="001052A4"/>
    <w:rsid w:val="00105354"/>
    <w:rsid w:val="00105374"/>
    <w:rsid w:val="001053D4"/>
    <w:rsid w:val="00105717"/>
    <w:rsid w:val="00105EFF"/>
    <w:rsid w:val="001061B0"/>
    <w:rsid w:val="00107299"/>
    <w:rsid w:val="001072C3"/>
    <w:rsid w:val="00107848"/>
    <w:rsid w:val="001078AC"/>
    <w:rsid w:val="00107AA3"/>
    <w:rsid w:val="00107BFE"/>
    <w:rsid w:val="00107E40"/>
    <w:rsid w:val="00110486"/>
    <w:rsid w:val="00110A5D"/>
    <w:rsid w:val="001111FD"/>
    <w:rsid w:val="0011138A"/>
    <w:rsid w:val="001116D2"/>
    <w:rsid w:val="001117A6"/>
    <w:rsid w:val="00111CF9"/>
    <w:rsid w:val="00112195"/>
    <w:rsid w:val="00112A0C"/>
    <w:rsid w:val="00113092"/>
    <w:rsid w:val="001131A8"/>
    <w:rsid w:val="00113383"/>
    <w:rsid w:val="0011343D"/>
    <w:rsid w:val="0011356D"/>
    <w:rsid w:val="001137F8"/>
    <w:rsid w:val="00113A15"/>
    <w:rsid w:val="0011447B"/>
    <w:rsid w:val="0011481B"/>
    <w:rsid w:val="00114A4F"/>
    <w:rsid w:val="00114DB2"/>
    <w:rsid w:val="00114F59"/>
    <w:rsid w:val="0011520D"/>
    <w:rsid w:val="001157C5"/>
    <w:rsid w:val="00116464"/>
    <w:rsid w:val="00116C29"/>
    <w:rsid w:val="00116CCA"/>
    <w:rsid w:val="001170C8"/>
    <w:rsid w:val="00117846"/>
    <w:rsid w:val="0011788E"/>
    <w:rsid w:val="0011799C"/>
    <w:rsid w:val="00117D8A"/>
    <w:rsid w:val="00120153"/>
    <w:rsid w:val="001207E3"/>
    <w:rsid w:val="0012098D"/>
    <w:rsid w:val="001209DA"/>
    <w:rsid w:val="00120E3F"/>
    <w:rsid w:val="00121DAA"/>
    <w:rsid w:val="00121F4B"/>
    <w:rsid w:val="0012209B"/>
    <w:rsid w:val="00122157"/>
    <w:rsid w:val="0012316C"/>
    <w:rsid w:val="001233B3"/>
    <w:rsid w:val="001234AF"/>
    <w:rsid w:val="0012372C"/>
    <w:rsid w:val="00123B36"/>
    <w:rsid w:val="00123E0F"/>
    <w:rsid w:val="00123E9E"/>
    <w:rsid w:val="00124367"/>
    <w:rsid w:val="001244CB"/>
    <w:rsid w:val="001247A7"/>
    <w:rsid w:val="00124996"/>
    <w:rsid w:val="00124CBA"/>
    <w:rsid w:val="00124EB5"/>
    <w:rsid w:val="001250C3"/>
    <w:rsid w:val="00125880"/>
    <w:rsid w:val="001258E5"/>
    <w:rsid w:val="00125998"/>
    <w:rsid w:val="00125C42"/>
    <w:rsid w:val="001261B1"/>
    <w:rsid w:val="00126521"/>
    <w:rsid w:val="00126DA3"/>
    <w:rsid w:val="00126F2F"/>
    <w:rsid w:val="001275C7"/>
    <w:rsid w:val="00127A00"/>
    <w:rsid w:val="00127BEC"/>
    <w:rsid w:val="00130743"/>
    <w:rsid w:val="00130A22"/>
    <w:rsid w:val="00130CEC"/>
    <w:rsid w:val="00130E36"/>
    <w:rsid w:val="00130E67"/>
    <w:rsid w:val="001310D9"/>
    <w:rsid w:val="00131A8E"/>
    <w:rsid w:val="0013256C"/>
    <w:rsid w:val="00132A39"/>
    <w:rsid w:val="00132C42"/>
    <w:rsid w:val="00132CC2"/>
    <w:rsid w:val="0013368F"/>
    <w:rsid w:val="00134600"/>
    <w:rsid w:val="00134782"/>
    <w:rsid w:val="00134BE3"/>
    <w:rsid w:val="001351B9"/>
    <w:rsid w:val="0013534C"/>
    <w:rsid w:val="00135420"/>
    <w:rsid w:val="001356D7"/>
    <w:rsid w:val="001356D9"/>
    <w:rsid w:val="00135CE7"/>
    <w:rsid w:val="00135F64"/>
    <w:rsid w:val="0013647A"/>
    <w:rsid w:val="00136DD1"/>
    <w:rsid w:val="00137E73"/>
    <w:rsid w:val="00137F25"/>
    <w:rsid w:val="0014012D"/>
    <w:rsid w:val="001404F7"/>
    <w:rsid w:val="001408B8"/>
    <w:rsid w:val="00140CFB"/>
    <w:rsid w:val="00140D31"/>
    <w:rsid w:val="001412BF"/>
    <w:rsid w:val="00141319"/>
    <w:rsid w:val="00141720"/>
    <w:rsid w:val="001418F1"/>
    <w:rsid w:val="0014272C"/>
    <w:rsid w:val="00142881"/>
    <w:rsid w:val="001448D0"/>
    <w:rsid w:val="001452FD"/>
    <w:rsid w:val="0014559B"/>
    <w:rsid w:val="00145783"/>
    <w:rsid w:val="00145845"/>
    <w:rsid w:val="00145B87"/>
    <w:rsid w:val="00145CCB"/>
    <w:rsid w:val="00146508"/>
    <w:rsid w:val="001469D1"/>
    <w:rsid w:val="0014738B"/>
    <w:rsid w:val="001476D1"/>
    <w:rsid w:val="001479EA"/>
    <w:rsid w:val="001508BA"/>
    <w:rsid w:val="00150AFE"/>
    <w:rsid w:val="00150C57"/>
    <w:rsid w:val="00150DF2"/>
    <w:rsid w:val="001510DD"/>
    <w:rsid w:val="0015141E"/>
    <w:rsid w:val="00151466"/>
    <w:rsid w:val="0015158D"/>
    <w:rsid w:val="00152258"/>
    <w:rsid w:val="001528C5"/>
    <w:rsid w:val="00152A5B"/>
    <w:rsid w:val="00152FF8"/>
    <w:rsid w:val="001530F9"/>
    <w:rsid w:val="001531B1"/>
    <w:rsid w:val="001536A1"/>
    <w:rsid w:val="00153933"/>
    <w:rsid w:val="001545BA"/>
    <w:rsid w:val="00154C20"/>
    <w:rsid w:val="0015552C"/>
    <w:rsid w:val="00155DFB"/>
    <w:rsid w:val="00155E24"/>
    <w:rsid w:val="0015616F"/>
    <w:rsid w:val="0015624F"/>
    <w:rsid w:val="00156651"/>
    <w:rsid w:val="00156723"/>
    <w:rsid w:val="00156B70"/>
    <w:rsid w:val="00156CDE"/>
    <w:rsid w:val="001570DE"/>
    <w:rsid w:val="00157758"/>
    <w:rsid w:val="00157840"/>
    <w:rsid w:val="001579A2"/>
    <w:rsid w:val="001600A5"/>
    <w:rsid w:val="001602D1"/>
    <w:rsid w:val="0016039A"/>
    <w:rsid w:val="00160966"/>
    <w:rsid w:val="00161C72"/>
    <w:rsid w:val="00161DE0"/>
    <w:rsid w:val="00162204"/>
    <w:rsid w:val="00162D73"/>
    <w:rsid w:val="00162E04"/>
    <w:rsid w:val="00162F1A"/>
    <w:rsid w:val="0016303F"/>
    <w:rsid w:val="00163497"/>
    <w:rsid w:val="001639CE"/>
    <w:rsid w:val="00163B05"/>
    <w:rsid w:val="00164593"/>
    <w:rsid w:val="00164D5C"/>
    <w:rsid w:val="0016605B"/>
    <w:rsid w:val="00166F3B"/>
    <w:rsid w:val="0016788C"/>
    <w:rsid w:val="00167B31"/>
    <w:rsid w:val="00167DD8"/>
    <w:rsid w:val="001701C5"/>
    <w:rsid w:val="001702C9"/>
    <w:rsid w:val="00170631"/>
    <w:rsid w:val="001708DD"/>
    <w:rsid w:val="00171640"/>
    <w:rsid w:val="00171A5B"/>
    <w:rsid w:val="00171D81"/>
    <w:rsid w:val="001722FB"/>
    <w:rsid w:val="001726F9"/>
    <w:rsid w:val="001730FD"/>
    <w:rsid w:val="001735FC"/>
    <w:rsid w:val="001736E1"/>
    <w:rsid w:val="00173D0B"/>
    <w:rsid w:val="0017417E"/>
    <w:rsid w:val="00174527"/>
    <w:rsid w:val="001747C7"/>
    <w:rsid w:val="00174B18"/>
    <w:rsid w:val="00174C4D"/>
    <w:rsid w:val="00175025"/>
    <w:rsid w:val="00175038"/>
    <w:rsid w:val="0017530D"/>
    <w:rsid w:val="00175B85"/>
    <w:rsid w:val="001766F6"/>
    <w:rsid w:val="0017693C"/>
    <w:rsid w:val="00176A04"/>
    <w:rsid w:val="00176A1A"/>
    <w:rsid w:val="00177823"/>
    <w:rsid w:val="00177B01"/>
    <w:rsid w:val="00180583"/>
    <w:rsid w:val="001816A8"/>
    <w:rsid w:val="00181E7A"/>
    <w:rsid w:val="0018227B"/>
    <w:rsid w:val="00182517"/>
    <w:rsid w:val="001827E0"/>
    <w:rsid w:val="00182D70"/>
    <w:rsid w:val="00182FD5"/>
    <w:rsid w:val="00183316"/>
    <w:rsid w:val="001837C3"/>
    <w:rsid w:val="001839C0"/>
    <w:rsid w:val="00183CAD"/>
    <w:rsid w:val="00183F24"/>
    <w:rsid w:val="0018400C"/>
    <w:rsid w:val="0018427A"/>
    <w:rsid w:val="001846B5"/>
    <w:rsid w:val="00184A16"/>
    <w:rsid w:val="00184F2E"/>
    <w:rsid w:val="0018536B"/>
    <w:rsid w:val="00185851"/>
    <w:rsid w:val="001858FB"/>
    <w:rsid w:val="001860E6"/>
    <w:rsid w:val="001865A5"/>
    <w:rsid w:val="00186656"/>
    <w:rsid w:val="00186FDE"/>
    <w:rsid w:val="00187768"/>
    <w:rsid w:val="00187F4C"/>
    <w:rsid w:val="001909B1"/>
    <w:rsid w:val="00190C24"/>
    <w:rsid w:val="00190DCE"/>
    <w:rsid w:val="00190E01"/>
    <w:rsid w:val="00190E9C"/>
    <w:rsid w:val="00191696"/>
    <w:rsid w:val="00191EB5"/>
    <w:rsid w:val="00192194"/>
    <w:rsid w:val="001926C2"/>
    <w:rsid w:val="00192A6E"/>
    <w:rsid w:val="00193F43"/>
    <w:rsid w:val="0019419F"/>
    <w:rsid w:val="00194525"/>
    <w:rsid w:val="00194991"/>
    <w:rsid w:val="00195244"/>
    <w:rsid w:val="00195487"/>
    <w:rsid w:val="001957D5"/>
    <w:rsid w:val="001964BB"/>
    <w:rsid w:val="00196BC2"/>
    <w:rsid w:val="001A0D5D"/>
    <w:rsid w:val="001A1023"/>
    <w:rsid w:val="001A13F8"/>
    <w:rsid w:val="001A1554"/>
    <w:rsid w:val="001A15DE"/>
    <w:rsid w:val="001A1B10"/>
    <w:rsid w:val="001A227D"/>
    <w:rsid w:val="001A22E4"/>
    <w:rsid w:val="001A2562"/>
    <w:rsid w:val="001A28D7"/>
    <w:rsid w:val="001A2C68"/>
    <w:rsid w:val="001A30D2"/>
    <w:rsid w:val="001A3559"/>
    <w:rsid w:val="001A35C2"/>
    <w:rsid w:val="001A3A82"/>
    <w:rsid w:val="001A3B9B"/>
    <w:rsid w:val="001A3D59"/>
    <w:rsid w:val="001A420D"/>
    <w:rsid w:val="001A4BDA"/>
    <w:rsid w:val="001A4C7C"/>
    <w:rsid w:val="001A5363"/>
    <w:rsid w:val="001A5399"/>
    <w:rsid w:val="001A5666"/>
    <w:rsid w:val="001A5729"/>
    <w:rsid w:val="001A58CB"/>
    <w:rsid w:val="001A5D63"/>
    <w:rsid w:val="001A5EB5"/>
    <w:rsid w:val="001A621D"/>
    <w:rsid w:val="001A6456"/>
    <w:rsid w:val="001A6463"/>
    <w:rsid w:val="001A6D08"/>
    <w:rsid w:val="001A7269"/>
    <w:rsid w:val="001A7794"/>
    <w:rsid w:val="001A7ECB"/>
    <w:rsid w:val="001B03A2"/>
    <w:rsid w:val="001B0471"/>
    <w:rsid w:val="001B1149"/>
    <w:rsid w:val="001B167A"/>
    <w:rsid w:val="001B1CED"/>
    <w:rsid w:val="001B1E51"/>
    <w:rsid w:val="001B2207"/>
    <w:rsid w:val="001B265F"/>
    <w:rsid w:val="001B268D"/>
    <w:rsid w:val="001B2A5A"/>
    <w:rsid w:val="001B2CF8"/>
    <w:rsid w:val="001B2DA7"/>
    <w:rsid w:val="001B304F"/>
    <w:rsid w:val="001B3401"/>
    <w:rsid w:val="001B36FA"/>
    <w:rsid w:val="001B3A19"/>
    <w:rsid w:val="001B3AF4"/>
    <w:rsid w:val="001B4002"/>
    <w:rsid w:val="001B4267"/>
    <w:rsid w:val="001B4378"/>
    <w:rsid w:val="001B440A"/>
    <w:rsid w:val="001B4608"/>
    <w:rsid w:val="001B4A15"/>
    <w:rsid w:val="001B4AF9"/>
    <w:rsid w:val="001B52EC"/>
    <w:rsid w:val="001B574B"/>
    <w:rsid w:val="001B5F89"/>
    <w:rsid w:val="001B666E"/>
    <w:rsid w:val="001B6862"/>
    <w:rsid w:val="001B6DDD"/>
    <w:rsid w:val="001B6DE0"/>
    <w:rsid w:val="001C0125"/>
    <w:rsid w:val="001C031D"/>
    <w:rsid w:val="001C0541"/>
    <w:rsid w:val="001C0B92"/>
    <w:rsid w:val="001C171B"/>
    <w:rsid w:val="001C1895"/>
    <w:rsid w:val="001C1D3F"/>
    <w:rsid w:val="001C2439"/>
    <w:rsid w:val="001C254C"/>
    <w:rsid w:val="001C25A6"/>
    <w:rsid w:val="001C2939"/>
    <w:rsid w:val="001C2C8D"/>
    <w:rsid w:val="001C3222"/>
    <w:rsid w:val="001C344A"/>
    <w:rsid w:val="001C34DA"/>
    <w:rsid w:val="001C3CC2"/>
    <w:rsid w:val="001C3D00"/>
    <w:rsid w:val="001C411D"/>
    <w:rsid w:val="001C4192"/>
    <w:rsid w:val="001C4409"/>
    <w:rsid w:val="001C45BB"/>
    <w:rsid w:val="001C469B"/>
    <w:rsid w:val="001C4D74"/>
    <w:rsid w:val="001C51C8"/>
    <w:rsid w:val="001C5607"/>
    <w:rsid w:val="001C589D"/>
    <w:rsid w:val="001C5A0A"/>
    <w:rsid w:val="001C5DF2"/>
    <w:rsid w:val="001C6911"/>
    <w:rsid w:val="001C6AB8"/>
    <w:rsid w:val="001C6DBC"/>
    <w:rsid w:val="001C6EC6"/>
    <w:rsid w:val="001C6FFB"/>
    <w:rsid w:val="001C7316"/>
    <w:rsid w:val="001C78AB"/>
    <w:rsid w:val="001C7BC4"/>
    <w:rsid w:val="001C7FB5"/>
    <w:rsid w:val="001D035F"/>
    <w:rsid w:val="001D05FE"/>
    <w:rsid w:val="001D0995"/>
    <w:rsid w:val="001D0A45"/>
    <w:rsid w:val="001D0F9F"/>
    <w:rsid w:val="001D1045"/>
    <w:rsid w:val="001D10AA"/>
    <w:rsid w:val="001D11BA"/>
    <w:rsid w:val="001D13C9"/>
    <w:rsid w:val="001D16FC"/>
    <w:rsid w:val="001D17C1"/>
    <w:rsid w:val="001D1B36"/>
    <w:rsid w:val="001D1B51"/>
    <w:rsid w:val="001D1D2A"/>
    <w:rsid w:val="001D1ED3"/>
    <w:rsid w:val="001D2092"/>
    <w:rsid w:val="001D26A6"/>
    <w:rsid w:val="001D2F0B"/>
    <w:rsid w:val="001D2FB4"/>
    <w:rsid w:val="001D39B4"/>
    <w:rsid w:val="001D3DA0"/>
    <w:rsid w:val="001D43B7"/>
    <w:rsid w:val="001D4627"/>
    <w:rsid w:val="001D4679"/>
    <w:rsid w:val="001D479B"/>
    <w:rsid w:val="001D50BC"/>
    <w:rsid w:val="001D5122"/>
    <w:rsid w:val="001D5270"/>
    <w:rsid w:val="001D5B5C"/>
    <w:rsid w:val="001D5C67"/>
    <w:rsid w:val="001D67F8"/>
    <w:rsid w:val="001D6862"/>
    <w:rsid w:val="001D79CB"/>
    <w:rsid w:val="001D7A4C"/>
    <w:rsid w:val="001D7F91"/>
    <w:rsid w:val="001E0017"/>
    <w:rsid w:val="001E017E"/>
    <w:rsid w:val="001E043A"/>
    <w:rsid w:val="001E0990"/>
    <w:rsid w:val="001E0B26"/>
    <w:rsid w:val="001E0C72"/>
    <w:rsid w:val="001E0FBB"/>
    <w:rsid w:val="001E12B6"/>
    <w:rsid w:val="001E1B76"/>
    <w:rsid w:val="001E1DF6"/>
    <w:rsid w:val="001E2047"/>
    <w:rsid w:val="001E2155"/>
    <w:rsid w:val="001E21C1"/>
    <w:rsid w:val="001E2661"/>
    <w:rsid w:val="001E33A3"/>
    <w:rsid w:val="001E3445"/>
    <w:rsid w:val="001E3798"/>
    <w:rsid w:val="001E3A58"/>
    <w:rsid w:val="001E40AB"/>
    <w:rsid w:val="001E4187"/>
    <w:rsid w:val="001E43D5"/>
    <w:rsid w:val="001E4D91"/>
    <w:rsid w:val="001E4E6C"/>
    <w:rsid w:val="001E521A"/>
    <w:rsid w:val="001E54C5"/>
    <w:rsid w:val="001E5A12"/>
    <w:rsid w:val="001E5C85"/>
    <w:rsid w:val="001E6188"/>
    <w:rsid w:val="001E6A1D"/>
    <w:rsid w:val="001E6C50"/>
    <w:rsid w:val="001E7057"/>
    <w:rsid w:val="001E70ED"/>
    <w:rsid w:val="001E7236"/>
    <w:rsid w:val="001E7F81"/>
    <w:rsid w:val="001F01FD"/>
    <w:rsid w:val="001F054B"/>
    <w:rsid w:val="001F0888"/>
    <w:rsid w:val="001F0982"/>
    <w:rsid w:val="001F0AA0"/>
    <w:rsid w:val="001F0BC1"/>
    <w:rsid w:val="001F0F22"/>
    <w:rsid w:val="001F1085"/>
    <w:rsid w:val="001F10CE"/>
    <w:rsid w:val="001F10ED"/>
    <w:rsid w:val="001F156A"/>
    <w:rsid w:val="001F1AD6"/>
    <w:rsid w:val="001F22ED"/>
    <w:rsid w:val="001F23E2"/>
    <w:rsid w:val="001F3381"/>
    <w:rsid w:val="001F3593"/>
    <w:rsid w:val="001F36A4"/>
    <w:rsid w:val="001F390D"/>
    <w:rsid w:val="001F3F06"/>
    <w:rsid w:val="001F4293"/>
    <w:rsid w:val="001F449A"/>
    <w:rsid w:val="001F54A7"/>
    <w:rsid w:val="001F61F3"/>
    <w:rsid w:val="001F64EF"/>
    <w:rsid w:val="001F69BC"/>
    <w:rsid w:val="001F6B15"/>
    <w:rsid w:val="001F6F2C"/>
    <w:rsid w:val="001F7002"/>
    <w:rsid w:val="001F7029"/>
    <w:rsid w:val="001F7039"/>
    <w:rsid w:val="001F7B54"/>
    <w:rsid w:val="001F7EE2"/>
    <w:rsid w:val="002004C3"/>
    <w:rsid w:val="00200660"/>
    <w:rsid w:val="002007B2"/>
    <w:rsid w:val="00201032"/>
    <w:rsid w:val="002016B0"/>
    <w:rsid w:val="00201F31"/>
    <w:rsid w:val="00201F34"/>
    <w:rsid w:val="0020224B"/>
    <w:rsid w:val="002024A1"/>
    <w:rsid w:val="002024B4"/>
    <w:rsid w:val="00202B06"/>
    <w:rsid w:val="00202B0F"/>
    <w:rsid w:val="00202D51"/>
    <w:rsid w:val="00202E73"/>
    <w:rsid w:val="00202EB9"/>
    <w:rsid w:val="002038DF"/>
    <w:rsid w:val="00203B72"/>
    <w:rsid w:val="00203C6F"/>
    <w:rsid w:val="00204469"/>
    <w:rsid w:val="002048BE"/>
    <w:rsid w:val="002049C4"/>
    <w:rsid w:val="00204D89"/>
    <w:rsid w:val="00205145"/>
    <w:rsid w:val="002053B7"/>
    <w:rsid w:val="00205632"/>
    <w:rsid w:val="0020568E"/>
    <w:rsid w:val="00205831"/>
    <w:rsid w:val="0020591C"/>
    <w:rsid w:val="002069C4"/>
    <w:rsid w:val="00206ABA"/>
    <w:rsid w:val="002075A9"/>
    <w:rsid w:val="00207914"/>
    <w:rsid w:val="00207997"/>
    <w:rsid w:val="002101E8"/>
    <w:rsid w:val="00210202"/>
    <w:rsid w:val="0021029C"/>
    <w:rsid w:val="00210586"/>
    <w:rsid w:val="00210853"/>
    <w:rsid w:val="00210BB9"/>
    <w:rsid w:val="00210F96"/>
    <w:rsid w:val="00210FB4"/>
    <w:rsid w:val="00211514"/>
    <w:rsid w:val="00211C7D"/>
    <w:rsid w:val="0021258F"/>
    <w:rsid w:val="00212C2E"/>
    <w:rsid w:val="00213069"/>
    <w:rsid w:val="00213081"/>
    <w:rsid w:val="00213252"/>
    <w:rsid w:val="0021325B"/>
    <w:rsid w:val="0021373C"/>
    <w:rsid w:val="00213A24"/>
    <w:rsid w:val="00213A2F"/>
    <w:rsid w:val="00213E81"/>
    <w:rsid w:val="00213EE2"/>
    <w:rsid w:val="00213FEA"/>
    <w:rsid w:val="002140BC"/>
    <w:rsid w:val="0021428D"/>
    <w:rsid w:val="00214592"/>
    <w:rsid w:val="00214BC0"/>
    <w:rsid w:val="00214BD7"/>
    <w:rsid w:val="00215539"/>
    <w:rsid w:val="002155DC"/>
    <w:rsid w:val="002156D4"/>
    <w:rsid w:val="0021578A"/>
    <w:rsid w:val="002157AE"/>
    <w:rsid w:val="00215ACC"/>
    <w:rsid w:val="00215AED"/>
    <w:rsid w:val="00215B0D"/>
    <w:rsid w:val="00215B3E"/>
    <w:rsid w:val="00215B81"/>
    <w:rsid w:val="00215CF5"/>
    <w:rsid w:val="00215EF0"/>
    <w:rsid w:val="00215FD2"/>
    <w:rsid w:val="00216B5F"/>
    <w:rsid w:val="00216BEA"/>
    <w:rsid w:val="0021773A"/>
    <w:rsid w:val="00217845"/>
    <w:rsid w:val="00217A63"/>
    <w:rsid w:val="00217A7A"/>
    <w:rsid w:val="00217AB0"/>
    <w:rsid w:val="00217F16"/>
    <w:rsid w:val="00217FF0"/>
    <w:rsid w:val="00220380"/>
    <w:rsid w:val="002210BF"/>
    <w:rsid w:val="00221119"/>
    <w:rsid w:val="002212C7"/>
    <w:rsid w:val="0022133F"/>
    <w:rsid w:val="0022154A"/>
    <w:rsid w:val="002218F9"/>
    <w:rsid w:val="00221917"/>
    <w:rsid w:val="00221927"/>
    <w:rsid w:val="00221F00"/>
    <w:rsid w:val="002223D7"/>
    <w:rsid w:val="00222673"/>
    <w:rsid w:val="00222822"/>
    <w:rsid w:val="00222BC0"/>
    <w:rsid w:val="00222CAC"/>
    <w:rsid w:val="00222DD3"/>
    <w:rsid w:val="00223361"/>
    <w:rsid w:val="00223649"/>
    <w:rsid w:val="0022389D"/>
    <w:rsid w:val="00223E60"/>
    <w:rsid w:val="002244A5"/>
    <w:rsid w:val="00224876"/>
    <w:rsid w:val="0022533D"/>
    <w:rsid w:val="00225D5D"/>
    <w:rsid w:val="002260A3"/>
    <w:rsid w:val="00226D5A"/>
    <w:rsid w:val="002270C0"/>
    <w:rsid w:val="0022787C"/>
    <w:rsid w:val="002278D9"/>
    <w:rsid w:val="00230004"/>
    <w:rsid w:val="002300C2"/>
    <w:rsid w:val="00230311"/>
    <w:rsid w:val="00230729"/>
    <w:rsid w:val="00230E40"/>
    <w:rsid w:val="002313B4"/>
    <w:rsid w:val="00231E1C"/>
    <w:rsid w:val="00231F77"/>
    <w:rsid w:val="0023302A"/>
    <w:rsid w:val="00233910"/>
    <w:rsid w:val="00233D1A"/>
    <w:rsid w:val="0023439E"/>
    <w:rsid w:val="00234905"/>
    <w:rsid w:val="002350F9"/>
    <w:rsid w:val="0023531D"/>
    <w:rsid w:val="0023540B"/>
    <w:rsid w:val="0023583A"/>
    <w:rsid w:val="002359A8"/>
    <w:rsid w:val="00236499"/>
    <w:rsid w:val="00236930"/>
    <w:rsid w:val="00236E06"/>
    <w:rsid w:val="00236F59"/>
    <w:rsid w:val="002370BC"/>
    <w:rsid w:val="00237495"/>
    <w:rsid w:val="00237AD2"/>
    <w:rsid w:val="00237B89"/>
    <w:rsid w:val="00237C2E"/>
    <w:rsid w:val="00240499"/>
    <w:rsid w:val="0024068D"/>
    <w:rsid w:val="002406E1"/>
    <w:rsid w:val="00240947"/>
    <w:rsid w:val="0024102F"/>
    <w:rsid w:val="00241391"/>
    <w:rsid w:val="0024154A"/>
    <w:rsid w:val="002417D0"/>
    <w:rsid w:val="002418CF"/>
    <w:rsid w:val="00241D0F"/>
    <w:rsid w:val="002423D9"/>
    <w:rsid w:val="00243D15"/>
    <w:rsid w:val="00243FA4"/>
    <w:rsid w:val="002440DE"/>
    <w:rsid w:val="00244474"/>
    <w:rsid w:val="00244A16"/>
    <w:rsid w:val="002452B9"/>
    <w:rsid w:val="00245EFE"/>
    <w:rsid w:val="002463D7"/>
    <w:rsid w:val="002464F7"/>
    <w:rsid w:val="00246A7F"/>
    <w:rsid w:val="002470B4"/>
    <w:rsid w:val="0024721C"/>
    <w:rsid w:val="00247385"/>
    <w:rsid w:val="002473FF"/>
    <w:rsid w:val="0024740C"/>
    <w:rsid w:val="002477BD"/>
    <w:rsid w:val="002501E0"/>
    <w:rsid w:val="0025028B"/>
    <w:rsid w:val="002504CF"/>
    <w:rsid w:val="002506A1"/>
    <w:rsid w:val="002506E1"/>
    <w:rsid w:val="00250AAB"/>
    <w:rsid w:val="00250B23"/>
    <w:rsid w:val="00250C6E"/>
    <w:rsid w:val="00250EA4"/>
    <w:rsid w:val="00251177"/>
    <w:rsid w:val="002514A0"/>
    <w:rsid w:val="002518CA"/>
    <w:rsid w:val="00251A90"/>
    <w:rsid w:val="0025214F"/>
    <w:rsid w:val="0025254C"/>
    <w:rsid w:val="00252552"/>
    <w:rsid w:val="0025273D"/>
    <w:rsid w:val="00252C58"/>
    <w:rsid w:val="00252EF3"/>
    <w:rsid w:val="002535CE"/>
    <w:rsid w:val="002536E6"/>
    <w:rsid w:val="00253925"/>
    <w:rsid w:val="00253DCE"/>
    <w:rsid w:val="00253EC0"/>
    <w:rsid w:val="00254190"/>
    <w:rsid w:val="00254489"/>
    <w:rsid w:val="0025470D"/>
    <w:rsid w:val="00254A31"/>
    <w:rsid w:val="00255106"/>
    <w:rsid w:val="00255586"/>
    <w:rsid w:val="00255855"/>
    <w:rsid w:val="00255A55"/>
    <w:rsid w:val="00256161"/>
    <w:rsid w:val="00256E87"/>
    <w:rsid w:val="002573E5"/>
    <w:rsid w:val="00257BC7"/>
    <w:rsid w:val="00257F6E"/>
    <w:rsid w:val="00260508"/>
    <w:rsid w:val="00260ADA"/>
    <w:rsid w:val="00260BA7"/>
    <w:rsid w:val="00261A81"/>
    <w:rsid w:val="002622C5"/>
    <w:rsid w:val="002626CA"/>
    <w:rsid w:val="0026278D"/>
    <w:rsid w:val="00262B8A"/>
    <w:rsid w:val="00262D61"/>
    <w:rsid w:val="00262E1C"/>
    <w:rsid w:val="0026332A"/>
    <w:rsid w:val="00263600"/>
    <w:rsid w:val="00263A2E"/>
    <w:rsid w:val="0026415E"/>
    <w:rsid w:val="002641F9"/>
    <w:rsid w:val="002649B7"/>
    <w:rsid w:val="00264C01"/>
    <w:rsid w:val="002654EA"/>
    <w:rsid w:val="00265649"/>
    <w:rsid w:val="00265AF1"/>
    <w:rsid w:val="00265E98"/>
    <w:rsid w:val="00265FEE"/>
    <w:rsid w:val="002661D0"/>
    <w:rsid w:val="002662BD"/>
    <w:rsid w:val="0026688B"/>
    <w:rsid w:val="002668E0"/>
    <w:rsid w:val="0026730D"/>
    <w:rsid w:val="002674E9"/>
    <w:rsid w:val="002677CA"/>
    <w:rsid w:val="00267A50"/>
    <w:rsid w:val="002705D9"/>
    <w:rsid w:val="002706B1"/>
    <w:rsid w:val="002709F0"/>
    <w:rsid w:val="00270C9A"/>
    <w:rsid w:val="00270D72"/>
    <w:rsid w:val="00270F0B"/>
    <w:rsid w:val="002716F4"/>
    <w:rsid w:val="002723A0"/>
    <w:rsid w:val="002725D6"/>
    <w:rsid w:val="00272789"/>
    <w:rsid w:val="00272A76"/>
    <w:rsid w:val="00272C7A"/>
    <w:rsid w:val="00273B08"/>
    <w:rsid w:val="002740E1"/>
    <w:rsid w:val="002745B6"/>
    <w:rsid w:val="002749D4"/>
    <w:rsid w:val="00274A3A"/>
    <w:rsid w:val="00274C27"/>
    <w:rsid w:val="00275509"/>
    <w:rsid w:val="002758BA"/>
    <w:rsid w:val="00275DF5"/>
    <w:rsid w:val="00275FB9"/>
    <w:rsid w:val="00276C42"/>
    <w:rsid w:val="00276C58"/>
    <w:rsid w:val="0027740C"/>
    <w:rsid w:val="00277AE1"/>
    <w:rsid w:val="00277FDF"/>
    <w:rsid w:val="00280042"/>
    <w:rsid w:val="0028011D"/>
    <w:rsid w:val="00280582"/>
    <w:rsid w:val="00280BFA"/>
    <w:rsid w:val="00280C7B"/>
    <w:rsid w:val="002813B9"/>
    <w:rsid w:val="0028186D"/>
    <w:rsid w:val="00281B6E"/>
    <w:rsid w:val="00281DD8"/>
    <w:rsid w:val="00281FA4"/>
    <w:rsid w:val="00282AE3"/>
    <w:rsid w:val="002836BF"/>
    <w:rsid w:val="00283C00"/>
    <w:rsid w:val="00283C7F"/>
    <w:rsid w:val="00284721"/>
    <w:rsid w:val="00284ACC"/>
    <w:rsid w:val="00284E4F"/>
    <w:rsid w:val="0028533A"/>
    <w:rsid w:val="00285889"/>
    <w:rsid w:val="00285A7F"/>
    <w:rsid w:val="00285A8C"/>
    <w:rsid w:val="00285E9A"/>
    <w:rsid w:val="00285F26"/>
    <w:rsid w:val="002860EA"/>
    <w:rsid w:val="00286261"/>
    <w:rsid w:val="00286546"/>
    <w:rsid w:val="00286655"/>
    <w:rsid w:val="00286E26"/>
    <w:rsid w:val="00287228"/>
    <w:rsid w:val="002875E1"/>
    <w:rsid w:val="002877FF"/>
    <w:rsid w:val="00287A6A"/>
    <w:rsid w:val="00287AA5"/>
    <w:rsid w:val="00287D15"/>
    <w:rsid w:val="00287FF6"/>
    <w:rsid w:val="00290AC5"/>
    <w:rsid w:val="00290C5B"/>
    <w:rsid w:val="00290CDB"/>
    <w:rsid w:val="00291546"/>
    <w:rsid w:val="00291549"/>
    <w:rsid w:val="00291555"/>
    <w:rsid w:val="002915C7"/>
    <w:rsid w:val="0029190B"/>
    <w:rsid w:val="0029208B"/>
    <w:rsid w:val="00292133"/>
    <w:rsid w:val="00292506"/>
    <w:rsid w:val="0029251F"/>
    <w:rsid w:val="00292C07"/>
    <w:rsid w:val="00293347"/>
    <w:rsid w:val="00293572"/>
    <w:rsid w:val="0029358C"/>
    <w:rsid w:val="0029358F"/>
    <w:rsid w:val="002938D9"/>
    <w:rsid w:val="00293BE3"/>
    <w:rsid w:val="00293DB7"/>
    <w:rsid w:val="00293E42"/>
    <w:rsid w:val="00293F10"/>
    <w:rsid w:val="00294A85"/>
    <w:rsid w:val="00294DB6"/>
    <w:rsid w:val="00294E2F"/>
    <w:rsid w:val="00294FF9"/>
    <w:rsid w:val="00295A87"/>
    <w:rsid w:val="00296084"/>
    <w:rsid w:val="0029643D"/>
    <w:rsid w:val="00296490"/>
    <w:rsid w:val="00296648"/>
    <w:rsid w:val="002967D3"/>
    <w:rsid w:val="00296888"/>
    <w:rsid w:val="00296E69"/>
    <w:rsid w:val="00297165"/>
    <w:rsid w:val="0029759E"/>
    <w:rsid w:val="00297AB6"/>
    <w:rsid w:val="00297C08"/>
    <w:rsid w:val="00297D6A"/>
    <w:rsid w:val="002A03B2"/>
    <w:rsid w:val="002A0415"/>
    <w:rsid w:val="002A05F4"/>
    <w:rsid w:val="002A06FE"/>
    <w:rsid w:val="002A0860"/>
    <w:rsid w:val="002A0BCC"/>
    <w:rsid w:val="002A0F5D"/>
    <w:rsid w:val="002A1567"/>
    <w:rsid w:val="002A15D3"/>
    <w:rsid w:val="002A15ED"/>
    <w:rsid w:val="002A1980"/>
    <w:rsid w:val="002A1A9D"/>
    <w:rsid w:val="002A2016"/>
    <w:rsid w:val="002A24C4"/>
    <w:rsid w:val="002A2735"/>
    <w:rsid w:val="002A2B48"/>
    <w:rsid w:val="002A2D47"/>
    <w:rsid w:val="002A2D9D"/>
    <w:rsid w:val="002A2F1E"/>
    <w:rsid w:val="002A2FD3"/>
    <w:rsid w:val="002A325D"/>
    <w:rsid w:val="002A3465"/>
    <w:rsid w:val="002A3730"/>
    <w:rsid w:val="002A4113"/>
    <w:rsid w:val="002A4666"/>
    <w:rsid w:val="002A46A7"/>
    <w:rsid w:val="002A4CA1"/>
    <w:rsid w:val="002A5461"/>
    <w:rsid w:val="002A583D"/>
    <w:rsid w:val="002A6503"/>
    <w:rsid w:val="002A6D8C"/>
    <w:rsid w:val="002A70B6"/>
    <w:rsid w:val="002A7307"/>
    <w:rsid w:val="002A749C"/>
    <w:rsid w:val="002A762D"/>
    <w:rsid w:val="002A7711"/>
    <w:rsid w:val="002A78BE"/>
    <w:rsid w:val="002A79F9"/>
    <w:rsid w:val="002A7EBE"/>
    <w:rsid w:val="002A7F71"/>
    <w:rsid w:val="002A7FDB"/>
    <w:rsid w:val="002B007D"/>
    <w:rsid w:val="002B0110"/>
    <w:rsid w:val="002B0125"/>
    <w:rsid w:val="002B02DC"/>
    <w:rsid w:val="002B044E"/>
    <w:rsid w:val="002B0478"/>
    <w:rsid w:val="002B059E"/>
    <w:rsid w:val="002B0CDD"/>
    <w:rsid w:val="002B0DBC"/>
    <w:rsid w:val="002B0E0D"/>
    <w:rsid w:val="002B1213"/>
    <w:rsid w:val="002B1A54"/>
    <w:rsid w:val="002B1BEC"/>
    <w:rsid w:val="002B1E7F"/>
    <w:rsid w:val="002B272D"/>
    <w:rsid w:val="002B2924"/>
    <w:rsid w:val="002B2CBD"/>
    <w:rsid w:val="002B2F0D"/>
    <w:rsid w:val="002B2F8F"/>
    <w:rsid w:val="002B30B6"/>
    <w:rsid w:val="002B375C"/>
    <w:rsid w:val="002B4161"/>
    <w:rsid w:val="002B4437"/>
    <w:rsid w:val="002B4F10"/>
    <w:rsid w:val="002B5649"/>
    <w:rsid w:val="002B5AFC"/>
    <w:rsid w:val="002B616F"/>
    <w:rsid w:val="002B62ED"/>
    <w:rsid w:val="002B6528"/>
    <w:rsid w:val="002B65DF"/>
    <w:rsid w:val="002B66F5"/>
    <w:rsid w:val="002B675A"/>
    <w:rsid w:val="002B6892"/>
    <w:rsid w:val="002B696F"/>
    <w:rsid w:val="002B7213"/>
    <w:rsid w:val="002B755A"/>
    <w:rsid w:val="002B78D5"/>
    <w:rsid w:val="002B7920"/>
    <w:rsid w:val="002C01C8"/>
    <w:rsid w:val="002C0572"/>
    <w:rsid w:val="002C092D"/>
    <w:rsid w:val="002C0D15"/>
    <w:rsid w:val="002C0F79"/>
    <w:rsid w:val="002C10C3"/>
    <w:rsid w:val="002C1625"/>
    <w:rsid w:val="002C191F"/>
    <w:rsid w:val="002C1DFD"/>
    <w:rsid w:val="002C2966"/>
    <w:rsid w:val="002C2A1E"/>
    <w:rsid w:val="002C2AB8"/>
    <w:rsid w:val="002C2AD8"/>
    <w:rsid w:val="002C2D10"/>
    <w:rsid w:val="002C33E0"/>
    <w:rsid w:val="002C38F9"/>
    <w:rsid w:val="002C3E3F"/>
    <w:rsid w:val="002C42DD"/>
    <w:rsid w:val="002C4475"/>
    <w:rsid w:val="002C44B5"/>
    <w:rsid w:val="002C47ED"/>
    <w:rsid w:val="002C4C7E"/>
    <w:rsid w:val="002C514F"/>
    <w:rsid w:val="002C52D2"/>
    <w:rsid w:val="002C52E2"/>
    <w:rsid w:val="002C5B97"/>
    <w:rsid w:val="002C5C3E"/>
    <w:rsid w:val="002C5D1C"/>
    <w:rsid w:val="002C5DFF"/>
    <w:rsid w:val="002C6415"/>
    <w:rsid w:val="002C7117"/>
    <w:rsid w:val="002C7C5B"/>
    <w:rsid w:val="002D082C"/>
    <w:rsid w:val="002D0B97"/>
    <w:rsid w:val="002D0E8D"/>
    <w:rsid w:val="002D1AA6"/>
    <w:rsid w:val="002D1EF7"/>
    <w:rsid w:val="002D20F0"/>
    <w:rsid w:val="002D24E0"/>
    <w:rsid w:val="002D30B8"/>
    <w:rsid w:val="002D312E"/>
    <w:rsid w:val="002D3196"/>
    <w:rsid w:val="002D35DE"/>
    <w:rsid w:val="002D3693"/>
    <w:rsid w:val="002D36AA"/>
    <w:rsid w:val="002D3734"/>
    <w:rsid w:val="002D397E"/>
    <w:rsid w:val="002D3F39"/>
    <w:rsid w:val="002D3FE7"/>
    <w:rsid w:val="002D4154"/>
    <w:rsid w:val="002D4D5A"/>
    <w:rsid w:val="002D4E93"/>
    <w:rsid w:val="002D52A8"/>
    <w:rsid w:val="002D5A4B"/>
    <w:rsid w:val="002D5B97"/>
    <w:rsid w:val="002D63E5"/>
    <w:rsid w:val="002D668B"/>
    <w:rsid w:val="002D6C23"/>
    <w:rsid w:val="002D6C39"/>
    <w:rsid w:val="002D6E40"/>
    <w:rsid w:val="002D6F6F"/>
    <w:rsid w:val="002D7174"/>
    <w:rsid w:val="002D73D8"/>
    <w:rsid w:val="002D73F3"/>
    <w:rsid w:val="002D784C"/>
    <w:rsid w:val="002E0045"/>
    <w:rsid w:val="002E00E6"/>
    <w:rsid w:val="002E01BF"/>
    <w:rsid w:val="002E078E"/>
    <w:rsid w:val="002E097D"/>
    <w:rsid w:val="002E0D1D"/>
    <w:rsid w:val="002E14D8"/>
    <w:rsid w:val="002E1874"/>
    <w:rsid w:val="002E1CCA"/>
    <w:rsid w:val="002E1E6E"/>
    <w:rsid w:val="002E293C"/>
    <w:rsid w:val="002E2B03"/>
    <w:rsid w:val="002E2B9C"/>
    <w:rsid w:val="002E2BF5"/>
    <w:rsid w:val="002E2C95"/>
    <w:rsid w:val="002E2DF9"/>
    <w:rsid w:val="002E301B"/>
    <w:rsid w:val="002E3181"/>
    <w:rsid w:val="002E327F"/>
    <w:rsid w:val="002E3416"/>
    <w:rsid w:val="002E35CD"/>
    <w:rsid w:val="002E3664"/>
    <w:rsid w:val="002E3665"/>
    <w:rsid w:val="002E37B3"/>
    <w:rsid w:val="002E3951"/>
    <w:rsid w:val="002E3AAD"/>
    <w:rsid w:val="002E41FD"/>
    <w:rsid w:val="002E46FA"/>
    <w:rsid w:val="002E4D1F"/>
    <w:rsid w:val="002E52C5"/>
    <w:rsid w:val="002E55B3"/>
    <w:rsid w:val="002E57EF"/>
    <w:rsid w:val="002E5C99"/>
    <w:rsid w:val="002E5FF1"/>
    <w:rsid w:val="002E601D"/>
    <w:rsid w:val="002E650F"/>
    <w:rsid w:val="002E65C3"/>
    <w:rsid w:val="002E676F"/>
    <w:rsid w:val="002E6972"/>
    <w:rsid w:val="002E6B29"/>
    <w:rsid w:val="002E6C63"/>
    <w:rsid w:val="002E7008"/>
    <w:rsid w:val="002E72A0"/>
    <w:rsid w:val="002E7623"/>
    <w:rsid w:val="002E7CF7"/>
    <w:rsid w:val="002E7D4B"/>
    <w:rsid w:val="002E7DC4"/>
    <w:rsid w:val="002F0028"/>
    <w:rsid w:val="002F0029"/>
    <w:rsid w:val="002F0202"/>
    <w:rsid w:val="002F03BB"/>
    <w:rsid w:val="002F0487"/>
    <w:rsid w:val="002F067A"/>
    <w:rsid w:val="002F0AA9"/>
    <w:rsid w:val="002F14A4"/>
    <w:rsid w:val="002F185B"/>
    <w:rsid w:val="002F1954"/>
    <w:rsid w:val="002F19E3"/>
    <w:rsid w:val="002F1D07"/>
    <w:rsid w:val="002F1F25"/>
    <w:rsid w:val="002F2634"/>
    <w:rsid w:val="002F29B8"/>
    <w:rsid w:val="002F2ADC"/>
    <w:rsid w:val="002F2BE3"/>
    <w:rsid w:val="002F353F"/>
    <w:rsid w:val="002F355C"/>
    <w:rsid w:val="002F35AC"/>
    <w:rsid w:val="002F3F7E"/>
    <w:rsid w:val="002F40DF"/>
    <w:rsid w:val="002F41F7"/>
    <w:rsid w:val="002F4282"/>
    <w:rsid w:val="002F445C"/>
    <w:rsid w:val="002F45DF"/>
    <w:rsid w:val="002F4664"/>
    <w:rsid w:val="002F495F"/>
    <w:rsid w:val="002F4A39"/>
    <w:rsid w:val="002F4B8D"/>
    <w:rsid w:val="002F4E32"/>
    <w:rsid w:val="002F5EF6"/>
    <w:rsid w:val="002F6202"/>
    <w:rsid w:val="002F64CB"/>
    <w:rsid w:val="002F658E"/>
    <w:rsid w:val="002F794E"/>
    <w:rsid w:val="002F797E"/>
    <w:rsid w:val="003006DB"/>
    <w:rsid w:val="003009E6"/>
    <w:rsid w:val="00300C61"/>
    <w:rsid w:val="00300E73"/>
    <w:rsid w:val="00300EE6"/>
    <w:rsid w:val="00301330"/>
    <w:rsid w:val="003017B5"/>
    <w:rsid w:val="00302160"/>
    <w:rsid w:val="00302525"/>
    <w:rsid w:val="0030269B"/>
    <w:rsid w:val="00302775"/>
    <w:rsid w:val="003037CE"/>
    <w:rsid w:val="00303ABE"/>
    <w:rsid w:val="003043B0"/>
    <w:rsid w:val="00304844"/>
    <w:rsid w:val="00304861"/>
    <w:rsid w:val="00304C94"/>
    <w:rsid w:val="003051B8"/>
    <w:rsid w:val="0030525B"/>
    <w:rsid w:val="003052F4"/>
    <w:rsid w:val="00305370"/>
    <w:rsid w:val="00305597"/>
    <w:rsid w:val="00305961"/>
    <w:rsid w:val="00305B8A"/>
    <w:rsid w:val="00305E22"/>
    <w:rsid w:val="0030609B"/>
    <w:rsid w:val="0030609E"/>
    <w:rsid w:val="003063A1"/>
    <w:rsid w:val="0030661F"/>
    <w:rsid w:val="00306693"/>
    <w:rsid w:val="00306969"/>
    <w:rsid w:val="00306B12"/>
    <w:rsid w:val="00306B6E"/>
    <w:rsid w:val="0030717C"/>
    <w:rsid w:val="0030725A"/>
    <w:rsid w:val="00307599"/>
    <w:rsid w:val="00307771"/>
    <w:rsid w:val="00307A2D"/>
    <w:rsid w:val="00307BC0"/>
    <w:rsid w:val="0031009E"/>
    <w:rsid w:val="00310700"/>
    <w:rsid w:val="0031153A"/>
    <w:rsid w:val="00312509"/>
    <w:rsid w:val="00312AA7"/>
    <w:rsid w:val="00312ABB"/>
    <w:rsid w:val="00313BE5"/>
    <w:rsid w:val="00313EC7"/>
    <w:rsid w:val="00313FF6"/>
    <w:rsid w:val="003144C1"/>
    <w:rsid w:val="003147CB"/>
    <w:rsid w:val="00314BC6"/>
    <w:rsid w:val="00315138"/>
    <w:rsid w:val="00315190"/>
    <w:rsid w:val="003157EF"/>
    <w:rsid w:val="00315C72"/>
    <w:rsid w:val="003169D3"/>
    <w:rsid w:val="00316E6C"/>
    <w:rsid w:val="00317A29"/>
    <w:rsid w:val="00317B67"/>
    <w:rsid w:val="00317BC2"/>
    <w:rsid w:val="00317BD3"/>
    <w:rsid w:val="00317D25"/>
    <w:rsid w:val="00317EBE"/>
    <w:rsid w:val="00317EE6"/>
    <w:rsid w:val="0032057D"/>
    <w:rsid w:val="00320736"/>
    <w:rsid w:val="00320CF8"/>
    <w:rsid w:val="0032108E"/>
    <w:rsid w:val="0032157E"/>
    <w:rsid w:val="00321CB4"/>
    <w:rsid w:val="00322053"/>
    <w:rsid w:val="0032232F"/>
    <w:rsid w:val="003224A3"/>
    <w:rsid w:val="00322635"/>
    <w:rsid w:val="00322C31"/>
    <w:rsid w:val="00324014"/>
    <w:rsid w:val="00324170"/>
    <w:rsid w:val="00324288"/>
    <w:rsid w:val="00324952"/>
    <w:rsid w:val="00324A8B"/>
    <w:rsid w:val="0032560F"/>
    <w:rsid w:val="00325735"/>
    <w:rsid w:val="00326545"/>
    <w:rsid w:val="00326667"/>
    <w:rsid w:val="003266A7"/>
    <w:rsid w:val="003270D1"/>
    <w:rsid w:val="00327477"/>
    <w:rsid w:val="003277F8"/>
    <w:rsid w:val="00327B0F"/>
    <w:rsid w:val="00327B4C"/>
    <w:rsid w:val="00327F75"/>
    <w:rsid w:val="003303BB"/>
    <w:rsid w:val="00330604"/>
    <w:rsid w:val="00330743"/>
    <w:rsid w:val="00330890"/>
    <w:rsid w:val="00330A2F"/>
    <w:rsid w:val="00331192"/>
    <w:rsid w:val="00331489"/>
    <w:rsid w:val="003316A4"/>
    <w:rsid w:val="00331B1A"/>
    <w:rsid w:val="00331BA2"/>
    <w:rsid w:val="00331BD9"/>
    <w:rsid w:val="00331D99"/>
    <w:rsid w:val="00332376"/>
    <w:rsid w:val="00332726"/>
    <w:rsid w:val="003328F9"/>
    <w:rsid w:val="0033335D"/>
    <w:rsid w:val="00333379"/>
    <w:rsid w:val="00333570"/>
    <w:rsid w:val="00334193"/>
    <w:rsid w:val="003341DA"/>
    <w:rsid w:val="00334390"/>
    <w:rsid w:val="0033471D"/>
    <w:rsid w:val="0033514F"/>
    <w:rsid w:val="003358C6"/>
    <w:rsid w:val="00335F41"/>
    <w:rsid w:val="00335F68"/>
    <w:rsid w:val="003368B6"/>
    <w:rsid w:val="00336975"/>
    <w:rsid w:val="00336AD5"/>
    <w:rsid w:val="003374C8"/>
    <w:rsid w:val="00337722"/>
    <w:rsid w:val="00337A5E"/>
    <w:rsid w:val="00337AC1"/>
    <w:rsid w:val="00337C8B"/>
    <w:rsid w:val="003404C5"/>
    <w:rsid w:val="003411EC"/>
    <w:rsid w:val="00341AF1"/>
    <w:rsid w:val="00341EDB"/>
    <w:rsid w:val="00341F8D"/>
    <w:rsid w:val="00342501"/>
    <w:rsid w:val="00342AF0"/>
    <w:rsid w:val="00342E6B"/>
    <w:rsid w:val="00343166"/>
    <w:rsid w:val="00343515"/>
    <w:rsid w:val="00343D90"/>
    <w:rsid w:val="0034433D"/>
    <w:rsid w:val="00344378"/>
    <w:rsid w:val="00344561"/>
    <w:rsid w:val="00345082"/>
    <w:rsid w:val="0034564A"/>
    <w:rsid w:val="00345771"/>
    <w:rsid w:val="00345DD7"/>
    <w:rsid w:val="00345F24"/>
    <w:rsid w:val="0034601F"/>
    <w:rsid w:val="003462F4"/>
    <w:rsid w:val="0034663B"/>
    <w:rsid w:val="00346D9A"/>
    <w:rsid w:val="00347181"/>
    <w:rsid w:val="00347777"/>
    <w:rsid w:val="00347E99"/>
    <w:rsid w:val="003500AE"/>
    <w:rsid w:val="003500BC"/>
    <w:rsid w:val="00350255"/>
    <w:rsid w:val="00350318"/>
    <w:rsid w:val="00350C4A"/>
    <w:rsid w:val="00350FE2"/>
    <w:rsid w:val="003511DC"/>
    <w:rsid w:val="00351453"/>
    <w:rsid w:val="0035174D"/>
    <w:rsid w:val="00351B1D"/>
    <w:rsid w:val="00351CEF"/>
    <w:rsid w:val="00352012"/>
    <w:rsid w:val="00352046"/>
    <w:rsid w:val="00352048"/>
    <w:rsid w:val="00352223"/>
    <w:rsid w:val="00352383"/>
    <w:rsid w:val="0035271B"/>
    <w:rsid w:val="003528DE"/>
    <w:rsid w:val="00352E45"/>
    <w:rsid w:val="003532FD"/>
    <w:rsid w:val="0035349F"/>
    <w:rsid w:val="003539B0"/>
    <w:rsid w:val="00353BD6"/>
    <w:rsid w:val="00353BDC"/>
    <w:rsid w:val="00353C06"/>
    <w:rsid w:val="00354681"/>
    <w:rsid w:val="00354948"/>
    <w:rsid w:val="003549B9"/>
    <w:rsid w:val="00354BAF"/>
    <w:rsid w:val="00354F25"/>
    <w:rsid w:val="003550D8"/>
    <w:rsid w:val="0035542A"/>
    <w:rsid w:val="0035553C"/>
    <w:rsid w:val="00355549"/>
    <w:rsid w:val="00355D61"/>
    <w:rsid w:val="003561DE"/>
    <w:rsid w:val="003565C6"/>
    <w:rsid w:val="0035691F"/>
    <w:rsid w:val="00356B42"/>
    <w:rsid w:val="00356DD0"/>
    <w:rsid w:val="00356E7E"/>
    <w:rsid w:val="0035700E"/>
    <w:rsid w:val="0035749A"/>
    <w:rsid w:val="0035757B"/>
    <w:rsid w:val="00357662"/>
    <w:rsid w:val="003576FE"/>
    <w:rsid w:val="00357A0A"/>
    <w:rsid w:val="00357C0A"/>
    <w:rsid w:val="00357F4F"/>
    <w:rsid w:val="00360570"/>
    <w:rsid w:val="00360B4D"/>
    <w:rsid w:val="00360D21"/>
    <w:rsid w:val="0036159D"/>
    <w:rsid w:val="003615C8"/>
    <w:rsid w:val="00361905"/>
    <w:rsid w:val="00362543"/>
    <w:rsid w:val="00362742"/>
    <w:rsid w:val="00362811"/>
    <w:rsid w:val="00362E5C"/>
    <w:rsid w:val="0036358D"/>
    <w:rsid w:val="003636DE"/>
    <w:rsid w:val="003637AD"/>
    <w:rsid w:val="0036397A"/>
    <w:rsid w:val="00364143"/>
    <w:rsid w:val="0036467B"/>
    <w:rsid w:val="00364E05"/>
    <w:rsid w:val="00365487"/>
    <w:rsid w:val="00365641"/>
    <w:rsid w:val="003657B1"/>
    <w:rsid w:val="00365A32"/>
    <w:rsid w:val="00366382"/>
    <w:rsid w:val="003664F9"/>
    <w:rsid w:val="00366AC1"/>
    <w:rsid w:val="00366DA4"/>
    <w:rsid w:val="0036719C"/>
    <w:rsid w:val="003672B1"/>
    <w:rsid w:val="0036769A"/>
    <w:rsid w:val="00367A70"/>
    <w:rsid w:val="00367BC5"/>
    <w:rsid w:val="00367DC4"/>
    <w:rsid w:val="00367F09"/>
    <w:rsid w:val="00370520"/>
    <w:rsid w:val="003707CF"/>
    <w:rsid w:val="00370B5B"/>
    <w:rsid w:val="00370BCC"/>
    <w:rsid w:val="00370C3A"/>
    <w:rsid w:val="00370C3D"/>
    <w:rsid w:val="00371351"/>
    <w:rsid w:val="00371865"/>
    <w:rsid w:val="00371A88"/>
    <w:rsid w:val="003721EB"/>
    <w:rsid w:val="00372437"/>
    <w:rsid w:val="00372581"/>
    <w:rsid w:val="00372831"/>
    <w:rsid w:val="003744AA"/>
    <w:rsid w:val="003744BF"/>
    <w:rsid w:val="00374966"/>
    <w:rsid w:val="003749D9"/>
    <w:rsid w:val="00374F0B"/>
    <w:rsid w:val="00374F6D"/>
    <w:rsid w:val="003750A4"/>
    <w:rsid w:val="0037521C"/>
    <w:rsid w:val="00375862"/>
    <w:rsid w:val="0037596B"/>
    <w:rsid w:val="003759A3"/>
    <w:rsid w:val="003759FC"/>
    <w:rsid w:val="00375AA0"/>
    <w:rsid w:val="00375F01"/>
    <w:rsid w:val="00376160"/>
    <w:rsid w:val="003762F1"/>
    <w:rsid w:val="003765EE"/>
    <w:rsid w:val="003769AC"/>
    <w:rsid w:val="00376BAB"/>
    <w:rsid w:val="00376C72"/>
    <w:rsid w:val="003773C7"/>
    <w:rsid w:val="003774AD"/>
    <w:rsid w:val="00377B7F"/>
    <w:rsid w:val="00377BB8"/>
    <w:rsid w:val="0038019E"/>
    <w:rsid w:val="0038030A"/>
    <w:rsid w:val="0038054E"/>
    <w:rsid w:val="00381495"/>
    <w:rsid w:val="00381748"/>
    <w:rsid w:val="003818FF"/>
    <w:rsid w:val="00381C78"/>
    <w:rsid w:val="00381D1E"/>
    <w:rsid w:val="00382985"/>
    <w:rsid w:val="003829A0"/>
    <w:rsid w:val="00382A7D"/>
    <w:rsid w:val="00382B0D"/>
    <w:rsid w:val="00382B97"/>
    <w:rsid w:val="00382D51"/>
    <w:rsid w:val="0038392A"/>
    <w:rsid w:val="00383B91"/>
    <w:rsid w:val="00383D9F"/>
    <w:rsid w:val="00383E27"/>
    <w:rsid w:val="00383F5F"/>
    <w:rsid w:val="00384716"/>
    <w:rsid w:val="00384D63"/>
    <w:rsid w:val="00384FC2"/>
    <w:rsid w:val="00385082"/>
    <w:rsid w:val="003850ED"/>
    <w:rsid w:val="0038570A"/>
    <w:rsid w:val="00385994"/>
    <w:rsid w:val="00385EF3"/>
    <w:rsid w:val="003861A6"/>
    <w:rsid w:val="003866BD"/>
    <w:rsid w:val="00386F10"/>
    <w:rsid w:val="003870A2"/>
    <w:rsid w:val="003873F9"/>
    <w:rsid w:val="0038753F"/>
    <w:rsid w:val="00387700"/>
    <w:rsid w:val="003877AC"/>
    <w:rsid w:val="003877C8"/>
    <w:rsid w:val="00387824"/>
    <w:rsid w:val="00390069"/>
    <w:rsid w:val="003902FC"/>
    <w:rsid w:val="00390C9A"/>
    <w:rsid w:val="00391180"/>
    <w:rsid w:val="003915E1"/>
    <w:rsid w:val="0039277D"/>
    <w:rsid w:val="00393577"/>
    <w:rsid w:val="00393EFF"/>
    <w:rsid w:val="00393F48"/>
    <w:rsid w:val="003947BB"/>
    <w:rsid w:val="00395215"/>
    <w:rsid w:val="003959D4"/>
    <w:rsid w:val="00395C0F"/>
    <w:rsid w:val="00395EFC"/>
    <w:rsid w:val="00396515"/>
    <w:rsid w:val="0039652B"/>
    <w:rsid w:val="00396587"/>
    <w:rsid w:val="0039709E"/>
    <w:rsid w:val="0039716B"/>
    <w:rsid w:val="00397EAD"/>
    <w:rsid w:val="00397F06"/>
    <w:rsid w:val="003A0182"/>
    <w:rsid w:val="003A03CB"/>
    <w:rsid w:val="003A043B"/>
    <w:rsid w:val="003A0E61"/>
    <w:rsid w:val="003A130B"/>
    <w:rsid w:val="003A1421"/>
    <w:rsid w:val="003A20F9"/>
    <w:rsid w:val="003A2155"/>
    <w:rsid w:val="003A2206"/>
    <w:rsid w:val="003A2B46"/>
    <w:rsid w:val="003A2B62"/>
    <w:rsid w:val="003A2F8A"/>
    <w:rsid w:val="003A31B1"/>
    <w:rsid w:val="003A3226"/>
    <w:rsid w:val="003A33FA"/>
    <w:rsid w:val="003A35B7"/>
    <w:rsid w:val="003A4B7B"/>
    <w:rsid w:val="003A505B"/>
    <w:rsid w:val="003A5FBC"/>
    <w:rsid w:val="003A6221"/>
    <w:rsid w:val="003A6480"/>
    <w:rsid w:val="003A6576"/>
    <w:rsid w:val="003A6633"/>
    <w:rsid w:val="003A66F1"/>
    <w:rsid w:val="003A6A99"/>
    <w:rsid w:val="003A7B7C"/>
    <w:rsid w:val="003A7D94"/>
    <w:rsid w:val="003B0236"/>
    <w:rsid w:val="003B0521"/>
    <w:rsid w:val="003B0535"/>
    <w:rsid w:val="003B085B"/>
    <w:rsid w:val="003B0D01"/>
    <w:rsid w:val="003B0E37"/>
    <w:rsid w:val="003B0ECC"/>
    <w:rsid w:val="003B1556"/>
    <w:rsid w:val="003B255E"/>
    <w:rsid w:val="003B2CD6"/>
    <w:rsid w:val="003B2DE9"/>
    <w:rsid w:val="003B3285"/>
    <w:rsid w:val="003B32B8"/>
    <w:rsid w:val="003B379F"/>
    <w:rsid w:val="003B3AD5"/>
    <w:rsid w:val="003B3BD7"/>
    <w:rsid w:val="003B4C05"/>
    <w:rsid w:val="003B527D"/>
    <w:rsid w:val="003B539E"/>
    <w:rsid w:val="003B5894"/>
    <w:rsid w:val="003B677E"/>
    <w:rsid w:val="003B67D3"/>
    <w:rsid w:val="003B6903"/>
    <w:rsid w:val="003B6C00"/>
    <w:rsid w:val="003C055A"/>
    <w:rsid w:val="003C05B9"/>
    <w:rsid w:val="003C0E97"/>
    <w:rsid w:val="003C10F1"/>
    <w:rsid w:val="003C121E"/>
    <w:rsid w:val="003C1351"/>
    <w:rsid w:val="003C13D7"/>
    <w:rsid w:val="003C14EF"/>
    <w:rsid w:val="003C1F10"/>
    <w:rsid w:val="003C2013"/>
    <w:rsid w:val="003C20E6"/>
    <w:rsid w:val="003C2307"/>
    <w:rsid w:val="003C2439"/>
    <w:rsid w:val="003C2747"/>
    <w:rsid w:val="003C2965"/>
    <w:rsid w:val="003C2E2C"/>
    <w:rsid w:val="003C3294"/>
    <w:rsid w:val="003C3562"/>
    <w:rsid w:val="003C3B2A"/>
    <w:rsid w:val="003C401E"/>
    <w:rsid w:val="003C40DA"/>
    <w:rsid w:val="003C43FA"/>
    <w:rsid w:val="003C45F1"/>
    <w:rsid w:val="003C4E1F"/>
    <w:rsid w:val="003C4EB3"/>
    <w:rsid w:val="003C541C"/>
    <w:rsid w:val="003C570B"/>
    <w:rsid w:val="003C57B8"/>
    <w:rsid w:val="003C588A"/>
    <w:rsid w:val="003C59BC"/>
    <w:rsid w:val="003C59C5"/>
    <w:rsid w:val="003C5A18"/>
    <w:rsid w:val="003C5B2F"/>
    <w:rsid w:val="003C5C90"/>
    <w:rsid w:val="003C5CA6"/>
    <w:rsid w:val="003C5F07"/>
    <w:rsid w:val="003C63EE"/>
    <w:rsid w:val="003C6589"/>
    <w:rsid w:val="003C6B5D"/>
    <w:rsid w:val="003C70F5"/>
    <w:rsid w:val="003C7177"/>
    <w:rsid w:val="003C725C"/>
    <w:rsid w:val="003C7287"/>
    <w:rsid w:val="003C7E70"/>
    <w:rsid w:val="003D00C9"/>
    <w:rsid w:val="003D0B4A"/>
    <w:rsid w:val="003D12E9"/>
    <w:rsid w:val="003D1F2B"/>
    <w:rsid w:val="003D2032"/>
    <w:rsid w:val="003D2208"/>
    <w:rsid w:val="003D239F"/>
    <w:rsid w:val="003D2469"/>
    <w:rsid w:val="003D2D57"/>
    <w:rsid w:val="003D3570"/>
    <w:rsid w:val="003D36C9"/>
    <w:rsid w:val="003D3969"/>
    <w:rsid w:val="003D3BFC"/>
    <w:rsid w:val="003D3FF9"/>
    <w:rsid w:val="003D430C"/>
    <w:rsid w:val="003D4432"/>
    <w:rsid w:val="003D4716"/>
    <w:rsid w:val="003D4B5A"/>
    <w:rsid w:val="003D4E7A"/>
    <w:rsid w:val="003D4EC2"/>
    <w:rsid w:val="003D4F15"/>
    <w:rsid w:val="003D5167"/>
    <w:rsid w:val="003D534D"/>
    <w:rsid w:val="003D5ADC"/>
    <w:rsid w:val="003D5B65"/>
    <w:rsid w:val="003D5C82"/>
    <w:rsid w:val="003D5CE2"/>
    <w:rsid w:val="003D62F9"/>
    <w:rsid w:val="003D6836"/>
    <w:rsid w:val="003D684D"/>
    <w:rsid w:val="003D6A52"/>
    <w:rsid w:val="003D6AAA"/>
    <w:rsid w:val="003D7139"/>
    <w:rsid w:val="003D7819"/>
    <w:rsid w:val="003D7D1F"/>
    <w:rsid w:val="003D7F1F"/>
    <w:rsid w:val="003E0301"/>
    <w:rsid w:val="003E03DD"/>
    <w:rsid w:val="003E0711"/>
    <w:rsid w:val="003E0DBB"/>
    <w:rsid w:val="003E0FB1"/>
    <w:rsid w:val="003E12A2"/>
    <w:rsid w:val="003E159E"/>
    <w:rsid w:val="003E1CAE"/>
    <w:rsid w:val="003E25D8"/>
    <w:rsid w:val="003E2B97"/>
    <w:rsid w:val="003E2D2F"/>
    <w:rsid w:val="003E2F03"/>
    <w:rsid w:val="003E2F57"/>
    <w:rsid w:val="003E30E2"/>
    <w:rsid w:val="003E3149"/>
    <w:rsid w:val="003E3441"/>
    <w:rsid w:val="003E3613"/>
    <w:rsid w:val="003E379B"/>
    <w:rsid w:val="003E38F0"/>
    <w:rsid w:val="003E3A0B"/>
    <w:rsid w:val="003E3A7B"/>
    <w:rsid w:val="003E3AE3"/>
    <w:rsid w:val="003E44D3"/>
    <w:rsid w:val="003E4AF9"/>
    <w:rsid w:val="003E4E96"/>
    <w:rsid w:val="003E4EA7"/>
    <w:rsid w:val="003E4FDD"/>
    <w:rsid w:val="003E598E"/>
    <w:rsid w:val="003E5C69"/>
    <w:rsid w:val="003E603B"/>
    <w:rsid w:val="003E63D3"/>
    <w:rsid w:val="003E6965"/>
    <w:rsid w:val="003E6AE3"/>
    <w:rsid w:val="003E6B14"/>
    <w:rsid w:val="003E6D15"/>
    <w:rsid w:val="003E6E79"/>
    <w:rsid w:val="003E7308"/>
    <w:rsid w:val="003E7EB5"/>
    <w:rsid w:val="003F094D"/>
    <w:rsid w:val="003F0C33"/>
    <w:rsid w:val="003F0D0E"/>
    <w:rsid w:val="003F102D"/>
    <w:rsid w:val="003F11AC"/>
    <w:rsid w:val="003F1375"/>
    <w:rsid w:val="003F172A"/>
    <w:rsid w:val="003F2098"/>
    <w:rsid w:val="003F27CA"/>
    <w:rsid w:val="003F3073"/>
    <w:rsid w:val="003F3295"/>
    <w:rsid w:val="003F332B"/>
    <w:rsid w:val="003F4385"/>
    <w:rsid w:val="003F46E6"/>
    <w:rsid w:val="003F487C"/>
    <w:rsid w:val="003F50AC"/>
    <w:rsid w:val="003F520E"/>
    <w:rsid w:val="003F5360"/>
    <w:rsid w:val="003F553B"/>
    <w:rsid w:val="003F59D9"/>
    <w:rsid w:val="003F5C4B"/>
    <w:rsid w:val="003F6044"/>
    <w:rsid w:val="003F64CD"/>
    <w:rsid w:val="003F6605"/>
    <w:rsid w:val="003F6994"/>
    <w:rsid w:val="003F6A3A"/>
    <w:rsid w:val="003F6C0E"/>
    <w:rsid w:val="003F6EE1"/>
    <w:rsid w:val="003F7126"/>
    <w:rsid w:val="003F7DA5"/>
    <w:rsid w:val="00400264"/>
    <w:rsid w:val="004005A2"/>
    <w:rsid w:val="0040080C"/>
    <w:rsid w:val="00400894"/>
    <w:rsid w:val="00400A60"/>
    <w:rsid w:val="0040184E"/>
    <w:rsid w:val="00401A0B"/>
    <w:rsid w:val="00401B54"/>
    <w:rsid w:val="00401B5D"/>
    <w:rsid w:val="00402240"/>
    <w:rsid w:val="0040245B"/>
    <w:rsid w:val="004028C3"/>
    <w:rsid w:val="00402A75"/>
    <w:rsid w:val="00402C34"/>
    <w:rsid w:val="0040355B"/>
    <w:rsid w:val="00403C71"/>
    <w:rsid w:val="00403FCF"/>
    <w:rsid w:val="0040411B"/>
    <w:rsid w:val="004046CD"/>
    <w:rsid w:val="0040476E"/>
    <w:rsid w:val="00404B5C"/>
    <w:rsid w:val="00404CFA"/>
    <w:rsid w:val="0040509C"/>
    <w:rsid w:val="004050DD"/>
    <w:rsid w:val="00405747"/>
    <w:rsid w:val="004057B3"/>
    <w:rsid w:val="00405FDB"/>
    <w:rsid w:val="0040613D"/>
    <w:rsid w:val="004062D4"/>
    <w:rsid w:val="00406ACF"/>
    <w:rsid w:val="00406C18"/>
    <w:rsid w:val="00406C8B"/>
    <w:rsid w:val="00406EFD"/>
    <w:rsid w:val="00406F2A"/>
    <w:rsid w:val="004071E2"/>
    <w:rsid w:val="0040724D"/>
    <w:rsid w:val="004075E3"/>
    <w:rsid w:val="00407B2F"/>
    <w:rsid w:val="00407D28"/>
    <w:rsid w:val="004103AE"/>
    <w:rsid w:val="0041059A"/>
    <w:rsid w:val="00410C24"/>
    <w:rsid w:val="004111AB"/>
    <w:rsid w:val="004113EB"/>
    <w:rsid w:val="00411405"/>
    <w:rsid w:val="0041164B"/>
    <w:rsid w:val="00411A99"/>
    <w:rsid w:val="00411CB7"/>
    <w:rsid w:val="00411DC9"/>
    <w:rsid w:val="00411DDD"/>
    <w:rsid w:val="004121AB"/>
    <w:rsid w:val="00412B6C"/>
    <w:rsid w:val="00412E90"/>
    <w:rsid w:val="00413197"/>
    <w:rsid w:val="004137AE"/>
    <w:rsid w:val="00413AE0"/>
    <w:rsid w:val="004141A2"/>
    <w:rsid w:val="00414590"/>
    <w:rsid w:val="00414629"/>
    <w:rsid w:val="004147F8"/>
    <w:rsid w:val="004149B5"/>
    <w:rsid w:val="004151C9"/>
    <w:rsid w:val="004154AA"/>
    <w:rsid w:val="00415534"/>
    <w:rsid w:val="0041582B"/>
    <w:rsid w:val="0041587F"/>
    <w:rsid w:val="00415F35"/>
    <w:rsid w:val="00416874"/>
    <w:rsid w:val="00416A05"/>
    <w:rsid w:val="00416D9A"/>
    <w:rsid w:val="00416FA9"/>
    <w:rsid w:val="00417042"/>
    <w:rsid w:val="00417667"/>
    <w:rsid w:val="004178B4"/>
    <w:rsid w:val="00417D74"/>
    <w:rsid w:val="00417EBC"/>
    <w:rsid w:val="00420280"/>
    <w:rsid w:val="004204D0"/>
    <w:rsid w:val="00420E09"/>
    <w:rsid w:val="00420F54"/>
    <w:rsid w:val="00420FD4"/>
    <w:rsid w:val="004214BE"/>
    <w:rsid w:val="00421B83"/>
    <w:rsid w:val="00421D9F"/>
    <w:rsid w:val="00421FA9"/>
    <w:rsid w:val="004221FD"/>
    <w:rsid w:val="00422C72"/>
    <w:rsid w:val="00422EFA"/>
    <w:rsid w:val="004232B6"/>
    <w:rsid w:val="0042330C"/>
    <w:rsid w:val="00423408"/>
    <w:rsid w:val="004239A1"/>
    <w:rsid w:val="004239FC"/>
    <w:rsid w:val="00424511"/>
    <w:rsid w:val="00424A39"/>
    <w:rsid w:val="00424CAF"/>
    <w:rsid w:val="00424F87"/>
    <w:rsid w:val="0042579F"/>
    <w:rsid w:val="00426342"/>
    <w:rsid w:val="00426724"/>
    <w:rsid w:val="00426AF2"/>
    <w:rsid w:val="0042718B"/>
    <w:rsid w:val="00427323"/>
    <w:rsid w:val="004273E8"/>
    <w:rsid w:val="00427A22"/>
    <w:rsid w:val="00427C52"/>
    <w:rsid w:val="00430423"/>
    <w:rsid w:val="004305C9"/>
    <w:rsid w:val="00430BD4"/>
    <w:rsid w:val="00430C3B"/>
    <w:rsid w:val="00430E17"/>
    <w:rsid w:val="00430FA3"/>
    <w:rsid w:val="004312FA"/>
    <w:rsid w:val="00431652"/>
    <w:rsid w:val="00431665"/>
    <w:rsid w:val="00431FA3"/>
    <w:rsid w:val="0043202B"/>
    <w:rsid w:val="00432090"/>
    <w:rsid w:val="0043218C"/>
    <w:rsid w:val="004321B0"/>
    <w:rsid w:val="004326A9"/>
    <w:rsid w:val="0043341A"/>
    <w:rsid w:val="004334CE"/>
    <w:rsid w:val="00433662"/>
    <w:rsid w:val="00433C7F"/>
    <w:rsid w:val="0043409A"/>
    <w:rsid w:val="0043431A"/>
    <w:rsid w:val="0043444D"/>
    <w:rsid w:val="00434662"/>
    <w:rsid w:val="0043490E"/>
    <w:rsid w:val="00434EC5"/>
    <w:rsid w:val="00435A58"/>
    <w:rsid w:val="00435A60"/>
    <w:rsid w:val="00435D1D"/>
    <w:rsid w:val="004368BF"/>
    <w:rsid w:val="00436E1B"/>
    <w:rsid w:val="004370DD"/>
    <w:rsid w:val="004374C3"/>
    <w:rsid w:val="00437692"/>
    <w:rsid w:val="00437A8B"/>
    <w:rsid w:val="004408D7"/>
    <w:rsid w:val="004410D9"/>
    <w:rsid w:val="004413BF"/>
    <w:rsid w:val="0044162C"/>
    <w:rsid w:val="004424A9"/>
    <w:rsid w:val="00442970"/>
    <w:rsid w:val="00442A0C"/>
    <w:rsid w:val="00443499"/>
    <w:rsid w:val="00443692"/>
    <w:rsid w:val="0044373E"/>
    <w:rsid w:val="00444349"/>
    <w:rsid w:val="00444407"/>
    <w:rsid w:val="004444B1"/>
    <w:rsid w:val="0044454B"/>
    <w:rsid w:val="00444863"/>
    <w:rsid w:val="00444A2A"/>
    <w:rsid w:val="00444E32"/>
    <w:rsid w:val="0044540B"/>
    <w:rsid w:val="004458A5"/>
    <w:rsid w:val="00445D8F"/>
    <w:rsid w:val="00446021"/>
    <w:rsid w:val="0044688D"/>
    <w:rsid w:val="00446FE0"/>
    <w:rsid w:val="00447267"/>
    <w:rsid w:val="0044740F"/>
    <w:rsid w:val="0045011F"/>
    <w:rsid w:val="0045043C"/>
    <w:rsid w:val="0045095C"/>
    <w:rsid w:val="004509DF"/>
    <w:rsid w:val="00450FDC"/>
    <w:rsid w:val="004512FF"/>
    <w:rsid w:val="004517C2"/>
    <w:rsid w:val="00451819"/>
    <w:rsid w:val="004519A7"/>
    <w:rsid w:val="00451DFA"/>
    <w:rsid w:val="004520D7"/>
    <w:rsid w:val="0045258F"/>
    <w:rsid w:val="00452B00"/>
    <w:rsid w:val="00452E93"/>
    <w:rsid w:val="00453231"/>
    <w:rsid w:val="004532EA"/>
    <w:rsid w:val="004533B6"/>
    <w:rsid w:val="004533C0"/>
    <w:rsid w:val="00453450"/>
    <w:rsid w:val="00453513"/>
    <w:rsid w:val="00453737"/>
    <w:rsid w:val="004537F1"/>
    <w:rsid w:val="0045380F"/>
    <w:rsid w:val="00453A2F"/>
    <w:rsid w:val="004545B3"/>
    <w:rsid w:val="00454767"/>
    <w:rsid w:val="004549F1"/>
    <w:rsid w:val="00454A9C"/>
    <w:rsid w:val="0045519A"/>
    <w:rsid w:val="0045539E"/>
    <w:rsid w:val="0045541B"/>
    <w:rsid w:val="004556BD"/>
    <w:rsid w:val="004557D7"/>
    <w:rsid w:val="004557FD"/>
    <w:rsid w:val="00455A7B"/>
    <w:rsid w:val="00456083"/>
    <w:rsid w:val="00456565"/>
    <w:rsid w:val="00456D71"/>
    <w:rsid w:val="00456F68"/>
    <w:rsid w:val="00457043"/>
    <w:rsid w:val="004572A8"/>
    <w:rsid w:val="00457383"/>
    <w:rsid w:val="00457580"/>
    <w:rsid w:val="0045781C"/>
    <w:rsid w:val="004609A0"/>
    <w:rsid w:val="00460C4C"/>
    <w:rsid w:val="00461E88"/>
    <w:rsid w:val="00461F14"/>
    <w:rsid w:val="00462211"/>
    <w:rsid w:val="004622B7"/>
    <w:rsid w:val="00462736"/>
    <w:rsid w:val="00462866"/>
    <w:rsid w:val="00462A37"/>
    <w:rsid w:val="00462FCC"/>
    <w:rsid w:val="004638F6"/>
    <w:rsid w:val="004643B5"/>
    <w:rsid w:val="004643BE"/>
    <w:rsid w:val="0046452E"/>
    <w:rsid w:val="004650A2"/>
    <w:rsid w:val="00465D75"/>
    <w:rsid w:val="0046737A"/>
    <w:rsid w:val="00467661"/>
    <w:rsid w:val="004679D8"/>
    <w:rsid w:val="00467DA4"/>
    <w:rsid w:val="004702A4"/>
    <w:rsid w:val="004707DE"/>
    <w:rsid w:val="004707F2"/>
    <w:rsid w:val="00471513"/>
    <w:rsid w:val="00471C41"/>
    <w:rsid w:val="00471C90"/>
    <w:rsid w:val="004721C6"/>
    <w:rsid w:val="004721D7"/>
    <w:rsid w:val="00472347"/>
    <w:rsid w:val="004724A1"/>
    <w:rsid w:val="004730F1"/>
    <w:rsid w:val="00473933"/>
    <w:rsid w:val="00473A66"/>
    <w:rsid w:val="00473B86"/>
    <w:rsid w:val="00473C58"/>
    <w:rsid w:val="00474297"/>
    <w:rsid w:val="0047436D"/>
    <w:rsid w:val="00474A86"/>
    <w:rsid w:val="0047504D"/>
    <w:rsid w:val="004755D1"/>
    <w:rsid w:val="00475832"/>
    <w:rsid w:val="00475845"/>
    <w:rsid w:val="004759A3"/>
    <w:rsid w:val="00475AB0"/>
    <w:rsid w:val="00475B1B"/>
    <w:rsid w:val="00475BD6"/>
    <w:rsid w:val="00475CE8"/>
    <w:rsid w:val="00476271"/>
    <w:rsid w:val="00476632"/>
    <w:rsid w:val="004768D0"/>
    <w:rsid w:val="00476F3C"/>
    <w:rsid w:val="004775A7"/>
    <w:rsid w:val="004775BA"/>
    <w:rsid w:val="00477B69"/>
    <w:rsid w:val="00477D24"/>
    <w:rsid w:val="00480095"/>
    <w:rsid w:val="004802E8"/>
    <w:rsid w:val="00480399"/>
    <w:rsid w:val="004806C3"/>
    <w:rsid w:val="00480811"/>
    <w:rsid w:val="00480F5B"/>
    <w:rsid w:val="0048122B"/>
    <w:rsid w:val="00481C71"/>
    <w:rsid w:val="00481CB7"/>
    <w:rsid w:val="00481F42"/>
    <w:rsid w:val="00482328"/>
    <w:rsid w:val="00482372"/>
    <w:rsid w:val="0048280B"/>
    <w:rsid w:val="00483497"/>
    <w:rsid w:val="00484026"/>
    <w:rsid w:val="004840B3"/>
    <w:rsid w:val="0048426D"/>
    <w:rsid w:val="004843F6"/>
    <w:rsid w:val="0048465B"/>
    <w:rsid w:val="00484F08"/>
    <w:rsid w:val="0048516E"/>
    <w:rsid w:val="00485A81"/>
    <w:rsid w:val="00485AF9"/>
    <w:rsid w:val="00486406"/>
    <w:rsid w:val="0048706C"/>
    <w:rsid w:val="0048776A"/>
    <w:rsid w:val="004877DB"/>
    <w:rsid w:val="00487E57"/>
    <w:rsid w:val="00490452"/>
    <w:rsid w:val="00490945"/>
    <w:rsid w:val="00490976"/>
    <w:rsid w:val="00490EBF"/>
    <w:rsid w:val="0049120B"/>
    <w:rsid w:val="004917AD"/>
    <w:rsid w:val="0049180B"/>
    <w:rsid w:val="004921B2"/>
    <w:rsid w:val="00492515"/>
    <w:rsid w:val="00492539"/>
    <w:rsid w:val="00493458"/>
    <w:rsid w:val="00493508"/>
    <w:rsid w:val="004937E6"/>
    <w:rsid w:val="00494247"/>
    <w:rsid w:val="00494361"/>
    <w:rsid w:val="00494384"/>
    <w:rsid w:val="00494C08"/>
    <w:rsid w:val="00494E9D"/>
    <w:rsid w:val="0049553D"/>
    <w:rsid w:val="00495D4B"/>
    <w:rsid w:val="004960AD"/>
    <w:rsid w:val="0049667F"/>
    <w:rsid w:val="004970A0"/>
    <w:rsid w:val="004975E0"/>
    <w:rsid w:val="004976F7"/>
    <w:rsid w:val="0049772F"/>
    <w:rsid w:val="0049788E"/>
    <w:rsid w:val="00497A31"/>
    <w:rsid w:val="00497AD7"/>
    <w:rsid w:val="00497C8B"/>
    <w:rsid w:val="004A000D"/>
    <w:rsid w:val="004A025F"/>
    <w:rsid w:val="004A0302"/>
    <w:rsid w:val="004A039D"/>
    <w:rsid w:val="004A0481"/>
    <w:rsid w:val="004A0622"/>
    <w:rsid w:val="004A0626"/>
    <w:rsid w:val="004A0858"/>
    <w:rsid w:val="004A09A3"/>
    <w:rsid w:val="004A0E75"/>
    <w:rsid w:val="004A0F2E"/>
    <w:rsid w:val="004A160B"/>
    <w:rsid w:val="004A1701"/>
    <w:rsid w:val="004A1A1A"/>
    <w:rsid w:val="004A1AD6"/>
    <w:rsid w:val="004A1B92"/>
    <w:rsid w:val="004A1F51"/>
    <w:rsid w:val="004A230E"/>
    <w:rsid w:val="004A3451"/>
    <w:rsid w:val="004A37C7"/>
    <w:rsid w:val="004A3C42"/>
    <w:rsid w:val="004A3C74"/>
    <w:rsid w:val="004A3D9C"/>
    <w:rsid w:val="004A4300"/>
    <w:rsid w:val="004A4341"/>
    <w:rsid w:val="004A436A"/>
    <w:rsid w:val="004A447B"/>
    <w:rsid w:val="004A47C0"/>
    <w:rsid w:val="004A48FC"/>
    <w:rsid w:val="004A4BBB"/>
    <w:rsid w:val="004A4F27"/>
    <w:rsid w:val="004A50DD"/>
    <w:rsid w:val="004A54A2"/>
    <w:rsid w:val="004A5EE1"/>
    <w:rsid w:val="004A5EEE"/>
    <w:rsid w:val="004A5F96"/>
    <w:rsid w:val="004A60E8"/>
    <w:rsid w:val="004A6235"/>
    <w:rsid w:val="004A62C9"/>
    <w:rsid w:val="004A638C"/>
    <w:rsid w:val="004A6468"/>
    <w:rsid w:val="004A64BC"/>
    <w:rsid w:val="004A67BE"/>
    <w:rsid w:val="004A6CCF"/>
    <w:rsid w:val="004A732A"/>
    <w:rsid w:val="004A75A0"/>
    <w:rsid w:val="004A78C7"/>
    <w:rsid w:val="004A7BE6"/>
    <w:rsid w:val="004B0107"/>
    <w:rsid w:val="004B040E"/>
    <w:rsid w:val="004B0424"/>
    <w:rsid w:val="004B056E"/>
    <w:rsid w:val="004B081C"/>
    <w:rsid w:val="004B0B3F"/>
    <w:rsid w:val="004B0F78"/>
    <w:rsid w:val="004B1393"/>
    <w:rsid w:val="004B13A0"/>
    <w:rsid w:val="004B1C9B"/>
    <w:rsid w:val="004B1F72"/>
    <w:rsid w:val="004B33AE"/>
    <w:rsid w:val="004B3D09"/>
    <w:rsid w:val="004B403F"/>
    <w:rsid w:val="004B41ED"/>
    <w:rsid w:val="004B501C"/>
    <w:rsid w:val="004B5047"/>
    <w:rsid w:val="004B5071"/>
    <w:rsid w:val="004B51C4"/>
    <w:rsid w:val="004B5567"/>
    <w:rsid w:val="004B55B7"/>
    <w:rsid w:val="004B5A8B"/>
    <w:rsid w:val="004B6127"/>
    <w:rsid w:val="004B69C8"/>
    <w:rsid w:val="004B6A16"/>
    <w:rsid w:val="004B6B65"/>
    <w:rsid w:val="004B6BAC"/>
    <w:rsid w:val="004B6D89"/>
    <w:rsid w:val="004B6DED"/>
    <w:rsid w:val="004B708B"/>
    <w:rsid w:val="004B7157"/>
    <w:rsid w:val="004B794F"/>
    <w:rsid w:val="004B7993"/>
    <w:rsid w:val="004B7A37"/>
    <w:rsid w:val="004B7E53"/>
    <w:rsid w:val="004C018C"/>
    <w:rsid w:val="004C032D"/>
    <w:rsid w:val="004C0642"/>
    <w:rsid w:val="004C0D10"/>
    <w:rsid w:val="004C1A40"/>
    <w:rsid w:val="004C1EA5"/>
    <w:rsid w:val="004C27BE"/>
    <w:rsid w:val="004C2D3D"/>
    <w:rsid w:val="004C2DC1"/>
    <w:rsid w:val="004C3594"/>
    <w:rsid w:val="004C375F"/>
    <w:rsid w:val="004C3C6D"/>
    <w:rsid w:val="004C460E"/>
    <w:rsid w:val="004C474C"/>
    <w:rsid w:val="004C49FA"/>
    <w:rsid w:val="004C4D30"/>
    <w:rsid w:val="004C5CC3"/>
    <w:rsid w:val="004C5FF4"/>
    <w:rsid w:val="004C60EC"/>
    <w:rsid w:val="004C694F"/>
    <w:rsid w:val="004C6967"/>
    <w:rsid w:val="004C6C12"/>
    <w:rsid w:val="004C6D91"/>
    <w:rsid w:val="004D007A"/>
    <w:rsid w:val="004D04E1"/>
    <w:rsid w:val="004D0582"/>
    <w:rsid w:val="004D0621"/>
    <w:rsid w:val="004D09FA"/>
    <w:rsid w:val="004D0B37"/>
    <w:rsid w:val="004D0B91"/>
    <w:rsid w:val="004D0C74"/>
    <w:rsid w:val="004D0E80"/>
    <w:rsid w:val="004D11EC"/>
    <w:rsid w:val="004D1352"/>
    <w:rsid w:val="004D1AE1"/>
    <w:rsid w:val="004D24CA"/>
    <w:rsid w:val="004D277D"/>
    <w:rsid w:val="004D2FBA"/>
    <w:rsid w:val="004D30FC"/>
    <w:rsid w:val="004D3221"/>
    <w:rsid w:val="004D32BC"/>
    <w:rsid w:val="004D369C"/>
    <w:rsid w:val="004D3952"/>
    <w:rsid w:val="004D3A46"/>
    <w:rsid w:val="004D3BDF"/>
    <w:rsid w:val="004D3BFA"/>
    <w:rsid w:val="004D47A5"/>
    <w:rsid w:val="004D4916"/>
    <w:rsid w:val="004D4A80"/>
    <w:rsid w:val="004D5AFF"/>
    <w:rsid w:val="004D5C46"/>
    <w:rsid w:val="004D634E"/>
    <w:rsid w:val="004D644C"/>
    <w:rsid w:val="004D6676"/>
    <w:rsid w:val="004D6CE1"/>
    <w:rsid w:val="004D6D74"/>
    <w:rsid w:val="004D6EE7"/>
    <w:rsid w:val="004D710A"/>
    <w:rsid w:val="004D716B"/>
    <w:rsid w:val="004D7BE0"/>
    <w:rsid w:val="004D7FD1"/>
    <w:rsid w:val="004E0014"/>
    <w:rsid w:val="004E0895"/>
    <w:rsid w:val="004E0EE1"/>
    <w:rsid w:val="004E1705"/>
    <w:rsid w:val="004E1D62"/>
    <w:rsid w:val="004E214B"/>
    <w:rsid w:val="004E2167"/>
    <w:rsid w:val="004E2307"/>
    <w:rsid w:val="004E2A71"/>
    <w:rsid w:val="004E2CB4"/>
    <w:rsid w:val="004E2F28"/>
    <w:rsid w:val="004E3305"/>
    <w:rsid w:val="004E3656"/>
    <w:rsid w:val="004E369E"/>
    <w:rsid w:val="004E3DC3"/>
    <w:rsid w:val="004E3F89"/>
    <w:rsid w:val="004E40D3"/>
    <w:rsid w:val="004E46C2"/>
    <w:rsid w:val="004E46F7"/>
    <w:rsid w:val="004E4BE7"/>
    <w:rsid w:val="004E4E85"/>
    <w:rsid w:val="004E5139"/>
    <w:rsid w:val="004E551F"/>
    <w:rsid w:val="004E5778"/>
    <w:rsid w:val="004E5A2E"/>
    <w:rsid w:val="004E6140"/>
    <w:rsid w:val="004E6774"/>
    <w:rsid w:val="004E6A21"/>
    <w:rsid w:val="004E6B2D"/>
    <w:rsid w:val="004E6E63"/>
    <w:rsid w:val="004E6FFD"/>
    <w:rsid w:val="004E74A7"/>
    <w:rsid w:val="004E7789"/>
    <w:rsid w:val="004E7A49"/>
    <w:rsid w:val="004E7DBC"/>
    <w:rsid w:val="004F0159"/>
    <w:rsid w:val="004F0849"/>
    <w:rsid w:val="004F0FAF"/>
    <w:rsid w:val="004F1090"/>
    <w:rsid w:val="004F10E2"/>
    <w:rsid w:val="004F11D8"/>
    <w:rsid w:val="004F12CA"/>
    <w:rsid w:val="004F1330"/>
    <w:rsid w:val="004F187F"/>
    <w:rsid w:val="004F1C10"/>
    <w:rsid w:val="004F24A0"/>
    <w:rsid w:val="004F2A92"/>
    <w:rsid w:val="004F33CC"/>
    <w:rsid w:val="004F34CF"/>
    <w:rsid w:val="004F3522"/>
    <w:rsid w:val="004F3AF6"/>
    <w:rsid w:val="004F3F4F"/>
    <w:rsid w:val="004F4831"/>
    <w:rsid w:val="004F4B41"/>
    <w:rsid w:val="004F4B9B"/>
    <w:rsid w:val="004F4E67"/>
    <w:rsid w:val="004F6182"/>
    <w:rsid w:val="004F61C3"/>
    <w:rsid w:val="004F6283"/>
    <w:rsid w:val="004F647F"/>
    <w:rsid w:val="004F6AD7"/>
    <w:rsid w:val="004F6C31"/>
    <w:rsid w:val="004F794B"/>
    <w:rsid w:val="004F7A16"/>
    <w:rsid w:val="004F7D34"/>
    <w:rsid w:val="004F7DFA"/>
    <w:rsid w:val="004F7E94"/>
    <w:rsid w:val="005002D5"/>
    <w:rsid w:val="00500ACC"/>
    <w:rsid w:val="00500BD0"/>
    <w:rsid w:val="0050142C"/>
    <w:rsid w:val="00501781"/>
    <w:rsid w:val="00501DFD"/>
    <w:rsid w:val="00502996"/>
    <w:rsid w:val="00502A53"/>
    <w:rsid w:val="00502DA0"/>
    <w:rsid w:val="00502EBB"/>
    <w:rsid w:val="00503012"/>
    <w:rsid w:val="00503062"/>
    <w:rsid w:val="00503214"/>
    <w:rsid w:val="00503A54"/>
    <w:rsid w:val="00503DC8"/>
    <w:rsid w:val="005040EA"/>
    <w:rsid w:val="0050469F"/>
    <w:rsid w:val="00504FBD"/>
    <w:rsid w:val="00505B4C"/>
    <w:rsid w:val="00506290"/>
    <w:rsid w:val="00506447"/>
    <w:rsid w:val="005076EC"/>
    <w:rsid w:val="00507D45"/>
    <w:rsid w:val="005106AA"/>
    <w:rsid w:val="00510AF2"/>
    <w:rsid w:val="00510DA4"/>
    <w:rsid w:val="005110F2"/>
    <w:rsid w:val="005112EC"/>
    <w:rsid w:val="00511333"/>
    <w:rsid w:val="005119D2"/>
    <w:rsid w:val="00511C53"/>
    <w:rsid w:val="00511CB0"/>
    <w:rsid w:val="0051263D"/>
    <w:rsid w:val="00512A40"/>
    <w:rsid w:val="0051320A"/>
    <w:rsid w:val="005136EF"/>
    <w:rsid w:val="00513773"/>
    <w:rsid w:val="0051381D"/>
    <w:rsid w:val="00513A81"/>
    <w:rsid w:val="00513B92"/>
    <w:rsid w:val="00514277"/>
    <w:rsid w:val="005143E0"/>
    <w:rsid w:val="00514604"/>
    <w:rsid w:val="005146E4"/>
    <w:rsid w:val="005147DF"/>
    <w:rsid w:val="00514883"/>
    <w:rsid w:val="00514896"/>
    <w:rsid w:val="005148AC"/>
    <w:rsid w:val="0051498F"/>
    <w:rsid w:val="00514D60"/>
    <w:rsid w:val="00514D80"/>
    <w:rsid w:val="00514E52"/>
    <w:rsid w:val="005153E9"/>
    <w:rsid w:val="00515BE0"/>
    <w:rsid w:val="00515CF7"/>
    <w:rsid w:val="00516061"/>
    <w:rsid w:val="005178CE"/>
    <w:rsid w:val="00517FEE"/>
    <w:rsid w:val="0052049A"/>
    <w:rsid w:val="005206BE"/>
    <w:rsid w:val="00520E9A"/>
    <w:rsid w:val="00521840"/>
    <w:rsid w:val="00521B40"/>
    <w:rsid w:val="0052267C"/>
    <w:rsid w:val="00522A4E"/>
    <w:rsid w:val="00522B7E"/>
    <w:rsid w:val="00522FA8"/>
    <w:rsid w:val="005233B3"/>
    <w:rsid w:val="00523490"/>
    <w:rsid w:val="005237BA"/>
    <w:rsid w:val="00523DB8"/>
    <w:rsid w:val="00523DE6"/>
    <w:rsid w:val="0052415C"/>
    <w:rsid w:val="005241FC"/>
    <w:rsid w:val="005242B9"/>
    <w:rsid w:val="00524A9C"/>
    <w:rsid w:val="00525513"/>
    <w:rsid w:val="0052564E"/>
    <w:rsid w:val="005257F2"/>
    <w:rsid w:val="00525BA2"/>
    <w:rsid w:val="00525C20"/>
    <w:rsid w:val="005260DE"/>
    <w:rsid w:val="005261A8"/>
    <w:rsid w:val="00526C28"/>
    <w:rsid w:val="0052734D"/>
    <w:rsid w:val="00527AFA"/>
    <w:rsid w:val="005303AC"/>
    <w:rsid w:val="005308AE"/>
    <w:rsid w:val="00530A86"/>
    <w:rsid w:val="00530B34"/>
    <w:rsid w:val="00530DC1"/>
    <w:rsid w:val="00530E5A"/>
    <w:rsid w:val="00531031"/>
    <w:rsid w:val="00531375"/>
    <w:rsid w:val="005319C8"/>
    <w:rsid w:val="00531AEA"/>
    <w:rsid w:val="00532904"/>
    <w:rsid w:val="00532ACF"/>
    <w:rsid w:val="00532F64"/>
    <w:rsid w:val="00533179"/>
    <w:rsid w:val="00533AC7"/>
    <w:rsid w:val="00533FA4"/>
    <w:rsid w:val="00534188"/>
    <w:rsid w:val="005354A1"/>
    <w:rsid w:val="00535F96"/>
    <w:rsid w:val="00536047"/>
    <w:rsid w:val="00536248"/>
    <w:rsid w:val="0053652C"/>
    <w:rsid w:val="00536E88"/>
    <w:rsid w:val="00537B3A"/>
    <w:rsid w:val="00537ED2"/>
    <w:rsid w:val="00537FA4"/>
    <w:rsid w:val="0054007A"/>
    <w:rsid w:val="00540235"/>
    <w:rsid w:val="00540456"/>
    <w:rsid w:val="00540556"/>
    <w:rsid w:val="00540DF3"/>
    <w:rsid w:val="00540FB6"/>
    <w:rsid w:val="005414AE"/>
    <w:rsid w:val="0054153C"/>
    <w:rsid w:val="005417AB"/>
    <w:rsid w:val="005418EE"/>
    <w:rsid w:val="00541964"/>
    <w:rsid w:val="00541A9E"/>
    <w:rsid w:val="00541C52"/>
    <w:rsid w:val="00541ED9"/>
    <w:rsid w:val="00542278"/>
    <w:rsid w:val="00542B27"/>
    <w:rsid w:val="00542FC4"/>
    <w:rsid w:val="0054326A"/>
    <w:rsid w:val="0054360A"/>
    <w:rsid w:val="00543A60"/>
    <w:rsid w:val="00543E85"/>
    <w:rsid w:val="00543FA6"/>
    <w:rsid w:val="00544235"/>
    <w:rsid w:val="005442B7"/>
    <w:rsid w:val="00544C9F"/>
    <w:rsid w:val="00544EBE"/>
    <w:rsid w:val="0054504C"/>
    <w:rsid w:val="005454AE"/>
    <w:rsid w:val="00546138"/>
    <w:rsid w:val="005463B2"/>
    <w:rsid w:val="00546B07"/>
    <w:rsid w:val="00546B58"/>
    <w:rsid w:val="00546CFE"/>
    <w:rsid w:val="0054706D"/>
    <w:rsid w:val="005477E8"/>
    <w:rsid w:val="00547D88"/>
    <w:rsid w:val="005505A7"/>
    <w:rsid w:val="00550A44"/>
    <w:rsid w:val="00550D31"/>
    <w:rsid w:val="00551045"/>
    <w:rsid w:val="0055177D"/>
    <w:rsid w:val="005520A0"/>
    <w:rsid w:val="0055245B"/>
    <w:rsid w:val="00552B4E"/>
    <w:rsid w:val="00554B8D"/>
    <w:rsid w:val="005555E7"/>
    <w:rsid w:val="00555F0D"/>
    <w:rsid w:val="00555F26"/>
    <w:rsid w:val="00556566"/>
    <w:rsid w:val="005566B0"/>
    <w:rsid w:val="005566B1"/>
    <w:rsid w:val="00556759"/>
    <w:rsid w:val="00556B8D"/>
    <w:rsid w:val="00556FA1"/>
    <w:rsid w:val="005572D7"/>
    <w:rsid w:val="00557677"/>
    <w:rsid w:val="005576FE"/>
    <w:rsid w:val="005577A0"/>
    <w:rsid w:val="00557A8D"/>
    <w:rsid w:val="00557DAA"/>
    <w:rsid w:val="00557DE8"/>
    <w:rsid w:val="00557E52"/>
    <w:rsid w:val="00557F00"/>
    <w:rsid w:val="00560301"/>
    <w:rsid w:val="00560B1C"/>
    <w:rsid w:val="00560DED"/>
    <w:rsid w:val="00560E24"/>
    <w:rsid w:val="00561FE9"/>
    <w:rsid w:val="005621A1"/>
    <w:rsid w:val="0056230E"/>
    <w:rsid w:val="005627C5"/>
    <w:rsid w:val="00563A0E"/>
    <w:rsid w:val="00563CEA"/>
    <w:rsid w:val="00564571"/>
    <w:rsid w:val="00564768"/>
    <w:rsid w:val="005647B3"/>
    <w:rsid w:val="0056503E"/>
    <w:rsid w:val="005652B8"/>
    <w:rsid w:val="00565406"/>
    <w:rsid w:val="00565960"/>
    <w:rsid w:val="00566950"/>
    <w:rsid w:val="00566BF8"/>
    <w:rsid w:val="005672F4"/>
    <w:rsid w:val="00567724"/>
    <w:rsid w:val="00567B1A"/>
    <w:rsid w:val="00570FFF"/>
    <w:rsid w:val="00571B03"/>
    <w:rsid w:val="0057234E"/>
    <w:rsid w:val="00572899"/>
    <w:rsid w:val="0057299D"/>
    <w:rsid w:val="00572B96"/>
    <w:rsid w:val="00572EB5"/>
    <w:rsid w:val="00572FC8"/>
    <w:rsid w:val="00573514"/>
    <w:rsid w:val="00573C63"/>
    <w:rsid w:val="00573E5C"/>
    <w:rsid w:val="005743A6"/>
    <w:rsid w:val="00574B3E"/>
    <w:rsid w:val="00575153"/>
    <w:rsid w:val="00575628"/>
    <w:rsid w:val="00576053"/>
    <w:rsid w:val="00576186"/>
    <w:rsid w:val="00576A07"/>
    <w:rsid w:val="00576D2B"/>
    <w:rsid w:val="00577091"/>
    <w:rsid w:val="00577346"/>
    <w:rsid w:val="0058018B"/>
    <w:rsid w:val="0058028B"/>
    <w:rsid w:val="0058036D"/>
    <w:rsid w:val="005809EA"/>
    <w:rsid w:val="0058101F"/>
    <w:rsid w:val="0058114A"/>
    <w:rsid w:val="005817AE"/>
    <w:rsid w:val="00581A20"/>
    <w:rsid w:val="00581EA3"/>
    <w:rsid w:val="005822DE"/>
    <w:rsid w:val="005828B8"/>
    <w:rsid w:val="00582B18"/>
    <w:rsid w:val="00582D21"/>
    <w:rsid w:val="00582DC5"/>
    <w:rsid w:val="00582ED9"/>
    <w:rsid w:val="00583893"/>
    <w:rsid w:val="00583A91"/>
    <w:rsid w:val="00583F65"/>
    <w:rsid w:val="005848B3"/>
    <w:rsid w:val="0058552E"/>
    <w:rsid w:val="00585816"/>
    <w:rsid w:val="005858CC"/>
    <w:rsid w:val="00585A41"/>
    <w:rsid w:val="00586027"/>
    <w:rsid w:val="005861FA"/>
    <w:rsid w:val="005864EF"/>
    <w:rsid w:val="00586AC3"/>
    <w:rsid w:val="00587392"/>
    <w:rsid w:val="0058770C"/>
    <w:rsid w:val="00587E21"/>
    <w:rsid w:val="00590177"/>
    <w:rsid w:val="005904E4"/>
    <w:rsid w:val="00590E37"/>
    <w:rsid w:val="00591403"/>
    <w:rsid w:val="005918F2"/>
    <w:rsid w:val="0059195B"/>
    <w:rsid w:val="005919B2"/>
    <w:rsid w:val="00591B64"/>
    <w:rsid w:val="00591C30"/>
    <w:rsid w:val="005922B9"/>
    <w:rsid w:val="0059334E"/>
    <w:rsid w:val="0059383C"/>
    <w:rsid w:val="00593BB3"/>
    <w:rsid w:val="00593F69"/>
    <w:rsid w:val="005941CE"/>
    <w:rsid w:val="0059465E"/>
    <w:rsid w:val="0059485D"/>
    <w:rsid w:val="00594A7A"/>
    <w:rsid w:val="00594D4D"/>
    <w:rsid w:val="00594DFF"/>
    <w:rsid w:val="00595327"/>
    <w:rsid w:val="00595333"/>
    <w:rsid w:val="005953F3"/>
    <w:rsid w:val="005955FC"/>
    <w:rsid w:val="00595727"/>
    <w:rsid w:val="00595949"/>
    <w:rsid w:val="0059596E"/>
    <w:rsid w:val="00595A3C"/>
    <w:rsid w:val="00595DBE"/>
    <w:rsid w:val="00596024"/>
    <w:rsid w:val="00596084"/>
    <w:rsid w:val="005961FC"/>
    <w:rsid w:val="0059658D"/>
    <w:rsid w:val="005970A3"/>
    <w:rsid w:val="00597564"/>
    <w:rsid w:val="00597610"/>
    <w:rsid w:val="0059772A"/>
    <w:rsid w:val="005A0588"/>
    <w:rsid w:val="005A08CE"/>
    <w:rsid w:val="005A09A1"/>
    <w:rsid w:val="005A0F05"/>
    <w:rsid w:val="005A116C"/>
    <w:rsid w:val="005A18AE"/>
    <w:rsid w:val="005A1FC3"/>
    <w:rsid w:val="005A285C"/>
    <w:rsid w:val="005A2A16"/>
    <w:rsid w:val="005A2D59"/>
    <w:rsid w:val="005A325C"/>
    <w:rsid w:val="005A4744"/>
    <w:rsid w:val="005A492A"/>
    <w:rsid w:val="005A4B8E"/>
    <w:rsid w:val="005A50EB"/>
    <w:rsid w:val="005A512F"/>
    <w:rsid w:val="005A5A72"/>
    <w:rsid w:val="005A5C08"/>
    <w:rsid w:val="005A5C4A"/>
    <w:rsid w:val="005A5E93"/>
    <w:rsid w:val="005A68D1"/>
    <w:rsid w:val="005A69F6"/>
    <w:rsid w:val="005A739C"/>
    <w:rsid w:val="005A73A4"/>
    <w:rsid w:val="005A7B17"/>
    <w:rsid w:val="005A7FB9"/>
    <w:rsid w:val="005B07EA"/>
    <w:rsid w:val="005B11BF"/>
    <w:rsid w:val="005B1C16"/>
    <w:rsid w:val="005B1D5D"/>
    <w:rsid w:val="005B1E07"/>
    <w:rsid w:val="005B1F1A"/>
    <w:rsid w:val="005B21FC"/>
    <w:rsid w:val="005B260C"/>
    <w:rsid w:val="005B2A8E"/>
    <w:rsid w:val="005B2D9D"/>
    <w:rsid w:val="005B3376"/>
    <w:rsid w:val="005B354E"/>
    <w:rsid w:val="005B3A1C"/>
    <w:rsid w:val="005B4220"/>
    <w:rsid w:val="005B4796"/>
    <w:rsid w:val="005B5189"/>
    <w:rsid w:val="005B5266"/>
    <w:rsid w:val="005B569F"/>
    <w:rsid w:val="005B5ADE"/>
    <w:rsid w:val="005B6B25"/>
    <w:rsid w:val="005B7016"/>
    <w:rsid w:val="005B701E"/>
    <w:rsid w:val="005B7126"/>
    <w:rsid w:val="005B7677"/>
    <w:rsid w:val="005B7850"/>
    <w:rsid w:val="005B78EB"/>
    <w:rsid w:val="005B7925"/>
    <w:rsid w:val="005B79A2"/>
    <w:rsid w:val="005C07F0"/>
    <w:rsid w:val="005C080F"/>
    <w:rsid w:val="005C089B"/>
    <w:rsid w:val="005C09B8"/>
    <w:rsid w:val="005C0D16"/>
    <w:rsid w:val="005C1281"/>
    <w:rsid w:val="005C152A"/>
    <w:rsid w:val="005C160D"/>
    <w:rsid w:val="005C168E"/>
    <w:rsid w:val="005C179E"/>
    <w:rsid w:val="005C18AB"/>
    <w:rsid w:val="005C1EA7"/>
    <w:rsid w:val="005C29A8"/>
    <w:rsid w:val="005C2E52"/>
    <w:rsid w:val="005C2F98"/>
    <w:rsid w:val="005C3049"/>
    <w:rsid w:val="005C3280"/>
    <w:rsid w:val="005C357F"/>
    <w:rsid w:val="005C3623"/>
    <w:rsid w:val="005C3EDB"/>
    <w:rsid w:val="005C41E4"/>
    <w:rsid w:val="005C4E48"/>
    <w:rsid w:val="005C5301"/>
    <w:rsid w:val="005C54E9"/>
    <w:rsid w:val="005C5705"/>
    <w:rsid w:val="005C5772"/>
    <w:rsid w:val="005C5879"/>
    <w:rsid w:val="005C5C2B"/>
    <w:rsid w:val="005C5C53"/>
    <w:rsid w:val="005C5D0C"/>
    <w:rsid w:val="005C5F86"/>
    <w:rsid w:val="005C6786"/>
    <w:rsid w:val="005C692C"/>
    <w:rsid w:val="005C7178"/>
    <w:rsid w:val="005C71FA"/>
    <w:rsid w:val="005C725D"/>
    <w:rsid w:val="005C763B"/>
    <w:rsid w:val="005C7ADD"/>
    <w:rsid w:val="005D07FF"/>
    <w:rsid w:val="005D1027"/>
    <w:rsid w:val="005D150B"/>
    <w:rsid w:val="005D2359"/>
    <w:rsid w:val="005D280B"/>
    <w:rsid w:val="005D288C"/>
    <w:rsid w:val="005D2C4C"/>
    <w:rsid w:val="005D375A"/>
    <w:rsid w:val="005D376B"/>
    <w:rsid w:val="005D3967"/>
    <w:rsid w:val="005D399E"/>
    <w:rsid w:val="005D3A60"/>
    <w:rsid w:val="005D4593"/>
    <w:rsid w:val="005D6309"/>
    <w:rsid w:val="005D6507"/>
    <w:rsid w:val="005D6BC4"/>
    <w:rsid w:val="005D6E53"/>
    <w:rsid w:val="005D703C"/>
    <w:rsid w:val="005D7112"/>
    <w:rsid w:val="005D7150"/>
    <w:rsid w:val="005D717A"/>
    <w:rsid w:val="005D7296"/>
    <w:rsid w:val="005D7D83"/>
    <w:rsid w:val="005E00FC"/>
    <w:rsid w:val="005E0304"/>
    <w:rsid w:val="005E0428"/>
    <w:rsid w:val="005E05E6"/>
    <w:rsid w:val="005E0B48"/>
    <w:rsid w:val="005E0BEF"/>
    <w:rsid w:val="005E0C77"/>
    <w:rsid w:val="005E0EE7"/>
    <w:rsid w:val="005E0FBD"/>
    <w:rsid w:val="005E118D"/>
    <w:rsid w:val="005E135A"/>
    <w:rsid w:val="005E1B7D"/>
    <w:rsid w:val="005E1DD2"/>
    <w:rsid w:val="005E26DA"/>
    <w:rsid w:val="005E2D69"/>
    <w:rsid w:val="005E327C"/>
    <w:rsid w:val="005E3DFF"/>
    <w:rsid w:val="005E3E69"/>
    <w:rsid w:val="005E3FFF"/>
    <w:rsid w:val="005E4A7F"/>
    <w:rsid w:val="005E4ABB"/>
    <w:rsid w:val="005E4DE7"/>
    <w:rsid w:val="005E4E60"/>
    <w:rsid w:val="005E54DF"/>
    <w:rsid w:val="005E557B"/>
    <w:rsid w:val="005E5723"/>
    <w:rsid w:val="005E60B7"/>
    <w:rsid w:val="005E63BE"/>
    <w:rsid w:val="005E676F"/>
    <w:rsid w:val="005E6CF8"/>
    <w:rsid w:val="005E7573"/>
    <w:rsid w:val="005E7628"/>
    <w:rsid w:val="005E762B"/>
    <w:rsid w:val="005E7CBB"/>
    <w:rsid w:val="005E7D57"/>
    <w:rsid w:val="005E7F1B"/>
    <w:rsid w:val="005F003F"/>
    <w:rsid w:val="005F0528"/>
    <w:rsid w:val="005F0921"/>
    <w:rsid w:val="005F0F4D"/>
    <w:rsid w:val="005F1A35"/>
    <w:rsid w:val="005F214F"/>
    <w:rsid w:val="005F2236"/>
    <w:rsid w:val="005F23DC"/>
    <w:rsid w:val="005F247A"/>
    <w:rsid w:val="005F2646"/>
    <w:rsid w:val="005F30B1"/>
    <w:rsid w:val="005F3399"/>
    <w:rsid w:val="005F3986"/>
    <w:rsid w:val="005F3E8D"/>
    <w:rsid w:val="005F3FB9"/>
    <w:rsid w:val="005F420B"/>
    <w:rsid w:val="005F5283"/>
    <w:rsid w:val="005F572C"/>
    <w:rsid w:val="005F5C31"/>
    <w:rsid w:val="005F6057"/>
    <w:rsid w:val="005F6089"/>
    <w:rsid w:val="005F680F"/>
    <w:rsid w:val="005F6D52"/>
    <w:rsid w:val="005F6E31"/>
    <w:rsid w:val="005F7232"/>
    <w:rsid w:val="005F72FA"/>
    <w:rsid w:val="005F7808"/>
    <w:rsid w:val="005F7D00"/>
    <w:rsid w:val="005F7FFD"/>
    <w:rsid w:val="006001F0"/>
    <w:rsid w:val="00600AEA"/>
    <w:rsid w:val="0060111F"/>
    <w:rsid w:val="00601435"/>
    <w:rsid w:val="0060166B"/>
    <w:rsid w:val="00601670"/>
    <w:rsid w:val="00601873"/>
    <w:rsid w:val="006018AA"/>
    <w:rsid w:val="00601C2F"/>
    <w:rsid w:val="00602DC5"/>
    <w:rsid w:val="00602F1F"/>
    <w:rsid w:val="006032B1"/>
    <w:rsid w:val="006033F5"/>
    <w:rsid w:val="006035E8"/>
    <w:rsid w:val="00603D79"/>
    <w:rsid w:val="00604312"/>
    <w:rsid w:val="006044A6"/>
    <w:rsid w:val="00604559"/>
    <w:rsid w:val="0060495E"/>
    <w:rsid w:val="00604B35"/>
    <w:rsid w:val="00604BF2"/>
    <w:rsid w:val="00604C50"/>
    <w:rsid w:val="00604D3A"/>
    <w:rsid w:val="0060516E"/>
    <w:rsid w:val="006056D3"/>
    <w:rsid w:val="00605B93"/>
    <w:rsid w:val="0060648D"/>
    <w:rsid w:val="00606A1D"/>
    <w:rsid w:val="00606B7A"/>
    <w:rsid w:val="00606EED"/>
    <w:rsid w:val="00607341"/>
    <w:rsid w:val="00607C8D"/>
    <w:rsid w:val="006109EE"/>
    <w:rsid w:val="00610DB0"/>
    <w:rsid w:val="00610E90"/>
    <w:rsid w:val="00610EA9"/>
    <w:rsid w:val="0061158C"/>
    <w:rsid w:val="00611613"/>
    <w:rsid w:val="00611738"/>
    <w:rsid w:val="006117FE"/>
    <w:rsid w:val="00611853"/>
    <w:rsid w:val="00611A7B"/>
    <w:rsid w:val="00611B20"/>
    <w:rsid w:val="00611DAE"/>
    <w:rsid w:val="00611F09"/>
    <w:rsid w:val="00611F71"/>
    <w:rsid w:val="00612421"/>
    <w:rsid w:val="0061267D"/>
    <w:rsid w:val="006126CF"/>
    <w:rsid w:val="00612830"/>
    <w:rsid w:val="00612860"/>
    <w:rsid w:val="00612939"/>
    <w:rsid w:val="00612998"/>
    <w:rsid w:val="00612A2B"/>
    <w:rsid w:val="00612A35"/>
    <w:rsid w:val="00612D17"/>
    <w:rsid w:val="00612E53"/>
    <w:rsid w:val="00613161"/>
    <w:rsid w:val="00613295"/>
    <w:rsid w:val="00613344"/>
    <w:rsid w:val="00613517"/>
    <w:rsid w:val="006137B3"/>
    <w:rsid w:val="00613924"/>
    <w:rsid w:val="00613F4A"/>
    <w:rsid w:val="00614398"/>
    <w:rsid w:val="006149BB"/>
    <w:rsid w:val="00614AE7"/>
    <w:rsid w:val="006154BC"/>
    <w:rsid w:val="00615575"/>
    <w:rsid w:val="00616032"/>
    <w:rsid w:val="006170BA"/>
    <w:rsid w:val="006177EB"/>
    <w:rsid w:val="00620AFD"/>
    <w:rsid w:val="00620EF9"/>
    <w:rsid w:val="00621E0D"/>
    <w:rsid w:val="00622261"/>
    <w:rsid w:val="00622B97"/>
    <w:rsid w:val="00623671"/>
    <w:rsid w:val="00623925"/>
    <w:rsid w:val="00623972"/>
    <w:rsid w:val="00623A68"/>
    <w:rsid w:val="00623B52"/>
    <w:rsid w:val="00623BBF"/>
    <w:rsid w:val="006246E5"/>
    <w:rsid w:val="0062494C"/>
    <w:rsid w:val="00625A8F"/>
    <w:rsid w:val="00625AFC"/>
    <w:rsid w:val="00625DF3"/>
    <w:rsid w:val="00625ED8"/>
    <w:rsid w:val="00626692"/>
    <w:rsid w:val="0062686F"/>
    <w:rsid w:val="00626910"/>
    <w:rsid w:val="00626A78"/>
    <w:rsid w:val="006301FD"/>
    <w:rsid w:val="00630437"/>
    <w:rsid w:val="00630CA3"/>
    <w:rsid w:val="00630EDF"/>
    <w:rsid w:val="00630F48"/>
    <w:rsid w:val="006312F1"/>
    <w:rsid w:val="00631557"/>
    <w:rsid w:val="00631E85"/>
    <w:rsid w:val="00632576"/>
    <w:rsid w:val="00632885"/>
    <w:rsid w:val="00632B19"/>
    <w:rsid w:val="006332B5"/>
    <w:rsid w:val="006334C0"/>
    <w:rsid w:val="006336AF"/>
    <w:rsid w:val="00633AC0"/>
    <w:rsid w:val="00633C20"/>
    <w:rsid w:val="00633CE6"/>
    <w:rsid w:val="00633EAB"/>
    <w:rsid w:val="006341D3"/>
    <w:rsid w:val="00634357"/>
    <w:rsid w:val="00634616"/>
    <w:rsid w:val="00634676"/>
    <w:rsid w:val="006355C5"/>
    <w:rsid w:val="0063591E"/>
    <w:rsid w:val="00635992"/>
    <w:rsid w:val="00635E30"/>
    <w:rsid w:val="006370F0"/>
    <w:rsid w:val="00637957"/>
    <w:rsid w:val="00637A9C"/>
    <w:rsid w:val="00637ADD"/>
    <w:rsid w:val="00637DD7"/>
    <w:rsid w:val="006401C1"/>
    <w:rsid w:val="006407F3"/>
    <w:rsid w:val="00640BA6"/>
    <w:rsid w:val="00640C66"/>
    <w:rsid w:val="006418C2"/>
    <w:rsid w:val="00641A81"/>
    <w:rsid w:val="00641AE5"/>
    <w:rsid w:val="00641B46"/>
    <w:rsid w:val="00641DEF"/>
    <w:rsid w:val="00642C38"/>
    <w:rsid w:val="00642CD7"/>
    <w:rsid w:val="00642D95"/>
    <w:rsid w:val="00642F2B"/>
    <w:rsid w:val="00643390"/>
    <w:rsid w:val="00643CA2"/>
    <w:rsid w:val="00643DFA"/>
    <w:rsid w:val="006440E6"/>
    <w:rsid w:val="0064484A"/>
    <w:rsid w:val="00644B7B"/>
    <w:rsid w:val="00645570"/>
    <w:rsid w:val="00645B2E"/>
    <w:rsid w:val="006462FA"/>
    <w:rsid w:val="00646974"/>
    <w:rsid w:val="006469C3"/>
    <w:rsid w:val="006476BC"/>
    <w:rsid w:val="006512A6"/>
    <w:rsid w:val="006517D2"/>
    <w:rsid w:val="006517EB"/>
    <w:rsid w:val="00651C43"/>
    <w:rsid w:val="00651F83"/>
    <w:rsid w:val="00652283"/>
    <w:rsid w:val="00652358"/>
    <w:rsid w:val="006526F1"/>
    <w:rsid w:val="0065273A"/>
    <w:rsid w:val="00652924"/>
    <w:rsid w:val="00652A57"/>
    <w:rsid w:val="00652AC2"/>
    <w:rsid w:val="00652E52"/>
    <w:rsid w:val="006534EE"/>
    <w:rsid w:val="00653558"/>
    <w:rsid w:val="00653C4E"/>
    <w:rsid w:val="006544BE"/>
    <w:rsid w:val="00654878"/>
    <w:rsid w:val="00654931"/>
    <w:rsid w:val="00654B82"/>
    <w:rsid w:val="0065519A"/>
    <w:rsid w:val="006552A4"/>
    <w:rsid w:val="00655346"/>
    <w:rsid w:val="006555A6"/>
    <w:rsid w:val="006559B1"/>
    <w:rsid w:val="00655B0B"/>
    <w:rsid w:val="00655E65"/>
    <w:rsid w:val="00655EBC"/>
    <w:rsid w:val="00656242"/>
    <w:rsid w:val="0065657A"/>
    <w:rsid w:val="006566E7"/>
    <w:rsid w:val="0065675E"/>
    <w:rsid w:val="00656967"/>
    <w:rsid w:val="006573E4"/>
    <w:rsid w:val="006576AA"/>
    <w:rsid w:val="006576DC"/>
    <w:rsid w:val="006578E2"/>
    <w:rsid w:val="00657C3F"/>
    <w:rsid w:val="00657DFC"/>
    <w:rsid w:val="00657FE8"/>
    <w:rsid w:val="006603F0"/>
    <w:rsid w:val="00660CF9"/>
    <w:rsid w:val="0066142A"/>
    <w:rsid w:val="006614C1"/>
    <w:rsid w:val="0066172F"/>
    <w:rsid w:val="0066178F"/>
    <w:rsid w:val="0066198F"/>
    <w:rsid w:val="006624B9"/>
    <w:rsid w:val="00662545"/>
    <w:rsid w:val="00663441"/>
    <w:rsid w:val="00663D73"/>
    <w:rsid w:val="00663F45"/>
    <w:rsid w:val="006640C5"/>
    <w:rsid w:val="006653DD"/>
    <w:rsid w:val="006658DD"/>
    <w:rsid w:val="00665A3F"/>
    <w:rsid w:val="00665E1C"/>
    <w:rsid w:val="006668F2"/>
    <w:rsid w:val="00666B23"/>
    <w:rsid w:val="00666C9C"/>
    <w:rsid w:val="00667340"/>
    <w:rsid w:val="0066754A"/>
    <w:rsid w:val="00667755"/>
    <w:rsid w:val="00667B08"/>
    <w:rsid w:val="00667B42"/>
    <w:rsid w:val="006701FD"/>
    <w:rsid w:val="00670B71"/>
    <w:rsid w:val="00670D99"/>
    <w:rsid w:val="00671183"/>
    <w:rsid w:val="006715B3"/>
    <w:rsid w:val="00672B49"/>
    <w:rsid w:val="00672C94"/>
    <w:rsid w:val="006732A6"/>
    <w:rsid w:val="006732B0"/>
    <w:rsid w:val="0067353C"/>
    <w:rsid w:val="006737D2"/>
    <w:rsid w:val="0067383B"/>
    <w:rsid w:val="00673B4E"/>
    <w:rsid w:val="00673D9F"/>
    <w:rsid w:val="006745CC"/>
    <w:rsid w:val="0067476B"/>
    <w:rsid w:val="0067491F"/>
    <w:rsid w:val="00674C5B"/>
    <w:rsid w:val="00674CF2"/>
    <w:rsid w:val="00674D75"/>
    <w:rsid w:val="0067505C"/>
    <w:rsid w:val="00675848"/>
    <w:rsid w:val="00675A90"/>
    <w:rsid w:val="006760AE"/>
    <w:rsid w:val="00676219"/>
    <w:rsid w:val="0067622A"/>
    <w:rsid w:val="0067624F"/>
    <w:rsid w:val="00676745"/>
    <w:rsid w:val="0067694D"/>
    <w:rsid w:val="006769B4"/>
    <w:rsid w:val="00676DD1"/>
    <w:rsid w:val="00676FAF"/>
    <w:rsid w:val="00677807"/>
    <w:rsid w:val="00677A4B"/>
    <w:rsid w:val="00677F2C"/>
    <w:rsid w:val="00680832"/>
    <w:rsid w:val="00680D44"/>
    <w:rsid w:val="00680F4A"/>
    <w:rsid w:val="00681135"/>
    <w:rsid w:val="006817B6"/>
    <w:rsid w:val="006817D7"/>
    <w:rsid w:val="0068211E"/>
    <w:rsid w:val="006826CF"/>
    <w:rsid w:val="0068270F"/>
    <w:rsid w:val="00683622"/>
    <w:rsid w:val="006837B5"/>
    <w:rsid w:val="00683995"/>
    <w:rsid w:val="00683B61"/>
    <w:rsid w:val="00683B98"/>
    <w:rsid w:val="00683D8D"/>
    <w:rsid w:val="006847B3"/>
    <w:rsid w:val="006849F5"/>
    <w:rsid w:val="00685C38"/>
    <w:rsid w:val="00685D27"/>
    <w:rsid w:val="00686180"/>
    <w:rsid w:val="00686522"/>
    <w:rsid w:val="006867D8"/>
    <w:rsid w:val="0068687F"/>
    <w:rsid w:val="006869BD"/>
    <w:rsid w:val="00686C3E"/>
    <w:rsid w:val="00686E89"/>
    <w:rsid w:val="00686F96"/>
    <w:rsid w:val="0068736F"/>
    <w:rsid w:val="00687E9F"/>
    <w:rsid w:val="00690009"/>
    <w:rsid w:val="006901B3"/>
    <w:rsid w:val="00690536"/>
    <w:rsid w:val="006908D8"/>
    <w:rsid w:val="00690C42"/>
    <w:rsid w:val="00690E6E"/>
    <w:rsid w:val="00691218"/>
    <w:rsid w:val="006914C9"/>
    <w:rsid w:val="00691827"/>
    <w:rsid w:val="006919F5"/>
    <w:rsid w:val="00692235"/>
    <w:rsid w:val="00692376"/>
    <w:rsid w:val="0069239F"/>
    <w:rsid w:val="00692777"/>
    <w:rsid w:val="00692CA5"/>
    <w:rsid w:val="00692D62"/>
    <w:rsid w:val="00693297"/>
    <w:rsid w:val="0069344B"/>
    <w:rsid w:val="00693455"/>
    <w:rsid w:val="00694840"/>
    <w:rsid w:val="00694D1B"/>
    <w:rsid w:val="00695147"/>
    <w:rsid w:val="0069524D"/>
    <w:rsid w:val="0069525D"/>
    <w:rsid w:val="0069590E"/>
    <w:rsid w:val="0069596F"/>
    <w:rsid w:val="00696617"/>
    <w:rsid w:val="00696898"/>
    <w:rsid w:val="006969FE"/>
    <w:rsid w:val="00696ACD"/>
    <w:rsid w:val="00696C48"/>
    <w:rsid w:val="00697113"/>
    <w:rsid w:val="0069772B"/>
    <w:rsid w:val="006978D8"/>
    <w:rsid w:val="00697CAF"/>
    <w:rsid w:val="00697E27"/>
    <w:rsid w:val="00697F35"/>
    <w:rsid w:val="006A005E"/>
    <w:rsid w:val="006A0230"/>
    <w:rsid w:val="006A0280"/>
    <w:rsid w:val="006A0576"/>
    <w:rsid w:val="006A057B"/>
    <w:rsid w:val="006A07E5"/>
    <w:rsid w:val="006A0867"/>
    <w:rsid w:val="006A0DD9"/>
    <w:rsid w:val="006A143A"/>
    <w:rsid w:val="006A179F"/>
    <w:rsid w:val="006A1B01"/>
    <w:rsid w:val="006A1BA7"/>
    <w:rsid w:val="006A1D1F"/>
    <w:rsid w:val="006A2957"/>
    <w:rsid w:val="006A2E77"/>
    <w:rsid w:val="006A2FF2"/>
    <w:rsid w:val="006A3033"/>
    <w:rsid w:val="006A3366"/>
    <w:rsid w:val="006A34AE"/>
    <w:rsid w:val="006A3C41"/>
    <w:rsid w:val="006A3D41"/>
    <w:rsid w:val="006A3E03"/>
    <w:rsid w:val="006A3ECC"/>
    <w:rsid w:val="006A3F65"/>
    <w:rsid w:val="006A4404"/>
    <w:rsid w:val="006A44D9"/>
    <w:rsid w:val="006A4504"/>
    <w:rsid w:val="006A5004"/>
    <w:rsid w:val="006A5A3B"/>
    <w:rsid w:val="006A5A5E"/>
    <w:rsid w:val="006A5F37"/>
    <w:rsid w:val="006A5F38"/>
    <w:rsid w:val="006A62AD"/>
    <w:rsid w:val="006A6818"/>
    <w:rsid w:val="006A6D87"/>
    <w:rsid w:val="006A6F3F"/>
    <w:rsid w:val="006A729C"/>
    <w:rsid w:val="006A73A3"/>
    <w:rsid w:val="006A7420"/>
    <w:rsid w:val="006A74B1"/>
    <w:rsid w:val="006A75F9"/>
    <w:rsid w:val="006A7C45"/>
    <w:rsid w:val="006A7C9D"/>
    <w:rsid w:val="006B002F"/>
    <w:rsid w:val="006B0127"/>
    <w:rsid w:val="006B040C"/>
    <w:rsid w:val="006B07CE"/>
    <w:rsid w:val="006B08B1"/>
    <w:rsid w:val="006B1B96"/>
    <w:rsid w:val="006B1E53"/>
    <w:rsid w:val="006B231E"/>
    <w:rsid w:val="006B23A7"/>
    <w:rsid w:val="006B2400"/>
    <w:rsid w:val="006B2432"/>
    <w:rsid w:val="006B24B1"/>
    <w:rsid w:val="006B2C00"/>
    <w:rsid w:val="006B2C19"/>
    <w:rsid w:val="006B2F73"/>
    <w:rsid w:val="006B3C48"/>
    <w:rsid w:val="006B4D6B"/>
    <w:rsid w:val="006B5573"/>
    <w:rsid w:val="006B55B8"/>
    <w:rsid w:val="006B6201"/>
    <w:rsid w:val="006B676A"/>
    <w:rsid w:val="006B6C43"/>
    <w:rsid w:val="006B7453"/>
    <w:rsid w:val="006B79C8"/>
    <w:rsid w:val="006B7F1A"/>
    <w:rsid w:val="006C0103"/>
    <w:rsid w:val="006C0177"/>
    <w:rsid w:val="006C0AAD"/>
    <w:rsid w:val="006C0ABC"/>
    <w:rsid w:val="006C0E9E"/>
    <w:rsid w:val="006C0EDD"/>
    <w:rsid w:val="006C1054"/>
    <w:rsid w:val="006C12A4"/>
    <w:rsid w:val="006C17AE"/>
    <w:rsid w:val="006C17F5"/>
    <w:rsid w:val="006C189E"/>
    <w:rsid w:val="006C1BB9"/>
    <w:rsid w:val="006C2195"/>
    <w:rsid w:val="006C255B"/>
    <w:rsid w:val="006C2EB8"/>
    <w:rsid w:val="006C3635"/>
    <w:rsid w:val="006C3776"/>
    <w:rsid w:val="006C3B5F"/>
    <w:rsid w:val="006C420C"/>
    <w:rsid w:val="006C458D"/>
    <w:rsid w:val="006C4640"/>
    <w:rsid w:val="006C4D13"/>
    <w:rsid w:val="006C61F4"/>
    <w:rsid w:val="006C63FF"/>
    <w:rsid w:val="006C67D0"/>
    <w:rsid w:val="006C6C0B"/>
    <w:rsid w:val="006C6C6B"/>
    <w:rsid w:val="006C7169"/>
    <w:rsid w:val="006C7760"/>
    <w:rsid w:val="006C777A"/>
    <w:rsid w:val="006C7F3E"/>
    <w:rsid w:val="006D04AE"/>
    <w:rsid w:val="006D118F"/>
    <w:rsid w:val="006D1582"/>
    <w:rsid w:val="006D1DBF"/>
    <w:rsid w:val="006D375F"/>
    <w:rsid w:val="006D4A93"/>
    <w:rsid w:val="006D4F5E"/>
    <w:rsid w:val="006D59A6"/>
    <w:rsid w:val="006D5CCF"/>
    <w:rsid w:val="006D6184"/>
    <w:rsid w:val="006D6372"/>
    <w:rsid w:val="006D67AB"/>
    <w:rsid w:val="006D6BCA"/>
    <w:rsid w:val="006D6E4E"/>
    <w:rsid w:val="006D7207"/>
    <w:rsid w:val="006D7471"/>
    <w:rsid w:val="006D7868"/>
    <w:rsid w:val="006D78C5"/>
    <w:rsid w:val="006E02BE"/>
    <w:rsid w:val="006E0575"/>
    <w:rsid w:val="006E0783"/>
    <w:rsid w:val="006E09B0"/>
    <w:rsid w:val="006E0BEA"/>
    <w:rsid w:val="006E1032"/>
    <w:rsid w:val="006E1389"/>
    <w:rsid w:val="006E1A0E"/>
    <w:rsid w:val="006E1A62"/>
    <w:rsid w:val="006E1BEF"/>
    <w:rsid w:val="006E1FDC"/>
    <w:rsid w:val="006E2AC6"/>
    <w:rsid w:val="006E2BB7"/>
    <w:rsid w:val="006E2D27"/>
    <w:rsid w:val="006E2F77"/>
    <w:rsid w:val="006E335D"/>
    <w:rsid w:val="006E3454"/>
    <w:rsid w:val="006E393F"/>
    <w:rsid w:val="006E3D0E"/>
    <w:rsid w:val="006E433C"/>
    <w:rsid w:val="006E440C"/>
    <w:rsid w:val="006E4880"/>
    <w:rsid w:val="006E4892"/>
    <w:rsid w:val="006E4969"/>
    <w:rsid w:val="006E4B57"/>
    <w:rsid w:val="006E4C93"/>
    <w:rsid w:val="006E4D36"/>
    <w:rsid w:val="006E4E3B"/>
    <w:rsid w:val="006E4F71"/>
    <w:rsid w:val="006E5186"/>
    <w:rsid w:val="006E5193"/>
    <w:rsid w:val="006E5572"/>
    <w:rsid w:val="006E5706"/>
    <w:rsid w:val="006E5DF4"/>
    <w:rsid w:val="006E6145"/>
    <w:rsid w:val="006E6A60"/>
    <w:rsid w:val="006E6C85"/>
    <w:rsid w:val="006E6E12"/>
    <w:rsid w:val="006E7389"/>
    <w:rsid w:val="006E78DE"/>
    <w:rsid w:val="006E7D99"/>
    <w:rsid w:val="006E7E4E"/>
    <w:rsid w:val="006F0044"/>
    <w:rsid w:val="006F036E"/>
    <w:rsid w:val="006F0556"/>
    <w:rsid w:val="006F064E"/>
    <w:rsid w:val="006F065B"/>
    <w:rsid w:val="006F13BC"/>
    <w:rsid w:val="006F16AE"/>
    <w:rsid w:val="006F16F1"/>
    <w:rsid w:val="006F1BBB"/>
    <w:rsid w:val="006F1BE9"/>
    <w:rsid w:val="006F1C10"/>
    <w:rsid w:val="006F1C16"/>
    <w:rsid w:val="006F1F45"/>
    <w:rsid w:val="006F1F82"/>
    <w:rsid w:val="006F2278"/>
    <w:rsid w:val="006F27BE"/>
    <w:rsid w:val="006F29C7"/>
    <w:rsid w:val="006F2C2D"/>
    <w:rsid w:val="006F2FE6"/>
    <w:rsid w:val="006F3061"/>
    <w:rsid w:val="006F329B"/>
    <w:rsid w:val="006F399A"/>
    <w:rsid w:val="006F3BFE"/>
    <w:rsid w:val="006F3F59"/>
    <w:rsid w:val="006F4287"/>
    <w:rsid w:val="006F445F"/>
    <w:rsid w:val="006F49B7"/>
    <w:rsid w:val="006F5403"/>
    <w:rsid w:val="006F5720"/>
    <w:rsid w:val="006F57CB"/>
    <w:rsid w:val="006F599F"/>
    <w:rsid w:val="006F60E5"/>
    <w:rsid w:val="006F64E4"/>
    <w:rsid w:val="006F780E"/>
    <w:rsid w:val="006F7DC0"/>
    <w:rsid w:val="006F7E2F"/>
    <w:rsid w:val="006F7EF0"/>
    <w:rsid w:val="006F7F40"/>
    <w:rsid w:val="00700032"/>
    <w:rsid w:val="00700103"/>
    <w:rsid w:val="00700185"/>
    <w:rsid w:val="007001CB"/>
    <w:rsid w:val="00700FB3"/>
    <w:rsid w:val="007013EF"/>
    <w:rsid w:val="0070162D"/>
    <w:rsid w:val="007019CE"/>
    <w:rsid w:val="00701A5A"/>
    <w:rsid w:val="0070200D"/>
    <w:rsid w:val="0070280C"/>
    <w:rsid w:val="00702887"/>
    <w:rsid w:val="00702D23"/>
    <w:rsid w:val="00702E5A"/>
    <w:rsid w:val="0070332B"/>
    <w:rsid w:val="007035B6"/>
    <w:rsid w:val="00703824"/>
    <w:rsid w:val="00703A8B"/>
    <w:rsid w:val="00703D6C"/>
    <w:rsid w:val="007042C9"/>
    <w:rsid w:val="00704310"/>
    <w:rsid w:val="007046DE"/>
    <w:rsid w:val="00704A7E"/>
    <w:rsid w:val="007050CE"/>
    <w:rsid w:val="007056CB"/>
    <w:rsid w:val="007057C9"/>
    <w:rsid w:val="0070590A"/>
    <w:rsid w:val="00705A8E"/>
    <w:rsid w:val="007060A2"/>
    <w:rsid w:val="0070636A"/>
    <w:rsid w:val="007073A9"/>
    <w:rsid w:val="00707676"/>
    <w:rsid w:val="00707EDE"/>
    <w:rsid w:val="00707F80"/>
    <w:rsid w:val="00710C72"/>
    <w:rsid w:val="00710CFD"/>
    <w:rsid w:val="00710E43"/>
    <w:rsid w:val="007111F0"/>
    <w:rsid w:val="007129C4"/>
    <w:rsid w:val="00712BB1"/>
    <w:rsid w:val="00712E2C"/>
    <w:rsid w:val="007134E5"/>
    <w:rsid w:val="00713719"/>
    <w:rsid w:val="00713EDE"/>
    <w:rsid w:val="007144F9"/>
    <w:rsid w:val="007145C6"/>
    <w:rsid w:val="00715083"/>
    <w:rsid w:val="007152EF"/>
    <w:rsid w:val="00715773"/>
    <w:rsid w:val="00715808"/>
    <w:rsid w:val="00715830"/>
    <w:rsid w:val="00715BB4"/>
    <w:rsid w:val="007163D8"/>
    <w:rsid w:val="0071643C"/>
    <w:rsid w:val="0071647B"/>
    <w:rsid w:val="00716613"/>
    <w:rsid w:val="007166B0"/>
    <w:rsid w:val="00716712"/>
    <w:rsid w:val="00716CB8"/>
    <w:rsid w:val="00716E8B"/>
    <w:rsid w:val="0071739F"/>
    <w:rsid w:val="007176B3"/>
    <w:rsid w:val="00717788"/>
    <w:rsid w:val="007177E7"/>
    <w:rsid w:val="00717BDA"/>
    <w:rsid w:val="00720031"/>
    <w:rsid w:val="0072041F"/>
    <w:rsid w:val="00720459"/>
    <w:rsid w:val="00720837"/>
    <w:rsid w:val="00720E5D"/>
    <w:rsid w:val="00720F0D"/>
    <w:rsid w:val="00720F30"/>
    <w:rsid w:val="007216C6"/>
    <w:rsid w:val="00721ABE"/>
    <w:rsid w:val="00721CC2"/>
    <w:rsid w:val="007231B5"/>
    <w:rsid w:val="00723586"/>
    <w:rsid w:val="00723E25"/>
    <w:rsid w:val="00723E77"/>
    <w:rsid w:val="00724293"/>
    <w:rsid w:val="0072456C"/>
    <w:rsid w:val="007249AF"/>
    <w:rsid w:val="00724B2F"/>
    <w:rsid w:val="007252D9"/>
    <w:rsid w:val="00725377"/>
    <w:rsid w:val="00725A1A"/>
    <w:rsid w:val="00725D7A"/>
    <w:rsid w:val="00726527"/>
    <w:rsid w:val="00726FCD"/>
    <w:rsid w:val="00727818"/>
    <w:rsid w:val="00727929"/>
    <w:rsid w:val="007300EE"/>
    <w:rsid w:val="007305F7"/>
    <w:rsid w:val="00730608"/>
    <w:rsid w:val="007307D6"/>
    <w:rsid w:val="00730945"/>
    <w:rsid w:val="00730983"/>
    <w:rsid w:val="00730B23"/>
    <w:rsid w:val="007310F3"/>
    <w:rsid w:val="00732490"/>
    <w:rsid w:val="00732845"/>
    <w:rsid w:val="00732A87"/>
    <w:rsid w:val="007331E2"/>
    <w:rsid w:val="007334FE"/>
    <w:rsid w:val="00733DF5"/>
    <w:rsid w:val="00733F57"/>
    <w:rsid w:val="007341BB"/>
    <w:rsid w:val="007341CF"/>
    <w:rsid w:val="00734307"/>
    <w:rsid w:val="00734417"/>
    <w:rsid w:val="00734F75"/>
    <w:rsid w:val="007350CA"/>
    <w:rsid w:val="00735167"/>
    <w:rsid w:val="007354FC"/>
    <w:rsid w:val="0073584F"/>
    <w:rsid w:val="007358D5"/>
    <w:rsid w:val="00735CDA"/>
    <w:rsid w:val="00735D6E"/>
    <w:rsid w:val="00735EF6"/>
    <w:rsid w:val="00736781"/>
    <w:rsid w:val="007369A9"/>
    <w:rsid w:val="00736C60"/>
    <w:rsid w:val="00736FFC"/>
    <w:rsid w:val="0073723E"/>
    <w:rsid w:val="00737314"/>
    <w:rsid w:val="00737BEA"/>
    <w:rsid w:val="00737EBE"/>
    <w:rsid w:val="0074016D"/>
    <w:rsid w:val="00740889"/>
    <w:rsid w:val="00740B08"/>
    <w:rsid w:val="0074114A"/>
    <w:rsid w:val="00741591"/>
    <w:rsid w:val="007415F5"/>
    <w:rsid w:val="0074178A"/>
    <w:rsid w:val="00741D98"/>
    <w:rsid w:val="00742031"/>
    <w:rsid w:val="00742350"/>
    <w:rsid w:val="007423DB"/>
    <w:rsid w:val="00742B70"/>
    <w:rsid w:val="0074306B"/>
    <w:rsid w:val="00743176"/>
    <w:rsid w:val="00743235"/>
    <w:rsid w:val="0074328E"/>
    <w:rsid w:val="007435A6"/>
    <w:rsid w:val="00743A24"/>
    <w:rsid w:val="00744015"/>
    <w:rsid w:val="007443C1"/>
    <w:rsid w:val="0074453E"/>
    <w:rsid w:val="007449B2"/>
    <w:rsid w:val="00744C70"/>
    <w:rsid w:val="00745133"/>
    <w:rsid w:val="00745174"/>
    <w:rsid w:val="00745728"/>
    <w:rsid w:val="00745888"/>
    <w:rsid w:val="00745C19"/>
    <w:rsid w:val="00745D6F"/>
    <w:rsid w:val="0074617B"/>
    <w:rsid w:val="00746502"/>
    <w:rsid w:val="00746680"/>
    <w:rsid w:val="0074681A"/>
    <w:rsid w:val="00746A66"/>
    <w:rsid w:val="00746EF6"/>
    <w:rsid w:val="0074700F"/>
    <w:rsid w:val="007472BB"/>
    <w:rsid w:val="0074739F"/>
    <w:rsid w:val="00747925"/>
    <w:rsid w:val="00747C15"/>
    <w:rsid w:val="007502BB"/>
    <w:rsid w:val="007504F5"/>
    <w:rsid w:val="0075097B"/>
    <w:rsid w:val="00750E62"/>
    <w:rsid w:val="0075104D"/>
    <w:rsid w:val="007510D3"/>
    <w:rsid w:val="00751588"/>
    <w:rsid w:val="007519B5"/>
    <w:rsid w:val="00751C2C"/>
    <w:rsid w:val="00752066"/>
    <w:rsid w:val="00752107"/>
    <w:rsid w:val="00752195"/>
    <w:rsid w:val="0075231C"/>
    <w:rsid w:val="007528C9"/>
    <w:rsid w:val="00752A70"/>
    <w:rsid w:val="00753432"/>
    <w:rsid w:val="007536E2"/>
    <w:rsid w:val="00753B6E"/>
    <w:rsid w:val="00754263"/>
    <w:rsid w:val="00754B5A"/>
    <w:rsid w:val="00754CC4"/>
    <w:rsid w:val="00754EBD"/>
    <w:rsid w:val="00754F40"/>
    <w:rsid w:val="00754F79"/>
    <w:rsid w:val="0075551B"/>
    <w:rsid w:val="007557F7"/>
    <w:rsid w:val="0075593B"/>
    <w:rsid w:val="007568AD"/>
    <w:rsid w:val="00757A6D"/>
    <w:rsid w:val="00757AA6"/>
    <w:rsid w:val="00757C84"/>
    <w:rsid w:val="00757FB4"/>
    <w:rsid w:val="007601EE"/>
    <w:rsid w:val="007603E7"/>
    <w:rsid w:val="00760D5D"/>
    <w:rsid w:val="00760F61"/>
    <w:rsid w:val="00761988"/>
    <w:rsid w:val="00761AAD"/>
    <w:rsid w:val="00761DD8"/>
    <w:rsid w:val="007622F4"/>
    <w:rsid w:val="007625C9"/>
    <w:rsid w:val="00762C7A"/>
    <w:rsid w:val="00762FFA"/>
    <w:rsid w:val="007633EC"/>
    <w:rsid w:val="007633ED"/>
    <w:rsid w:val="0076368D"/>
    <w:rsid w:val="00763987"/>
    <w:rsid w:val="00763B83"/>
    <w:rsid w:val="00763E66"/>
    <w:rsid w:val="0076409C"/>
    <w:rsid w:val="007645E3"/>
    <w:rsid w:val="00764941"/>
    <w:rsid w:val="00764C12"/>
    <w:rsid w:val="00765081"/>
    <w:rsid w:val="00765188"/>
    <w:rsid w:val="007657CA"/>
    <w:rsid w:val="00766219"/>
    <w:rsid w:val="00766690"/>
    <w:rsid w:val="007667FA"/>
    <w:rsid w:val="00767002"/>
    <w:rsid w:val="0076702D"/>
    <w:rsid w:val="00767084"/>
    <w:rsid w:val="00767756"/>
    <w:rsid w:val="007678CB"/>
    <w:rsid w:val="00767C9F"/>
    <w:rsid w:val="00767EEE"/>
    <w:rsid w:val="0077037A"/>
    <w:rsid w:val="007706B1"/>
    <w:rsid w:val="007706E5"/>
    <w:rsid w:val="00770AD8"/>
    <w:rsid w:val="00770AE6"/>
    <w:rsid w:val="00770D16"/>
    <w:rsid w:val="00770FC6"/>
    <w:rsid w:val="00771338"/>
    <w:rsid w:val="00771B8E"/>
    <w:rsid w:val="007726C3"/>
    <w:rsid w:val="00772988"/>
    <w:rsid w:val="00772F92"/>
    <w:rsid w:val="00773D45"/>
    <w:rsid w:val="0077472D"/>
    <w:rsid w:val="0077521C"/>
    <w:rsid w:val="00775900"/>
    <w:rsid w:val="00775EE2"/>
    <w:rsid w:val="00776110"/>
    <w:rsid w:val="0077620E"/>
    <w:rsid w:val="0077664E"/>
    <w:rsid w:val="00777AA1"/>
    <w:rsid w:val="00777B61"/>
    <w:rsid w:val="00777D66"/>
    <w:rsid w:val="007814C4"/>
    <w:rsid w:val="00781790"/>
    <w:rsid w:val="0078232D"/>
    <w:rsid w:val="00782594"/>
    <w:rsid w:val="0078299D"/>
    <w:rsid w:val="007829BF"/>
    <w:rsid w:val="00782C4F"/>
    <w:rsid w:val="00782E3F"/>
    <w:rsid w:val="00783136"/>
    <w:rsid w:val="00783149"/>
    <w:rsid w:val="007833FF"/>
    <w:rsid w:val="007835AF"/>
    <w:rsid w:val="007835B6"/>
    <w:rsid w:val="00783610"/>
    <w:rsid w:val="0078386A"/>
    <w:rsid w:val="00783AAA"/>
    <w:rsid w:val="00783B69"/>
    <w:rsid w:val="00783CBA"/>
    <w:rsid w:val="00783D1B"/>
    <w:rsid w:val="00784540"/>
    <w:rsid w:val="00784638"/>
    <w:rsid w:val="00784727"/>
    <w:rsid w:val="007849D0"/>
    <w:rsid w:val="0078516D"/>
    <w:rsid w:val="0078620E"/>
    <w:rsid w:val="007869C7"/>
    <w:rsid w:val="007871B8"/>
    <w:rsid w:val="0078721C"/>
    <w:rsid w:val="007876F7"/>
    <w:rsid w:val="007877F2"/>
    <w:rsid w:val="00787C04"/>
    <w:rsid w:val="00787C55"/>
    <w:rsid w:val="007904E6"/>
    <w:rsid w:val="00790868"/>
    <w:rsid w:val="00790E03"/>
    <w:rsid w:val="0079251C"/>
    <w:rsid w:val="007935A8"/>
    <w:rsid w:val="0079388C"/>
    <w:rsid w:val="00793B9B"/>
    <w:rsid w:val="00793EA3"/>
    <w:rsid w:val="00794382"/>
    <w:rsid w:val="00794555"/>
    <w:rsid w:val="00794E7E"/>
    <w:rsid w:val="007953AF"/>
    <w:rsid w:val="0079545A"/>
    <w:rsid w:val="00796B59"/>
    <w:rsid w:val="00797122"/>
    <w:rsid w:val="0079722D"/>
    <w:rsid w:val="00797275"/>
    <w:rsid w:val="00797449"/>
    <w:rsid w:val="00797BDD"/>
    <w:rsid w:val="00797FEE"/>
    <w:rsid w:val="007A0636"/>
    <w:rsid w:val="007A0B30"/>
    <w:rsid w:val="007A0C8C"/>
    <w:rsid w:val="007A1648"/>
    <w:rsid w:val="007A1A70"/>
    <w:rsid w:val="007A1C8B"/>
    <w:rsid w:val="007A1D0D"/>
    <w:rsid w:val="007A236A"/>
    <w:rsid w:val="007A237A"/>
    <w:rsid w:val="007A2B2D"/>
    <w:rsid w:val="007A2CE5"/>
    <w:rsid w:val="007A3623"/>
    <w:rsid w:val="007A42EB"/>
    <w:rsid w:val="007A453A"/>
    <w:rsid w:val="007A4638"/>
    <w:rsid w:val="007A4A16"/>
    <w:rsid w:val="007A4AC5"/>
    <w:rsid w:val="007A4BD7"/>
    <w:rsid w:val="007A56B1"/>
    <w:rsid w:val="007A5C1F"/>
    <w:rsid w:val="007A649E"/>
    <w:rsid w:val="007A669E"/>
    <w:rsid w:val="007A686B"/>
    <w:rsid w:val="007A6A2F"/>
    <w:rsid w:val="007A722F"/>
    <w:rsid w:val="007A72D3"/>
    <w:rsid w:val="007A739A"/>
    <w:rsid w:val="007A77E6"/>
    <w:rsid w:val="007A788A"/>
    <w:rsid w:val="007A7FCA"/>
    <w:rsid w:val="007B0797"/>
    <w:rsid w:val="007B0B5B"/>
    <w:rsid w:val="007B0E9C"/>
    <w:rsid w:val="007B17AC"/>
    <w:rsid w:val="007B1ACD"/>
    <w:rsid w:val="007B1BA5"/>
    <w:rsid w:val="007B28D9"/>
    <w:rsid w:val="007B44E3"/>
    <w:rsid w:val="007B4870"/>
    <w:rsid w:val="007B4933"/>
    <w:rsid w:val="007B4C55"/>
    <w:rsid w:val="007B4CB3"/>
    <w:rsid w:val="007B54B7"/>
    <w:rsid w:val="007B55D1"/>
    <w:rsid w:val="007B5999"/>
    <w:rsid w:val="007B61A4"/>
    <w:rsid w:val="007B653B"/>
    <w:rsid w:val="007B682D"/>
    <w:rsid w:val="007B6DC6"/>
    <w:rsid w:val="007B7023"/>
    <w:rsid w:val="007B72ED"/>
    <w:rsid w:val="007B7452"/>
    <w:rsid w:val="007B7F2E"/>
    <w:rsid w:val="007B7F5C"/>
    <w:rsid w:val="007C00E3"/>
    <w:rsid w:val="007C021E"/>
    <w:rsid w:val="007C1548"/>
    <w:rsid w:val="007C2719"/>
    <w:rsid w:val="007C2724"/>
    <w:rsid w:val="007C2EF1"/>
    <w:rsid w:val="007C381E"/>
    <w:rsid w:val="007C4460"/>
    <w:rsid w:val="007C472D"/>
    <w:rsid w:val="007C4EA2"/>
    <w:rsid w:val="007C53CF"/>
    <w:rsid w:val="007C56AA"/>
    <w:rsid w:val="007C576F"/>
    <w:rsid w:val="007C583C"/>
    <w:rsid w:val="007C5D27"/>
    <w:rsid w:val="007C67E8"/>
    <w:rsid w:val="007C67E9"/>
    <w:rsid w:val="007C6E92"/>
    <w:rsid w:val="007C7C32"/>
    <w:rsid w:val="007C7FF9"/>
    <w:rsid w:val="007D03E9"/>
    <w:rsid w:val="007D0D1C"/>
    <w:rsid w:val="007D100D"/>
    <w:rsid w:val="007D1EF9"/>
    <w:rsid w:val="007D24E3"/>
    <w:rsid w:val="007D2EFE"/>
    <w:rsid w:val="007D310D"/>
    <w:rsid w:val="007D3233"/>
    <w:rsid w:val="007D34FF"/>
    <w:rsid w:val="007D36F8"/>
    <w:rsid w:val="007D3A00"/>
    <w:rsid w:val="007D42EC"/>
    <w:rsid w:val="007D448F"/>
    <w:rsid w:val="007D4853"/>
    <w:rsid w:val="007D48B7"/>
    <w:rsid w:val="007D4A36"/>
    <w:rsid w:val="007D534C"/>
    <w:rsid w:val="007D599F"/>
    <w:rsid w:val="007D59DF"/>
    <w:rsid w:val="007D5A88"/>
    <w:rsid w:val="007D6034"/>
    <w:rsid w:val="007D62D5"/>
    <w:rsid w:val="007D78EC"/>
    <w:rsid w:val="007D7C35"/>
    <w:rsid w:val="007E00E9"/>
    <w:rsid w:val="007E09C5"/>
    <w:rsid w:val="007E0BA6"/>
    <w:rsid w:val="007E158F"/>
    <w:rsid w:val="007E1616"/>
    <w:rsid w:val="007E1785"/>
    <w:rsid w:val="007E1974"/>
    <w:rsid w:val="007E1C4F"/>
    <w:rsid w:val="007E1E47"/>
    <w:rsid w:val="007E1FA0"/>
    <w:rsid w:val="007E2049"/>
    <w:rsid w:val="007E2089"/>
    <w:rsid w:val="007E20D7"/>
    <w:rsid w:val="007E28B7"/>
    <w:rsid w:val="007E2994"/>
    <w:rsid w:val="007E2AD7"/>
    <w:rsid w:val="007E2B58"/>
    <w:rsid w:val="007E3F28"/>
    <w:rsid w:val="007E4800"/>
    <w:rsid w:val="007E4AA3"/>
    <w:rsid w:val="007E4E9B"/>
    <w:rsid w:val="007E4EDB"/>
    <w:rsid w:val="007E5369"/>
    <w:rsid w:val="007E56B7"/>
    <w:rsid w:val="007E56EB"/>
    <w:rsid w:val="007E571D"/>
    <w:rsid w:val="007E5C0C"/>
    <w:rsid w:val="007E5E53"/>
    <w:rsid w:val="007E608B"/>
    <w:rsid w:val="007E733A"/>
    <w:rsid w:val="007E7C21"/>
    <w:rsid w:val="007F0440"/>
    <w:rsid w:val="007F088B"/>
    <w:rsid w:val="007F0B1A"/>
    <w:rsid w:val="007F0B83"/>
    <w:rsid w:val="007F122B"/>
    <w:rsid w:val="007F12B7"/>
    <w:rsid w:val="007F1499"/>
    <w:rsid w:val="007F17C7"/>
    <w:rsid w:val="007F1A3D"/>
    <w:rsid w:val="007F1D79"/>
    <w:rsid w:val="007F1F6F"/>
    <w:rsid w:val="007F2211"/>
    <w:rsid w:val="007F25C3"/>
    <w:rsid w:val="007F2B95"/>
    <w:rsid w:val="007F3A6A"/>
    <w:rsid w:val="007F3A8A"/>
    <w:rsid w:val="007F3FF0"/>
    <w:rsid w:val="007F4063"/>
    <w:rsid w:val="007F43DA"/>
    <w:rsid w:val="007F4A65"/>
    <w:rsid w:val="007F4E65"/>
    <w:rsid w:val="007F52B4"/>
    <w:rsid w:val="007F53B0"/>
    <w:rsid w:val="007F55E1"/>
    <w:rsid w:val="007F58FA"/>
    <w:rsid w:val="007F68A9"/>
    <w:rsid w:val="007F6A32"/>
    <w:rsid w:val="007F6D4A"/>
    <w:rsid w:val="007F71DA"/>
    <w:rsid w:val="007F74A9"/>
    <w:rsid w:val="007F7712"/>
    <w:rsid w:val="007F7954"/>
    <w:rsid w:val="007F7EAE"/>
    <w:rsid w:val="00800310"/>
    <w:rsid w:val="008006DB"/>
    <w:rsid w:val="00800BEB"/>
    <w:rsid w:val="0080103D"/>
    <w:rsid w:val="008016F5"/>
    <w:rsid w:val="008019A7"/>
    <w:rsid w:val="00801B1B"/>
    <w:rsid w:val="00801C7A"/>
    <w:rsid w:val="00802D39"/>
    <w:rsid w:val="00802F72"/>
    <w:rsid w:val="008039B1"/>
    <w:rsid w:val="00803AE5"/>
    <w:rsid w:val="00803C0A"/>
    <w:rsid w:val="00803E0E"/>
    <w:rsid w:val="00803EA1"/>
    <w:rsid w:val="00803F79"/>
    <w:rsid w:val="008040A3"/>
    <w:rsid w:val="00804111"/>
    <w:rsid w:val="00804212"/>
    <w:rsid w:val="00804384"/>
    <w:rsid w:val="0080472A"/>
    <w:rsid w:val="00804856"/>
    <w:rsid w:val="00804C06"/>
    <w:rsid w:val="00804E83"/>
    <w:rsid w:val="00804EA1"/>
    <w:rsid w:val="008053A1"/>
    <w:rsid w:val="00805768"/>
    <w:rsid w:val="008058FE"/>
    <w:rsid w:val="00805A12"/>
    <w:rsid w:val="00805FC0"/>
    <w:rsid w:val="00805FE4"/>
    <w:rsid w:val="00806197"/>
    <w:rsid w:val="008062A8"/>
    <w:rsid w:val="008062BB"/>
    <w:rsid w:val="008063BF"/>
    <w:rsid w:val="008065C2"/>
    <w:rsid w:val="008066C1"/>
    <w:rsid w:val="008067C7"/>
    <w:rsid w:val="0080698C"/>
    <w:rsid w:val="00807677"/>
    <w:rsid w:val="008076D1"/>
    <w:rsid w:val="00807CC0"/>
    <w:rsid w:val="00807D72"/>
    <w:rsid w:val="00807E2A"/>
    <w:rsid w:val="008101C8"/>
    <w:rsid w:val="008102CA"/>
    <w:rsid w:val="008102CB"/>
    <w:rsid w:val="008103D5"/>
    <w:rsid w:val="00810686"/>
    <w:rsid w:val="0081068B"/>
    <w:rsid w:val="008108D0"/>
    <w:rsid w:val="008113CE"/>
    <w:rsid w:val="0081161B"/>
    <w:rsid w:val="00811D0D"/>
    <w:rsid w:val="0081210C"/>
    <w:rsid w:val="008121C3"/>
    <w:rsid w:val="008125B1"/>
    <w:rsid w:val="00812C53"/>
    <w:rsid w:val="00813090"/>
    <w:rsid w:val="008130B8"/>
    <w:rsid w:val="00813678"/>
    <w:rsid w:val="0081368C"/>
    <w:rsid w:val="00813D96"/>
    <w:rsid w:val="0081485C"/>
    <w:rsid w:val="00814DF2"/>
    <w:rsid w:val="00815333"/>
    <w:rsid w:val="008153BF"/>
    <w:rsid w:val="00815550"/>
    <w:rsid w:val="00815768"/>
    <w:rsid w:val="008159BD"/>
    <w:rsid w:val="00816D33"/>
    <w:rsid w:val="00816ECC"/>
    <w:rsid w:val="00816EF9"/>
    <w:rsid w:val="00817288"/>
    <w:rsid w:val="008178C8"/>
    <w:rsid w:val="00817B24"/>
    <w:rsid w:val="008200DA"/>
    <w:rsid w:val="00820120"/>
    <w:rsid w:val="0082054F"/>
    <w:rsid w:val="00820A83"/>
    <w:rsid w:val="00820BDA"/>
    <w:rsid w:val="0082131E"/>
    <w:rsid w:val="0082133B"/>
    <w:rsid w:val="00821F1E"/>
    <w:rsid w:val="0082232E"/>
    <w:rsid w:val="008224F9"/>
    <w:rsid w:val="00822670"/>
    <w:rsid w:val="00822D77"/>
    <w:rsid w:val="008230BB"/>
    <w:rsid w:val="00823162"/>
    <w:rsid w:val="00823297"/>
    <w:rsid w:val="00823352"/>
    <w:rsid w:val="00823AB1"/>
    <w:rsid w:val="00823E4C"/>
    <w:rsid w:val="0082485B"/>
    <w:rsid w:val="00824B1E"/>
    <w:rsid w:val="0082503B"/>
    <w:rsid w:val="00825318"/>
    <w:rsid w:val="00825CF9"/>
    <w:rsid w:val="00825F58"/>
    <w:rsid w:val="00826148"/>
    <w:rsid w:val="00826198"/>
    <w:rsid w:val="008264C8"/>
    <w:rsid w:val="00826AD8"/>
    <w:rsid w:val="00826FC6"/>
    <w:rsid w:val="008271C7"/>
    <w:rsid w:val="008273AE"/>
    <w:rsid w:val="008274D6"/>
    <w:rsid w:val="00827E40"/>
    <w:rsid w:val="00827EE1"/>
    <w:rsid w:val="00830515"/>
    <w:rsid w:val="00830632"/>
    <w:rsid w:val="00830B90"/>
    <w:rsid w:val="008315BC"/>
    <w:rsid w:val="008316EC"/>
    <w:rsid w:val="00831855"/>
    <w:rsid w:val="00831B07"/>
    <w:rsid w:val="00831C47"/>
    <w:rsid w:val="00831DD9"/>
    <w:rsid w:val="00831DE7"/>
    <w:rsid w:val="0083206E"/>
    <w:rsid w:val="008327CE"/>
    <w:rsid w:val="00832877"/>
    <w:rsid w:val="008328DF"/>
    <w:rsid w:val="00832FAD"/>
    <w:rsid w:val="00833219"/>
    <w:rsid w:val="00833671"/>
    <w:rsid w:val="008336AB"/>
    <w:rsid w:val="00833FAE"/>
    <w:rsid w:val="008342FA"/>
    <w:rsid w:val="008344FC"/>
    <w:rsid w:val="00834C71"/>
    <w:rsid w:val="008352A5"/>
    <w:rsid w:val="008352B9"/>
    <w:rsid w:val="0083594E"/>
    <w:rsid w:val="008359E5"/>
    <w:rsid w:val="00835CEA"/>
    <w:rsid w:val="0083623D"/>
    <w:rsid w:val="008362D7"/>
    <w:rsid w:val="00836696"/>
    <w:rsid w:val="008369AB"/>
    <w:rsid w:val="00836A06"/>
    <w:rsid w:val="00836A46"/>
    <w:rsid w:val="00836B7D"/>
    <w:rsid w:val="00836DD1"/>
    <w:rsid w:val="00836DF8"/>
    <w:rsid w:val="0083753D"/>
    <w:rsid w:val="00837592"/>
    <w:rsid w:val="00837951"/>
    <w:rsid w:val="008379A3"/>
    <w:rsid w:val="00837A59"/>
    <w:rsid w:val="00837C65"/>
    <w:rsid w:val="00837D30"/>
    <w:rsid w:val="008404A5"/>
    <w:rsid w:val="008409CA"/>
    <w:rsid w:val="00840BAA"/>
    <w:rsid w:val="00840C03"/>
    <w:rsid w:val="008411E0"/>
    <w:rsid w:val="0084155E"/>
    <w:rsid w:val="00841876"/>
    <w:rsid w:val="008422BB"/>
    <w:rsid w:val="00842A16"/>
    <w:rsid w:val="00843143"/>
    <w:rsid w:val="00843287"/>
    <w:rsid w:val="008435B6"/>
    <w:rsid w:val="00843699"/>
    <w:rsid w:val="00843707"/>
    <w:rsid w:val="0084376B"/>
    <w:rsid w:val="00843A33"/>
    <w:rsid w:val="00843B42"/>
    <w:rsid w:val="00843BCF"/>
    <w:rsid w:val="00843E98"/>
    <w:rsid w:val="0084431B"/>
    <w:rsid w:val="008443DB"/>
    <w:rsid w:val="00844440"/>
    <w:rsid w:val="00844447"/>
    <w:rsid w:val="0084484D"/>
    <w:rsid w:val="00844A72"/>
    <w:rsid w:val="00844F0F"/>
    <w:rsid w:val="00844F87"/>
    <w:rsid w:val="0084531B"/>
    <w:rsid w:val="008457F9"/>
    <w:rsid w:val="00845AB6"/>
    <w:rsid w:val="00845BEB"/>
    <w:rsid w:val="00846390"/>
    <w:rsid w:val="0084639A"/>
    <w:rsid w:val="008465C2"/>
    <w:rsid w:val="00846646"/>
    <w:rsid w:val="0084685E"/>
    <w:rsid w:val="00846EB7"/>
    <w:rsid w:val="0084718E"/>
    <w:rsid w:val="008477EE"/>
    <w:rsid w:val="00850277"/>
    <w:rsid w:val="00850506"/>
    <w:rsid w:val="008509DF"/>
    <w:rsid w:val="00850AE8"/>
    <w:rsid w:val="008512D7"/>
    <w:rsid w:val="008515F7"/>
    <w:rsid w:val="00851AD8"/>
    <w:rsid w:val="00851D53"/>
    <w:rsid w:val="008523FC"/>
    <w:rsid w:val="00852479"/>
    <w:rsid w:val="0085268C"/>
    <w:rsid w:val="00852BFD"/>
    <w:rsid w:val="00852FBB"/>
    <w:rsid w:val="008530AF"/>
    <w:rsid w:val="0085341B"/>
    <w:rsid w:val="00853685"/>
    <w:rsid w:val="00853708"/>
    <w:rsid w:val="00853F10"/>
    <w:rsid w:val="008551D5"/>
    <w:rsid w:val="00855378"/>
    <w:rsid w:val="008554BD"/>
    <w:rsid w:val="00855622"/>
    <w:rsid w:val="00855EF1"/>
    <w:rsid w:val="00856233"/>
    <w:rsid w:val="008566BC"/>
    <w:rsid w:val="00856B77"/>
    <w:rsid w:val="00856BA3"/>
    <w:rsid w:val="00856F7E"/>
    <w:rsid w:val="00860192"/>
    <w:rsid w:val="0086035A"/>
    <w:rsid w:val="008606BC"/>
    <w:rsid w:val="0086099B"/>
    <w:rsid w:val="00860D99"/>
    <w:rsid w:val="008616DA"/>
    <w:rsid w:val="0086173C"/>
    <w:rsid w:val="0086194C"/>
    <w:rsid w:val="00861BDA"/>
    <w:rsid w:val="00861ECD"/>
    <w:rsid w:val="00862741"/>
    <w:rsid w:val="00862D72"/>
    <w:rsid w:val="008635E7"/>
    <w:rsid w:val="008637B5"/>
    <w:rsid w:val="00863C5C"/>
    <w:rsid w:val="00863DB3"/>
    <w:rsid w:val="008640DC"/>
    <w:rsid w:val="008644A5"/>
    <w:rsid w:val="008644FD"/>
    <w:rsid w:val="00864743"/>
    <w:rsid w:val="008648D3"/>
    <w:rsid w:val="00864DE7"/>
    <w:rsid w:val="00864E9E"/>
    <w:rsid w:val="00865D1A"/>
    <w:rsid w:val="00865DFC"/>
    <w:rsid w:val="00865F97"/>
    <w:rsid w:val="00865FC6"/>
    <w:rsid w:val="0086676E"/>
    <w:rsid w:val="00866A74"/>
    <w:rsid w:val="00866CE1"/>
    <w:rsid w:val="0086736B"/>
    <w:rsid w:val="00867601"/>
    <w:rsid w:val="00867CF7"/>
    <w:rsid w:val="00867E6E"/>
    <w:rsid w:val="00867EBE"/>
    <w:rsid w:val="008700CE"/>
    <w:rsid w:val="00870242"/>
    <w:rsid w:val="00870B38"/>
    <w:rsid w:val="00870F42"/>
    <w:rsid w:val="00871F38"/>
    <w:rsid w:val="00872186"/>
    <w:rsid w:val="00872655"/>
    <w:rsid w:val="00872B7B"/>
    <w:rsid w:val="00872DD7"/>
    <w:rsid w:val="00872F9F"/>
    <w:rsid w:val="00873EB8"/>
    <w:rsid w:val="00873F09"/>
    <w:rsid w:val="00874188"/>
    <w:rsid w:val="0087466D"/>
    <w:rsid w:val="008749D7"/>
    <w:rsid w:val="00874D2D"/>
    <w:rsid w:val="00874E73"/>
    <w:rsid w:val="00875172"/>
    <w:rsid w:val="008755E7"/>
    <w:rsid w:val="008755EC"/>
    <w:rsid w:val="008757AC"/>
    <w:rsid w:val="00875F99"/>
    <w:rsid w:val="008766A2"/>
    <w:rsid w:val="008769CB"/>
    <w:rsid w:val="00876CA5"/>
    <w:rsid w:val="00877364"/>
    <w:rsid w:val="00880073"/>
    <w:rsid w:val="00880426"/>
    <w:rsid w:val="008809B1"/>
    <w:rsid w:val="0088106D"/>
    <w:rsid w:val="00881C7B"/>
    <w:rsid w:val="00882010"/>
    <w:rsid w:val="00882330"/>
    <w:rsid w:val="008825EE"/>
    <w:rsid w:val="00882B5D"/>
    <w:rsid w:val="00882D35"/>
    <w:rsid w:val="0088317D"/>
    <w:rsid w:val="00883337"/>
    <w:rsid w:val="00883768"/>
    <w:rsid w:val="00883B85"/>
    <w:rsid w:val="0088402C"/>
    <w:rsid w:val="0088484B"/>
    <w:rsid w:val="00885113"/>
    <w:rsid w:val="0088555A"/>
    <w:rsid w:val="00885B98"/>
    <w:rsid w:val="0088687D"/>
    <w:rsid w:val="00886C00"/>
    <w:rsid w:val="00886CBE"/>
    <w:rsid w:val="00886F1A"/>
    <w:rsid w:val="008871F7"/>
    <w:rsid w:val="0088728E"/>
    <w:rsid w:val="00887C0A"/>
    <w:rsid w:val="00887FBC"/>
    <w:rsid w:val="008900AB"/>
    <w:rsid w:val="00890146"/>
    <w:rsid w:val="008903DC"/>
    <w:rsid w:val="008904FC"/>
    <w:rsid w:val="0089058D"/>
    <w:rsid w:val="008907BA"/>
    <w:rsid w:val="00890FE4"/>
    <w:rsid w:val="00891309"/>
    <w:rsid w:val="00891AC5"/>
    <w:rsid w:val="00891B59"/>
    <w:rsid w:val="00891D54"/>
    <w:rsid w:val="0089228D"/>
    <w:rsid w:val="008929FF"/>
    <w:rsid w:val="00892BFF"/>
    <w:rsid w:val="0089333C"/>
    <w:rsid w:val="0089396A"/>
    <w:rsid w:val="00893D08"/>
    <w:rsid w:val="00893D1B"/>
    <w:rsid w:val="00893EB8"/>
    <w:rsid w:val="00893EBB"/>
    <w:rsid w:val="008944F6"/>
    <w:rsid w:val="00894D1B"/>
    <w:rsid w:val="00895626"/>
    <w:rsid w:val="0089597A"/>
    <w:rsid w:val="00895D7C"/>
    <w:rsid w:val="00895DFC"/>
    <w:rsid w:val="008962B1"/>
    <w:rsid w:val="008965B9"/>
    <w:rsid w:val="00896673"/>
    <w:rsid w:val="008966D9"/>
    <w:rsid w:val="00896FB7"/>
    <w:rsid w:val="0089768D"/>
    <w:rsid w:val="008976EF"/>
    <w:rsid w:val="00897A89"/>
    <w:rsid w:val="008A04E2"/>
    <w:rsid w:val="008A0527"/>
    <w:rsid w:val="008A0581"/>
    <w:rsid w:val="008A05C9"/>
    <w:rsid w:val="008A061B"/>
    <w:rsid w:val="008A070F"/>
    <w:rsid w:val="008A07E8"/>
    <w:rsid w:val="008A0DA5"/>
    <w:rsid w:val="008A1241"/>
    <w:rsid w:val="008A1434"/>
    <w:rsid w:val="008A1618"/>
    <w:rsid w:val="008A1C71"/>
    <w:rsid w:val="008A1EAE"/>
    <w:rsid w:val="008A2051"/>
    <w:rsid w:val="008A21F2"/>
    <w:rsid w:val="008A229E"/>
    <w:rsid w:val="008A2404"/>
    <w:rsid w:val="008A28BB"/>
    <w:rsid w:val="008A312D"/>
    <w:rsid w:val="008A329B"/>
    <w:rsid w:val="008A3A2F"/>
    <w:rsid w:val="008A41D1"/>
    <w:rsid w:val="008A469D"/>
    <w:rsid w:val="008A498B"/>
    <w:rsid w:val="008A4C3C"/>
    <w:rsid w:val="008A5236"/>
    <w:rsid w:val="008A544F"/>
    <w:rsid w:val="008A5477"/>
    <w:rsid w:val="008A54B2"/>
    <w:rsid w:val="008A54E4"/>
    <w:rsid w:val="008A557F"/>
    <w:rsid w:val="008A587A"/>
    <w:rsid w:val="008A59FB"/>
    <w:rsid w:val="008A5AAC"/>
    <w:rsid w:val="008A5AC3"/>
    <w:rsid w:val="008A64FB"/>
    <w:rsid w:val="008A6B61"/>
    <w:rsid w:val="008A6BF9"/>
    <w:rsid w:val="008A72C8"/>
    <w:rsid w:val="008A73C1"/>
    <w:rsid w:val="008A7670"/>
    <w:rsid w:val="008A785C"/>
    <w:rsid w:val="008A7CEA"/>
    <w:rsid w:val="008A7E73"/>
    <w:rsid w:val="008B018D"/>
    <w:rsid w:val="008B038F"/>
    <w:rsid w:val="008B0770"/>
    <w:rsid w:val="008B0BA7"/>
    <w:rsid w:val="008B0FF3"/>
    <w:rsid w:val="008B124D"/>
    <w:rsid w:val="008B1362"/>
    <w:rsid w:val="008B1A41"/>
    <w:rsid w:val="008B1CF5"/>
    <w:rsid w:val="008B201C"/>
    <w:rsid w:val="008B2D1C"/>
    <w:rsid w:val="008B2DC8"/>
    <w:rsid w:val="008B2E08"/>
    <w:rsid w:val="008B2E86"/>
    <w:rsid w:val="008B379C"/>
    <w:rsid w:val="008B3CEB"/>
    <w:rsid w:val="008B3D8B"/>
    <w:rsid w:val="008B43F4"/>
    <w:rsid w:val="008B47D7"/>
    <w:rsid w:val="008B4A1B"/>
    <w:rsid w:val="008B4C01"/>
    <w:rsid w:val="008B4C58"/>
    <w:rsid w:val="008B4FAF"/>
    <w:rsid w:val="008B5455"/>
    <w:rsid w:val="008B563F"/>
    <w:rsid w:val="008B5724"/>
    <w:rsid w:val="008B5730"/>
    <w:rsid w:val="008B5BD0"/>
    <w:rsid w:val="008B5D9D"/>
    <w:rsid w:val="008B5E1B"/>
    <w:rsid w:val="008B5E1C"/>
    <w:rsid w:val="008B67A3"/>
    <w:rsid w:val="008B6C53"/>
    <w:rsid w:val="008B6EC6"/>
    <w:rsid w:val="008B6FD3"/>
    <w:rsid w:val="008B723F"/>
    <w:rsid w:val="008B7D97"/>
    <w:rsid w:val="008B7DC3"/>
    <w:rsid w:val="008B7F0D"/>
    <w:rsid w:val="008B7FF1"/>
    <w:rsid w:val="008C0170"/>
    <w:rsid w:val="008C03A4"/>
    <w:rsid w:val="008C042F"/>
    <w:rsid w:val="008C080A"/>
    <w:rsid w:val="008C0A89"/>
    <w:rsid w:val="008C0FFB"/>
    <w:rsid w:val="008C1549"/>
    <w:rsid w:val="008C189A"/>
    <w:rsid w:val="008C1AAD"/>
    <w:rsid w:val="008C225F"/>
    <w:rsid w:val="008C327A"/>
    <w:rsid w:val="008C372A"/>
    <w:rsid w:val="008C394A"/>
    <w:rsid w:val="008C4007"/>
    <w:rsid w:val="008C447C"/>
    <w:rsid w:val="008C5324"/>
    <w:rsid w:val="008C53A3"/>
    <w:rsid w:val="008C55DC"/>
    <w:rsid w:val="008C566E"/>
    <w:rsid w:val="008C68FC"/>
    <w:rsid w:val="008C7129"/>
    <w:rsid w:val="008C7365"/>
    <w:rsid w:val="008C7917"/>
    <w:rsid w:val="008C7B2F"/>
    <w:rsid w:val="008C7E26"/>
    <w:rsid w:val="008C7FD1"/>
    <w:rsid w:val="008D042D"/>
    <w:rsid w:val="008D05CE"/>
    <w:rsid w:val="008D073F"/>
    <w:rsid w:val="008D16B1"/>
    <w:rsid w:val="008D1740"/>
    <w:rsid w:val="008D1844"/>
    <w:rsid w:val="008D1ADE"/>
    <w:rsid w:val="008D1E45"/>
    <w:rsid w:val="008D2003"/>
    <w:rsid w:val="008D2078"/>
    <w:rsid w:val="008D2160"/>
    <w:rsid w:val="008D27CF"/>
    <w:rsid w:val="008D3547"/>
    <w:rsid w:val="008D381C"/>
    <w:rsid w:val="008D3A23"/>
    <w:rsid w:val="008D3C1B"/>
    <w:rsid w:val="008D46A7"/>
    <w:rsid w:val="008D4A15"/>
    <w:rsid w:val="008D4BF8"/>
    <w:rsid w:val="008D53C4"/>
    <w:rsid w:val="008D6328"/>
    <w:rsid w:val="008D6401"/>
    <w:rsid w:val="008D6549"/>
    <w:rsid w:val="008D659C"/>
    <w:rsid w:val="008D669F"/>
    <w:rsid w:val="008D6B3A"/>
    <w:rsid w:val="008D6C5A"/>
    <w:rsid w:val="008D6E02"/>
    <w:rsid w:val="008D7942"/>
    <w:rsid w:val="008D7E75"/>
    <w:rsid w:val="008D7FDC"/>
    <w:rsid w:val="008E028C"/>
    <w:rsid w:val="008E02B3"/>
    <w:rsid w:val="008E038A"/>
    <w:rsid w:val="008E0791"/>
    <w:rsid w:val="008E09DB"/>
    <w:rsid w:val="008E0BB8"/>
    <w:rsid w:val="008E0E68"/>
    <w:rsid w:val="008E102F"/>
    <w:rsid w:val="008E258C"/>
    <w:rsid w:val="008E29A9"/>
    <w:rsid w:val="008E2B16"/>
    <w:rsid w:val="008E400B"/>
    <w:rsid w:val="008E5725"/>
    <w:rsid w:val="008E5847"/>
    <w:rsid w:val="008E5A26"/>
    <w:rsid w:val="008E5ABF"/>
    <w:rsid w:val="008E5BF5"/>
    <w:rsid w:val="008E5FC9"/>
    <w:rsid w:val="008E61E3"/>
    <w:rsid w:val="008E71FA"/>
    <w:rsid w:val="008E795C"/>
    <w:rsid w:val="008F008F"/>
    <w:rsid w:val="008F02B4"/>
    <w:rsid w:val="008F06D9"/>
    <w:rsid w:val="008F0912"/>
    <w:rsid w:val="008F17F6"/>
    <w:rsid w:val="008F1890"/>
    <w:rsid w:val="008F1A5D"/>
    <w:rsid w:val="008F294F"/>
    <w:rsid w:val="008F2D52"/>
    <w:rsid w:val="008F2FFF"/>
    <w:rsid w:val="008F3898"/>
    <w:rsid w:val="008F3928"/>
    <w:rsid w:val="008F3EDF"/>
    <w:rsid w:val="008F4531"/>
    <w:rsid w:val="008F4E06"/>
    <w:rsid w:val="008F56DB"/>
    <w:rsid w:val="008F602A"/>
    <w:rsid w:val="008F63F7"/>
    <w:rsid w:val="008F64E4"/>
    <w:rsid w:val="008F7930"/>
    <w:rsid w:val="009002D4"/>
    <w:rsid w:val="00900440"/>
    <w:rsid w:val="00900630"/>
    <w:rsid w:val="00900D9B"/>
    <w:rsid w:val="009011B5"/>
    <w:rsid w:val="009012DB"/>
    <w:rsid w:val="00901CAD"/>
    <w:rsid w:val="00901E14"/>
    <w:rsid w:val="00902581"/>
    <w:rsid w:val="00902C0F"/>
    <w:rsid w:val="00902E64"/>
    <w:rsid w:val="00903860"/>
    <w:rsid w:val="00903B29"/>
    <w:rsid w:val="00903DB3"/>
    <w:rsid w:val="00903E6D"/>
    <w:rsid w:val="00903EB8"/>
    <w:rsid w:val="009044CE"/>
    <w:rsid w:val="009045EB"/>
    <w:rsid w:val="00904633"/>
    <w:rsid w:val="0090495C"/>
    <w:rsid w:val="00904AC4"/>
    <w:rsid w:val="00904B7F"/>
    <w:rsid w:val="00905118"/>
    <w:rsid w:val="00905895"/>
    <w:rsid w:val="00905983"/>
    <w:rsid w:val="00905CBE"/>
    <w:rsid w:val="00905FC8"/>
    <w:rsid w:val="009061E1"/>
    <w:rsid w:val="009063E8"/>
    <w:rsid w:val="0090655F"/>
    <w:rsid w:val="009070C4"/>
    <w:rsid w:val="00907150"/>
    <w:rsid w:val="0090736D"/>
    <w:rsid w:val="00907821"/>
    <w:rsid w:val="00907960"/>
    <w:rsid w:val="00907D2F"/>
    <w:rsid w:val="00907ED4"/>
    <w:rsid w:val="0091002F"/>
    <w:rsid w:val="0091016C"/>
    <w:rsid w:val="00910431"/>
    <w:rsid w:val="009104E5"/>
    <w:rsid w:val="009107CB"/>
    <w:rsid w:val="00910834"/>
    <w:rsid w:val="00911391"/>
    <w:rsid w:val="009113E0"/>
    <w:rsid w:val="0091146D"/>
    <w:rsid w:val="00911DA1"/>
    <w:rsid w:val="00911E25"/>
    <w:rsid w:val="00912143"/>
    <w:rsid w:val="00912554"/>
    <w:rsid w:val="00912966"/>
    <w:rsid w:val="00912FA6"/>
    <w:rsid w:val="009141C4"/>
    <w:rsid w:val="00914880"/>
    <w:rsid w:val="009153F8"/>
    <w:rsid w:val="0091590E"/>
    <w:rsid w:val="009161DD"/>
    <w:rsid w:val="00916565"/>
    <w:rsid w:val="0091663B"/>
    <w:rsid w:val="00916EA3"/>
    <w:rsid w:val="009171F9"/>
    <w:rsid w:val="00917348"/>
    <w:rsid w:val="00920080"/>
    <w:rsid w:val="009201A8"/>
    <w:rsid w:val="00920841"/>
    <w:rsid w:val="00920893"/>
    <w:rsid w:val="00920F58"/>
    <w:rsid w:val="009210CF"/>
    <w:rsid w:val="0092177C"/>
    <w:rsid w:val="009219E5"/>
    <w:rsid w:val="00921D7E"/>
    <w:rsid w:val="00921E44"/>
    <w:rsid w:val="0092206A"/>
    <w:rsid w:val="00922256"/>
    <w:rsid w:val="00922957"/>
    <w:rsid w:val="00922DC8"/>
    <w:rsid w:val="009236F6"/>
    <w:rsid w:val="0092377B"/>
    <w:rsid w:val="00923913"/>
    <w:rsid w:val="00923AC6"/>
    <w:rsid w:val="00923B61"/>
    <w:rsid w:val="009247CF"/>
    <w:rsid w:val="00924CC6"/>
    <w:rsid w:val="00924E08"/>
    <w:rsid w:val="00924E2B"/>
    <w:rsid w:val="00924F4E"/>
    <w:rsid w:val="00925218"/>
    <w:rsid w:val="00925D82"/>
    <w:rsid w:val="009260E7"/>
    <w:rsid w:val="00926708"/>
    <w:rsid w:val="009267BF"/>
    <w:rsid w:val="009271C4"/>
    <w:rsid w:val="00927570"/>
    <w:rsid w:val="00927650"/>
    <w:rsid w:val="0092779D"/>
    <w:rsid w:val="00927F65"/>
    <w:rsid w:val="00930002"/>
    <w:rsid w:val="0093004E"/>
    <w:rsid w:val="0093039C"/>
    <w:rsid w:val="009306C4"/>
    <w:rsid w:val="00930E3A"/>
    <w:rsid w:val="009310D2"/>
    <w:rsid w:val="009310D9"/>
    <w:rsid w:val="0093171C"/>
    <w:rsid w:val="00931AE2"/>
    <w:rsid w:val="00931DA8"/>
    <w:rsid w:val="00931E58"/>
    <w:rsid w:val="00932167"/>
    <w:rsid w:val="00932743"/>
    <w:rsid w:val="00932766"/>
    <w:rsid w:val="009327B1"/>
    <w:rsid w:val="00932919"/>
    <w:rsid w:val="00932941"/>
    <w:rsid w:val="0093301E"/>
    <w:rsid w:val="00933813"/>
    <w:rsid w:val="00933C74"/>
    <w:rsid w:val="00933D42"/>
    <w:rsid w:val="00933D95"/>
    <w:rsid w:val="00933E0C"/>
    <w:rsid w:val="00933F00"/>
    <w:rsid w:val="00934065"/>
    <w:rsid w:val="009340BB"/>
    <w:rsid w:val="009348EA"/>
    <w:rsid w:val="00934A50"/>
    <w:rsid w:val="00935BC6"/>
    <w:rsid w:val="00935FBE"/>
    <w:rsid w:val="009370F1"/>
    <w:rsid w:val="009374F3"/>
    <w:rsid w:val="00937707"/>
    <w:rsid w:val="00937C04"/>
    <w:rsid w:val="00937DDD"/>
    <w:rsid w:val="009400E6"/>
    <w:rsid w:val="009401AA"/>
    <w:rsid w:val="009405D7"/>
    <w:rsid w:val="00940B33"/>
    <w:rsid w:val="00940B9E"/>
    <w:rsid w:val="009410AB"/>
    <w:rsid w:val="00941BCA"/>
    <w:rsid w:val="00941EC8"/>
    <w:rsid w:val="00942C2E"/>
    <w:rsid w:val="00942D2D"/>
    <w:rsid w:val="00942D9A"/>
    <w:rsid w:val="00942F1E"/>
    <w:rsid w:val="00942F98"/>
    <w:rsid w:val="0094306B"/>
    <w:rsid w:val="009438B6"/>
    <w:rsid w:val="00943A5D"/>
    <w:rsid w:val="00943A97"/>
    <w:rsid w:val="00943CDD"/>
    <w:rsid w:val="0094422F"/>
    <w:rsid w:val="00944C96"/>
    <w:rsid w:val="00944C98"/>
    <w:rsid w:val="00944F11"/>
    <w:rsid w:val="00944F31"/>
    <w:rsid w:val="009453C9"/>
    <w:rsid w:val="00945582"/>
    <w:rsid w:val="00945AD0"/>
    <w:rsid w:val="00945B41"/>
    <w:rsid w:val="00946463"/>
    <w:rsid w:val="009465FC"/>
    <w:rsid w:val="00946AD1"/>
    <w:rsid w:val="00946C70"/>
    <w:rsid w:val="0094716C"/>
    <w:rsid w:val="009472DC"/>
    <w:rsid w:val="00947570"/>
    <w:rsid w:val="0094765C"/>
    <w:rsid w:val="009476D6"/>
    <w:rsid w:val="009503AF"/>
    <w:rsid w:val="00950892"/>
    <w:rsid w:val="00950959"/>
    <w:rsid w:val="00950D8F"/>
    <w:rsid w:val="00950E7D"/>
    <w:rsid w:val="00950EE9"/>
    <w:rsid w:val="00951150"/>
    <w:rsid w:val="0095181B"/>
    <w:rsid w:val="00951DC0"/>
    <w:rsid w:val="00951F59"/>
    <w:rsid w:val="009521EC"/>
    <w:rsid w:val="00952435"/>
    <w:rsid w:val="00952806"/>
    <w:rsid w:val="0095321B"/>
    <w:rsid w:val="009533BA"/>
    <w:rsid w:val="00953745"/>
    <w:rsid w:val="0095398C"/>
    <w:rsid w:val="00953D6A"/>
    <w:rsid w:val="009547DB"/>
    <w:rsid w:val="00954804"/>
    <w:rsid w:val="00954B9A"/>
    <w:rsid w:val="00954DCB"/>
    <w:rsid w:val="00954EA1"/>
    <w:rsid w:val="009554C8"/>
    <w:rsid w:val="00955599"/>
    <w:rsid w:val="009561C7"/>
    <w:rsid w:val="009562E6"/>
    <w:rsid w:val="00956484"/>
    <w:rsid w:val="00956A1A"/>
    <w:rsid w:val="00956E69"/>
    <w:rsid w:val="00956FEF"/>
    <w:rsid w:val="00957286"/>
    <w:rsid w:val="00957287"/>
    <w:rsid w:val="00957297"/>
    <w:rsid w:val="009572F6"/>
    <w:rsid w:val="009575DD"/>
    <w:rsid w:val="009578F9"/>
    <w:rsid w:val="00957921"/>
    <w:rsid w:val="00960064"/>
    <w:rsid w:val="009607FD"/>
    <w:rsid w:val="00960A44"/>
    <w:rsid w:val="00960C63"/>
    <w:rsid w:val="00961176"/>
    <w:rsid w:val="00961367"/>
    <w:rsid w:val="009617C8"/>
    <w:rsid w:val="00961C10"/>
    <w:rsid w:val="00961D2A"/>
    <w:rsid w:val="00961D6E"/>
    <w:rsid w:val="00961EA0"/>
    <w:rsid w:val="00962017"/>
    <w:rsid w:val="009627F1"/>
    <w:rsid w:val="00962C2B"/>
    <w:rsid w:val="009634A3"/>
    <w:rsid w:val="00963513"/>
    <w:rsid w:val="0096359E"/>
    <w:rsid w:val="00963691"/>
    <w:rsid w:val="00963739"/>
    <w:rsid w:val="00963F72"/>
    <w:rsid w:val="00964414"/>
    <w:rsid w:val="009648A1"/>
    <w:rsid w:val="009648E2"/>
    <w:rsid w:val="009649A3"/>
    <w:rsid w:val="00964E8A"/>
    <w:rsid w:val="00965055"/>
    <w:rsid w:val="009652F4"/>
    <w:rsid w:val="009654F6"/>
    <w:rsid w:val="00965D7E"/>
    <w:rsid w:val="009663DB"/>
    <w:rsid w:val="00966443"/>
    <w:rsid w:val="00966F58"/>
    <w:rsid w:val="00967348"/>
    <w:rsid w:val="009677B2"/>
    <w:rsid w:val="00967EE4"/>
    <w:rsid w:val="009708A8"/>
    <w:rsid w:val="0097096B"/>
    <w:rsid w:val="00970C42"/>
    <w:rsid w:val="00970DD6"/>
    <w:rsid w:val="009713CA"/>
    <w:rsid w:val="00971425"/>
    <w:rsid w:val="0097191E"/>
    <w:rsid w:val="009721E5"/>
    <w:rsid w:val="009724F4"/>
    <w:rsid w:val="00972594"/>
    <w:rsid w:val="00972B53"/>
    <w:rsid w:val="00973149"/>
    <w:rsid w:val="0097364C"/>
    <w:rsid w:val="00973CDC"/>
    <w:rsid w:val="00974075"/>
    <w:rsid w:val="0097454E"/>
    <w:rsid w:val="00974633"/>
    <w:rsid w:val="00974672"/>
    <w:rsid w:val="00974B95"/>
    <w:rsid w:val="00974D06"/>
    <w:rsid w:val="009752EC"/>
    <w:rsid w:val="00975AB5"/>
    <w:rsid w:val="00975C69"/>
    <w:rsid w:val="00975D36"/>
    <w:rsid w:val="00975E62"/>
    <w:rsid w:val="00976640"/>
    <w:rsid w:val="0097667F"/>
    <w:rsid w:val="00976A8A"/>
    <w:rsid w:val="00977301"/>
    <w:rsid w:val="009773B4"/>
    <w:rsid w:val="009778BA"/>
    <w:rsid w:val="00977930"/>
    <w:rsid w:val="00977B1C"/>
    <w:rsid w:val="00977D44"/>
    <w:rsid w:val="00977F06"/>
    <w:rsid w:val="009803F1"/>
    <w:rsid w:val="009805FB"/>
    <w:rsid w:val="00980860"/>
    <w:rsid w:val="009817E4"/>
    <w:rsid w:val="00981816"/>
    <w:rsid w:val="00981BB2"/>
    <w:rsid w:val="00981E26"/>
    <w:rsid w:val="009824A4"/>
    <w:rsid w:val="00982535"/>
    <w:rsid w:val="00982B2F"/>
    <w:rsid w:val="00982F9A"/>
    <w:rsid w:val="0098317E"/>
    <w:rsid w:val="00983212"/>
    <w:rsid w:val="00983302"/>
    <w:rsid w:val="0098342F"/>
    <w:rsid w:val="00983E20"/>
    <w:rsid w:val="00983E8D"/>
    <w:rsid w:val="00984014"/>
    <w:rsid w:val="00984377"/>
    <w:rsid w:val="00984A10"/>
    <w:rsid w:val="00984F8B"/>
    <w:rsid w:val="009853BA"/>
    <w:rsid w:val="009853CF"/>
    <w:rsid w:val="00985A4F"/>
    <w:rsid w:val="009861A7"/>
    <w:rsid w:val="009868D7"/>
    <w:rsid w:val="00986BD3"/>
    <w:rsid w:val="0098722E"/>
    <w:rsid w:val="009873EF"/>
    <w:rsid w:val="009874A0"/>
    <w:rsid w:val="00987A85"/>
    <w:rsid w:val="009908C2"/>
    <w:rsid w:val="009910B9"/>
    <w:rsid w:val="00991177"/>
    <w:rsid w:val="009916C9"/>
    <w:rsid w:val="0099196B"/>
    <w:rsid w:val="00991C31"/>
    <w:rsid w:val="00991C63"/>
    <w:rsid w:val="00991D12"/>
    <w:rsid w:val="0099237E"/>
    <w:rsid w:val="009927F8"/>
    <w:rsid w:val="00992E80"/>
    <w:rsid w:val="00992EBA"/>
    <w:rsid w:val="00993128"/>
    <w:rsid w:val="009936F9"/>
    <w:rsid w:val="00993EAE"/>
    <w:rsid w:val="00994826"/>
    <w:rsid w:val="00994837"/>
    <w:rsid w:val="009948FD"/>
    <w:rsid w:val="009955C5"/>
    <w:rsid w:val="00995901"/>
    <w:rsid w:val="00995942"/>
    <w:rsid w:val="00995C3B"/>
    <w:rsid w:val="00996026"/>
    <w:rsid w:val="00996793"/>
    <w:rsid w:val="009969F5"/>
    <w:rsid w:val="00996DA5"/>
    <w:rsid w:val="009973E8"/>
    <w:rsid w:val="00997485"/>
    <w:rsid w:val="00997B58"/>
    <w:rsid w:val="00997FB8"/>
    <w:rsid w:val="009A0173"/>
    <w:rsid w:val="009A0206"/>
    <w:rsid w:val="009A037A"/>
    <w:rsid w:val="009A06C2"/>
    <w:rsid w:val="009A0A3D"/>
    <w:rsid w:val="009A11E4"/>
    <w:rsid w:val="009A1760"/>
    <w:rsid w:val="009A1916"/>
    <w:rsid w:val="009A1AA2"/>
    <w:rsid w:val="009A2772"/>
    <w:rsid w:val="009A2A7B"/>
    <w:rsid w:val="009A3B83"/>
    <w:rsid w:val="009A42F2"/>
    <w:rsid w:val="009A472E"/>
    <w:rsid w:val="009A4A69"/>
    <w:rsid w:val="009A4E78"/>
    <w:rsid w:val="009A5124"/>
    <w:rsid w:val="009A58E1"/>
    <w:rsid w:val="009A5E18"/>
    <w:rsid w:val="009A60E0"/>
    <w:rsid w:val="009A640E"/>
    <w:rsid w:val="009A6517"/>
    <w:rsid w:val="009A6B62"/>
    <w:rsid w:val="009A6F84"/>
    <w:rsid w:val="009A6F92"/>
    <w:rsid w:val="009A71CD"/>
    <w:rsid w:val="009A72B8"/>
    <w:rsid w:val="009A75CC"/>
    <w:rsid w:val="009A7935"/>
    <w:rsid w:val="009A7BC7"/>
    <w:rsid w:val="009A7E2B"/>
    <w:rsid w:val="009A7EE8"/>
    <w:rsid w:val="009B0115"/>
    <w:rsid w:val="009B0264"/>
    <w:rsid w:val="009B043E"/>
    <w:rsid w:val="009B072A"/>
    <w:rsid w:val="009B0DF2"/>
    <w:rsid w:val="009B114D"/>
    <w:rsid w:val="009B1599"/>
    <w:rsid w:val="009B177A"/>
    <w:rsid w:val="009B1851"/>
    <w:rsid w:val="009B193C"/>
    <w:rsid w:val="009B1D20"/>
    <w:rsid w:val="009B1D72"/>
    <w:rsid w:val="009B2220"/>
    <w:rsid w:val="009B235F"/>
    <w:rsid w:val="009B252B"/>
    <w:rsid w:val="009B28B0"/>
    <w:rsid w:val="009B2A20"/>
    <w:rsid w:val="009B315B"/>
    <w:rsid w:val="009B3301"/>
    <w:rsid w:val="009B3362"/>
    <w:rsid w:val="009B35AA"/>
    <w:rsid w:val="009B394F"/>
    <w:rsid w:val="009B3F33"/>
    <w:rsid w:val="009B3FC6"/>
    <w:rsid w:val="009B4608"/>
    <w:rsid w:val="009B47E2"/>
    <w:rsid w:val="009B4936"/>
    <w:rsid w:val="009B51F1"/>
    <w:rsid w:val="009B5296"/>
    <w:rsid w:val="009B5768"/>
    <w:rsid w:val="009B582D"/>
    <w:rsid w:val="009B584C"/>
    <w:rsid w:val="009B5895"/>
    <w:rsid w:val="009B5BB4"/>
    <w:rsid w:val="009B6197"/>
    <w:rsid w:val="009B6373"/>
    <w:rsid w:val="009B66D2"/>
    <w:rsid w:val="009B67E9"/>
    <w:rsid w:val="009B67F1"/>
    <w:rsid w:val="009B6967"/>
    <w:rsid w:val="009B6A43"/>
    <w:rsid w:val="009B7A17"/>
    <w:rsid w:val="009B7CD0"/>
    <w:rsid w:val="009C0092"/>
    <w:rsid w:val="009C0198"/>
    <w:rsid w:val="009C03BE"/>
    <w:rsid w:val="009C15F0"/>
    <w:rsid w:val="009C1733"/>
    <w:rsid w:val="009C1966"/>
    <w:rsid w:val="009C28B7"/>
    <w:rsid w:val="009C2C18"/>
    <w:rsid w:val="009C2E7E"/>
    <w:rsid w:val="009C38E1"/>
    <w:rsid w:val="009C3C5C"/>
    <w:rsid w:val="009C3DD9"/>
    <w:rsid w:val="009C3E3B"/>
    <w:rsid w:val="009C43E1"/>
    <w:rsid w:val="009C4428"/>
    <w:rsid w:val="009C4507"/>
    <w:rsid w:val="009C47E1"/>
    <w:rsid w:val="009C49BB"/>
    <w:rsid w:val="009C4DE4"/>
    <w:rsid w:val="009C4FA6"/>
    <w:rsid w:val="009C5319"/>
    <w:rsid w:val="009C5604"/>
    <w:rsid w:val="009C5802"/>
    <w:rsid w:val="009C58F6"/>
    <w:rsid w:val="009C5B82"/>
    <w:rsid w:val="009C5EDB"/>
    <w:rsid w:val="009C60A5"/>
    <w:rsid w:val="009C60B2"/>
    <w:rsid w:val="009C6540"/>
    <w:rsid w:val="009C6666"/>
    <w:rsid w:val="009C685E"/>
    <w:rsid w:val="009C69DE"/>
    <w:rsid w:val="009C6F66"/>
    <w:rsid w:val="009C7192"/>
    <w:rsid w:val="009C765F"/>
    <w:rsid w:val="009C78D6"/>
    <w:rsid w:val="009C79CB"/>
    <w:rsid w:val="009C7B28"/>
    <w:rsid w:val="009D0107"/>
    <w:rsid w:val="009D0163"/>
    <w:rsid w:val="009D0278"/>
    <w:rsid w:val="009D0464"/>
    <w:rsid w:val="009D071E"/>
    <w:rsid w:val="009D0C02"/>
    <w:rsid w:val="009D1392"/>
    <w:rsid w:val="009D14B1"/>
    <w:rsid w:val="009D1573"/>
    <w:rsid w:val="009D1B0E"/>
    <w:rsid w:val="009D1D12"/>
    <w:rsid w:val="009D1E3B"/>
    <w:rsid w:val="009D1EA8"/>
    <w:rsid w:val="009D1FD1"/>
    <w:rsid w:val="009D3262"/>
    <w:rsid w:val="009D32CF"/>
    <w:rsid w:val="009D3451"/>
    <w:rsid w:val="009D35D8"/>
    <w:rsid w:val="009D36C9"/>
    <w:rsid w:val="009D3A50"/>
    <w:rsid w:val="009D3B30"/>
    <w:rsid w:val="009D4D76"/>
    <w:rsid w:val="009D53EE"/>
    <w:rsid w:val="009D571D"/>
    <w:rsid w:val="009D5BE0"/>
    <w:rsid w:val="009D5C00"/>
    <w:rsid w:val="009D5D51"/>
    <w:rsid w:val="009D6AB3"/>
    <w:rsid w:val="009D7164"/>
    <w:rsid w:val="009D729F"/>
    <w:rsid w:val="009D743D"/>
    <w:rsid w:val="009D7D8F"/>
    <w:rsid w:val="009D7E4C"/>
    <w:rsid w:val="009E0453"/>
    <w:rsid w:val="009E05C9"/>
    <w:rsid w:val="009E0B47"/>
    <w:rsid w:val="009E0B85"/>
    <w:rsid w:val="009E0BB6"/>
    <w:rsid w:val="009E0C32"/>
    <w:rsid w:val="009E15B9"/>
    <w:rsid w:val="009E18E3"/>
    <w:rsid w:val="009E1934"/>
    <w:rsid w:val="009E1B6D"/>
    <w:rsid w:val="009E1E3F"/>
    <w:rsid w:val="009E2194"/>
    <w:rsid w:val="009E2232"/>
    <w:rsid w:val="009E25A3"/>
    <w:rsid w:val="009E26B4"/>
    <w:rsid w:val="009E2A5D"/>
    <w:rsid w:val="009E2AD1"/>
    <w:rsid w:val="009E2C25"/>
    <w:rsid w:val="009E2D05"/>
    <w:rsid w:val="009E34EF"/>
    <w:rsid w:val="009E353D"/>
    <w:rsid w:val="009E3925"/>
    <w:rsid w:val="009E3DBD"/>
    <w:rsid w:val="009E4119"/>
    <w:rsid w:val="009E435D"/>
    <w:rsid w:val="009E43C8"/>
    <w:rsid w:val="009E4B22"/>
    <w:rsid w:val="009E5138"/>
    <w:rsid w:val="009E5505"/>
    <w:rsid w:val="009E61EF"/>
    <w:rsid w:val="009E66FE"/>
    <w:rsid w:val="009E6ABD"/>
    <w:rsid w:val="009E6C5E"/>
    <w:rsid w:val="009E7041"/>
    <w:rsid w:val="009E7079"/>
    <w:rsid w:val="009E728A"/>
    <w:rsid w:val="009E7629"/>
    <w:rsid w:val="009E7906"/>
    <w:rsid w:val="009E7F46"/>
    <w:rsid w:val="009F0256"/>
    <w:rsid w:val="009F0BD7"/>
    <w:rsid w:val="009F0F16"/>
    <w:rsid w:val="009F0FD5"/>
    <w:rsid w:val="009F15B2"/>
    <w:rsid w:val="009F1BAE"/>
    <w:rsid w:val="009F1D3A"/>
    <w:rsid w:val="009F2295"/>
    <w:rsid w:val="009F28DC"/>
    <w:rsid w:val="009F2963"/>
    <w:rsid w:val="009F2AF7"/>
    <w:rsid w:val="009F3358"/>
    <w:rsid w:val="009F3584"/>
    <w:rsid w:val="009F3830"/>
    <w:rsid w:val="009F38EA"/>
    <w:rsid w:val="009F417E"/>
    <w:rsid w:val="009F42CC"/>
    <w:rsid w:val="009F4497"/>
    <w:rsid w:val="009F496F"/>
    <w:rsid w:val="009F5688"/>
    <w:rsid w:val="009F56E2"/>
    <w:rsid w:val="009F597A"/>
    <w:rsid w:val="009F669A"/>
    <w:rsid w:val="009F6899"/>
    <w:rsid w:val="009F7168"/>
    <w:rsid w:val="009F761A"/>
    <w:rsid w:val="009F7828"/>
    <w:rsid w:val="00A0024C"/>
    <w:rsid w:val="00A002A7"/>
    <w:rsid w:val="00A006CC"/>
    <w:rsid w:val="00A00808"/>
    <w:rsid w:val="00A00C8E"/>
    <w:rsid w:val="00A011D1"/>
    <w:rsid w:val="00A015B9"/>
    <w:rsid w:val="00A015FD"/>
    <w:rsid w:val="00A01ABF"/>
    <w:rsid w:val="00A0201D"/>
    <w:rsid w:val="00A0206A"/>
    <w:rsid w:val="00A02494"/>
    <w:rsid w:val="00A0260B"/>
    <w:rsid w:val="00A02B2E"/>
    <w:rsid w:val="00A02BC4"/>
    <w:rsid w:val="00A02E11"/>
    <w:rsid w:val="00A03C08"/>
    <w:rsid w:val="00A046DB"/>
    <w:rsid w:val="00A05028"/>
    <w:rsid w:val="00A055E1"/>
    <w:rsid w:val="00A058C9"/>
    <w:rsid w:val="00A05B4D"/>
    <w:rsid w:val="00A05BAD"/>
    <w:rsid w:val="00A05BAF"/>
    <w:rsid w:val="00A05BC1"/>
    <w:rsid w:val="00A06089"/>
    <w:rsid w:val="00A0629C"/>
    <w:rsid w:val="00A07279"/>
    <w:rsid w:val="00A07373"/>
    <w:rsid w:val="00A079C0"/>
    <w:rsid w:val="00A07BBC"/>
    <w:rsid w:val="00A1000B"/>
    <w:rsid w:val="00A10B02"/>
    <w:rsid w:val="00A10DF1"/>
    <w:rsid w:val="00A10F77"/>
    <w:rsid w:val="00A111A9"/>
    <w:rsid w:val="00A11758"/>
    <w:rsid w:val="00A117EF"/>
    <w:rsid w:val="00A11C68"/>
    <w:rsid w:val="00A12026"/>
    <w:rsid w:val="00A12C18"/>
    <w:rsid w:val="00A12F45"/>
    <w:rsid w:val="00A1309A"/>
    <w:rsid w:val="00A1341B"/>
    <w:rsid w:val="00A1398A"/>
    <w:rsid w:val="00A13BFA"/>
    <w:rsid w:val="00A13C51"/>
    <w:rsid w:val="00A13CA8"/>
    <w:rsid w:val="00A13CBE"/>
    <w:rsid w:val="00A14A2A"/>
    <w:rsid w:val="00A14FA1"/>
    <w:rsid w:val="00A15A25"/>
    <w:rsid w:val="00A162EE"/>
    <w:rsid w:val="00A16691"/>
    <w:rsid w:val="00A16981"/>
    <w:rsid w:val="00A16BBB"/>
    <w:rsid w:val="00A1787C"/>
    <w:rsid w:val="00A178AC"/>
    <w:rsid w:val="00A17A73"/>
    <w:rsid w:val="00A17E70"/>
    <w:rsid w:val="00A20047"/>
    <w:rsid w:val="00A20158"/>
    <w:rsid w:val="00A20B52"/>
    <w:rsid w:val="00A20F1C"/>
    <w:rsid w:val="00A212ED"/>
    <w:rsid w:val="00A2148D"/>
    <w:rsid w:val="00A2185F"/>
    <w:rsid w:val="00A21C8B"/>
    <w:rsid w:val="00A21F38"/>
    <w:rsid w:val="00A21FA4"/>
    <w:rsid w:val="00A22010"/>
    <w:rsid w:val="00A22A67"/>
    <w:rsid w:val="00A22D15"/>
    <w:rsid w:val="00A22D44"/>
    <w:rsid w:val="00A22DE0"/>
    <w:rsid w:val="00A2316D"/>
    <w:rsid w:val="00A233D5"/>
    <w:rsid w:val="00A2388C"/>
    <w:rsid w:val="00A24230"/>
    <w:rsid w:val="00A2426E"/>
    <w:rsid w:val="00A24351"/>
    <w:rsid w:val="00A24AD6"/>
    <w:rsid w:val="00A24B43"/>
    <w:rsid w:val="00A24C36"/>
    <w:rsid w:val="00A24D33"/>
    <w:rsid w:val="00A24F1C"/>
    <w:rsid w:val="00A2565E"/>
    <w:rsid w:val="00A25C38"/>
    <w:rsid w:val="00A25E7C"/>
    <w:rsid w:val="00A263BA"/>
    <w:rsid w:val="00A26427"/>
    <w:rsid w:val="00A267B9"/>
    <w:rsid w:val="00A269A3"/>
    <w:rsid w:val="00A26ACC"/>
    <w:rsid w:val="00A26BFE"/>
    <w:rsid w:val="00A26DE0"/>
    <w:rsid w:val="00A26FFE"/>
    <w:rsid w:val="00A27527"/>
    <w:rsid w:val="00A2775F"/>
    <w:rsid w:val="00A277D1"/>
    <w:rsid w:val="00A27E4B"/>
    <w:rsid w:val="00A30143"/>
    <w:rsid w:val="00A3018E"/>
    <w:rsid w:val="00A3059A"/>
    <w:rsid w:val="00A30630"/>
    <w:rsid w:val="00A30752"/>
    <w:rsid w:val="00A30899"/>
    <w:rsid w:val="00A30BD0"/>
    <w:rsid w:val="00A30F82"/>
    <w:rsid w:val="00A31457"/>
    <w:rsid w:val="00A318A3"/>
    <w:rsid w:val="00A32071"/>
    <w:rsid w:val="00A32591"/>
    <w:rsid w:val="00A32747"/>
    <w:rsid w:val="00A33079"/>
    <w:rsid w:val="00A33515"/>
    <w:rsid w:val="00A33895"/>
    <w:rsid w:val="00A339F7"/>
    <w:rsid w:val="00A342C4"/>
    <w:rsid w:val="00A346FF"/>
    <w:rsid w:val="00A34B76"/>
    <w:rsid w:val="00A34EED"/>
    <w:rsid w:val="00A35840"/>
    <w:rsid w:val="00A362E5"/>
    <w:rsid w:val="00A36994"/>
    <w:rsid w:val="00A36DF5"/>
    <w:rsid w:val="00A36E1B"/>
    <w:rsid w:val="00A37014"/>
    <w:rsid w:val="00A3743C"/>
    <w:rsid w:val="00A37600"/>
    <w:rsid w:val="00A376DD"/>
    <w:rsid w:val="00A40335"/>
    <w:rsid w:val="00A408D0"/>
    <w:rsid w:val="00A408D2"/>
    <w:rsid w:val="00A40D03"/>
    <w:rsid w:val="00A40E39"/>
    <w:rsid w:val="00A40F56"/>
    <w:rsid w:val="00A41888"/>
    <w:rsid w:val="00A41988"/>
    <w:rsid w:val="00A419A0"/>
    <w:rsid w:val="00A41D3E"/>
    <w:rsid w:val="00A42A43"/>
    <w:rsid w:val="00A4303E"/>
    <w:rsid w:val="00A431D2"/>
    <w:rsid w:val="00A434F9"/>
    <w:rsid w:val="00A43779"/>
    <w:rsid w:val="00A43C01"/>
    <w:rsid w:val="00A43D50"/>
    <w:rsid w:val="00A443C5"/>
    <w:rsid w:val="00A447AC"/>
    <w:rsid w:val="00A45030"/>
    <w:rsid w:val="00A4513D"/>
    <w:rsid w:val="00A452CC"/>
    <w:rsid w:val="00A4545F"/>
    <w:rsid w:val="00A45688"/>
    <w:rsid w:val="00A45A6F"/>
    <w:rsid w:val="00A4613A"/>
    <w:rsid w:val="00A46AC3"/>
    <w:rsid w:val="00A46B1A"/>
    <w:rsid w:val="00A46F51"/>
    <w:rsid w:val="00A47607"/>
    <w:rsid w:val="00A47F40"/>
    <w:rsid w:val="00A5006A"/>
    <w:rsid w:val="00A503C1"/>
    <w:rsid w:val="00A506AF"/>
    <w:rsid w:val="00A506F3"/>
    <w:rsid w:val="00A5071E"/>
    <w:rsid w:val="00A50C04"/>
    <w:rsid w:val="00A51D4A"/>
    <w:rsid w:val="00A51EA6"/>
    <w:rsid w:val="00A51EAD"/>
    <w:rsid w:val="00A5208B"/>
    <w:rsid w:val="00A524BF"/>
    <w:rsid w:val="00A52D4F"/>
    <w:rsid w:val="00A52F54"/>
    <w:rsid w:val="00A52F60"/>
    <w:rsid w:val="00A5339B"/>
    <w:rsid w:val="00A538CF"/>
    <w:rsid w:val="00A5407B"/>
    <w:rsid w:val="00A54900"/>
    <w:rsid w:val="00A54982"/>
    <w:rsid w:val="00A54CC3"/>
    <w:rsid w:val="00A550E2"/>
    <w:rsid w:val="00A55123"/>
    <w:rsid w:val="00A551EC"/>
    <w:rsid w:val="00A553C5"/>
    <w:rsid w:val="00A557B9"/>
    <w:rsid w:val="00A559C6"/>
    <w:rsid w:val="00A560AB"/>
    <w:rsid w:val="00A563EE"/>
    <w:rsid w:val="00A56B7D"/>
    <w:rsid w:val="00A56C5F"/>
    <w:rsid w:val="00A5721C"/>
    <w:rsid w:val="00A574E0"/>
    <w:rsid w:val="00A57636"/>
    <w:rsid w:val="00A57BAA"/>
    <w:rsid w:val="00A57D6D"/>
    <w:rsid w:val="00A57E39"/>
    <w:rsid w:val="00A57E69"/>
    <w:rsid w:val="00A57E9C"/>
    <w:rsid w:val="00A602F0"/>
    <w:rsid w:val="00A60362"/>
    <w:rsid w:val="00A6071E"/>
    <w:rsid w:val="00A60CAD"/>
    <w:rsid w:val="00A616EA"/>
    <w:rsid w:val="00A617EC"/>
    <w:rsid w:val="00A6252C"/>
    <w:rsid w:val="00A62884"/>
    <w:rsid w:val="00A62BF1"/>
    <w:rsid w:val="00A62DE9"/>
    <w:rsid w:val="00A63B74"/>
    <w:rsid w:val="00A63D38"/>
    <w:rsid w:val="00A64065"/>
    <w:rsid w:val="00A6505C"/>
    <w:rsid w:val="00A6560B"/>
    <w:rsid w:val="00A65647"/>
    <w:rsid w:val="00A663BD"/>
    <w:rsid w:val="00A66502"/>
    <w:rsid w:val="00A665D9"/>
    <w:rsid w:val="00A665FF"/>
    <w:rsid w:val="00A66EEB"/>
    <w:rsid w:val="00A67105"/>
    <w:rsid w:val="00A67363"/>
    <w:rsid w:val="00A67503"/>
    <w:rsid w:val="00A67603"/>
    <w:rsid w:val="00A6772C"/>
    <w:rsid w:val="00A67916"/>
    <w:rsid w:val="00A70CF7"/>
    <w:rsid w:val="00A70D4A"/>
    <w:rsid w:val="00A71277"/>
    <w:rsid w:val="00A714EB"/>
    <w:rsid w:val="00A71DB8"/>
    <w:rsid w:val="00A72E59"/>
    <w:rsid w:val="00A72F06"/>
    <w:rsid w:val="00A731E8"/>
    <w:rsid w:val="00A732F1"/>
    <w:rsid w:val="00A73BD0"/>
    <w:rsid w:val="00A7433B"/>
    <w:rsid w:val="00A743AD"/>
    <w:rsid w:val="00A7452F"/>
    <w:rsid w:val="00A74B3C"/>
    <w:rsid w:val="00A7514A"/>
    <w:rsid w:val="00A76015"/>
    <w:rsid w:val="00A7623A"/>
    <w:rsid w:val="00A76484"/>
    <w:rsid w:val="00A767AD"/>
    <w:rsid w:val="00A768C5"/>
    <w:rsid w:val="00A76DD5"/>
    <w:rsid w:val="00A7763E"/>
    <w:rsid w:val="00A77D0D"/>
    <w:rsid w:val="00A77E1D"/>
    <w:rsid w:val="00A77E79"/>
    <w:rsid w:val="00A80086"/>
    <w:rsid w:val="00A80B94"/>
    <w:rsid w:val="00A814AB"/>
    <w:rsid w:val="00A81599"/>
    <w:rsid w:val="00A81649"/>
    <w:rsid w:val="00A81A5E"/>
    <w:rsid w:val="00A81A88"/>
    <w:rsid w:val="00A81BAA"/>
    <w:rsid w:val="00A81C46"/>
    <w:rsid w:val="00A82260"/>
    <w:rsid w:val="00A82AC2"/>
    <w:rsid w:val="00A82D45"/>
    <w:rsid w:val="00A82EE7"/>
    <w:rsid w:val="00A830D5"/>
    <w:rsid w:val="00A8326D"/>
    <w:rsid w:val="00A837E6"/>
    <w:rsid w:val="00A83C7E"/>
    <w:rsid w:val="00A84496"/>
    <w:rsid w:val="00A8482A"/>
    <w:rsid w:val="00A851D0"/>
    <w:rsid w:val="00A85511"/>
    <w:rsid w:val="00A859D2"/>
    <w:rsid w:val="00A85B3B"/>
    <w:rsid w:val="00A85B6F"/>
    <w:rsid w:val="00A85C69"/>
    <w:rsid w:val="00A85FE9"/>
    <w:rsid w:val="00A86148"/>
    <w:rsid w:val="00A861AF"/>
    <w:rsid w:val="00A86456"/>
    <w:rsid w:val="00A86534"/>
    <w:rsid w:val="00A86853"/>
    <w:rsid w:val="00A86D24"/>
    <w:rsid w:val="00A86DD5"/>
    <w:rsid w:val="00A86F43"/>
    <w:rsid w:val="00A86F9C"/>
    <w:rsid w:val="00A871C7"/>
    <w:rsid w:val="00A87334"/>
    <w:rsid w:val="00A8773C"/>
    <w:rsid w:val="00A87994"/>
    <w:rsid w:val="00A87B92"/>
    <w:rsid w:val="00A903E4"/>
    <w:rsid w:val="00A9151C"/>
    <w:rsid w:val="00A9185B"/>
    <w:rsid w:val="00A9204B"/>
    <w:rsid w:val="00A923F8"/>
    <w:rsid w:val="00A92421"/>
    <w:rsid w:val="00A92471"/>
    <w:rsid w:val="00A92619"/>
    <w:rsid w:val="00A92EF4"/>
    <w:rsid w:val="00A9366D"/>
    <w:rsid w:val="00A937BB"/>
    <w:rsid w:val="00A939EA"/>
    <w:rsid w:val="00A93BFC"/>
    <w:rsid w:val="00A93D29"/>
    <w:rsid w:val="00A93F5B"/>
    <w:rsid w:val="00A94143"/>
    <w:rsid w:val="00A945E8"/>
    <w:rsid w:val="00A94D22"/>
    <w:rsid w:val="00A94E18"/>
    <w:rsid w:val="00A95053"/>
    <w:rsid w:val="00A950ED"/>
    <w:rsid w:val="00A95289"/>
    <w:rsid w:val="00A952EE"/>
    <w:rsid w:val="00A95569"/>
    <w:rsid w:val="00A95A58"/>
    <w:rsid w:val="00A95E19"/>
    <w:rsid w:val="00A962E9"/>
    <w:rsid w:val="00A96B78"/>
    <w:rsid w:val="00A96E02"/>
    <w:rsid w:val="00A96E07"/>
    <w:rsid w:val="00A96FF9"/>
    <w:rsid w:val="00A9765A"/>
    <w:rsid w:val="00A97C28"/>
    <w:rsid w:val="00AA0E5C"/>
    <w:rsid w:val="00AA11E7"/>
    <w:rsid w:val="00AA1300"/>
    <w:rsid w:val="00AA17C7"/>
    <w:rsid w:val="00AA17F4"/>
    <w:rsid w:val="00AA17F7"/>
    <w:rsid w:val="00AA18A7"/>
    <w:rsid w:val="00AA256D"/>
    <w:rsid w:val="00AA2740"/>
    <w:rsid w:val="00AA27AD"/>
    <w:rsid w:val="00AA2B76"/>
    <w:rsid w:val="00AA3107"/>
    <w:rsid w:val="00AA3948"/>
    <w:rsid w:val="00AA3B8B"/>
    <w:rsid w:val="00AA41B8"/>
    <w:rsid w:val="00AA4601"/>
    <w:rsid w:val="00AA4DE9"/>
    <w:rsid w:val="00AA5340"/>
    <w:rsid w:val="00AA5D84"/>
    <w:rsid w:val="00AA611A"/>
    <w:rsid w:val="00AA628C"/>
    <w:rsid w:val="00AA62E4"/>
    <w:rsid w:val="00AA633F"/>
    <w:rsid w:val="00AA638D"/>
    <w:rsid w:val="00AA656B"/>
    <w:rsid w:val="00AA6A6A"/>
    <w:rsid w:val="00AA6B5E"/>
    <w:rsid w:val="00AA7119"/>
    <w:rsid w:val="00AA72BB"/>
    <w:rsid w:val="00AA7D5F"/>
    <w:rsid w:val="00AA7E9D"/>
    <w:rsid w:val="00AB05E8"/>
    <w:rsid w:val="00AB0A0E"/>
    <w:rsid w:val="00AB1354"/>
    <w:rsid w:val="00AB1402"/>
    <w:rsid w:val="00AB144E"/>
    <w:rsid w:val="00AB181D"/>
    <w:rsid w:val="00AB1991"/>
    <w:rsid w:val="00AB232D"/>
    <w:rsid w:val="00AB25D7"/>
    <w:rsid w:val="00AB2612"/>
    <w:rsid w:val="00AB2C49"/>
    <w:rsid w:val="00AB305D"/>
    <w:rsid w:val="00AB3078"/>
    <w:rsid w:val="00AB3B52"/>
    <w:rsid w:val="00AB3DC7"/>
    <w:rsid w:val="00AB4007"/>
    <w:rsid w:val="00AB433E"/>
    <w:rsid w:val="00AB4629"/>
    <w:rsid w:val="00AB47D1"/>
    <w:rsid w:val="00AB58B4"/>
    <w:rsid w:val="00AB604C"/>
    <w:rsid w:val="00AB65B4"/>
    <w:rsid w:val="00AB67E4"/>
    <w:rsid w:val="00AB6974"/>
    <w:rsid w:val="00AB69A7"/>
    <w:rsid w:val="00AB7573"/>
    <w:rsid w:val="00AB762E"/>
    <w:rsid w:val="00AB7733"/>
    <w:rsid w:val="00AB799B"/>
    <w:rsid w:val="00AC0501"/>
    <w:rsid w:val="00AC07D5"/>
    <w:rsid w:val="00AC082D"/>
    <w:rsid w:val="00AC0B3B"/>
    <w:rsid w:val="00AC0CDC"/>
    <w:rsid w:val="00AC0F72"/>
    <w:rsid w:val="00AC15A8"/>
    <w:rsid w:val="00AC175A"/>
    <w:rsid w:val="00AC2246"/>
    <w:rsid w:val="00AC25A0"/>
    <w:rsid w:val="00AC26CB"/>
    <w:rsid w:val="00AC2863"/>
    <w:rsid w:val="00AC2A04"/>
    <w:rsid w:val="00AC2E82"/>
    <w:rsid w:val="00AC3096"/>
    <w:rsid w:val="00AC30FC"/>
    <w:rsid w:val="00AC4041"/>
    <w:rsid w:val="00AC416E"/>
    <w:rsid w:val="00AC4405"/>
    <w:rsid w:val="00AC4480"/>
    <w:rsid w:val="00AC497B"/>
    <w:rsid w:val="00AC4C96"/>
    <w:rsid w:val="00AC4D72"/>
    <w:rsid w:val="00AC4E6A"/>
    <w:rsid w:val="00AC4EE1"/>
    <w:rsid w:val="00AC5D7C"/>
    <w:rsid w:val="00AC5FF9"/>
    <w:rsid w:val="00AC61D8"/>
    <w:rsid w:val="00AC629E"/>
    <w:rsid w:val="00AC6532"/>
    <w:rsid w:val="00AC6B38"/>
    <w:rsid w:val="00AC71A3"/>
    <w:rsid w:val="00AC76BF"/>
    <w:rsid w:val="00AD02F3"/>
    <w:rsid w:val="00AD0352"/>
    <w:rsid w:val="00AD038F"/>
    <w:rsid w:val="00AD04CD"/>
    <w:rsid w:val="00AD06A1"/>
    <w:rsid w:val="00AD080C"/>
    <w:rsid w:val="00AD0C77"/>
    <w:rsid w:val="00AD159E"/>
    <w:rsid w:val="00AD18F0"/>
    <w:rsid w:val="00AD1F58"/>
    <w:rsid w:val="00AD1FE7"/>
    <w:rsid w:val="00AD20DE"/>
    <w:rsid w:val="00AD23C9"/>
    <w:rsid w:val="00AD294B"/>
    <w:rsid w:val="00AD310C"/>
    <w:rsid w:val="00AD3435"/>
    <w:rsid w:val="00AD39A4"/>
    <w:rsid w:val="00AD3C02"/>
    <w:rsid w:val="00AD41DD"/>
    <w:rsid w:val="00AD4FFC"/>
    <w:rsid w:val="00AD5B1F"/>
    <w:rsid w:val="00AD5D99"/>
    <w:rsid w:val="00AD6127"/>
    <w:rsid w:val="00AD6529"/>
    <w:rsid w:val="00AD6CFA"/>
    <w:rsid w:val="00AD7068"/>
    <w:rsid w:val="00AD719E"/>
    <w:rsid w:val="00AD7FEC"/>
    <w:rsid w:val="00AE05F8"/>
    <w:rsid w:val="00AE0A7A"/>
    <w:rsid w:val="00AE0E8E"/>
    <w:rsid w:val="00AE0F40"/>
    <w:rsid w:val="00AE13E5"/>
    <w:rsid w:val="00AE1455"/>
    <w:rsid w:val="00AE1527"/>
    <w:rsid w:val="00AE1617"/>
    <w:rsid w:val="00AE16B0"/>
    <w:rsid w:val="00AE16D5"/>
    <w:rsid w:val="00AE1899"/>
    <w:rsid w:val="00AE1A62"/>
    <w:rsid w:val="00AE1DD9"/>
    <w:rsid w:val="00AE2065"/>
    <w:rsid w:val="00AE2D4E"/>
    <w:rsid w:val="00AE387A"/>
    <w:rsid w:val="00AE38BE"/>
    <w:rsid w:val="00AE3941"/>
    <w:rsid w:val="00AE3E57"/>
    <w:rsid w:val="00AE43FB"/>
    <w:rsid w:val="00AE4E5F"/>
    <w:rsid w:val="00AE4F90"/>
    <w:rsid w:val="00AE56C8"/>
    <w:rsid w:val="00AE56E4"/>
    <w:rsid w:val="00AE5880"/>
    <w:rsid w:val="00AE59CD"/>
    <w:rsid w:val="00AE636A"/>
    <w:rsid w:val="00AE6479"/>
    <w:rsid w:val="00AE6E8E"/>
    <w:rsid w:val="00AE6EF2"/>
    <w:rsid w:val="00AE6F07"/>
    <w:rsid w:val="00AE7634"/>
    <w:rsid w:val="00AE765F"/>
    <w:rsid w:val="00AE77CE"/>
    <w:rsid w:val="00AE7D75"/>
    <w:rsid w:val="00AE7E8C"/>
    <w:rsid w:val="00AF0C71"/>
    <w:rsid w:val="00AF1582"/>
    <w:rsid w:val="00AF194E"/>
    <w:rsid w:val="00AF1971"/>
    <w:rsid w:val="00AF1A13"/>
    <w:rsid w:val="00AF1DB9"/>
    <w:rsid w:val="00AF1F10"/>
    <w:rsid w:val="00AF2053"/>
    <w:rsid w:val="00AF2A68"/>
    <w:rsid w:val="00AF2BF7"/>
    <w:rsid w:val="00AF2C55"/>
    <w:rsid w:val="00AF2DA7"/>
    <w:rsid w:val="00AF332B"/>
    <w:rsid w:val="00AF4360"/>
    <w:rsid w:val="00AF494F"/>
    <w:rsid w:val="00AF55C3"/>
    <w:rsid w:val="00AF5807"/>
    <w:rsid w:val="00AF5BE2"/>
    <w:rsid w:val="00AF5EEC"/>
    <w:rsid w:val="00AF5F1A"/>
    <w:rsid w:val="00AF5F73"/>
    <w:rsid w:val="00AF6121"/>
    <w:rsid w:val="00AF6133"/>
    <w:rsid w:val="00AF61D5"/>
    <w:rsid w:val="00AF6408"/>
    <w:rsid w:val="00AF688B"/>
    <w:rsid w:val="00AF6F71"/>
    <w:rsid w:val="00AF735F"/>
    <w:rsid w:val="00AF7547"/>
    <w:rsid w:val="00AF7648"/>
    <w:rsid w:val="00AF767C"/>
    <w:rsid w:val="00B007A7"/>
    <w:rsid w:val="00B00FF5"/>
    <w:rsid w:val="00B01078"/>
    <w:rsid w:val="00B0125B"/>
    <w:rsid w:val="00B01EE2"/>
    <w:rsid w:val="00B0269E"/>
    <w:rsid w:val="00B02E4E"/>
    <w:rsid w:val="00B02E63"/>
    <w:rsid w:val="00B03519"/>
    <w:rsid w:val="00B03C22"/>
    <w:rsid w:val="00B046E1"/>
    <w:rsid w:val="00B053DA"/>
    <w:rsid w:val="00B05782"/>
    <w:rsid w:val="00B0586B"/>
    <w:rsid w:val="00B05873"/>
    <w:rsid w:val="00B0590A"/>
    <w:rsid w:val="00B0660B"/>
    <w:rsid w:val="00B06639"/>
    <w:rsid w:val="00B06704"/>
    <w:rsid w:val="00B06CA2"/>
    <w:rsid w:val="00B07825"/>
    <w:rsid w:val="00B07D5E"/>
    <w:rsid w:val="00B100FD"/>
    <w:rsid w:val="00B10141"/>
    <w:rsid w:val="00B1185A"/>
    <w:rsid w:val="00B11C4C"/>
    <w:rsid w:val="00B11EA0"/>
    <w:rsid w:val="00B11FAA"/>
    <w:rsid w:val="00B121F0"/>
    <w:rsid w:val="00B1223D"/>
    <w:rsid w:val="00B12497"/>
    <w:rsid w:val="00B1261A"/>
    <w:rsid w:val="00B12959"/>
    <w:rsid w:val="00B13204"/>
    <w:rsid w:val="00B139EB"/>
    <w:rsid w:val="00B13D80"/>
    <w:rsid w:val="00B142F7"/>
    <w:rsid w:val="00B14E0D"/>
    <w:rsid w:val="00B14FF8"/>
    <w:rsid w:val="00B1539B"/>
    <w:rsid w:val="00B15C62"/>
    <w:rsid w:val="00B15CE3"/>
    <w:rsid w:val="00B15EDA"/>
    <w:rsid w:val="00B16901"/>
    <w:rsid w:val="00B17036"/>
    <w:rsid w:val="00B1760D"/>
    <w:rsid w:val="00B1787A"/>
    <w:rsid w:val="00B1796A"/>
    <w:rsid w:val="00B179B1"/>
    <w:rsid w:val="00B179E7"/>
    <w:rsid w:val="00B17A4D"/>
    <w:rsid w:val="00B17D89"/>
    <w:rsid w:val="00B2063E"/>
    <w:rsid w:val="00B210E8"/>
    <w:rsid w:val="00B2125F"/>
    <w:rsid w:val="00B22515"/>
    <w:rsid w:val="00B22638"/>
    <w:rsid w:val="00B2278E"/>
    <w:rsid w:val="00B22BD9"/>
    <w:rsid w:val="00B22CEB"/>
    <w:rsid w:val="00B231B7"/>
    <w:rsid w:val="00B23664"/>
    <w:rsid w:val="00B23B42"/>
    <w:rsid w:val="00B23CAF"/>
    <w:rsid w:val="00B23D45"/>
    <w:rsid w:val="00B24662"/>
    <w:rsid w:val="00B246AF"/>
    <w:rsid w:val="00B251F7"/>
    <w:rsid w:val="00B257E6"/>
    <w:rsid w:val="00B25B2C"/>
    <w:rsid w:val="00B25F1D"/>
    <w:rsid w:val="00B2614E"/>
    <w:rsid w:val="00B262A9"/>
    <w:rsid w:val="00B26464"/>
    <w:rsid w:val="00B2677A"/>
    <w:rsid w:val="00B26A4C"/>
    <w:rsid w:val="00B26B2F"/>
    <w:rsid w:val="00B26B70"/>
    <w:rsid w:val="00B26B73"/>
    <w:rsid w:val="00B27142"/>
    <w:rsid w:val="00B27444"/>
    <w:rsid w:val="00B278A8"/>
    <w:rsid w:val="00B27928"/>
    <w:rsid w:val="00B27AC0"/>
    <w:rsid w:val="00B27C9A"/>
    <w:rsid w:val="00B303A5"/>
    <w:rsid w:val="00B30493"/>
    <w:rsid w:val="00B3082B"/>
    <w:rsid w:val="00B3137D"/>
    <w:rsid w:val="00B31448"/>
    <w:rsid w:val="00B31547"/>
    <w:rsid w:val="00B31941"/>
    <w:rsid w:val="00B31B44"/>
    <w:rsid w:val="00B31DE7"/>
    <w:rsid w:val="00B31E87"/>
    <w:rsid w:val="00B322FE"/>
    <w:rsid w:val="00B32509"/>
    <w:rsid w:val="00B32B7C"/>
    <w:rsid w:val="00B32BDF"/>
    <w:rsid w:val="00B32C85"/>
    <w:rsid w:val="00B32CF9"/>
    <w:rsid w:val="00B33398"/>
    <w:rsid w:val="00B33B67"/>
    <w:rsid w:val="00B33CC8"/>
    <w:rsid w:val="00B33E04"/>
    <w:rsid w:val="00B33E78"/>
    <w:rsid w:val="00B33E90"/>
    <w:rsid w:val="00B34778"/>
    <w:rsid w:val="00B349B2"/>
    <w:rsid w:val="00B34A4B"/>
    <w:rsid w:val="00B3531B"/>
    <w:rsid w:val="00B3551B"/>
    <w:rsid w:val="00B35A8D"/>
    <w:rsid w:val="00B35BF1"/>
    <w:rsid w:val="00B3692C"/>
    <w:rsid w:val="00B36AA2"/>
    <w:rsid w:val="00B36F0C"/>
    <w:rsid w:val="00B36F70"/>
    <w:rsid w:val="00B36FBE"/>
    <w:rsid w:val="00B37407"/>
    <w:rsid w:val="00B374E1"/>
    <w:rsid w:val="00B37C24"/>
    <w:rsid w:val="00B4013A"/>
    <w:rsid w:val="00B40678"/>
    <w:rsid w:val="00B40842"/>
    <w:rsid w:val="00B412F8"/>
    <w:rsid w:val="00B413CD"/>
    <w:rsid w:val="00B415C1"/>
    <w:rsid w:val="00B41A9A"/>
    <w:rsid w:val="00B42533"/>
    <w:rsid w:val="00B4257E"/>
    <w:rsid w:val="00B42685"/>
    <w:rsid w:val="00B42A83"/>
    <w:rsid w:val="00B43056"/>
    <w:rsid w:val="00B43B6C"/>
    <w:rsid w:val="00B43CAC"/>
    <w:rsid w:val="00B443CB"/>
    <w:rsid w:val="00B44C03"/>
    <w:rsid w:val="00B44E68"/>
    <w:rsid w:val="00B44FA8"/>
    <w:rsid w:val="00B45049"/>
    <w:rsid w:val="00B450C8"/>
    <w:rsid w:val="00B45556"/>
    <w:rsid w:val="00B457F1"/>
    <w:rsid w:val="00B45BC8"/>
    <w:rsid w:val="00B46451"/>
    <w:rsid w:val="00B46AA6"/>
    <w:rsid w:val="00B46C15"/>
    <w:rsid w:val="00B46D05"/>
    <w:rsid w:val="00B4719E"/>
    <w:rsid w:val="00B475E0"/>
    <w:rsid w:val="00B47EF4"/>
    <w:rsid w:val="00B5001F"/>
    <w:rsid w:val="00B5021E"/>
    <w:rsid w:val="00B50318"/>
    <w:rsid w:val="00B50354"/>
    <w:rsid w:val="00B50698"/>
    <w:rsid w:val="00B50953"/>
    <w:rsid w:val="00B50AB7"/>
    <w:rsid w:val="00B50EBF"/>
    <w:rsid w:val="00B51021"/>
    <w:rsid w:val="00B515C0"/>
    <w:rsid w:val="00B5179B"/>
    <w:rsid w:val="00B5188F"/>
    <w:rsid w:val="00B51BEF"/>
    <w:rsid w:val="00B520B5"/>
    <w:rsid w:val="00B52208"/>
    <w:rsid w:val="00B53F9B"/>
    <w:rsid w:val="00B54250"/>
    <w:rsid w:val="00B543AC"/>
    <w:rsid w:val="00B54608"/>
    <w:rsid w:val="00B54A5A"/>
    <w:rsid w:val="00B54E90"/>
    <w:rsid w:val="00B54EF8"/>
    <w:rsid w:val="00B55146"/>
    <w:rsid w:val="00B5595B"/>
    <w:rsid w:val="00B55EE2"/>
    <w:rsid w:val="00B55F17"/>
    <w:rsid w:val="00B5602F"/>
    <w:rsid w:val="00B56610"/>
    <w:rsid w:val="00B569C1"/>
    <w:rsid w:val="00B57B17"/>
    <w:rsid w:val="00B60032"/>
    <w:rsid w:val="00B6025A"/>
    <w:rsid w:val="00B615A2"/>
    <w:rsid w:val="00B61788"/>
    <w:rsid w:val="00B61880"/>
    <w:rsid w:val="00B61BB2"/>
    <w:rsid w:val="00B62551"/>
    <w:rsid w:val="00B627B5"/>
    <w:rsid w:val="00B62816"/>
    <w:rsid w:val="00B628E8"/>
    <w:rsid w:val="00B62B95"/>
    <w:rsid w:val="00B62C19"/>
    <w:rsid w:val="00B62FD8"/>
    <w:rsid w:val="00B630C9"/>
    <w:rsid w:val="00B63270"/>
    <w:rsid w:val="00B632CB"/>
    <w:rsid w:val="00B632DC"/>
    <w:rsid w:val="00B6373E"/>
    <w:rsid w:val="00B643B4"/>
    <w:rsid w:val="00B64E9D"/>
    <w:rsid w:val="00B6506C"/>
    <w:rsid w:val="00B653E6"/>
    <w:rsid w:val="00B654C2"/>
    <w:rsid w:val="00B655DB"/>
    <w:rsid w:val="00B65634"/>
    <w:rsid w:val="00B65F69"/>
    <w:rsid w:val="00B66149"/>
    <w:rsid w:val="00B66171"/>
    <w:rsid w:val="00B662D7"/>
    <w:rsid w:val="00B6683B"/>
    <w:rsid w:val="00B66A18"/>
    <w:rsid w:val="00B66D20"/>
    <w:rsid w:val="00B66D64"/>
    <w:rsid w:val="00B66D8E"/>
    <w:rsid w:val="00B677E7"/>
    <w:rsid w:val="00B67874"/>
    <w:rsid w:val="00B708E1"/>
    <w:rsid w:val="00B70AAE"/>
    <w:rsid w:val="00B70F1E"/>
    <w:rsid w:val="00B71B5E"/>
    <w:rsid w:val="00B7216B"/>
    <w:rsid w:val="00B726FB"/>
    <w:rsid w:val="00B735BE"/>
    <w:rsid w:val="00B74922"/>
    <w:rsid w:val="00B74CBC"/>
    <w:rsid w:val="00B74DB0"/>
    <w:rsid w:val="00B754D9"/>
    <w:rsid w:val="00B75522"/>
    <w:rsid w:val="00B756A1"/>
    <w:rsid w:val="00B76442"/>
    <w:rsid w:val="00B766A5"/>
    <w:rsid w:val="00B767CF"/>
    <w:rsid w:val="00B76BE9"/>
    <w:rsid w:val="00B76C52"/>
    <w:rsid w:val="00B76DEF"/>
    <w:rsid w:val="00B77761"/>
    <w:rsid w:val="00B77900"/>
    <w:rsid w:val="00B7796F"/>
    <w:rsid w:val="00B779D3"/>
    <w:rsid w:val="00B77DCB"/>
    <w:rsid w:val="00B77EB3"/>
    <w:rsid w:val="00B77ED6"/>
    <w:rsid w:val="00B80CA3"/>
    <w:rsid w:val="00B80D72"/>
    <w:rsid w:val="00B80E35"/>
    <w:rsid w:val="00B81012"/>
    <w:rsid w:val="00B81645"/>
    <w:rsid w:val="00B81FCE"/>
    <w:rsid w:val="00B8241E"/>
    <w:rsid w:val="00B82634"/>
    <w:rsid w:val="00B829D2"/>
    <w:rsid w:val="00B83721"/>
    <w:rsid w:val="00B83892"/>
    <w:rsid w:val="00B83DD8"/>
    <w:rsid w:val="00B83F4C"/>
    <w:rsid w:val="00B84339"/>
    <w:rsid w:val="00B845B9"/>
    <w:rsid w:val="00B84728"/>
    <w:rsid w:val="00B8489D"/>
    <w:rsid w:val="00B84D92"/>
    <w:rsid w:val="00B84F50"/>
    <w:rsid w:val="00B84FA6"/>
    <w:rsid w:val="00B8560D"/>
    <w:rsid w:val="00B85C11"/>
    <w:rsid w:val="00B85C8B"/>
    <w:rsid w:val="00B85CAC"/>
    <w:rsid w:val="00B86BF7"/>
    <w:rsid w:val="00B87190"/>
    <w:rsid w:val="00B872A0"/>
    <w:rsid w:val="00B87605"/>
    <w:rsid w:val="00B87767"/>
    <w:rsid w:val="00B87A91"/>
    <w:rsid w:val="00B87B1D"/>
    <w:rsid w:val="00B87F8D"/>
    <w:rsid w:val="00B901F0"/>
    <w:rsid w:val="00B90DBB"/>
    <w:rsid w:val="00B910C5"/>
    <w:rsid w:val="00B917A0"/>
    <w:rsid w:val="00B91807"/>
    <w:rsid w:val="00B919D3"/>
    <w:rsid w:val="00B91A25"/>
    <w:rsid w:val="00B91EC5"/>
    <w:rsid w:val="00B92751"/>
    <w:rsid w:val="00B92AA7"/>
    <w:rsid w:val="00B92CCE"/>
    <w:rsid w:val="00B92D52"/>
    <w:rsid w:val="00B92E8D"/>
    <w:rsid w:val="00B93095"/>
    <w:rsid w:val="00B933BE"/>
    <w:rsid w:val="00B937EA"/>
    <w:rsid w:val="00B93B3A"/>
    <w:rsid w:val="00B93B3C"/>
    <w:rsid w:val="00B93FD0"/>
    <w:rsid w:val="00B94113"/>
    <w:rsid w:val="00B944AC"/>
    <w:rsid w:val="00B94742"/>
    <w:rsid w:val="00B948C1"/>
    <w:rsid w:val="00B94E4A"/>
    <w:rsid w:val="00B95193"/>
    <w:rsid w:val="00B951C0"/>
    <w:rsid w:val="00B95221"/>
    <w:rsid w:val="00B9566B"/>
    <w:rsid w:val="00B960E9"/>
    <w:rsid w:val="00B962F8"/>
    <w:rsid w:val="00B96BB5"/>
    <w:rsid w:val="00B96F39"/>
    <w:rsid w:val="00B97330"/>
    <w:rsid w:val="00B979FC"/>
    <w:rsid w:val="00B97A20"/>
    <w:rsid w:val="00B97EBB"/>
    <w:rsid w:val="00BA02F1"/>
    <w:rsid w:val="00BA031E"/>
    <w:rsid w:val="00BA0949"/>
    <w:rsid w:val="00BA09A5"/>
    <w:rsid w:val="00BA1201"/>
    <w:rsid w:val="00BA13AB"/>
    <w:rsid w:val="00BA13C8"/>
    <w:rsid w:val="00BA1E5A"/>
    <w:rsid w:val="00BA1FDC"/>
    <w:rsid w:val="00BA2108"/>
    <w:rsid w:val="00BA2513"/>
    <w:rsid w:val="00BA28CD"/>
    <w:rsid w:val="00BA29DC"/>
    <w:rsid w:val="00BA3B16"/>
    <w:rsid w:val="00BA4626"/>
    <w:rsid w:val="00BA53FA"/>
    <w:rsid w:val="00BA5859"/>
    <w:rsid w:val="00BA5929"/>
    <w:rsid w:val="00BA5A16"/>
    <w:rsid w:val="00BA63C8"/>
    <w:rsid w:val="00BA690C"/>
    <w:rsid w:val="00BA696A"/>
    <w:rsid w:val="00BA6AE7"/>
    <w:rsid w:val="00BA6C31"/>
    <w:rsid w:val="00BA726B"/>
    <w:rsid w:val="00BA73CC"/>
    <w:rsid w:val="00BA7660"/>
    <w:rsid w:val="00BA7818"/>
    <w:rsid w:val="00BB0BE5"/>
    <w:rsid w:val="00BB0D68"/>
    <w:rsid w:val="00BB1150"/>
    <w:rsid w:val="00BB170B"/>
    <w:rsid w:val="00BB1791"/>
    <w:rsid w:val="00BB195B"/>
    <w:rsid w:val="00BB1AA0"/>
    <w:rsid w:val="00BB1BC9"/>
    <w:rsid w:val="00BB24EB"/>
    <w:rsid w:val="00BB2F2B"/>
    <w:rsid w:val="00BB2F7E"/>
    <w:rsid w:val="00BB30CD"/>
    <w:rsid w:val="00BB321E"/>
    <w:rsid w:val="00BB33A2"/>
    <w:rsid w:val="00BB3499"/>
    <w:rsid w:val="00BB34F3"/>
    <w:rsid w:val="00BB39E3"/>
    <w:rsid w:val="00BB39ED"/>
    <w:rsid w:val="00BB3A7C"/>
    <w:rsid w:val="00BB3D1B"/>
    <w:rsid w:val="00BB4039"/>
    <w:rsid w:val="00BB4161"/>
    <w:rsid w:val="00BB4D5A"/>
    <w:rsid w:val="00BB4F36"/>
    <w:rsid w:val="00BB5550"/>
    <w:rsid w:val="00BB59B9"/>
    <w:rsid w:val="00BB5C69"/>
    <w:rsid w:val="00BB7038"/>
    <w:rsid w:val="00BB769F"/>
    <w:rsid w:val="00BB7E62"/>
    <w:rsid w:val="00BC0284"/>
    <w:rsid w:val="00BC032A"/>
    <w:rsid w:val="00BC0532"/>
    <w:rsid w:val="00BC0615"/>
    <w:rsid w:val="00BC0964"/>
    <w:rsid w:val="00BC0A5F"/>
    <w:rsid w:val="00BC0B58"/>
    <w:rsid w:val="00BC10C4"/>
    <w:rsid w:val="00BC1400"/>
    <w:rsid w:val="00BC1A94"/>
    <w:rsid w:val="00BC1E16"/>
    <w:rsid w:val="00BC1FE5"/>
    <w:rsid w:val="00BC217D"/>
    <w:rsid w:val="00BC21C3"/>
    <w:rsid w:val="00BC2427"/>
    <w:rsid w:val="00BC260C"/>
    <w:rsid w:val="00BC26D3"/>
    <w:rsid w:val="00BC3285"/>
    <w:rsid w:val="00BC35D7"/>
    <w:rsid w:val="00BC4687"/>
    <w:rsid w:val="00BC4EDD"/>
    <w:rsid w:val="00BC5460"/>
    <w:rsid w:val="00BC586F"/>
    <w:rsid w:val="00BC5A96"/>
    <w:rsid w:val="00BC6515"/>
    <w:rsid w:val="00BC6702"/>
    <w:rsid w:val="00BC6728"/>
    <w:rsid w:val="00BC674D"/>
    <w:rsid w:val="00BC683C"/>
    <w:rsid w:val="00BC6B66"/>
    <w:rsid w:val="00BC6DBD"/>
    <w:rsid w:val="00BC703F"/>
    <w:rsid w:val="00BC70FC"/>
    <w:rsid w:val="00BC7387"/>
    <w:rsid w:val="00BC76A8"/>
    <w:rsid w:val="00BC7D6D"/>
    <w:rsid w:val="00BC7D99"/>
    <w:rsid w:val="00BD08D0"/>
    <w:rsid w:val="00BD096E"/>
    <w:rsid w:val="00BD0B00"/>
    <w:rsid w:val="00BD0F35"/>
    <w:rsid w:val="00BD1B8D"/>
    <w:rsid w:val="00BD1C1B"/>
    <w:rsid w:val="00BD1F7F"/>
    <w:rsid w:val="00BD24B9"/>
    <w:rsid w:val="00BD2B13"/>
    <w:rsid w:val="00BD2DD7"/>
    <w:rsid w:val="00BD2DE4"/>
    <w:rsid w:val="00BD2E5A"/>
    <w:rsid w:val="00BD3061"/>
    <w:rsid w:val="00BD378B"/>
    <w:rsid w:val="00BD3899"/>
    <w:rsid w:val="00BD3B8A"/>
    <w:rsid w:val="00BD3D96"/>
    <w:rsid w:val="00BD3DB7"/>
    <w:rsid w:val="00BD41F0"/>
    <w:rsid w:val="00BD466E"/>
    <w:rsid w:val="00BD4945"/>
    <w:rsid w:val="00BD4B4D"/>
    <w:rsid w:val="00BD545D"/>
    <w:rsid w:val="00BD56B5"/>
    <w:rsid w:val="00BD648E"/>
    <w:rsid w:val="00BD6725"/>
    <w:rsid w:val="00BD6D1A"/>
    <w:rsid w:val="00BD6F74"/>
    <w:rsid w:val="00BD70D9"/>
    <w:rsid w:val="00BD7313"/>
    <w:rsid w:val="00BD7A11"/>
    <w:rsid w:val="00BD7C6F"/>
    <w:rsid w:val="00BD7F2D"/>
    <w:rsid w:val="00BE0051"/>
    <w:rsid w:val="00BE0788"/>
    <w:rsid w:val="00BE10F9"/>
    <w:rsid w:val="00BE1191"/>
    <w:rsid w:val="00BE1339"/>
    <w:rsid w:val="00BE21F9"/>
    <w:rsid w:val="00BE28BB"/>
    <w:rsid w:val="00BE2FB3"/>
    <w:rsid w:val="00BE3166"/>
    <w:rsid w:val="00BE3309"/>
    <w:rsid w:val="00BE330B"/>
    <w:rsid w:val="00BE3393"/>
    <w:rsid w:val="00BE3E92"/>
    <w:rsid w:val="00BE40AF"/>
    <w:rsid w:val="00BE514A"/>
    <w:rsid w:val="00BE517F"/>
    <w:rsid w:val="00BE5479"/>
    <w:rsid w:val="00BE57DC"/>
    <w:rsid w:val="00BE57E4"/>
    <w:rsid w:val="00BE5DAD"/>
    <w:rsid w:val="00BE5F61"/>
    <w:rsid w:val="00BE6065"/>
    <w:rsid w:val="00BE6247"/>
    <w:rsid w:val="00BE644A"/>
    <w:rsid w:val="00BE6C1A"/>
    <w:rsid w:val="00BE6D19"/>
    <w:rsid w:val="00BE6EC5"/>
    <w:rsid w:val="00BE7108"/>
    <w:rsid w:val="00BE731F"/>
    <w:rsid w:val="00BE73ED"/>
    <w:rsid w:val="00BE7591"/>
    <w:rsid w:val="00BE7936"/>
    <w:rsid w:val="00BE7A31"/>
    <w:rsid w:val="00BE7AAF"/>
    <w:rsid w:val="00BE7CF6"/>
    <w:rsid w:val="00BF091D"/>
    <w:rsid w:val="00BF0D21"/>
    <w:rsid w:val="00BF0E95"/>
    <w:rsid w:val="00BF13CA"/>
    <w:rsid w:val="00BF1430"/>
    <w:rsid w:val="00BF1437"/>
    <w:rsid w:val="00BF1481"/>
    <w:rsid w:val="00BF14D2"/>
    <w:rsid w:val="00BF16A2"/>
    <w:rsid w:val="00BF2324"/>
    <w:rsid w:val="00BF26BF"/>
    <w:rsid w:val="00BF287F"/>
    <w:rsid w:val="00BF315B"/>
    <w:rsid w:val="00BF32E0"/>
    <w:rsid w:val="00BF3592"/>
    <w:rsid w:val="00BF3875"/>
    <w:rsid w:val="00BF398A"/>
    <w:rsid w:val="00BF3A12"/>
    <w:rsid w:val="00BF3C21"/>
    <w:rsid w:val="00BF3D7B"/>
    <w:rsid w:val="00BF4B23"/>
    <w:rsid w:val="00BF4FA4"/>
    <w:rsid w:val="00BF5C49"/>
    <w:rsid w:val="00BF5E76"/>
    <w:rsid w:val="00BF600A"/>
    <w:rsid w:val="00BF603D"/>
    <w:rsid w:val="00BF604B"/>
    <w:rsid w:val="00BF64E5"/>
    <w:rsid w:val="00BF65E2"/>
    <w:rsid w:val="00BF6C81"/>
    <w:rsid w:val="00BF6D75"/>
    <w:rsid w:val="00C00140"/>
    <w:rsid w:val="00C00216"/>
    <w:rsid w:val="00C0028F"/>
    <w:rsid w:val="00C007FD"/>
    <w:rsid w:val="00C00E11"/>
    <w:rsid w:val="00C0132A"/>
    <w:rsid w:val="00C0252F"/>
    <w:rsid w:val="00C025F9"/>
    <w:rsid w:val="00C0284D"/>
    <w:rsid w:val="00C02A1B"/>
    <w:rsid w:val="00C02DB6"/>
    <w:rsid w:val="00C02E56"/>
    <w:rsid w:val="00C02F85"/>
    <w:rsid w:val="00C034E5"/>
    <w:rsid w:val="00C03718"/>
    <w:rsid w:val="00C039E5"/>
    <w:rsid w:val="00C03C41"/>
    <w:rsid w:val="00C04111"/>
    <w:rsid w:val="00C044D3"/>
    <w:rsid w:val="00C0455A"/>
    <w:rsid w:val="00C04681"/>
    <w:rsid w:val="00C04C8F"/>
    <w:rsid w:val="00C04D81"/>
    <w:rsid w:val="00C05109"/>
    <w:rsid w:val="00C054C2"/>
    <w:rsid w:val="00C055DB"/>
    <w:rsid w:val="00C0575F"/>
    <w:rsid w:val="00C05C6B"/>
    <w:rsid w:val="00C060FC"/>
    <w:rsid w:val="00C063F5"/>
    <w:rsid w:val="00C06EBB"/>
    <w:rsid w:val="00C07416"/>
    <w:rsid w:val="00C07AEF"/>
    <w:rsid w:val="00C07D41"/>
    <w:rsid w:val="00C10038"/>
    <w:rsid w:val="00C102ED"/>
    <w:rsid w:val="00C107FC"/>
    <w:rsid w:val="00C10CA7"/>
    <w:rsid w:val="00C10E0F"/>
    <w:rsid w:val="00C11294"/>
    <w:rsid w:val="00C11330"/>
    <w:rsid w:val="00C115B8"/>
    <w:rsid w:val="00C11A32"/>
    <w:rsid w:val="00C11C9A"/>
    <w:rsid w:val="00C12248"/>
    <w:rsid w:val="00C12979"/>
    <w:rsid w:val="00C12CD5"/>
    <w:rsid w:val="00C12F01"/>
    <w:rsid w:val="00C1317D"/>
    <w:rsid w:val="00C13709"/>
    <w:rsid w:val="00C13CA6"/>
    <w:rsid w:val="00C14AD0"/>
    <w:rsid w:val="00C151A7"/>
    <w:rsid w:val="00C1530A"/>
    <w:rsid w:val="00C15646"/>
    <w:rsid w:val="00C15B0C"/>
    <w:rsid w:val="00C15F56"/>
    <w:rsid w:val="00C168D2"/>
    <w:rsid w:val="00C16EC6"/>
    <w:rsid w:val="00C17223"/>
    <w:rsid w:val="00C175B0"/>
    <w:rsid w:val="00C17E13"/>
    <w:rsid w:val="00C20F91"/>
    <w:rsid w:val="00C2148D"/>
    <w:rsid w:val="00C21AD6"/>
    <w:rsid w:val="00C21E86"/>
    <w:rsid w:val="00C22279"/>
    <w:rsid w:val="00C22CED"/>
    <w:rsid w:val="00C23A10"/>
    <w:rsid w:val="00C23BD4"/>
    <w:rsid w:val="00C23C77"/>
    <w:rsid w:val="00C23FAA"/>
    <w:rsid w:val="00C243BD"/>
    <w:rsid w:val="00C24591"/>
    <w:rsid w:val="00C2498D"/>
    <w:rsid w:val="00C2499B"/>
    <w:rsid w:val="00C250BA"/>
    <w:rsid w:val="00C254AC"/>
    <w:rsid w:val="00C25AF1"/>
    <w:rsid w:val="00C25B57"/>
    <w:rsid w:val="00C26119"/>
    <w:rsid w:val="00C26987"/>
    <w:rsid w:val="00C26A09"/>
    <w:rsid w:val="00C26A8E"/>
    <w:rsid w:val="00C26A91"/>
    <w:rsid w:val="00C272DC"/>
    <w:rsid w:val="00C27681"/>
    <w:rsid w:val="00C27872"/>
    <w:rsid w:val="00C27D79"/>
    <w:rsid w:val="00C300A4"/>
    <w:rsid w:val="00C301D4"/>
    <w:rsid w:val="00C30279"/>
    <w:rsid w:val="00C3029E"/>
    <w:rsid w:val="00C302DF"/>
    <w:rsid w:val="00C3045C"/>
    <w:rsid w:val="00C30535"/>
    <w:rsid w:val="00C306CC"/>
    <w:rsid w:val="00C30717"/>
    <w:rsid w:val="00C30842"/>
    <w:rsid w:val="00C30F34"/>
    <w:rsid w:val="00C3196D"/>
    <w:rsid w:val="00C31B04"/>
    <w:rsid w:val="00C31B61"/>
    <w:rsid w:val="00C31C9F"/>
    <w:rsid w:val="00C32033"/>
    <w:rsid w:val="00C3234E"/>
    <w:rsid w:val="00C32982"/>
    <w:rsid w:val="00C32C03"/>
    <w:rsid w:val="00C33273"/>
    <w:rsid w:val="00C343E9"/>
    <w:rsid w:val="00C3456C"/>
    <w:rsid w:val="00C34DBF"/>
    <w:rsid w:val="00C3521D"/>
    <w:rsid w:val="00C35771"/>
    <w:rsid w:val="00C359B3"/>
    <w:rsid w:val="00C35CF1"/>
    <w:rsid w:val="00C35F7E"/>
    <w:rsid w:val="00C371EC"/>
    <w:rsid w:val="00C372B4"/>
    <w:rsid w:val="00C4063D"/>
    <w:rsid w:val="00C40E8F"/>
    <w:rsid w:val="00C40ED1"/>
    <w:rsid w:val="00C4173A"/>
    <w:rsid w:val="00C41A3F"/>
    <w:rsid w:val="00C41FD4"/>
    <w:rsid w:val="00C4204D"/>
    <w:rsid w:val="00C42557"/>
    <w:rsid w:val="00C42781"/>
    <w:rsid w:val="00C4319D"/>
    <w:rsid w:val="00C432BB"/>
    <w:rsid w:val="00C4371A"/>
    <w:rsid w:val="00C4409C"/>
    <w:rsid w:val="00C442EB"/>
    <w:rsid w:val="00C44A11"/>
    <w:rsid w:val="00C44C19"/>
    <w:rsid w:val="00C44D91"/>
    <w:rsid w:val="00C45332"/>
    <w:rsid w:val="00C456FE"/>
    <w:rsid w:val="00C45898"/>
    <w:rsid w:val="00C45B7C"/>
    <w:rsid w:val="00C45B97"/>
    <w:rsid w:val="00C45E31"/>
    <w:rsid w:val="00C461FE"/>
    <w:rsid w:val="00C4673B"/>
    <w:rsid w:val="00C47293"/>
    <w:rsid w:val="00C4737B"/>
    <w:rsid w:val="00C4748D"/>
    <w:rsid w:val="00C47A1E"/>
    <w:rsid w:val="00C47D38"/>
    <w:rsid w:val="00C50860"/>
    <w:rsid w:val="00C50A08"/>
    <w:rsid w:val="00C50A4D"/>
    <w:rsid w:val="00C50BCC"/>
    <w:rsid w:val="00C51015"/>
    <w:rsid w:val="00C51145"/>
    <w:rsid w:val="00C51182"/>
    <w:rsid w:val="00C51441"/>
    <w:rsid w:val="00C52AA6"/>
    <w:rsid w:val="00C53098"/>
    <w:rsid w:val="00C5312A"/>
    <w:rsid w:val="00C53164"/>
    <w:rsid w:val="00C533F6"/>
    <w:rsid w:val="00C536C8"/>
    <w:rsid w:val="00C53976"/>
    <w:rsid w:val="00C5399F"/>
    <w:rsid w:val="00C54972"/>
    <w:rsid w:val="00C54D5E"/>
    <w:rsid w:val="00C55097"/>
    <w:rsid w:val="00C556DA"/>
    <w:rsid w:val="00C55F5C"/>
    <w:rsid w:val="00C56213"/>
    <w:rsid w:val="00C563FB"/>
    <w:rsid w:val="00C56B1E"/>
    <w:rsid w:val="00C56D56"/>
    <w:rsid w:val="00C56E03"/>
    <w:rsid w:val="00C5731A"/>
    <w:rsid w:val="00C57FBE"/>
    <w:rsid w:val="00C601B1"/>
    <w:rsid w:val="00C60951"/>
    <w:rsid w:val="00C60F62"/>
    <w:rsid w:val="00C60FDC"/>
    <w:rsid w:val="00C61910"/>
    <w:rsid w:val="00C61D36"/>
    <w:rsid w:val="00C6210E"/>
    <w:rsid w:val="00C62330"/>
    <w:rsid w:val="00C630B9"/>
    <w:rsid w:val="00C632A0"/>
    <w:rsid w:val="00C6342D"/>
    <w:rsid w:val="00C638BC"/>
    <w:rsid w:val="00C63A2B"/>
    <w:rsid w:val="00C63D5B"/>
    <w:rsid w:val="00C64104"/>
    <w:rsid w:val="00C64279"/>
    <w:rsid w:val="00C649D2"/>
    <w:rsid w:val="00C64D60"/>
    <w:rsid w:val="00C6521C"/>
    <w:rsid w:val="00C652F1"/>
    <w:rsid w:val="00C656C5"/>
    <w:rsid w:val="00C65E24"/>
    <w:rsid w:val="00C65EBD"/>
    <w:rsid w:val="00C67C22"/>
    <w:rsid w:val="00C67F72"/>
    <w:rsid w:val="00C7006C"/>
    <w:rsid w:val="00C70215"/>
    <w:rsid w:val="00C7073D"/>
    <w:rsid w:val="00C70C07"/>
    <w:rsid w:val="00C70CA1"/>
    <w:rsid w:val="00C7124E"/>
    <w:rsid w:val="00C71AFB"/>
    <w:rsid w:val="00C71F03"/>
    <w:rsid w:val="00C725B1"/>
    <w:rsid w:val="00C726CC"/>
    <w:rsid w:val="00C72893"/>
    <w:rsid w:val="00C7290B"/>
    <w:rsid w:val="00C7291D"/>
    <w:rsid w:val="00C73478"/>
    <w:rsid w:val="00C738C2"/>
    <w:rsid w:val="00C73F2E"/>
    <w:rsid w:val="00C74577"/>
    <w:rsid w:val="00C74786"/>
    <w:rsid w:val="00C74B4C"/>
    <w:rsid w:val="00C74E8E"/>
    <w:rsid w:val="00C751F0"/>
    <w:rsid w:val="00C752DD"/>
    <w:rsid w:val="00C757DD"/>
    <w:rsid w:val="00C75805"/>
    <w:rsid w:val="00C75BD8"/>
    <w:rsid w:val="00C75E77"/>
    <w:rsid w:val="00C7615A"/>
    <w:rsid w:val="00C76B26"/>
    <w:rsid w:val="00C77943"/>
    <w:rsid w:val="00C77D2B"/>
    <w:rsid w:val="00C80149"/>
    <w:rsid w:val="00C806DF"/>
    <w:rsid w:val="00C8079F"/>
    <w:rsid w:val="00C80A3D"/>
    <w:rsid w:val="00C80B18"/>
    <w:rsid w:val="00C817B7"/>
    <w:rsid w:val="00C82166"/>
    <w:rsid w:val="00C8243E"/>
    <w:rsid w:val="00C82CFC"/>
    <w:rsid w:val="00C82FA3"/>
    <w:rsid w:val="00C83882"/>
    <w:rsid w:val="00C83D4E"/>
    <w:rsid w:val="00C83FF4"/>
    <w:rsid w:val="00C84537"/>
    <w:rsid w:val="00C84B19"/>
    <w:rsid w:val="00C84DEC"/>
    <w:rsid w:val="00C84E09"/>
    <w:rsid w:val="00C85031"/>
    <w:rsid w:val="00C85508"/>
    <w:rsid w:val="00C85955"/>
    <w:rsid w:val="00C85E96"/>
    <w:rsid w:val="00C867E2"/>
    <w:rsid w:val="00C86E20"/>
    <w:rsid w:val="00C871DD"/>
    <w:rsid w:val="00C87330"/>
    <w:rsid w:val="00C87433"/>
    <w:rsid w:val="00C87747"/>
    <w:rsid w:val="00C878DA"/>
    <w:rsid w:val="00C87A69"/>
    <w:rsid w:val="00C87F3D"/>
    <w:rsid w:val="00C87F40"/>
    <w:rsid w:val="00C900F3"/>
    <w:rsid w:val="00C90390"/>
    <w:rsid w:val="00C903B2"/>
    <w:rsid w:val="00C90837"/>
    <w:rsid w:val="00C91445"/>
    <w:rsid w:val="00C91BD3"/>
    <w:rsid w:val="00C91FA2"/>
    <w:rsid w:val="00C922DE"/>
    <w:rsid w:val="00C9251F"/>
    <w:rsid w:val="00C925B0"/>
    <w:rsid w:val="00C9278B"/>
    <w:rsid w:val="00C92C40"/>
    <w:rsid w:val="00C92E55"/>
    <w:rsid w:val="00C932B4"/>
    <w:rsid w:val="00C93533"/>
    <w:rsid w:val="00C936BD"/>
    <w:rsid w:val="00C9397D"/>
    <w:rsid w:val="00C93E2E"/>
    <w:rsid w:val="00C93ECD"/>
    <w:rsid w:val="00C93FBF"/>
    <w:rsid w:val="00C94313"/>
    <w:rsid w:val="00C9433A"/>
    <w:rsid w:val="00C944DC"/>
    <w:rsid w:val="00C94530"/>
    <w:rsid w:val="00C9459F"/>
    <w:rsid w:val="00C94845"/>
    <w:rsid w:val="00C9532A"/>
    <w:rsid w:val="00C955E0"/>
    <w:rsid w:val="00C957DE"/>
    <w:rsid w:val="00C957EC"/>
    <w:rsid w:val="00C95CFF"/>
    <w:rsid w:val="00C95FB7"/>
    <w:rsid w:val="00C961FF"/>
    <w:rsid w:val="00C962DB"/>
    <w:rsid w:val="00C9637F"/>
    <w:rsid w:val="00C96615"/>
    <w:rsid w:val="00C96805"/>
    <w:rsid w:val="00C96AB2"/>
    <w:rsid w:val="00C97237"/>
    <w:rsid w:val="00C977EA"/>
    <w:rsid w:val="00CA00F0"/>
    <w:rsid w:val="00CA0454"/>
    <w:rsid w:val="00CA0591"/>
    <w:rsid w:val="00CA088F"/>
    <w:rsid w:val="00CA0D11"/>
    <w:rsid w:val="00CA17A1"/>
    <w:rsid w:val="00CA1D50"/>
    <w:rsid w:val="00CA2290"/>
    <w:rsid w:val="00CA2460"/>
    <w:rsid w:val="00CA26F1"/>
    <w:rsid w:val="00CA28A2"/>
    <w:rsid w:val="00CA29EA"/>
    <w:rsid w:val="00CA2AD8"/>
    <w:rsid w:val="00CA2D4F"/>
    <w:rsid w:val="00CA326B"/>
    <w:rsid w:val="00CA3824"/>
    <w:rsid w:val="00CA38E1"/>
    <w:rsid w:val="00CA395C"/>
    <w:rsid w:val="00CA3AB4"/>
    <w:rsid w:val="00CA4187"/>
    <w:rsid w:val="00CA4548"/>
    <w:rsid w:val="00CA4CDF"/>
    <w:rsid w:val="00CA4D24"/>
    <w:rsid w:val="00CA4D2C"/>
    <w:rsid w:val="00CA500E"/>
    <w:rsid w:val="00CA5A50"/>
    <w:rsid w:val="00CA6063"/>
    <w:rsid w:val="00CA6D2E"/>
    <w:rsid w:val="00CA70C8"/>
    <w:rsid w:val="00CA787B"/>
    <w:rsid w:val="00CA7AF0"/>
    <w:rsid w:val="00CB0166"/>
    <w:rsid w:val="00CB0707"/>
    <w:rsid w:val="00CB0BDC"/>
    <w:rsid w:val="00CB0EEB"/>
    <w:rsid w:val="00CB137D"/>
    <w:rsid w:val="00CB1584"/>
    <w:rsid w:val="00CB1A38"/>
    <w:rsid w:val="00CB20BC"/>
    <w:rsid w:val="00CB2B01"/>
    <w:rsid w:val="00CB2D4A"/>
    <w:rsid w:val="00CB3101"/>
    <w:rsid w:val="00CB34F9"/>
    <w:rsid w:val="00CB3FEE"/>
    <w:rsid w:val="00CB49F3"/>
    <w:rsid w:val="00CB4C59"/>
    <w:rsid w:val="00CB5144"/>
    <w:rsid w:val="00CB5288"/>
    <w:rsid w:val="00CB52F0"/>
    <w:rsid w:val="00CB54D9"/>
    <w:rsid w:val="00CB5700"/>
    <w:rsid w:val="00CB576A"/>
    <w:rsid w:val="00CB5F3D"/>
    <w:rsid w:val="00CB610C"/>
    <w:rsid w:val="00CB63E2"/>
    <w:rsid w:val="00CB66F5"/>
    <w:rsid w:val="00CB714C"/>
    <w:rsid w:val="00CB7C50"/>
    <w:rsid w:val="00CC02A3"/>
    <w:rsid w:val="00CC02DF"/>
    <w:rsid w:val="00CC0358"/>
    <w:rsid w:val="00CC047D"/>
    <w:rsid w:val="00CC04B2"/>
    <w:rsid w:val="00CC05CA"/>
    <w:rsid w:val="00CC0A7C"/>
    <w:rsid w:val="00CC0E19"/>
    <w:rsid w:val="00CC0ED5"/>
    <w:rsid w:val="00CC124E"/>
    <w:rsid w:val="00CC1333"/>
    <w:rsid w:val="00CC1EE0"/>
    <w:rsid w:val="00CC2003"/>
    <w:rsid w:val="00CC2013"/>
    <w:rsid w:val="00CC201D"/>
    <w:rsid w:val="00CC24BC"/>
    <w:rsid w:val="00CC255D"/>
    <w:rsid w:val="00CC2583"/>
    <w:rsid w:val="00CC2F56"/>
    <w:rsid w:val="00CC300A"/>
    <w:rsid w:val="00CC3A51"/>
    <w:rsid w:val="00CC4017"/>
    <w:rsid w:val="00CC427B"/>
    <w:rsid w:val="00CC44F5"/>
    <w:rsid w:val="00CC47B0"/>
    <w:rsid w:val="00CC4C3F"/>
    <w:rsid w:val="00CC4D34"/>
    <w:rsid w:val="00CC4ED0"/>
    <w:rsid w:val="00CC4EEA"/>
    <w:rsid w:val="00CC5709"/>
    <w:rsid w:val="00CC5D21"/>
    <w:rsid w:val="00CC6676"/>
    <w:rsid w:val="00CC6825"/>
    <w:rsid w:val="00CC69B3"/>
    <w:rsid w:val="00CC6D21"/>
    <w:rsid w:val="00CC734D"/>
    <w:rsid w:val="00CD098D"/>
    <w:rsid w:val="00CD0AB1"/>
    <w:rsid w:val="00CD151B"/>
    <w:rsid w:val="00CD2435"/>
    <w:rsid w:val="00CD24E3"/>
    <w:rsid w:val="00CD275A"/>
    <w:rsid w:val="00CD2AEC"/>
    <w:rsid w:val="00CD2EDD"/>
    <w:rsid w:val="00CD33DA"/>
    <w:rsid w:val="00CD3468"/>
    <w:rsid w:val="00CD3C6C"/>
    <w:rsid w:val="00CD3E64"/>
    <w:rsid w:val="00CD4001"/>
    <w:rsid w:val="00CD43E6"/>
    <w:rsid w:val="00CD43F9"/>
    <w:rsid w:val="00CD4BE1"/>
    <w:rsid w:val="00CD5061"/>
    <w:rsid w:val="00CD5172"/>
    <w:rsid w:val="00CD5863"/>
    <w:rsid w:val="00CD5DEB"/>
    <w:rsid w:val="00CD654F"/>
    <w:rsid w:val="00CD68B9"/>
    <w:rsid w:val="00CD6ACA"/>
    <w:rsid w:val="00CD6B14"/>
    <w:rsid w:val="00CD6BDC"/>
    <w:rsid w:val="00CD6EC5"/>
    <w:rsid w:val="00CD783E"/>
    <w:rsid w:val="00CD7C72"/>
    <w:rsid w:val="00CE0F3B"/>
    <w:rsid w:val="00CE0FDB"/>
    <w:rsid w:val="00CE156C"/>
    <w:rsid w:val="00CE198D"/>
    <w:rsid w:val="00CE1B45"/>
    <w:rsid w:val="00CE1FE7"/>
    <w:rsid w:val="00CE2830"/>
    <w:rsid w:val="00CE2A53"/>
    <w:rsid w:val="00CE2D01"/>
    <w:rsid w:val="00CE2E00"/>
    <w:rsid w:val="00CE3236"/>
    <w:rsid w:val="00CE3AB1"/>
    <w:rsid w:val="00CE3AE2"/>
    <w:rsid w:val="00CE4D61"/>
    <w:rsid w:val="00CE4ED2"/>
    <w:rsid w:val="00CE5092"/>
    <w:rsid w:val="00CE597F"/>
    <w:rsid w:val="00CE5DFE"/>
    <w:rsid w:val="00CE64D7"/>
    <w:rsid w:val="00CE6AD4"/>
    <w:rsid w:val="00CE70C3"/>
    <w:rsid w:val="00CE711E"/>
    <w:rsid w:val="00CE7366"/>
    <w:rsid w:val="00CE73EC"/>
    <w:rsid w:val="00CE7687"/>
    <w:rsid w:val="00CE785E"/>
    <w:rsid w:val="00CE799A"/>
    <w:rsid w:val="00CE7FC2"/>
    <w:rsid w:val="00CF0284"/>
    <w:rsid w:val="00CF04A8"/>
    <w:rsid w:val="00CF1347"/>
    <w:rsid w:val="00CF1705"/>
    <w:rsid w:val="00CF19B8"/>
    <w:rsid w:val="00CF1AC9"/>
    <w:rsid w:val="00CF1B18"/>
    <w:rsid w:val="00CF21A2"/>
    <w:rsid w:val="00CF2534"/>
    <w:rsid w:val="00CF2550"/>
    <w:rsid w:val="00CF2625"/>
    <w:rsid w:val="00CF2ACF"/>
    <w:rsid w:val="00CF2DB5"/>
    <w:rsid w:val="00CF31C2"/>
    <w:rsid w:val="00CF36AC"/>
    <w:rsid w:val="00CF3958"/>
    <w:rsid w:val="00CF3BFF"/>
    <w:rsid w:val="00CF3C15"/>
    <w:rsid w:val="00CF5B58"/>
    <w:rsid w:val="00CF5EE5"/>
    <w:rsid w:val="00CF6055"/>
    <w:rsid w:val="00CF63D3"/>
    <w:rsid w:val="00CF6613"/>
    <w:rsid w:val="00CF68D9"/>
    <w:rsid w:val="00CF6AFB"/>
    <w:rsid w:val="00CF704A"/>
    <w:rsid w:val="00CF7131"/>
    <w:rsid w:val="00CF76AF"/>
    <w:rsid w:val="00CF7783"/>
    <w:rsid w:val="00CF7962"/>
    <w:rsid w:val="00CF7C4D"/>
    <w:rsid w:val="00CF7C7D"/>
    <w:rsid w:val="00CF7F77"/>
    <w:rsid w:val="00D00826"/>
    <w:rsid w:val="00D00C68"/>
    <w:rsid w:val="00D00F24"/>
    <w:rsid w:val="00D01669"/>
    <w:rsid w:val="00D0196B"/>
    <w:rsid w:val="00D01CAA"/>
    <w:rsid w:val="00D0241F"/>
    <w:rsid w:val="00D02CF9"/>
    <w:rsid w:val="00D0307C"/>
    <w:rsid w:val="00D03A78"/>
    <w:rsid w:val="00D03DA1"/>
    <w:rsid w:val="00D0416C"/>
    <w:rsid w:val="00D043FC"/>
    <w:rsid w:val="00D044D1"/>
    <w:rsid w:val="00D045ED"/>
    <w:rsid w:val="00D046EC"/>
    <w:rsid w:val="00D049D5"/>
    <w:rsid w:val="00D059D2"/>
    <w:rsid w:val="00D065A9"/>
    <w:rsid w:val="00D0681E"/>
    <w:rsid w:val="00D06A73"/>
    <w:rsid w:val="00D06BC9"/>
    <w:rsid w:val="00D07126"/>
    <w:rsid w:val="00D073FD"/>
    <w:rsid w:val="00D10104"/>
    <w:rsid w:val="00D10AB3"/>
    <w:rsid w:val="00D10E7D"/>
    <w:rsid w:val="00D10F63"/>
    <w:rsid w:val="00D112D8"/>
    <w:rsid w:val="00D113F4"/>
    <w:rsid w:val="00D11744"/>
    <w:rsid w:val="00D117B5"/>
    <w:rsid w:val="00D11B01"/>
    <w:rsid w:val="00D11C46"/>
    <w:rsid w:val="00D11D2A"/>
    <w:rsid w:val="00D11DEF"/>
    <w:rsid w:val="00D11E85"/>
    <w:rsid w:val="00D128D2"/>
    <w:rsid w:val="00D12AD1"/>
    <w:rsid w:val="00D12F8D"/>
    <w:rsid w:val="00D130FA"/>
    <w:rsid w:val="00D13B81"/>
    <w:rsid w:val="00D13E87"/>
    <w:rsid w:val="00D141A9"/>
    <w:rsid w:val="00D142BD"/>
    <w:rsid w:val="00D14300"/>
    <w:rsid w:val="00D1432E"/>
    <w:rsid w:val="00D1454F"/>
    <w:rsid w:val="00D15886"/>
    <w:rsid w:val="00D16060"/>
    <w:rsid w:val="00D16244"/>
    <w:rsid w:val="00D1661C"/>
    <w:rsid w:val="00D17186"/>
    <w:rsid w:val="00D17843"/>
    <w:rsid w:val="00D17967"/>
    <w:rsid w:val="00D20370"/>
    <w:rsid w:val="00D206BA"/>
    <w:rsid w:val="00D20D7C"/>
    <w:rsid w:val="00D20FC7"/>
    <w:rsid w:val="00D2106F"/>
    <w:rsid w:val="00D211FE"/>
    <w:rsid w:val="00D21386"/>
    <w:rsid w:val="00D2192E"/>
    <w:rsid w:val="00D21952"/>
    <w:rsid w:val="00D219EF"/>
    <w:rsid w:val="00D21AB1"/>
    <w:rsid w:val="00D2211F"/>
    <w:rsid w:val="00D22650"/>
    <w:rsid w:val="00D22937"/>
    <w:rsid w:val="00D22B91"/>
    <w:rsid w:val="00D22E25"/>
    <w:rsid w:val="00D231E0"/>
    <w:rsid w:val="00D23587"/>
    <w:rsid w:val="00D23932"/>
    <w:rsid w:val="00D23C7C"/>
    <w:rsid w:val="00D24875"/>
    <w:rsid w:val="00D2495B"/>
    <w:rsid w:val="00D24C9C"/>
    <w:rsid w:val="00D25325"/>
    <w:rsid w:val="00D257F8"/>
    <w:rsid w:val="00D259F9"/>
    <w:rsid w:val="00D26001"/>
    <w:rsid w:val="00D26284"/>
    <w:rsid w:val="00D262E8"/>
    <w:rsid w:val="00D26543"/>
    <w:rsid w:val="00D26742"/>
    <w:rsid w:val="00D26D5F"/>
    <w:rsid w:val="00D272C4"/>
    <w:rsid w:val="00D272F6"/>
    <w:rsid w:val="00D2733C"/>
    <w:rsid w:val="00D27500"/>
    <w:rsid w:val="00D27AF7"/>
    <w:rsid w:val="00D27C02"/>
    <w:rsid w:val="00D30292"/>
    <w:rsid w:val="00D30360"/>
    <w:rsid w:val="00D30616"/>
    <w:rsid w:val="00D308A7"/>
    <w:rsid w:val="00D30AA0"/>
    <w:rsid w:val="00D30CFF"/>
    <w:rsid w:val="00D31093"/>
    <w:rsid w:val="00D314A7"/>
    <w:rsid w:val="00D31678"/>
    <w:rsid w:val="00D31D51"/>
    <w:rsid w:val="00D31F68"/>
    <w:rsid w:val="00D31F69"/>
    <w:rsid w:val="00D31F83"/>
    <w:rsid w:val="00D323E7"/>
    <w:rsid w:val="00D3268C"/>
    <w:rsid w:val="00D326B4"/>
    <w:rsid w:val="00D329E7"/>
    <w:rsid w:val="00D32BE9"/>
    <w:rsid w:val="00D32D03"/>
    <w:rsid w:val="00D33077"/>
    <w:rsid w:val="00D3342B"/>
    <w:rsid w:val="00D33443"/>
    <w:rsid w:val="00D335AA"/>
    <w:rsid w:val="00D33A36"/>
    <w:rsid w:val="00D33B74"/>
    <w:rsid w:val="00D3455E"/>
    <w:rsid w:val="00D35011"/>
    <w:rsid w:val="00D35091"/>
    <w:rsid w:val="00D3560C"/>
    <w:rsid w:val="00D36118"/>
    <w:rsid w:val="00D363F6"/>
    <w:rsid w:val="00D365E9"/>
    <w:rsid w:val="00D36E53"/>
    <w:rsid w:val="00D37373"/>
    <w:rsid w:val="00D37481"/>
    <w:rsid w:val="00D377A8"/>
    <w:rsid w:val="00D37E5B"/>
    <w:rsid w:val="00D37E5C"/>
    <w:rsid w:val="00D37EBE"/>
    <w:rsid w:val="00D400FA"/>
    <w:rsid w:val="00D417F7"/>
    <w:rsid w:val="00D4186A"/>
    <w:rsid w:val="00D420F7"/>
    <w:rsid w:val="00D42937"/>
    <w:rsid w:val="00D42D3D"/>
    <w:rsid w:val="00D43034"/>
    <w:rsid w:val="00D4392E"/>
    <w:rsid w:val="00D440F9"/>
    <w:rsid w:val="00D44262"/>
    <w:rsid w:val="00D449D9"/>
    <w:rsid w:val="00D44AF4"/>
    <w:rsid w:val="00D45024"/>
    <w:rsid w:val="00D45CC3"/>
    <w:rsid w:val="00D45CC7"/>
    <w:rsid w:val="00D47333"/>
    <w:rsid w:val="00D47D5A"/>
    <w:rsid w:val="00D50005"/>
    <w:rsid w:val="00D507F5"/>
    <w:rsid w:val="00D50B8B"/>
    <w:rsid w:val="00D50C99"/>
    <w:rsid w:val="00D51146"/>
    <w:rsid w:val="00D512D5"/>
    <w:rsid w:val="00D5140D"/>
    <w:rsid w:val="00D514F2"/>
    <w:rsid w:val="00D51871"/>
    <w:rsid w:val="00D519AB"/>
    <w:rsid w:val="00D5296B"/>
    <w:rsid w:val="00D52BD5"/>
    <w:rsid w:val="00D53001"/>
    <w:rsid w:val="00D5344F"/>
    <w:rsid w:val="00D539DE"/>
    <w:rsid w:val="00D53AEE"/>
    <w:rsid w:val="00D5402C"/>
    <w:rsid w:val="00D54213"/>
    <w:rsid w:val="00D5442A"/>
    <w:rsid w:val="00D5457A"/>
    <w:rsid w:val="00D548E6"/>
    <w:rsid w:val="00D551C9"/>
    <w:rsid w:val="00D55E48"/>
    <w:rsid w:val="00D55F96"/>
    <w:rsid w:val="00D5605B"/>
    <w:rsid w:val="00D562D3"/>
    <w:rsid w:val="00D563C7"/>
    <w:rsid w:val="00D56830"/>
    <w:rsid w:val="00D56E24"/>
    <w:rsid w:val="00D5713B"/>
    <w:rsid w:val="00D57279"/>
    <w:rsid w:val="00D57413"/>
    <w:rsid w:val="00D574DB"/>
    <w:rsid w:val="00D57DBB"/>
    <w:rsid w:val="00D60040"/>
    <w:rsid w:val="00D602EE"/>
    <w:rsid w:val="00D614CC"/>
    <w:rsid w:val="00D61D15"/>
    <w:rsid w:val="00D61D90"/>
    <w:rsid w:val="00D61D9F"/>
    <w:rsid w:val="00D61EA4"/>
    <w:rsid w:val="00D6246E"/>
    <w:rsid w:val="00D62C2C"/>
    <w:rsid w:val="00D62CCD"/>
    <w:rsid w:val="00D62D30"/>
    <w:rsid w:val="00D6385B"/>
    <w:rsid w:val="00D63D0A"/>
    <w:rsid w:val="00D642D5"/>
    <w:rsid w:val="00D64933"/>
    <w:rsid w:val="00D64AFE"/>
    <w:rsid w:val="00D64EF4"/>
    <w:rsid w:val="00D650B5"/>
    <w:rsid w:val="00D66403"/>
    <w:rsid w:val="00D66450"/>
    <w:rsid w:val="00D665AA"/>
    <w:rsid w:val="00D66A88"/>
    <w:rsid w:val="00D671D5"/>
    <w:rsid w:val="00D672CA"/>
    <w:rsid w:val="00D67357"/>
    <w:rsid w:val="00D679DA"/>
    <w:rsid w:val="00D701B5"/>
    <w:rsid w:val="00D705FE"/>
    <w:rsid w:val="00D70D92"/>
    <w:rsid w:val="00D719EA"/>
    <w:rsid w:val="00D7287A"/>
    <w:rsid w:val="00D72A79"/>
    <w:rsid w:val="00D72AAF"/>
    <w:rsid w:val="00D72CD7"/>
    <w:rsid w:val="00D72F35"/>
    <w:rsid w:val="00D73123"/>
    <w:rsid w:val="00D7322A"/>
    <w:rsid w:val="00D733BD"/>
    <w:rsid w:val="00D7369C"/>
    <w:rsid w:val="00D73B50"/>
    <w:rsid w:val="00D73EA4"/>
    <w:rsid w:val="00D745C7"/>
    <w:rsid w:val="00D75061"/>
    <w:rsid w:val="00D752AB"/>
    <w:rsid w:val="00D7533A"/>
    <w:rsid w:val="00D75861"/>
    <w:rsid w:val="00D75EA0"/>
    <w:rsid w:val="00D76AD5"/>
    <w:rsid w:val="00D76F8C"/>
    <w:rsid w:val="00D7715E"/>
    <w:rsid w:val="00D77232"/>
    <w:rsid w:val="00D77369"/>
    <w:rsid w:val="00D77544"/>
    <w:rsid w:val="00D77660"/>
    <w:rsid w:val="00D779E5"/>
    <w:rsid w:val="00D77E0F"/>
    <w:rsid w:val="00D80296"/>
    <w:rsid w:val="00D80569"/>
    <w:rsid w:val="00D80871"/>
    <w:rsid w:val="00D80EC0"/>
    <w:rsid w:val="00D81046"/>
    <w:rsid w:val="00D811A4"/>
    <w:rsid w:val="00D81240"/>
    <w:rsid w:val="00D81682"/>
    <w:rsid w:val="00D81BB8"/>
    <w:rsid w:val="00D82012"/>
    <w:rsid w:val="00D82343"/>
    <w:rsid w:val="00D824DA"/>
    <w:rsid w:val="00D82AC5"/>
    <w:rsid w:val="00D82CCD"/>
    <w:rsid w:val="00D82DBA"/>
    <w:rsid w:val="00D8303B"/>
    <w:rsid w:val="00D83BA8"/>
    <w:rsid w:val="00D83F32"/>
    <w:rsid w:val="00D84052"/>
    <w:rsid w:val="00D840D2"/>
    <w:rsid w:val="00D842EA"/>
    <w:rsid w:val="00D843AD"/>
    <w:rsid w:val="00D84E11"/>
    <w:rsid w:val="00D85101"/>
    <w:rsid w:val="00D8553A"/>
    <w:rsid w:val="00D859C5"/>
    <w:rsid w:val="00D85C18"/>
    <w:rsid w:val="00D85C20"/>
    <w:rsid w:val="00D864D1"/>
    <w:rsid w:val="00D86560"/>
    <w:rsid w:val="00D86802"/>
    <w:rsid w:val="00D86A8D"/>
    <w:rsid w:val="00D86AF8"/>
    <w:rsid w:val="00D86BC5"/>
    <w:rsid w:val="00D86EFD"/>
    <w:rsid w:val="00D87132"/>
    <w:rsid w:val="00D87176"/>
    <w:rsid w:val="00D871F1"/>
    <w:rsid w:val="00D87A68"/>
    <w:rsid w:val="00D87E4F"/>
    <w:rsid w:val="00D90F64"/>
    <w:rsid w:val="00D91209"/>
    <w:rsid w:val="00D91517"/>
    <w:rsid w:val="00D91C9B"/>
    <w:rsid w:val="00D91EE8"/>
    <w:rsid w:val="00D922A5"/>
    <w:rsid w:val="00D9268D"/>
    <w:rsid w:val="00D9271B"/>
    <w:rsid w:val="00D92771"/>
    <w:rsid w:val="00D932A4"/>
    <w:rsid w:val="00D932E4"/>
    <w:rsid w:val="00D93D11"/>
    <w:rsid w:val="00D941CB"/>
    <w:rsid w:val="00D94369"/>
    <w:rsid w:val="00D94967"/>
    <w:rsid w:val="00D94BD8"/>
    <w:rsid w:val="00D94E37"/>
    <w:rsid w:val="00D95105"/>
    <w:rsid w:val="00D95208"/>
    <w:rsid w:val="00D954DD"/>
    <w:rsid w:val="00D95F23"/>
    <w:rsid w:val="00D9628A"/>
    <w:rsid w:val="00D9661D"/>
    <w:rsid w:val="00D96AAA"/>
    <w:rsid w:val="00D96C2E"/>
    <w:rsid w:val="00D96CAA"/>
    <w:rsid w:val="00D971A9"/>
    <w:rsid w:val="00D973BF"/>
    <w:rsid w:val="00D974A3"/>
    <w:rsid w:val="00D975C2"/>
    <w:rsid w:val="00D97760"/>
    <w:rsid w:val="00D97BB2"/>
    <w:rsid w:val="00D97C8C"/>
    <w:rsid w:val="00D97EF0"/>
    <w:rsid w:val="00DA065D"/>
    <w:rsid w:val="00DA09E7"/>
    <w:rsid w:val="00DA0BE5"/>
    <w:rsid w:val="00DA0D06"/>
    <w:rsid w:val="00DA14FF"/>
    <w:rsid w:val="00DA15E5"/>
    <w:rsid w:val="00DA171D"/>
    <w:rsid w:val="00DA1937"/>
    <w:rsid w:val="00DA2EDA"/>
    <w:rsid w:val="00DA336F"/>
    <w:rsid w:val="00DA39C3"/>
    <w:rsid w:val="00DA4B5B"/>
    <w:rsid w:val="00DA5056"/>
    <w:rsid w:val="00DA52DD"/>
    <w:rsid w:val="00DA52E6"/>
    <w:rsid w:val="00DA5B23"/>
    <w:rsid w:val="00DA6709"/>
    <w:rsid w:val="00DA6AC2"/>
    <w:rsid w:val="00DA6C70"/>
    <w:rsid w:val="00DA6CAD"/>
    <w:rsid w:val="00DA71F4"/>
    <w:rsid w:val="00DA7284"/>
    <w:rsid w:val="00DA764D"/>
    <w:rsid w:val="00DA77E7"/>
    <w:rsid w:val="00DA7B4C"/>
    <w:rsid w:val="00DA7E04"/>
    <w:rsid w:val="00DA7FF5"/>
    <w:rsid w:val="00DB067D"/>
    <w:rsid w:val="00DB083D"/>
    <w:rsid w:val="00DB2934"/>
    <w:rsid w:val="00DB2A1D"/>
    <w:rsid w:val="00DB2AC3"/>
    <w:rsid w:val="00DB2B8B"/>
    <w:rsid w:val="00DB2F37"/>
    <w:rsid w:val="00DB2FAC"/>
    <w:rsid w:val="00DB30A7"/>
    <w:rsid w:val="00DB3410"/>
    <w:rsid w:val="00DB3EF3"/>
    <w:rsid w:val="00DB41E2"/>
    <w:rsid w:val="00DB460E"/>
    <w:rsid w:val="00DB46FF"/>
    <w:rsid w:val="00DB472D"/>
    <w:rsid w:val="00DB48CF"/>
    <w:rsid w:val="00DB490C"/>
    <w:rsid w:val="00DB4D55"/>
    <w:rsid w:val="00DB5241"/>
    <w:rsid w:val="00DB56E3"/>
    <w:rsid w:val="00DB581F"/>
    <w:rsid w:val="00DB584E"/>
    <w:rsid w:val="00DB5875"/>
    <w:rsid w:val="00DB5F8D"/>
    <w:rsid w:val="00DB7144"/>
    <w:rsid w:val="00DB719C"/>
    <w:rsid w:val="00DB762F"/>
    <w:rsid w:val="00DB7CB8"/>
    <w:rsid w:val="00DC03D4"/>
    <w:rsid w:val="00DC06E5"/>
    <w:rsid w:val="00DC0C1B"/>
    <w:rsid w:val="00DC0E1D"/>
    <w:rsid w:val="00DC1611"/>
    <w:rsid w:val="00DC176F"/>
    <w:rsid w:val="00DC1775"/>
    <w:rsid w:val="00DC1C01"/>
    <w:rsid w:val="00DC1DAF"/>
    <w:rsid w:val="00DC21F8"/>
    <w:rsid w:val="00DC22D3"/>
    <w:rsid w:val="00DC2811"/>
    <w:rsid w:val="00DC299A"/>
    <w:rsid w:val="00DC3525"/>
    <w:rsid w:val="00DC3603"/>
    <w:rsid w:val="00DC387F"/>
    <w:rsid w:val="00DC3971"/>
    <w:rsid w:val="00DC3A19"/>
    <w:rsid w:val="00DC40AE"/>
    <w:rsid w:val="00DC4437"/>
    <w:rsid w:val="00DC4680"/>
    <w:rsid w:val="00DC4A29"/>
    <w:rsid w:val="00DC4A86"/>
    <w:rsid w:val="00DC4C42"/>
    <w:rsid w:val="00DC4FF2"/>
    <w:rsid w:val="00DC5240"/>
    <w:rsid w:val="00DC5825"/>
    <w:rsid w:val="00DC5938"/>
    <w:rsid w:val="00DC5A16"/>
    <w:rsid w:val="00DC5C5D"/>
    <w:rsid w:val="00DC6099"/>
    <w:rsid w:val="00DC6883"/>
    <w:rsid w:val="00DC6C29"/>
    <w:rsid w:val="00DC6FB9"/>
    <w:rsid w:val="00DC71A0"/>
    <w:rsid w:val="00DC71F7"/>
    <w:rsid w:val="00DC77D3"/>
    <w:rsid w:val="00DD036A"/>
    <w:rsid w:val="00DD0499"/>
    <w:rsid w:val="00DD113D"/>
    <w:rsid w:val="00DD14A6"/>
    <w:rsid w:val="00DD152F"/>
    <w:rsid w:val="00DD17FA"/>
    <w:rsid w:val="00DD1C9C"/>
    <w:rsid w:val="00DD26FC"/>
    <w:rsid w:val="00DD278C"/>
    <w:rsid w:val="00DD27AF"/>
    <w:rsid w:val="00DD2F98"/>
    <w:rsid w:val="00DD3062"/>
    <w:rsid w:val="00DD3E28"/>
    <w:rsid w:val="00DD4523"/>
    <w:rsid w:val="00DD4A13"/>
    <w:rsid w:val="00DD4C40"/>
    <w:rsid w:val="00DD53C3"/>
    <w:rsid w:val="00DD63C8"/>
    <w:rsid w:val="00DD6420"/>
    <w:rsid w:val="00DD651D"/>
    <w:rsid w:val="00DD6A56"/>
    <w:rsid w:val="00DD6F0F"/>
    <w:rsid w:val="00DD70DC"/>
    <w:rsid w:val="00DD73C5"/>
    <w:rsid w:val="00DD73FF"/>
    <w:rsid w:val="00DD7B2C"/>
    <w:rsid w:val="00DE0034"/>
    <w:rsid w:val="00DE01DE"/>
    <w:rsid w:val="00DE0A65"/>
    <w:rsid w:val="00DE0BBF"/>
    <w:rsid w:val="00DE108A"/>
    <w:rsid w:val="00DE12CD"/>
    <w:rsid w:val="00DE1605"/>
    <w:rsid w:val="00DE1982"/>
    <w:rsid w:val="00DE1B66"/>
    <w:rsid w:val="00DE1BE7"/>
    <w:rsid w:val="00DE1E57"/>
    <w:rsid w:val="00DE2020"/>
    <w:rsid w:val="00DE2126"/>
    <w:rsid w:val="00DE2268"/>
    <w:rsid w:val="00DE23F5"/>
    <w:rsid w:val="00DE241F"/>
    <w:rsid w:val="00DE2FF0"/>
    <w:rsid w:val="00DE34BE"/>
    <w:rsid w:val="00DE3554"/>
    <w:rsid w:val="00DE371E"/>
    <w:rsid w:val="00DE3834"/>
    <w:rsid w:val="00DE38CE"/>
    <w:rsid w:val="00DE3B6C"/>
    <w:rsid w:val="00DE417E"/>
    <w:rsid w:val="00DE4214"/>
    <w:rsid w:val="00DE52EF"/>
    <w:rsid w:val="00DE5318"/>
    <w:rsid w:val="00DE5415"/>
    <w:rsid w:val="00DE547F"/>
    <w:rsid w:val="00DE5865"/>
    <w:rsid w:val="00DE5B42"/>
    <w:rsid w:val="00DE5C11"/>
    <w:rsid w:val="00DE5E9B"/>
    <w:rsid w:val="00DE6B35"/>
    <w:rsid w:val="00DE6B64"/>
    <w:rsid w:val="00DE6C22"/>
    <w:rsid w:val="00DE73F9"/>
    <w:rsid w:val="00DE76B7"/>
    <w:rsid w:val="00DE7AA0"/>
    <w:rsid w:val="00DE7D7B"/>
    <w:rsid w:val="00DF087F"/>
    <w:rsid w:val="00DF0F92"/>
    <w:rsid w:val="00DF1047"/>
    <w:rsid w:val="00DF11B4"/>
    <w:rsid w:val="00DF18B6"/>
    <w:rsid w:val="00DF1B41"/>
    <w:rsid w:val="00DF32F7"/>
    <w:rsid w:val="00DF339C"/>
    <w:rsid w:val="00DF3576"/>
    <w:rsid w:val="00DF376C"/>
    <w:rsid w:val="00DF3C17"/>
    <w:rsid w:val="00DF43B0"/>
    <w:rsid w:val="00DF4A7E"/>
    <w:rsid w:val="00DF4B58"/>
    <w:rsid w:val="00DF4ED2"/>
    <w:rsid w:val="00DF5210"/>
    <w:rsid w:val="00DF52A5"/>
    <w:rsid w:val="00DF5556"/>
    <w:rsid w:val="00DF5742"/>
    <w:rsid w:val="00DF58F3"/>
    <w:rsid w:val="00DF5A24"/>
    <w:rsid w:val="00DF5CA2"/>
    <w:rsid w:val="00DF5D33"/>
    <w:rsid w:val="00DF6048"/>
    <w:rsid w:val="00DF625D"/>
    <w:rsid w:val="00DF6529"/>
    <w:rsid w:val="00DF674A"/>
    <w:rsid w:val="00DF694D"/>
    <w:rsid w:val="00DF7451"/>
    <w:rsid w:val="00DF76AA"/>
    <w:rsid w:val="00DF7E8E"/>
    <w:rsid w:val="00E0003E"/>
    <w:rsid w:val="00E0012B"/>
    <w:rsid w:val="00E00149"/>
    <w:rsid w:val="00E005B4"/>
    <w:rsid w:val="00E010CF"/>
    <w:rsid w:val="00E01206"/>
    <w:rsid w:val="00E012C7"/>
    <w:rsid w:val="00E01673"/>
    <w:rsid w:val="00E01A2A"/>
    <w:rsid w:val="00E01B39"/>
    <w:rsid w:val="00E020F5"/>
    <w:rsid w:val="00E02365"/>
    <w:rsid w:val="00E023EF"/>
    <w:rsid w:val="00E02519"/>
    <w:rsid w:val="00E028E3"/>
    <w:rsid w:val="00E02959"/>
    <w:rsid w:val="00E02AC2"/>
    <w:rsid w:val="00E02B1D"/>
    <w:rsid w:val="00E02CA0"/>
    <w:rsid w:val="00E02DF4"/>
    <w:rsid w:val="00E02E0C"/>
    <w:rsid w:val="00E02E68"/>
    <w:rsid w:val="00E03590"/>
    <w:rsid w:val="00E03679"/>
    <w:rsid w:val="00E039DF"/>
    <w:rsid w:val="00E03BE3"/>
    <w:rsid w:val="00E0404B"/>
    <w:rsid w:val="00E04173"/>
    <w:rsid w:val="00E042CA"/>
    <w:rsid w:val="00E04798"/>
    <w:rsid w:val="00E0488B"/>
    <w:rsid w:val="00E05365"/>
    <w:rsid w:val="00E05526"/>
    <w:rsid w:val="00E05A22"/>
    <w:rsid w:val="00E05E71"/>
    <w:rsid w:val="00E05ECD"/>
    <w:rsid w:val="00E06BBD"/>
    <w:rsid w:val="00E06BDF"/>
    <w:rsid w:val="00E06FA7"/>
    <w:rsid w:val="00E070BA"/>
    <w:rsid w:val="00E07130"/>
    <w:rsid w:val="00E07306"/>
    <w:rsid w:val="00E074DB"/>
    <w:rsid w:val="00E07827"/>
    <w:rsid w:val="00E103A0"/>
    <w:rsid w:val="00E103DC"/>
    <w:rsid w:val="00E1057A"/>
    <w:rsid w:val="00E10694"/>
    <w:rsid w:val="00E10A63"/>
    <w:rsid w:val="00E10C2B"/>
    <w:rsid w:val="00E10CDF"/>
    <w:rsid w:val="00E118D8"/>
    <w:rsid w:val="00E11917"/>
    <w:rsid w:val="00E125BF"/>
    <w:rsid w:val="00E12712"/>
    <w:rsid w:val="00E12779"/>
    <w:rsid w:val="00E1381F"/>
    <w:rsid w:val="00E13B81"/>
    <w:rsid w:val="00E13E88"/>
    <w:rsid w:val="00E141C5"/>
    <w:rsid w:val="00E14227"/>
    <w:rsid w:val="00E1439F"/>
    <w:rsid w:val="00E14427"/>
    <w:rsid w:val="00E14570"/>
    <w:rsid w:val="00E15063"/>
    <w:rsid w:val="00E151BD"/>
    <w:rsid w:val="00E157E3"/>
    <w:rsid w:val="00E15BAB"/>
    <w:rsid w:val="00E16076"/>
    <w:rsid w:val="00E162BD"/>
    <w:rsid w:val="00E1649B"/>
    <w:rsid w:val="00E16621"/>
    <w:rsid w:val="00E17055"/>
    <w:rsid w:val="00E1708D"/>
    <w:rsid w:val="00E1735A"/>
    <w:rsid w:val="00E17997"/>
    <w:rsid w:val="00E17B5E"/>
    <w:rsid w:val="00E2017A"/>
    <w:rsid w:val="00E21301"/>
    <w:rsid w:val="00E21B9E"/>
    <w:rsid w:val="00E21E17"/>
    <w:rsid w:val="00E21E78"/>
    <w:rsid w:val="00E21FF1"/>
    <w:rsid w:val="00E2246B"/>
    <w:rsid w:val="00E228D6"/>
    <w:rsid w:val="00E22D2C"/>
    <w:rsid w:val="00E22E77"/>
    <w:rsid w:val="00E23148"/>
    <w:rsid w:val="00E23554"/>
    <w:rsid w:val="00E23746"/>
    <w:rsid w:val="00E2375E"/>
    <w:rsid w:val="00E23D2C"/>
    <w:rsid w:val="00E24687"/>
    <w:rsid w:val="00E24B46"/>
    <w:rsid w:val="00E250F2"/>
    <w:rsid w:val="00E251C4"/>
    <w:rsid w:val="00E255A3"/>
    <w:rsid w:val="00E25677"/>
    <w:rsid w:val="00E25AE5"/>
    <w:rsid w:val="00E265D7"/>
    <w:rsid w:val="00E2666C"/>
    <w:rsid w:val="00E26943"/>
    <w:rsid w:val="00E26974"/>
    <w:rsid w:val="00E26CBC"/>
    <w:rsid w:val="00E271FA"/>
    <w:rsid w:val="00E276A0"/>
    <w:rsid w:val="00E2776E"/>
    <w:rsid w:val="00E3009D"/>
    <w:rsid w:val="00E30225"/>
    <w:rsid w:val="00E30599"/>
    <w:rsid w:val="00E305B5"/>
    <w:rsid w:val="00E307D2"/>
    <w:rsid w:val="00E30839"/>
    <w:rsid w:val="00E31D51"/>
    <w:rsid w:val="00E31F43"/>
    <w:rsid w:val="00E32902"/>
    <w:rsid w:val="00E32EDF"/>
    <w:rsid w:val="00E331CA"/>
    <w:rsid w:val="00E33329"/>
    <w:rsid w:val="00E335DF"/>
    <w:rsid w:val="00E33CE4"/>
    <w:rsid w:val="00E33F28"/>
    <w:rsid w:val="00E34A09"/>
    <w:rsid w:val="00E35200"/>
    <w:rsid w:val="00E352CD"/>
    <w:rsid w:val="00E35335"/>
    <w:rsid w:val="00E361B1"/>
    <w:rsid w:val="00E3645B"/>
    <w:rsid w:val="00E3666D"/>
    <w:rsid w:val="00E3696C"/>
    <w:rsid w:val="00E36DCD"/>
    <w:rsid w:val="00E3745D"/>
    <w:rsid w:val="00E37725"/>
    <w:rsid w:val="00E37B0C"/>
    <w:rsid w:val="00E37E06"/>
    <w:rsid w:val="00E37EC7"/>
    <w:rsid w:val="00E4010E"/>
    <w:rsid w:val="00E401ED"/>
    <w:rsid w:val="00E4043B"/>
    <w:rsid w:val="00E4097D"/>
    <w:rsid w:val="00E40C91"/>
    <w:rsid w:val="00E40DAB"/>
    <w:rsid w:val="00E41602"/>
    <w:rsid w:val="00E41859"/>
    <w:rsid w:val="00E41D57"/>
    <w:rsid w:val="00E41D7A"/>
    <w:rsid w:val="00E421EC"/>
    <w:rsid w:val="00E42384"/>
    <w:rsid w:val="00E4376B"/>
    <w:rsid w:val="00E438CE"/>
    <w:rsid w:val="00E4428F"/>
    <w:rsid w:val="00E442C8"/>
    <w:rsid w:val="00E44892"/>
    <w:rsid w:val="00E4503E"/>
    <w:rsid w:val="00E4561F"/>
    <w:rsid w:val="00E45DFA"/>
    <w:rsid w:val="00E45FD8"/>
    <w:rsid w:val="00E46171"/>
    <w:rsid w:val="00E4649C"/>
    <w:rsid w:val="00E46FA3"/>
    <w:rsid w:val="00E47837"/>
    <w:rsid w:val="00E47A90"/>
    <w:rsid w:val="00E47E31"/>
    <w:rsid w:val="00E47FC6"/>
    <w:rsid w:val="00E50799"/>
    <w:rsid w:val="00E507C1"/>
    <w:rsid w:val="00E50C07"/>
    <w:rsid w:val="00E50F74"/>
    <w:rsid w:val="00E50FB4"/>
    <w:rsid w:val="00E512DC"/>
    <w:rsid w:val="00E51310"/>
    <w:rsid w:val="00E513C2"/>
    <w:rsid w:val="00E5185D"/>
    <w:rsid w:val="00E5192C"/>
    <w:rsid w:val="00E519BC"/>
    <w:rsid w:val="00E51B7B"/>
    <w:rsid w:val="00E51BD3"/>
    <w:rsid w:val="00E51E81"/>
    <w:rsid w:val="00E52351"/>
    <w:rsid w:val="00E52564"/>
    <w:rsid w:val="00E525D3"/>
    <w:rsid w:val="00E52895"/>
    <w:rsid w:val="00E530F5"/>
    <w:rsid w:val="00E53839"/>
    <w:rsid w:val="00E541FD"/>
    <w:rsid w:val="00E54218"/>
    <w:rsid w:val="00E54475"/>
    <w:rsid w:val="00E544E2"/>
    <w:rsid w:val="00E5483D"/>
    <w:rsid w:val="00E5544B"/>
    <w:rsid w:val="00E556ED"/>
    <w:rsid w:val="00E55C7A"/>
    <w:rsid w:val="00E55DC5"/>
    <w:rsid w:val="00E5618D"/>
    <w:rsid w:val="00E56CBE"/>
    <w:rsid w:val="00E56D57"/>
    <w:rsid w:val="00E571A8"/>
    <w:rsid w:val="00E57254"/>
    <w:rsid w:val="00E57381"/>
    <w:rsid w:val="00E57425"/>
    <w:rsid w:val="00E57BD6"/>
    <w:rsid w:val="00E6057C"/>
    <w:rsid w:val="00E6064B"/>
    <w:rsid w:val="00E60973"/>
    <w:rsid w:val="00E60C4F"/>
    <w:rsid w:val="00E613A5"/>
    <w:rsid w:val="00E61566"/>
    <w:rsid w:val="00E615BA"/>
    <w:rsid w:val="00E61954"/>
    <w:rsid w:val="00E61B31"/>
    <w:rsid w:val="00E61C7E"/>
    <w:rsid w:val="00E61F69"/>
    <w:rsid w:val="00E6294A"/>
    <w:rsid w:val="00E62E7A"/>
    <w:rsid w:val="00E62FE3"/>
    <w:rsid w:val="00E633E0"/>
    <w:rsid w:val="00E639CC"/>
    <w:rsid w:val="00E63A01"/>
    <w:rsid w:val="00E63F28"/>
    <w:rsid w:val="00E6400A"/>
    <w:rsid w:val="00E640E5"/>
    <w:rsid w:val="00E64592"/>
    <w:rsid w:val="00E647B1"/>
    <w:rsid w:val="00E659F3"/>
    <w:rsid w:val="00E6602B"/>
    <w:rsid w:val="00E6620E"/>
    <w:rsid w:val="00E6631C"/>
    <w:rsid w:val="00E66866"/>
    <w:rsid w:val="00E668BA"/>
    <w:rsid w:val="00E67342"/>
    <w:rsid w:val="00E6735D"/>
    <w:rsid w:val="00E67607"/>
    <w:rsid w:val="00E679F8"/>
    <w:rsid w:val="00E67A4A"/>
    <w:rsid w:val="00E67A85"/>
    <w:rsid w:val="00E67F7B"/>
    <w:rsid w:val="00E70359"/>
    <w:rsid w:val="00E703BD"/>
    <w:rsid w:val="00E703E6"/>
    <w:rsid w:val="00E70491"/>
    <w:rsid w:val="00E71874"/>
    <w:rsid w:val="00E7187E"/>
    <w:rsid w:val="00E718D9"/>
    <w:rsid w:val="00E71BCC"/>
    <w:rsid w:val="00E72022"/>
    <w:rsid w:val="00E7219C"/>
    <w:rsid w:val="00E724B0"/>
    <w:rsid w:val="00E72904"/>
    <w:rsid w:val="00E72A8F"/>
    <w:rsid w:val="00E7310F"/>
    <w:rsid w:val="00E7324A"/>
    <w:rsid w:val="00E736B5"/>
    <w:rsid w:val="00E73BB0"/>
    <w:rsid w:val="00E742AC"/>
    <w:rsid w:val="00E74508"/>
    <w:rsid w:val="00E7470B"/>
    <w:rsid w:val="00E7495A"/>
    <w:rsid w:val="00E74D04"/>
    <w:rsid w:val="00E74EBB"/>
    <w:rsid w:val="00E74FCE"/>
    <w:rsid w:val="00E750B6"/>
    <w:rsid w:val="00E755A2"/>
    <w:rsid w:val="00E7564D"/>
    <w:rsid w:val="00E7576D"/>
    <w:rsid w:val="00E75BFF"/>
    <w:rsid w:val="00E76820"/>
    <w:rsid w:val="00E76B83"/>
    <w:rsid w:val="00E76D4D"/>
    <w:rsid w:val="00E76F27"/>
    <w:rsid w:val="00E771A8"/>
    <w:rsid w:val="00E77AB8"/>
    <w:rsid w:val="00E80189"/>
    <w:rsid w:val="00E80271"/>
    <w:rsid w:val="00E80B22"/>
    <w:rsid w:val="00E80ED0"/>
    <w:rsid w:val="00E81B88"/>
    <w:rsid w:val="00E81C9B"/>
    <w:rsid w:val="00E81D1A"/>
    <w:rsid w:val="00E82348"/>
    <w:rsid w:val="00E824F5"/>
    <w:rsid w:val="00E8251E"/>
    <w:rsid w:val="00E82D43"/>
    <w:rsid w:val="00E82F02"/>
    <w:rsid w:val="00E82FD9"/>
    <w:rsid w:val="00E8488D"/>
    <w:rsid w:val="00E85013"/>
    <w:rsid w:val="00E857D2"/>
    <w:rsid w:val="00E85AB7"/>
    <w:rsid w:val="00E85B0D"/>
    <w:rsid w:val="00E85FF9"/>
    <w:rsid w:val="00E86010"/>
    <w:rsid w:val="00E864DF"/>
    <w:rsid w:val="00E868F2"/>
    <w:rsid w:val="00E86FF2"/>
    <w:rsid w:val="00E8716F"/>
    <w:rsid w:val="00E87176"/>
    <w:rsid w:val="00E87576"/>
    <w:rsid w:val="00E87C87"/>
    <w:rsid w:val="00E87DD2"/>
    <w:rsid w:val="00E87F8E"/>
    <w:rsid w:val="00E90B83"/>
    <w:rsid w:val="00E90B92"/>
    <w:rsid w:val="00E90F3B"/>
    <w:rsid w:val="00E90FA6"/>
    <w:rsid w:val="00E910BC"/>
    <w:rsid w:val="00E91345"/>
    <w:rsid w:val="00E91621"/>
    <w:rsid w:val="00E91998"/>
    <w:rsid w:val="00E91A3F"/>
    <w:rsid w:val="00E91AC5"/>
    <w:rsid w:val="00E92ADE"/>
    <w:rsid w:val="00E92E96"/>
    <w:rsid w:val="00E92F2E"/>
    <w:rsid w:val="00E932E5"/>
    <w:rsid w:val="00E93979"/>
    <w:rsid w:val="00E93E9E"/>
    <w:rsid w:val="00E943FF"/>
    <w:rsid w:val="00E9490F"/>
    <w:rsid w:val="00E94A0C"/>
    <w:rsid w:val="00E9597B"/>
    <w:rsid w:val="00E95BB8"/>
    <w:rsid w:val="00E95D94"/>
    <w:rsid w:val="00E966D6"/>
    <w:rsid w:val="00E96809"/>
    <w:rsid w:val="00E96C8D"/>
    <w:rsid w:val="00E96D8B"/>
    <w:rsid w:val="00E9712C"/>
    <w:rsid w:val="00E97133"/>
    <w:rsid w:val="00EA0587"/>
    <w:rsid w:val="00EA082D"/>
    <w:rsid w:val="00EA0984"/>
    <w:rsid w:val="00EA0BFF"/>
    <w:rsid w:val="00EA0C95"/>
    <w:rsid w:val="00EA0CEE"/>
    <w:rsid w:val="00EA1A85"/>
    <w:rsid w:val="00EA1C64"/>
    <w:rsid w:val="00EA1DA2"/>
    <w:rsid w:val="00EA21D6"/>
    <w:rsid w:val="00EA25EC"/>
    <w:rsid w:val="00EA26C7"/>
    <w:rsid w:val="00EA2BC5"/>
    <w:rsid w:val="00EA2F60"/>
    <w:rsid w:val="00EA31A9"/>
    <w:rsid w:val="00EA32E7"/>
    <w:rsid w:val="00EA34F9"/>
    <w:rsid w:val="00EA4713"/>
    <w:rsid w:val="00EA47AB"/>
    <w:rsid w:val="00EA4B13"/>
    <w:rsid w:val="00EA4B7F"/>
    <w:rsid w:val="00EA5A49"/>
    <w:rsid w:val="00EA5ED2"/>
    <w:rsid w:val="00EA61CD"/>
    <w:rsid w:val="00EA65AF"/>
    <w:rsid w:val="00EA6A67"/>
    <w:rsid w:val="00EA6E5C"/>
    <w:rsid w:val="00EA6F62"/>
    <w:rsid w:val="00EA7A19"/>
    <w:rsid w:val="00EA7BC9"/>
    <w:rsid w:val="00EA7BD4"/>
    <w:rsid w:val="00EA7D18"/>
    <w:rsid w:val="00EA7FC9"/>
    <w:rsid w:val="00EA7FE9"/>
    <w:rsid w:val="00EB02A8"/>
    <w:rsid w:val="00EB0BCC"/>
    <w:rsid w:val="00EB103B"/>
    <w:rsid w:val="00EB137D"/>
    <w:rsid w:val="00EB20FF"/>
    <w:rsid w:val="00EB21FA"/>
    <w:rsid w:val="00EB2254"/>
    <w:rsid w:val="00EB23F7"/>
    <w:rsid w:val="00EB249F"/>
    <w:rsid w:val="00EB27E5"/>
    <w:rsid w:val="00EB2B50"/>
    <w:rsid w:val="00EB2E2F"/>
    <w:rsid w:val="00EB3211"/>
    <w:rsid w:val="00EB3535"/>
    <w:rsid w:val="00EB3770"/>
    <w:rsid w:val="00EB3FFA"/>
    <w:rsid w:val="00EB46A8"/>
    <w:rsid w:val="00EB48D8"/>
    <w:rsid w:val="00EB49EF"/>
    <w:rsid w:val="00EB4A63"/>
    <w:rsid w:val="00EB58D0"/>
    <w:rsid w:val="00EB591B"/>
    <w:rsid w:val="00EB5CBF"/>
    <w:rsid w:val="00EB60CB"/>
    <w:rsid w:val="00EB6546"/>
    <w:rsid w:val="00EB6932"/>
    <w:rsid w:val="00EB6A10"/>
    <w:rsid w:val="00EB70F6"/>
    <w:rsid w:val="00EC0765"/>
    <w:rsid w:val="00EC09AB"/>
    <w:rsid w:val="00EC0D49"/>
    <w:rsid w:val="00EC13C4"/>
    <w:rsid w:val="00EC15B3"/>
    <w:rsid w:val="00EC1AEB"/>
    <w:rsid w:val="00EC1E96"/>
    <w:rsid w:val="00EC21FC"/>
    <w:rsid w:val="00EC2264"/>
    <w:rsid w:val="00EC2266"/>
    <w:rsid w:val="00EC2BCB"/>
    <w:rsid w:val="00EC2D95"/>
    <w:rsid w:val="00EC30A5"/>
    <w:rsid w:val="00EC3324"/>
    <w:rsid w:val="00EC33DF"/>
    <w:rsid w:val="00EC3D2E"/>
    <w:rsid w:val="00EC408C"/>
    <w:rsid w:val="00EC4BDE"/>
    <w:rsid w:val="00EC4EDA"/>
    <w:rsid w:val="00EC554E"/>
    <w:rsid w:val="00EC5590"/>
    <w:rsid w:val="00EC5D0E"/>
    <w:rsid w:val="00EC5E17"/>
    <w:rsid w:val="00EC5FDB"/>
    <w:rsid w:val="00EC634D"/>
    <w:rsid w:val="00EC63A1"/>
    <w:rsid w:val="00EC64F0"/>
    <w:rsid w:val="00EC6560"/>
    <w:rsid w:val="00EC6584"/>
    <w:rsid w:val="00EC7010"/>
    <w:rsid w:val="00EC719E"/>
    <w:rsid w:val="00EC72F0"/>
    <w:rsid w:val="00EC7892"/>
    <w:rsid w:val="00EC791A"/>
    <w:rsid w:val="00EC79E6"/>
    <w:rsid w:val="00EC7A0A"/>
    <w:rsid w:val="00EC7DB1"/>
    <w:rsid w:val="00ED017F"/>
    <w:rsid w:val="00ED055A"/>
    <w:rsid w:val="00ED111C"/>
    <w:rsid w:val="00ED1A96"/>
    <w:rsid w:val="00ED1C9B"/>
    <w:rsid w:val="00ED1D65"/>
    <w:rsid w:val="00ED206F"/>
    <w:rsid w:val="00ED20E1"/>
    <w:rsid w:val="00ED20F9"/>
    <w:rsid w:val="00ED25E0"/>
    <w:rsid w:val="00ED2755"/>
    <w:rsid w:val="00ED2A6B"/>
    <w:rsid w:val="00ED2BF5"/>
    <w:rsid w:val="00ED2CFB"/>
    <w:rsid w:val="00ED2F83"/>
    <w:rsid w:val="00ED34F7"/>
    <w:rsid w:val="00ED39EE"/>
    <w:rsid w:val="00ED3F31"/>
    <w:rsid w:val="00ED404F"/>
    <w:rsid w:val="00ED4950"/>
    <w:rsid w:val="00ED4C50"/>
    <w:rsid w:val="00ED4D1E"/>
    <w:rsid w:val="00ED52E5"/>
    <w:rsid w:val="00ED54A7"/>
    <w:rsid w:val="00ED57FF"/>
    <w:rsid w:val="00ED5974"/>
    <w:rsid w:val="00ED5C5F"/>
    <w:rsid w:val="00ED63E0"/>
    <w:rsid w:val="00ED66DA"/>
    <w:rsid w:val="00ED6E5E"/>
    <w:rsid w:val="00ED706C"/>
    <w:rsid w:val="00ED76A1"/>
    <w:rsid w:val="00ED7777"/>
    <w:rsid w:val="00ED7FBB"/>
    <w:rsid w:val="00ED7FC7"/>
    <w:rsid w:val="00EE05FA"/>
    <w:rsid w:val="00EE0AD5"/>
    <w:rsid w:val="00EE0F18"/>
    <w:rsid w:val="00EE12DA"/>
    <w:rsid w:val="00EE1346"/>
    <w:rsid w:val="00EE14E6"/>
    <w:rsid w:val="00EE1857"/>
    <w:rsid w:val="00EE18AF"/>
    <w:rsid w:val="00EE1BBD"/>
    <w:rsid w:val="00EE1FD8"/>
    <w:rsid w:val="00EE2166"/>
    <w:rsid w:val="00EE23A0"/>
    <w:rsid w:val="00EE2707"/>
    <w:rsid w:val="00EE2AFB"/>
    <w:rsid w:val="00EE2E20"/>
    <w:rsid w:val="00EE3810"/>
    <w:rsid w:val="00EE3A89"/>
    <w:rsid w:val="00EE3D05"/>
    <w:rsid w:val="00EE4EA5"/>
    <w:rsid w:val="00EE4F59"/>
    <w:rsid w:val="00EE56C4"/>
    <w:rsid w:val="00EE57E9"/>
    <w:rsid w:val="00EE5879"/>
    <w:rsid w:val="00EE5DB1"/>
    <w:rsid w:val="00EE600F"/>
    <w:rsid w:val="00EE606D"/>
    <w:rsid w:val="00EE66A0"/>
    <w:rsid w:val="00EE68CF"/>
    <w:rsid w:val="00EE6D06"/>
    <w:rsid w:val="00EE6EF3"/>
    <w:rsid w:val="00EE75F0"/>
    <w:rsid w:val="00EE769F"/>
    <w:rsid w:val="00EE78F5"/>
    <w:rsid w:val="00EE792A"/>
    <w:rsid w:val="00EE7F28"/>
    <w:rsid w:val="00EF0A80"/>
    <w:rsid w:val="00EF1548"/>
    <w:rsid w:val="00EF1694"/>
    <w:rsid w:val="00EF187A"/>
    <w:rsid w:val="00EF1EA0"/>
    <w:rsid w:val="00EF1FE9"/>
    <w:rsid w:val="00EF215A"/>
    <w:rsid w:val="00EF28E8"/>
    <w:rsid w:val="00EF2E2C"/>
    <w:rsid w:val="00EF33AC"/>
    <w:rsid w:val="00EF39D1"/>
    <w:rsid w:val="00EF42C9"/>
    <w:rsid w:val="00EF45C3"/>
    <w:rsid w:val="00EF4AA8"/>
    <w:rsid w:val="00EF54E0"/>
    <w:rsid w:val="00EF5901"/>
    <w:rsid w:val="00EF59AB"/>
    <w:rsid w:val="00EF5B52"/>
    <w:rsid w:val="00EF5CF4"/>
    <w:rsid w:val="00EF5ED0"/>
    <w:rsid w:val="00EF6581"/>
    <w:rsid w:val="00EF6694"/>
    <w:rsid w:val="00EF7489"/>
    <w:rsid w:val="00EF79F9"/>
    <w:rsid w:val="00EF7DC7"/>
    <w:rsid w:val="00EF7DFD"/>
    <w:rsid w:val="00F00DF9"/>
    <w:rsid w:val="00F00F19"/>
    <w:rsid w:val="00F010AB"/>
    <w:rsid w:val="00F012DF"/>
    <w:rsid w:val="00F021B4"/>
    <w:rsid w:val="00F03184"/>
    <w:rsid w:val="00F03395"/>
    <w:rsid w:val="00F037F1"/>
    <w:rsid w:val="00F03851"/>
    <w:rsid w:val="00F03EA8"/>
    <w:rsid w:val="00F04252"/>
    <w:rsid w:val="00F043CC"/>
    <w:rsid w:val="00F04817"/>
    <w:rsid w:val="00F04941"/>
    <w:rsid w:val="00F04C00"/>
    <w:rsid w:val="00F04D15"/>
    <w:rsid w:val="00F055CF"/>
    <w:rsid w:val="00F05776"/>
    <w:rsid w:val="00F058BE"/>
    <w:rsid w:val="00F05F2A"/>
    <w:rsid w:val="00F06304"/>
    <w:rsid w:val="00F0649A"/>
    <w:rsid w:val="00F064BF"/>
    <w:rsid w:val="00F06DE3"/>
    <w:rsid w:val="00F06E1D"/>
    <w:rsid w:val="00F06F01"/>
    <w:rsid w:val="00F070EA"/>
    <w:rsid w:val="00F07193"/>
    <w:rsid w:val="00F07AF6"/>
    <w:rsid w:val="00F104A6"/>
    <w:rsid w:val="00F10F36"/>
    <w:rsid w:val="00F11166"/>
    <w:rsid w:val="00F11E13"/>
    <w:rsid w:val="00F11EF8"/>
    <w:rsid w:val="00F12407"/>
    <w:rsid w:val="00F12580"/>
    <w:rsid w:val="00F125B0"/>
    <w:rsid w:val="00F12A99"/>
    <w:rsid w:val="00F12EAC"/>
    <w:rsid w:val="00F13052"/>
    <w:rsid w:val="00F131B7"/>
    <w:rsid w:val="00F132F8"/>
    <w:rsid w:val="00F13343"/>
    <w:rsid w:val="00F1365B"/>
    <w:rsid w:val="00F13CB7"/>
    <w:rsid w:val="00F14350"/>
    <w:rsid w:val="00F144AF"/>
    <w:rsid w:val="00F149B1"/>
    <w:rsid w:val="00F14BED"/>
    <w:rsid w:val="00F14FBF"/>
    <w:rsid w:val="00F1574C"/>
    <w:rsid w:val="00F15E4E"/>
    <w:rsid w:val="00F15E8E"/>
    <w:rsid w:val="00F16766"/>
    <w:rsid w:val="00F16DAE"/>
    <w:rsid w:val="00F174C4"/>
    <w:rsid w:val="00F17CD4"/>
    <w:rsid w:val="00F17D60"/>
    <w:rsid w:val="00F2017F"/>
    <w:rsid w:val="00F203B6"/>
    <w:rsid w:val="00F20AB2"/>
    <w:rsid w:val="00F21440"/>
    <w:rsid w:val="00F21525"/>
    <w:rsid w:val="00F215B8"/>
    <w:rsid w:val="00F2242F"/>
    <w:rsid w:val="00F2250F"/>
    <w:rsid w:val="00F22F80"/>
    <w:rsid w:val="00F23130"/>
    <w:rsid w:val="00F23328"/>
    <w:rsid w:val="00F235E5"/>
    <w:rsid w:val="00F238C1"/>
    <w:rsid w:val="00F238F4"/>
    <w:rsid w:val="00F23ABC"/>
    <w:rsid w:val="00F2413A"/>
    <w:rsid w:val="00F245D9"/>
    <w:rsid w:val="00F247B9"/>
    <w:rsid w:val="00F24ACF"/>
    <w:rsid w:val="00F2523D"/>
    <w:rsid w:val="00F255BA"/>
    <w:rsid w:val="00F25664"/>
    <w:rsid w:val="00F256B6"/>
    <w:rsid w:val="00F25959"/>
    <w:rsid w:val="00F25FE1"/>
    <w:rsid w:val="00F26613"/>
    <w:rsid w:val="00F26CB2"/>
    <w:rsid w:val="00F26D96"/>
    <w:rsid w:val="00F27013"/>
    <w:rsid w:val="00F27396"/>
    <w:rsid w:val="00F2759D"/>
    <w:rsid w:val="00F27D5E"/>
    <w:rsid w:val="00F307CC"/>
    <w:rsid w:val="00F313A7"/>
    <w:rsid w:val="00F31733"/>
    <w:rsid w:val="00F3202A"/>
    <w:rsid w:val="00F32246"/>
    <w:rsid w:val="00F32CB8"/>
    <w:rsid w:val="00F32DD8"/>
    <w:rsid w:val="00F32E88"/>
    <w:rsid w:val="00F32F26"/>
    <w:rsid w:val="00F33160"/>
    <w:rsid w:val="00F33251"/>
    <w:rsid w:val="00F33FEC"/>
    <w:rsid w:val="00F34053"/>
    <w:rsid w:val="00F343FF"/>
    <w:rsid w:val="00F34556"/>
    <w:rsid w:val="00F345FD"/>
    <w:rsid w:val="00F3469D"/>
    <w:rsid w:val="00F34897"/>
    <w:rsid w:val="00F34A2E"/>
    <w:rsid w:val="00F355B9"/>
    <w:rsid w:val="00F357A5"/>
    <w:rsid w:val="00F3580D"/>
    <w:rsid w:val="00F35A6E"/>
    <w:rsid w:val="00F35B00"/>
    <w:rsid w:val="00F35B02"/>
    <w:rsid w:val="00F35DDC"/>
    <w:rsid w:val="00F35F82"/>
    <w:rsid w:val="00F364BD"/>
    <w:rsid w:val="00F36C14"/>
    <w:rsid w:val="00F36D05"/>
    <w:rsid w:val="00F36D6E"/>
    <w:rsid w:val="00F370CB"/>
    <w:rsid w:val="00F37206"/>
    <w:rsid w:val="00F37616"/>
    <w:rsid w:val="00F37736"/>
    <w:rsid w:val="00F3782C"/>
    <w:rsid w:val="00F37BB8"/>
    <w:rsid w:val="00F37C54"/>
    <w:rsid w:val="00F37E7F"/>
    <w:rsid w:val="00F401D3"/>
    <w:rsid w:val="00F4088C"/>
    <w:rsid w:val="00F40923"/>
    <w:rsid w:val="00F40F17"/>
    <w:rsid w:val="00F41884"/>
    <w:rsid w:val="00F418A1"/>
    <w:rsid w:val="00F42175"/>
    <w:rsid w:val="00F42742"/>
    <w:rsid w:val="00F42ABE"/>
    <w:rsid w:val="00F42C0A"/>
    <w:rsid w:val="00F433F5"/>
    <w:rsid w:val="00F439C7"/>
    <w:rsid w:val="00F43A0E"/>
    <w:rsid w:val="00F4411D"/>
    <w:rsid w:val="00F443F1"/>
    <w:rsid w:val="00F44882"/>
    <w:rsid w:val="00F44A81"/>
    <w:rsid w:val="00F44C26"/>
    <w:rsid w:val="00F44D46"/>
    <w:rsid w:val="00F4510B"/>
    <w:rsid w:val="00F4572A"/>
    <w:rsid w:val="00F457F2"/>
    <w:rsid w:val="00F45AEF"/>
    <w:rsid w:val="00F45E0A"/>
    <w:rsid w:val="00F46242"/>
    <w:rsid w:val="00F4660E"/>
    <w:rsid w:val="00F46639"/>
    <w:rsid w:val="00F46DEE"/>
    <w:rsid w:val="00F471DC"/>
    <w:rsid w:val="00F47928"/>
    <w:rsid w:val="00F47A17"/>
    <w:rsid w:val="00F47A1C"/>
    <w:rsid w:val="00F47DC9"/>
    <w:rsid w:val="00F47E5B"/>
    <w:rsid w:val="00F47F9E"/>
    <w:rsid w:val="00F50694"/>
    <w:rsid w:val="00F5073C"/>
    <w:rsid w:val="00F50E3F"/>
    <w:rsid w:val="00F50F29"/>
    <w:rsid w:val="00F511A0"/>
    <w:rsid w:val="00F514AC"/>
    <w:rsid w:val="00F51999"/>
    <w:rsid w:val="00F521B3"/>
    <w:rsid w:val="00F523D0"/>
    <w:rsid w:val="00F52916"/>
    <w:rsid w:val="00F52B04"/>
    <w:rsid w:val="00F52FD6"/>
    <w:rsid w:val="00F5321F"/>
    <w:rsid w:val="00F53476"/>
    <w:rsid w:val="00F53C3D"/>
    <w:rsid w:val="00F54CE0"/>
    <w:rsid w:val="00F54ED5"/>
    <w:rsid w:val="00F55476"/>
    <w:rsid w:val="00F55E96"/>
    <w:rsid w:val="00F562BE"/>
    <w:rsid w:val="00F5657D"/>
    <w:rsid w:val="00F5669D"/>
    <w:rsid w:val="00F56B29"/>
    <w:rsid w:val="00F56F45"/>
    <w:rsid w:val="00F57260"/>
    <w:rsid w:val="00F572EB"/>
    <w:rsid w:val="00F57A88"/>
    <w:rsid w:val="00F57BFA"/>
    <w:rsid w:val="00F57E77"/>
    <w:rsid w:val="00F57EEB"/>
    <w:rsid w:val="00F60021"/>
    <w:rsid w:val="00F60284"/>
    <w:rsid w:val="00F6069A"/>
    <w:rsid w:val="00F62B56"/>
    <w:rsid w:val="00F62CD4"/>
    <w:rsid w:val="00F62E0D"/>
    <w:rsid w:val="00F63010"/>
    <w:rsid w:val="00F63387"/>
    <w:rsid w:val="00F6387F"/>
    <w:rsid w:val="00F63A32"/>
    <w:rsid w:val="00F63AC3"/>
    <w:rsid w:val="00F63CB3"/>
    <w:rsid w:val="00F63D92"/>
    <w:rsid w:val="00F63F3B"/>
    <w:rsid w:val="00F640DB"/>
    <w:rsid w:val="00F64D0C"/>
    <w:rsid w:val="00F64F99"/>
    <w:rsid w:val="00F650B4"/>
    <w:rsid w:val="00F6520D"/>
    <w:rsid w:val="00F6565B"/>
    <w:rsid w:val="00F65952"/>
    <w:rsid w:val="00F65DAA"/>
    <w:rsid w:val="00F65DB2"/>
    <w:rsid w:val="00F6617C"/>
    <w:rsid w:val="00F6647B"/>
    <w:rsid w:val="00F668B5"/>
    <w:rsid w:val="00F66FA9"/>
    <w:rsid w:val="00F67BE8"/>
    <w:rsid w:val="00F67D85"/>
    <w:rsid w:val="00F7001B"/>
    <w:rsid w:val="00F70045"/>
    <w:rsid w:val="00F711C1"/>
    <w:rsid w:val="00F71444"/>
    <w:rsid w:val="00F71880"/>
    <w:rsid w:val="00F722D2"/>
    <w:rsid w:val="00F728B7"/>
    <w:rsid w:val="00F72DB9"/>
    <w:rsid w:val="00F7324E"/>
    <w:rsid w:val="00F7329E"/>
    <w:rsid w:val="00F73535"/>
    <w:rsid w:val="00F73565"/>
    <w:rsid w:val="00F73A5F"/>
    <w:rsid w:val="00F73D3C"/>
    <w:rsid w:val="00F73FA8"/>
    <w:rsid w:val="00F744DF"/>
    <w:rsid w:val="00F747B2"/>
    <w:rsid w:val="00F74822"/>
    <w:rsid w:val="00F748D3"/>
    <w:rsid w:val="00F751A3"/>
    <w:rsid w:val="00F7526B"/>
    <w:rsid w:val="00F757CA"/>
    <w:rsid w:val="00F75AB6"/>
    <w:rsid w:val="00F76148"/>
    <w:rsid w:val="00F76BCE"/>
    <w:rsid w:val="00F77187"/>
    <w:rsid w:val="00F772EE"/>
    <w:rsid w:val="00F77898"/>
    <w:rsid w:val="00F778CA"/>
    <w:rsid w:val="00F7799E"/>
    <w:rsid w:val="00F77BA2"/>
    <w:rsid w:val="00F80272"/>
    <w:rsid w:val="00F81376"/>
    <w:rsid w:val="00F8192A"/>
    <w:rsid w:val="00F81BAD"/>
    <w:rsid w:val="00F82085"/>
    <w:rsid w:val="00F82797"/>
    <w:rsid w:val="00F828B4"/>
    <w:rsid w:val="00F82D52"/>
    <w:rsid w:val="00F8310F"/>
    <w:rsid w:val="00F833FB"/>
    <w:rsid w:val="00F83D22"/>
    <w:rsid w:val="00F83D7D"/>
    <w:rsid w:val="00F83F72"/>
    <w:rsid w:val="00F843C3"/>
    <w:rsid w:val="00F847F2"/>
    <w:rsid w:val="00F84A72"/>
    <w:rsid w:val="00F84B5C"/>
    <w:rsid w:val="00F84E85"/>
    <w:rsid w:val="00F8564A"/>
    <w:rsid w:val="00F85721"/>
    <w:rsid w:val="00F85AEC"/>
    <w:rsid w:val="00F86077"/>
    <w:rsid w:val="00F862FC"/>
    <w:rsid w:val="00F86335"/>
    <w:rsid w:val="00F8663B"/>
    <w:rsid w:val="00F869EC"/>
    <w:rsid w:val="00F869F7"/>
    <w:rsid w:val="00F86FF6"/>
    <w:rsid w:val="00F871FB"/>
    <w:rsid w:val="00F87241"/>
    <w:rsid w:val="00F87244"/>
    <w:rsid w:val="00F878E2"/>
    <w:rsid w:val="00F87D1C"/>
    <w:rsid w:val="00F87E42"/>
    <w:rsid w:val="00F87F37"/>
    <w:rsid w:val="00F87F96"/>
    <w:rsid w:val="00F905DA"/>
    <w:rsid w:val="00F905E5"/>
    <w:rsid w:val="00F91086"/>
    <w:rsid w:val="00F91305"/>
    <w:rsid w:val="00F91451"/>
    <w:rsid w:val="00F916B5"/>
    <w:rsid w:val="00F9173E"/>
    <w:rsid w:val="00F91918"/>
    <w:rsid w:val="00F919D6"/>
    <w:rsid w:val="00F91FE2"/>
    <w:rsid w:val="00F9326A"/>
    <w:rsid w:val="00F93A25"/>
    <w:rsid w:val="00F9417D"/>
    <w:rsid w:val="00F94612"/>
    <w:rsid w:val="00F94F4B"/>
    <w:rsid w:val="00F9515D"/>
    <w:rsid w:val="00F959C3"/>
    <w:rsid w:val="00F964CA"/>
    <w:rsid w:val="00F96630"/>
    <w:rsid w:val="00F9668C"/>
    <w:rsid w:val="00F9670A"/>
    <w:rsid w:val="00F96741"/>
    <w:rsid w:val="00F9693D"/>
    <w:rsid w:val="00F96E2F"/>
    <w:rsid w:val="00F96F78"/>
    <w:rsid w:val="00F97A84"/>
    <w:rsid w:val="00F97D11"/>
    <w:rsid w:val="00FA016A"/>
    <w:rsid w:val="00FA0257"/>
    <w:rsid w:val="00FA0368"/>
    <w:rsid w:val="00FA09FC"/>
    <w:rsid w:val="00FA1272"/>
    <w:rsid w:val="00FA12DF"/>
    <w:rsid w:val="00FA186B"/>
    <w:rsid w:val="00FA2091"/>
    <w:rsid w:val="00FA220A"/>
    <w:rsid w:val="00FA24F3"/>
    <w:rsid w:val="00FA26BB"/>
    <w:rsid w:val="00FA2AED"/>
    <w:rsid w:val="00FA2C1A"/>
    <w:rsid w:val="00FA2C1F"/>
    <w:rsid w:val="00FA3B40"/>
    <w:rsid w:val="00FA47F3"/>
    <w:rsid w:val="00FA4923"/>
    <w:rsid w:val="00FA4E98"/>
    <w:rsid w:val="00FA5425"/>
    <w:rsid w:val="00FA5EDB"/>
    <w:rsid w:val="00FA600B"/>
    <w:rsid w:val="00FA6082"/>
    <w:rsid w:val="00FA64E6"/>
    <w:rsid w:val="00FA673D"/>
    <w:rsid w:val="00FA6BD1"/>
    <w:rsid w:val="00FA6C3B"/>
    <w:rsid w:val="00FA6DAB"/>
    <w:rsid w:val="00FA7149"/>
    <w:rsid w:val="00FA7889"/>
    <w:rsid w:val="00FA7DB1"/>
    <w:rsid w:val="00FA7EB7"/>
    <w:rsid w:val="00FB0579"/>
    <w:rsid w:val="00FB08A2"/>
    <w:rsid w:val="00FB0992"/>
    <w:rsid w:val="00FB0DD8"/>
    <w:rsid w:val="00FB112B"/>
    <w:rsid w:val="00FB1319"/>
    <w:rsid w:val="00FB1493"/>
    <w:rsid w:val="00FB15A2"/>
    <w:rsid w:val="00FB1AA4"/>
    <w:rsid w:val="00FB1D8A"/>
    <w:rsid w:val="00FB1D8E"/>
    <w:rsid w:val="00FB1E09"/>
    <w:rsid w:val="00FB21DA"/>
    <w:rsid w:val="00FB28D7"/>
    <w:rsid w:val="00FB3010"/>
    <w:rsid w:val="00FB33FD"/>
    <w:rsid w:val="00FB3551"/>
    <w:rsid w:val="00FB37C9"/>
    <w:rsid w:val="00FB3820"/>
    <w:rsid w:val="00FB3D60"/>
    <w:rsid w:val="00FB40F1"/>
    <w:rsid w:val="00FB422D"/>
    <w:rsid w:val="00FB466B"/>
    <w:rsid w:val="00FB5360"/>
    <w:rsid w:val="00FB546A"/>
    <w:rsid w:val="00FB5777"/>
    <w:rsid w:val="00FB5D69"/>
    <w:rsid w:val="00FB5F68"/>
    <w:rsid w:val="00FB61C5"/>
    <w:rsid w:val="00FB620D"/>
    <w:rsid w:val="00FB6385"/>
    <w:rsid w:val="00FB6600"/>
    <w:rsid w:val="00FB66D6"/>
    <w:rsid w:val="00FB6748"/>
    <w:rsid w:val="00FB6AAA"/>
    <w:rsid w:val="00FB6D90"/>
    <w:rsid w:val="00FB6E24"/>
    <w:rsid w:val="00FB735D"/>
    <w:rsid w:val="00FB74B6"/>
    <w:rsid w:val="00FB74C4"/>
    <w:rsid w:val="00FB7654"/>
    <w:rsid w:val="00FB7A2F"/>
    <w:rsid w:val="00FB7B84"/>
    <w:rsid w:val="00FC0341"/>
    <w:rsid w:val="00FC05A3"/>
    <w:rsid w:val="00FC05DC"/>
    <w:rsid w:val="00FC090E"/>
    <w:rsid w:val="00FC098C"/>
    <w:rsid w:val="00FC0B3F"/>
    <w:rsid w:val="00FC0E37"/>
    <w:rsid w:val="00FC0FF5"/>
    <w:rsid w:val="00FC1612"/>
    <w:rsid w:val="00FC19F6"/>
    <w:rsid w:val="00FC20AE"/>
    <w:rsid w:val="00FC2106"/>
    <w:rsid w:val="00FC21D7"/>
    <w:rsid w:val="00FC23E9"/>
    <w:rsid w:val="00FC2460"/>
    <w:rsid w:val="00FC25A0"/>
    <w:rsid w:val="00FC2763"/>
    <w:rsid w:val="00FC2967"/>
    <w:rsid w:val="00FC2AD3"/>
    <w:rsid w:val="00FC35C5"/>
    <w:rsid w:val="00FC361C"/>
    <w:rsid w:val="00FC4593"/>
    <w:rsid w:val="00FC47B0"/>
    <w:rsid w:val="00FC5568"/>
    <w:rsid w:val="00FC569A"/>
    <w:rsid w:val="00FC5833"/>
    <w:rsid w:val="00FC6275"/>
    <w:rsid w:val="00FC6522"/>
    <w:rsid w:val="00FC6FDF"/>
    <w:rsid w:val="00FC70C3"/>
    <w:rsid w:val="00FC7116"/>
    <w:rsid w:val="00FC71D3"/>
    <w:rsid w:val="00FC7622"/>
    <w:rsid w:val="00FC7DC4"/>
    <w:rsid w:val="00FD024B"/>
    <w:rsid w:val="00FD0261"/>
    <w:rsid w:val="00FD06B7"/>
    <w:rsid w:val="00FD0BF1"/>
    <w:rsid w:val="00FD0CC0"/>
    <w:rsid w:val="00FD0E29"/>
    <w:rsid w:val="00FD1620"/>
    <w:rsid w:val="00FD1A97"/>
    <w:rsid w:val="00FD1E4E"/>
    <w:rsid w:val="00FD2500"/>
    <w:rsid w:val="00FD2946"/>
    <w:rsid w:val="00FD2AD4"/>
    <w:rsid w:val="00FD367A"/>
    <w:rsid w:val="00FD36B8"/>
    <w:rsid w:val="00FD36E4"/>
    <w:rsid w:val="00FD3B99"/>
    <w:rsid w:val="00FD3BFC"/>
    <w:rsid w:val="00FD3F12"/>
    <w:rsid w:val="00FD5803"/>
    <w:rsid w:val="00FD5A5B"/>
    <w:rsid w:val="00FD5BD7"/>
    <w:rsid w:val="00FD5D62"/>
    <w:rsid w:val="00FD6014"/>
    <w:rsid w:val="00FD70DE"/>
    <w:rsid w:val="00FD7499"/>
    <w:rsid w:val="00FD7528"/>
    <w:rsid w:val="00FD7638"/>
    <w:rsid w:val="00FD798F"/>
    <w:rsid w:val="00FE0276"/>
    <w:rsid w:val="00FE04B9"/>
    <w:rsid w:val="00FE069D"/>
    <w:rsid w:val="00FE0F01"/>
    <w:rsid w:val="00FE10B6"/>
    <w:rsid w:val="00FE1665"/>
    <w:rsid w:val="00FE1ED3"/>
    <w:rsid w:val="00FE2294"/>
    <w:rsid w:val="00FE28CE"/>
    <w:rsid w:val="00FE3297"/>
    <w:rsid w:val="00FE3363"/>
    <w:rsid w:val="00FE3411"/>
    <w:rsid w:val="00FE3902"/>
    <w:rsid w:val="00FE3CCA"/>
    <w:rsid w:val="00FE3CCE"/>
    <w:rsid w:val="00FE4F0A"/>
    <w:rsid w:val="00FE518A"/>
    <w:rsid w:val="00FE581A"/>
    <w:rsid w:val="00FE591A"/>
    <w:rsid w:val="00FE5A1B"/>
    <w:rsid w:val="00FE60A1"/>
    <w:rsid w:val="00FE6576"/>
    <w:rsid w:val="00FE6831"/>
    <w:rsid w:val="00FE69F2"/>
    <w:rsid w:val="00FE6C50"/>
    <w:rsid w:val="00FE7095"/>
    <w:rsid w:val="00FE73D0"/>
    <w:rsid w:val="00FE74C0"/>
    <w:rsid w:val="00FE7547"/>
    <w:rsid w:val="00FE76A6"/>
    <w:rsid w:val="00FE76F0"/>
    <w:rsid w:val="00FE780D"/>
    <w:rsid w:val="00FE7A0C"/>
    <w:rsid w:val="00FF0A9A"/>
    <w:rsid w:val="00FF0D82"/>
    <w:rsid w:val="00FF0D97"/>
    <w:rsid w:val="00FF112B"/>
    <w:rsid w:val="00FF12B5"/>
    <w:rsid w:val="00FF1C8A"/>
    <w:rsid w:val="00FF1D0F"/>
    <w:rsid w:val="00FF1F7C"/>
    <w:rsid w:val="00FF218F"/>
    <w:rsid w:val="00FF270A"/>
    <w:rsid w:val="00FF27CB"/>
    <w:rsid w:val="00FF2B0F"/>
    <w:rsid w:val="00FF2B17"/>
    <w:rsid w:val="00FF3C78"/>
    <w:rsid w:val="00FF3E20"/>
    <w:rsid w:val="00FF43D4"/>
    <w:rsid w:val="00FF45B6"/>
    <w:rsid w:val="00FF491F"/>
    <w:rsid w:val="00FF52E2"/>
    <w:rsid w:val="00FF5335"/>
    <w:rsid w:val="00FF57FC"/>
    <w:rsid w:val="00FF5DC5"/>
    <w:rsid w:val="00FF5DC9"/>
    <w:rsid w:val="00FF5FD1"/>
    <w:rsid w:val="00FF7D64"/>
    <w:rsid w:val="00FF7DF4"/>
    <w:rsid w:val="0125C098"/>
    <w:rsid w:val="01984F4C"/>
    <w:rsid w:val="076F8521"/>
    <w:rsid w:val="079851D4"/>
    <w:rsid w:val="0B141503"/>
    <w:rsid w:val="0D8572F0"/>
    <w:rsid w:val="0EBF9A4E"/>
    <w:rsid w:val="102566CE"/>
    <w:rsid w:val="18F42EC7"/>
    <w:rsid w:val="1982B7F6"/>
    <w:rsid w:val="1B9CB43A"/>
    <w:rsid w:val="1BB9EA26"/>
    <w:rsid w:val="1C384EA8"/>
    <w:rsid w:val="20880E97"/>
    <w:rsid w:val="2189510C"/>
    <w:rsid w:val="23525D3D"/>
    <w:rsid w:val="241F2EF8"/>
    <w:rsid w:val="256A43D1"/>
    <w:rsid w:val="25F6F87D"/>
    <w:rsid w:val="2F16D94E"/>
    <w:rsid w:val="2F587E0A"/>
    <w:rsid w:val="32FA8442"/>
    <w:rsid w:val="33AA40D2"/>
    <w:rsid w:val="361FB115"/>
    <w:rsid w:val="37AEE5F4"/>
    <w:rsid w:val="3B8351CD"/>
    <w:rsid w:val="3C062173"/>
    <w:rsid w:val="3DED912E"/>
    <w:rsid w:val="3ECE1E39"/>
    <w:rsid w:val="411301C9"/>
    <w:rsid w:val="422B508C"/>
    <w:rsid w:val="42FEC44B"/>
    <w:rsid w:val="43E0CEDB"/>
    <w:rsid w:val="47293FDE"/>
    <w:rsid w:val="47576497"/>
    <w:rsid w:val="47714B7D"/>
    <w:rsid w:val="4C101A62"/>
    <w:rsid w:val="4EDFD01E"/>
    <w:rsid w:val="501E7BD9"/>
    <w:rsid w:val="51A8DE81"/>
    <w:rsid w:val="5596CDB9"/>
    <w:rsid w:val="5BEC2E62"/>
    <w:rsid w:val="5D424CCE"/>
    <w:rsid w:val="5E25C3A1"/>
    <w:rsid w:val="5E318E9C"/>
    <w:rsid w:val="5E534511"/>
    <w:rsid w:val="5EE889D9"/>
    <w:rsid w:val="5F4A5B02"/>
    <w:rsid w:val="5F6C154B"/>
    <w:rsid w:val="5F7FB979"/>
    <w:rsid w:val="6090BCF6"/>
    <w:rsid w:val="612FD048"/>
    <w:rsid w:val="63978C8A"/>
    <w:rsid w:val="64DB04F9"/>
    <w:rsid w:val="6633A4C0"/>
    <w:rsid w:val="663B95C4"/>
    <w:rsid w:val="66C9C9C7"/>
    <w:rsid w:val="66EBB7F6"/>
    <w:rsid w:val="67339E59"/>
    <w:rsid w:val="67A59CB2"/>
    <w:rsid w:val="681F1907"/>
    <w:rsid w:val="68954204"/>
    <w:rsid w:val="6A0EA375"/>
    <w:rsid w:val="6CAAB116"/>
    <w:rsid w:val="6D5E3FEF"/>
    <w:rsid w:val="6DAAF50E"/>
    <w:rsid w:val="7076DC90"/>
    <w:rsid w:val="70B6EF1E"/>
    <w:rsid w:val="72A2FD7B"/>
    <w:rsid w:val="74A79CD4"/>
    <w:rsid w:val="78FA0A6E"/>
    <w:rsid w:val="7917AD89"/>
    <w:rsid w:val="79D164FC"/>
    <w:rsid w:val="7F1EE0CD"/>
    <w:rsid w:val="7F7325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EFEEC"/>
  <w15:chartTrackingRefBased/>
  <w15:docId w15:val="{04E63D85-9A7C-4081-84A5-3E9EF4166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DBD"/>
    <w:pPr>
      <w:tabs>
        <w:tab w:val="left" w:pos="2617"/>
      </w:tabs>
      <w:spacing w:after="120" w:line="480" w:lineRule="auto"/>
      <w:jc w:val="both"/>
    </w:pPr>
    <w:rPr>
      <w:rFonts w:ascii="Arial" w:hAnsi="Arial" w:cs="Arial"/>
      <w:szCs w:val="20"/>
    </w:rPr>
  </w:style>
  <w:style w:type="paragraph" w:styleId="Heading1">
    <w:name w:val="heading 1"/>
    <w:basedOn w:val="Normal"/>
    <w:next w:val="Normal"/>
    <w:link w:val="Heading1Char"/>
    <w:uiPriority w:val="9"/>
    <w:qFormat/>
    <w:rsid w:val="00B76442"/>
    <w:pPr>
      <w:spacing w:after="0"/>
      <w:jc w:val="center"/>
      <w:outlineLvl w:val="0"/>
    </w:pPr>
    <w:rPr>
      <w:rFonts w:eastAsia="Calibri Light"/>
      <w:b/>
      <w:bCs/>
      <w:color w:val="000000" w:themeColor="text1"/>
      <w:sz w:val="28"/>
      <w:szCs w:val="28"/>
    </w:rPr>
  </w:style>
  <w:style w:type="paragraph" w:styleId="Heading2">
    <w:name w:val="heading 2"/>
    <w:basedOn w:val="Normal"/>
    <w:next w:val="Normal"/>
    <w:link w:val="Heading2Char"/>
    <w:autoRedefine/>
    <w:uiPriority w:val="9"/>
    <w:unhideWhenUsed/>
    <w:qFormat/>
    <w:rsid w:val="00EB2254"/>
    <w:pPr>
      <w:keepNext/>
      <w:keepLines/>
      <w:spacing w:after="0"/>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98317E"/>
    <w:pPr>
      <w:keepNext/>
      <w:keepLines/>
      <w:outlineLvl w:val="2"/>
    </w:pPr>
    <w:rPr>
      <w:rFonts w:eastAsiaTheme="majorEastAsia" w:cstheme="majorBidi"/>
      <w:color w:val="767171" w:themeColor="background2" w:themeShade="80"/>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442"/>
    <w:rPr>
      <w:rFonts w:ascii="Arial" w:eastAsia="Calibri Light" w:hAnsi="Arial" w:cs="Arial"/>
      <w:b/>
      <w:bCs/>
      <w:color w:val="000000" w:themeColor="text1"/>
      <w:sz w:val="28"/>
      <w:szCs w:val="28"/>
    </w:rPr>
  </w:style>
  <w:style w:type="character" w:customStyle="1" w:styleId="Heading2Char">
    <w:name w:val="Heading 2 Char"/>
    <w:basedOn w:val="DefaultParagraphFont"/>
    <w:link w:val="Heading2"/>
    <w:uiPriority w:val="9"/>
    <w:rsid w:val="00EB2254"/>
    <w:rPr>
      <w:rFonts w:ascii="Arial" w:eastAsiaTheme="majorEastAsia" w:hAnsi="Arial" w:cs="Arial"/>
      <w:b/>
      <w:bCs/>
      <w:sz w:val="26"/>
      <w:szCs w:val="26"/>
    </w:r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rFonts w:ascii="Inter" w:hAnsi="Inte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BB0D68"/>
    <w:pPr>
      <w:ind w:left="720"/>
      <w:contextualSpacing/>
    </w:pPr>
  </w:style>
  <w:style w:type="character" w:styleId="Hyperlink">
    <w:name w:val="Hyperlink"/>
    <w:basedOn w:val="DefaultParagraphFont"/>
    <w:uiPriority w:val="99"/>
    <w:unhideWhenUsed/>
    <w:rsid w:val="006D04AE"/>
    <w:rPr>
      <w:color w:val="0563C1" w:themeColor="hyperlink"/>
      <w:u w:val="single"/>
    </w:rPr>
  </w:style>
  <w:style w:type="paragraph" w:styleId="BalloonText">
    <w:name w:val="Balloon Text"/>
    <w:basedOn w:val="Normal"/>
    <w:link w:val="BalloonTextChar"/>
    <w:uiPriority w:val="99"/>
    <w:semiHidden/>
    <w:unhideWhenUsed/>
    <w:rsid w:val="00D86EFD"/>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D86EFD"/>
    <w:rPr>
      <w:rFonts w:ascii="Segoe UI" w:hAnsi="Segoe UI" w:cs="Segoe UI"/>
      <w:sz w:val="18"/>
      <w:szCs w:val="18"/>
    </w:rPr>
  </w:style>
  <w:style w:type="paragraph" w:styleId="NoSpacing">
    <w:name w:val="No Spacing"/>
    <w:uiPriority w:val="1"/>
    <w:qFormat/>
    <w:rsid w:val="005E3FFF"/>
    <w:pPr>
      <w:spacing w:after="0" w:line="240" w:lineRule="auto"/>
    </w:pPr>
    <w:rPr>
      <w:rFonts w:ascii="Arial" w:hAnsi="Arial" w:cs="Arial"/>
    </w:rPr>
  </w:style>
  <w:style w:type="character" w:styleId="PlaceholderText">
    <w:name w:val="Placeholder Text"/>
    <w:basedOn w:val="DefaultParagraphFont"/>
    <w:uiPriority w:val="99"/>
    <w:semiHidden/>
    <w:rsid w:val="000041F8"/>
    <w:rPr>
      <w:color w:val="808080"/>
    </w:rPr>
  </w:style>
  <w:style w:type="paragraph" w:styleId="CommentSubject">
    <w:name w:val="annotation subject"/>
    <w:basedOn w:val="CommentText"/>
    <w:next w:val="CommentText"/>
    <w:link w:val="CommentSubjectChar"/>
    <w:uiPriority w:val="99"/>
    <w:semiHidden/>
    <w:unhideWhenUsed/>
    <w:rsid w:val="005A2A16"/>
    <w:rPr>
      <w:b/>
      <w:bCs/>
    </w:rPr>
  </w:style>
  <w:style w:type="character" w:customStyle="1" w:styleId="CommentSubjectChar">
    <w:name w:val="Comment Subject Char"/>
    <w:basedOn w:val="CommentTextChar"/>
    <w:link w:val="CommentSubject"/>
    <w:uiPriority w:val="99"/>
    <w:semiHidden/>
    <w:rsid w:val="005A2A16"/>
    <w:rPr>
      <w:rFonts w:ascii="Inter" w:hAnsi="Inter"/>
      <w:b/>
      <w:bCs/>
      <w:sz w:val="20"/>
      <w:szCs w:val="20"/>
    </w:rPr>
  </w:style>
  <w:style w:type="character" w:customStyle="1" w:styleId="box">
    <w:name w:val="box"/>
    <w:basedOn w:val="DefaultParagraphFont"/>
    <w:rsid w:val="009D5BE0"/>
  </w:style>
  <w:style w:type="character" w:customStyle="1" w:styleId="acopre">
    <w:name w:val="acopre"/>
    <w:basedOn w:val="DefaultParagraphFont"/>
    <w:rsid w:val="00223E60"/>
  </w:style>
  <w:style w:type="character" w:styleId="Emphasis">
    <w:name w:val="Emphasis"/>
    <w:basedOn w:val="DefaultParagraphFont"/>
    <w:uiPriority w:val="20"/>
    <w:qFormat/>
    <w:rsid w:val="00223E60"/>
    <w:rPr>
      <w:i/>
      <w:iCs/>
    </w:rPr>
  </w:style>
  <w:style w:type="paragraph" w:styleId="Title">
    <w:name w:val="Title"/>
    <w:basedOn w:val="Normal"/>
    <w:next w:val="Normal"/>
    <w:link w:val="TitleChar"/>
    <w:uiPriority w:val="10"/>
    <w:rsid w:val="00196BC2"/>
    <w:pPr>
      <w:spacing w:after="0"/>
      <w:contextualSpacing/>
      <w:jc w:val="center"/>
    </w:pPr>
    <w:rPr>
      <w:rFonts w:ascii="Inter Light" w:eastAsiaTheme="majorEastAsia" w:hAnsi="Inter Light" w:cstheme="majorBidi"/>
      <w:spacing w:val="-10"/>
      <w:kern w:val="28"/>
      <w:sz w:val="32"/>
      <w:szCs w:val="52"/>
    </w:rPr>
  </w:style>
  <w:style w:type="character" w:customStyle="1" w:styleId="TitleChar">
    <w:name w:val="Title Char"/>
    <w:basedOn w:val="DefaultParagraphFont"/>
    <w:link w:val="Title"/>
    <w:uiPriority w:val="10"/>
    <w:rsid w:val="00196BC2"/>
    <w:rPr>
      <w:rFonts w:ascii="Inter Light" w:eastAsiaTheme="majorEastAsia" w:hAnsi="Inter Light" w:cstheme="majorBidi"/>
      <w:spacing w:val="-10"/>
      <w:kern w:val="28"/>
      <w:sz w:val="32"/>
      <w:szCs w:val="52"/>
    </w:rPr>
  </w:style>
  <w:style w:type="table" w:styleId="TableGrid">
    <w:name w:val="Table Grid"/>
    <w:basedOn w:val="TableNormal"/>
    <w:uiPriority w:val="39"/>
    <w:rsid w:val="00012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718B"/>
    <w:pPr>
      <w:spacing w:after="320" w:line="240" w:lineRule="auto"/>
    </w:pPr>
    <w:rPr>
      <w:color w:val="595959" w:themeColor="text1" w:themeTint="A6"/>
      <w:sz w:val="19"/>
      <w:szCs w:val="17"/>
    </w:rPr>
  </w:style>
  <w:style w:type="character" w:styleId="UnresolvedMention">
    <w:name w:val="Unresolved Mention"/>
    <w:basedOn w:val="DefaultParagraphFont"/>
    <w:uiPriority w:val="99"/>
    <w:semiHidden/>
    <w:unhideWhenUsed/>
    <w:rsid w:val="00D128D2"/>
    <w:rPr>
      <w:color w:val="605E5C"/>
      <w:shd w:val="clear" w:color="auto" w:fill="E1DFDD"/>
    </w:rPr>
  </w:style>
  <w:style w:type="character" w:customStyle="1" w:styleId="jlqj4b">
    <w:name w:val="jlqj4b"/>
    <w:basedOn w:val="DefaultParagraphFont"/>
    <w:rsid w:val="00B653E6"/>
  </w:style>
  <w:style w:type="character" w:customStyle="1" w:styleId="hgkelc">
    <w:name w:val="hgkelc"/>
    <w:basedOn w:val="DefaultParagraphFont"/>
    <w:rsid w:val="001250C3"/>
  </w:style>
  <w:style w:type="paragraph" w:styleId="Header">
    <w:name w:val="header"/>
    <w:basedOn w:val="Normal"/>
    <w:link w:val="HeaderChar"/>
    <w:uiPriority w:val="99"/>
    <w:unhideWhenUsed/>
    <w:rsid w:val="00E4561F"/>
    <w:pPr>
      <w:tabs>
        <w:tab w:val="center" w:pos="4252"/>
        <w:tab w:val="right" w:pos="8504"/>
      </w:tabs>
      <w:spacing w:after="0" w:line="240" w:lineRule="auto"/>
    </w:pPr>
  </w:style>
  <w:style w:type="character" w:customStyle="1" w:styleId="HeaderChar">
    <w:name w:val="Header Char"/>
    <w:basedOn w:val="DefaultParagraphFont"/>
    <w:link w:val="Header"/>
    <w:uiPriority w:val="99"/>
    <w:rsid w:val="00E4561F"/>
    <w:rPr>
      <w:rFonts w:ascii="Inter" w:hAnsi="Inter"/>
      <w:sz w:val="20"/>
      <w:szCs w:val="20"/>
    </w:rPr>
  </w:style>
  <w:style w:type="paragraph" w:styleId="Footer">
    <w:name w:val="footer"/>
    <w:basedOn w:val="Normal"/>
    <w:link w:val="FooterChar"/>
    <w:uiPriority w:val="99"/>
    <w:unhideWhenUsed/>
    <w:rsid w:val="00E4561F"/>
    <w:pPr>
      <w:tabs>
        <w:tab w:val="center" w:pos="4252"/>
        <w:tab w:val="right" w:pos="8504"/>
      </w:tabs>
      <w:spacing w:after="0" w:line="240" w:lineRule="auto"/>
    </w:pPr>
  </w:style>
  <w:style w:type="character" w:customStyle="1" w:styleId="FooterChar">
    <w:name w:val="Footer Char"/>
    <w:basedOn w:val="DefaultParagraphFont"/>
    <w:link w:val="Footer"/>
    <w:uiPriority w:val="99"/>
    <w:rsid w:val="00E4561F"/>
    <w:rPr>
      <w:rFonts w:ascii="Inter" w:hAnsi="Inter"/>
      <w:sz w:val="20"/>
      <w:szCs w:val="20"/>
    </w:rPr>
  </w:style>
  <w:style w:type="character" w:styleId="FollowedHyperlink">
    <w:name w:val="FollowedHyperlink"/>
    <w:basedOn w:val="DefaultParagraphFont"/>
    <w:uiPriority w:val="99"/>
    <w:semiHidden/>
    <w:unhideWhenUsed/>
    <w:rsid w:val="00255A55"/>
    <w:rPr>
      <w:color w:val="954F72" w:themeColor="followedHyperlink"/>
      <w:u w:val="single"/>
    </w:rPr>
  </w:style>
  <w:style w:type="character" w:customStyle="1" w:styleId="kgnlhe">
    <w:name w:val="kgnlhe"/>
    <w:basedOn w:val="DefaultParagraphFont"/>
    <w:rsid w:val="00FB74C4"/>
  </w:style>
  <w:style w:type="character" w:customStyle="1" w:styleId="Heading3Char">
    <w:name w:val="Heading 3 Char"/>
    <w:basedOn w:val="DefaultParagraphFont"/>
    <w:link w:val="Heading3"/>
    <w:uiPriority w:val="9"/>
    <w:rsid w:val="0098317E"/>
    <w:rPr>
      <w:rFonts w:ascii="Arial" w:eastAsiaTheme="majorEastAsia" w:hAnsi="Arial" w:cstheme="majorBidi"/>
      <w:color w:val="767171" w:themeColor="background2" w:themeShade="80"/>
      <w:u w:val="single"/>
    </w:rPr>
  </w:style>
  <w:style w:type="character" w:customStyle="1" w:styleId="legend">
    <w:name w:val="legend"/>
    <w:basedOn w:val="DefaultParagraphFont"/>
    <w:rsid w:val="00E91621"/>
  </w:style>
  <w:style w:type="character" w:customStyle="1" w:styleId="docs-sheet-tab-name">
    <w:name w:val="docs-sheet-tab-name"/>
    <w:basedOn w:val="DefaultParagraphFont"/>
    <w:rsid w:val="00207914"/>
  </w:style>
  <w:style w:type="paragraph" w:customStyle="1" w:styleId="paragraph">
    <w:name w:val="paragraph"/>
    <w:basedOn w:val="Normal"/>
    <w:rsid w:val="00F5669D"/>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normaltextrun">
    <w:name w:val="normaltextrun"/>
    <w:basedOn w:val="DefaultParagraphFont"/>
    <w:rsid w:val="00F5669D"/>
  </w:style>
  <w:style w:type="character" w:customStyle="1" w:styleId="eop">
    <w:name w:val="eop"/>
    <w:basedOn w:val="DefaultParagraphFont"/>
    <w:rsid w:val="00F5669D"/>
  </w:style>
  <w:style w:type="paragraph" w:styleId="TOCHeading">
    <w:name w:val="TOC Heading"/>
    <w:basedOn w:val="Heading1"/>
    <w:next w:val="Normal"/>
    <w:uiPriority w:val="39"/>
    <w:unhideWhenUsed/>
    <w:qFormat/>
    <w:rsid w:val="00F40923"/>
    <w:pPr>
      <w:keepNext/>
      <w:keepLines/>
      <w:spacing w:before="240" w:line="259" w:lineRule="auto"/>
      <w:jc w:val="left"/>
      <w:outlineLvl w:val="9"/>
    </w:pPr>
    <w:rPr>
      <w:rFonts w:asciiTheme="majorHAnsi" w:eastAsiaTheme="majorEastAsia" w:hAnsiTheme="majorHAnsi" w:cstheme="majorBidi"/>
      <w:color w:val="2F5496" w:themeColor="accent1" w:themeShade="BF"/>
      <w:sz w:val="32"/>
      <w:szCs w:val="32"/>
      <w:lang w:val="pt-BR" w:eastAsia="pt-BR"/>
    </w:rPr>
  </w:style>
  <w:style w:type="paragraph" w:styleId="TOC1">
    <w:name w:val="toc 1"/>
    <w:basedOn w:val="Normal"/>
    <w:next w:val="Normal"/>
    <w:autoRedefine/>
    <w:uiPriority w:val="39"/>
    <w:unhideWhenUsed/>
    <w:rsid w:val="00F40923"/>
    <w:pPr>
      <w:spacing w:after="100"/>
    </w:pPr>
  </w:style>
  <w:style w:type="paragraph" w:styleId="TOC2">
    <w:name w:val="toc 2"/>
    <w:basedOn w:val="Normal"/>
    <w:next w:val="Normal"/>
    <w:autoRedefine/>
    <w:uiPriority w:val="39"/>
    <w:unhideWhenUsed/>
    <w:rsid w:val="00F40923"/>
    <w:pPr>
      <w:spacing w:after="100"/>
      <w:ind w:left="200"/>
    </w:pPr>
  </w:style>
  <w:style w:type="paragraph" w:styleId="TOC3">
    <w:name w:val="toc 3"/>
    <w:basedOn w:val="Normal"/>
    <w:next w:val="Normal"/>
    <w:autoRedefine/>
    <w:uiPriority w:val="39"/>
    <w:unhideWhenUsed/>
    <w:rsid w:val="00F40923"/>
    <w:pPr>
      <w:spacing w:after="100"/>
      <w:ind w:left="400"/>
    </w:pPr>
  </w:style>
  <w:style w:type="character" w:customStyle="1" w:styleId="apple-converted-space">
    <w:name w:val="apple-converted-space"/>
    <w:basedOn w:val="DefaultParagraphFont"/>
    <w:rsid w:val="00074145"/>
  </w:style>
  <w:style w:type="character" w:styleId="SubtleEmphasis">
    <w:name w:val="Subtle Emphasis"/>
    <w:basedOn w:val="DefaultParagraphFont"/>
    <w:uiPriority w:val="19"/>
    <w:qFormat/>
    <w:rsid w:val="00310700"/>
    <w:rPr>
      <w:i/>
      <w:iCs/>
      <w:color w:val="404040" w:themeColor="text1" w:themeTint="BF"/>
    </w:rPr>
  </w:style>
  <w:style w:type="paragraph" w:customStyle="1" w:styleId="msonormal0">
    <w:name w:val="msonormal"/>
    <w:basedOn w:val="Normal"/>
    <w:rsid w:val="008616DA"/>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xl65">
    <w:name w:val="xl65"/>
    <w:basedOn w:val="Normal"/>
    <w:rsid w:val="008616DA"/>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6">
    <w:name w:val="xl66"/>
    <w:basedOn w:val="Normal"/>
    <w:rsid w:val="008616DA"/>
    <w:pPr>
      <w:spacing w:before="100" w:beforeAutospacing="1" w:after="100" w:afterAutospacing="1" w:line="240" w:lineRule="auto"/>
      <w:jc w:val="left"/>
    </w:pPr>
    <w:rPr>
      <w:rFonts w:eastAsia="Times New Roman" w:cs="Times New Roman"/>
      <w:sz w:val="24"/>
      <w:szCs w:val="24"/>
      <w:lang w:eastAsia="pt-BR"/>
    </w:rPr>
  </w:style>
  <w:style w:type="paragraph" w:customStyle="1" w:styleId="xl67">
    <w:name w:val="xl67"/>
    <w:basedOn w:val="Normal"/>
    <w:rsid w:val="008616DA"/>
    <w:pPr>
      <w:spacing w:before="100" w:beforeAutospacing="1" w:after="100" w:afterAutospacing="1" w:line="240" w:lineRule="auto"/>
      <w:jc w:val="right"/>
    </w:pPr>
    <w:rPr>
      <w:rFonts w:eastAsia="Times New Roman" w:cs="Times New Roman"/>
      <w:sz w:val="24"/>
      <w:szCs w:val="24"/>
      <w:lang w:eastAsia="pt-BR"/>
    </w:rPr>
  </w:style>
  <w:style w:type="paragraph" w:customStyle="1" w:styleId="xl68">
    <w:name w:val="xl68"/>
    <w:basedOn w:val="Normal"/>
    <w:rsid w:val="008616DA"/>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9">
    <w:name w:val="xl69"/>
    <w:basedOn w:val="Normal"/>
    <w:rsid w:val="008616DA"/>
    <w:pPr>
      <w:spacing w:before="100" w:beforeAutospacing="1" w:after="100" w:afterAutospacing="1" w:line="240" w:lineRule="auto"/>
      <w:jc w:val="right"/>
    </w:pPr>
    <w:rPr>
      <w:rFonts w:eastAsia="Times New Roman" w:cs="Times New Roman"/>
      <w:sz w:val="24"/>
      <w:szCs w:val="24"/>
      <w:lang w:eastAsia="pt-BR"/>
    </w:rPr>
  </w:style>
  <w:style w:type="character" w:styleId="LineNumber">
    <w:name w:val="line number"/>
    <w:basedOn w:val="DefaultParagraphFont"/>
    <w:uiPriority w:val="99"/>
    <w:semiHidden/>
    <w:unhideWhenUsed/>
    <w:rsid w:val="00502EBB"/>
  </w:style>
  <w:style w:type="paragraph" w:customStyle="1" w:styleId="References">
    <w:name w:val="References"/>
    <w:basedOn w:val="Normal"/>
    <w:link w:val="ReferencesChar"/>
    <w:qFormat/>
    <w:rsid w:val="00DD53C3"/>
    <w:pPr>
      <w:widowControl w:val="0"/>
      <w:autoSpaceDE w:val="0"/>
      <w:autoSpaceDN w:val="0"/>
      <w:adjustRightInd w:val="0"/>
      <w:jc w:val="left"/>
    </w:pPr>
  </w:style>
  <w:style w:type="character" w:customStyle="1" w:styleId="ReferencesChar">
    <w:name w:val="References Char"/>
    <w:basedOn w:val="DefaultParagraphFont"/>
    <w:link w:val="References"/>
    <w:rsid w:val="00DD53C3"/>
    <w:rPr>
      <w:rFonts w:ascii="Arial" w:hAnsi="Arial" w:cs="Arial"/>
      <w:szCs w:val="20"/>
    </w:rPr>
  </w:style>
  <w:style w:type="paragraph" w:styleId="Revision">
    <w:name w:val="Revision"/>
    <w:hidden/>
    <w:uiPriority w:val="99"/>
    <w:semiHidden/>
    <w:rsid w:val="00272789"/>
    <w:pPr>
      <w:spacing w:after="0" w:line="240" w:lineRule="auto"/>
    </w:pPr>
    <w:rPr>
      <w:rFonts w:ascii="Arial"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6811">
      <w:bodyDiv w:val="1"/>
      <w:marLeft w:val="0"/>
      <w:marRight w:val="0"/>
      <w:marTop w:val="0"/>
      <w:marBottom w:val="0"/>
      <w:divBdr>
        <w:top w:val="none" w:sz="0" w:space="0" w:color="auto"/>
        <w:left w:val="none" w:sz="0" w:space="0" w:color="auto"/>
        <w:bottom w:val="none" w:sz="0" w:space="0" w:color="auto"/>
        <w:right w:val="none" w:sz="0" w:space="0" w:color="auto"/>
      </w:divBdr>
      <w:divsChild>
        <w:div w:id="22487776">
          <w:marLeft w:val="0"/>
          <w:marRight w:val="0"/>
          <w:marTop w:val="0"/>
          <w:marBottom w:val="0"/>
          <w:divBdr>
            <w:top w:val="none" w:sz="0" w:space="0" w:color="auto"/>
            <w:left w:val="none" w:sz="0" w:space="0" w:color="auto"/>
            <w:bottom w:val="none" w:sz="0" w:space="0" w:color="auto"/>
            <w:right w:val="none" w:sz="0" w:space="0" w:color="auto"/>
          </w:divBdr>
        </w:div>
      </w:divsChild>
    </w:div>
    <w:div w:id="177041268">
      <w:bodyDiv w:val="1"/>
      <w:marLeft w:val="0"/>
      <w:marRight w:val="0"/>
      <w:marTop w:val="0"/>
      <w:marBottom w:val="0"/>
      <w:divBdr>
        <w:top w:val="none" w:sz="0" w:space="0" w:color="auto"/>
        <w:left w:val="none" w:sz="0" w:space="0" w:color="auto"/>
        <w:bottom w:val="none" w:sz="0" w:space="0" w:color="auto"/>
        <w:right w:val="none" w:sz="0" w:space="0" w:color="auto"/>
      </w:divBdr>
      <w:divsChild>
        <w:div w:id="727612268">
          <w:marLeft w:val="0"/>
          <w:marRight w:val="0"/>
          <w:marTop w:val="0"/>
          <w:marBottom w:val="0"/>
          <w:divBdr>
            <w:top w:val="none" w:sz="0" w:space="0" w:color="auto"/>
            <w:left w:val="none" w:sz="0" w:space="0" w:color="auto"/>
            <w:bottom w:val="none" w:sz="0" w:space="0" w:color="auto"/>
            <w:right w:val="none" w:sz="0" w:space="0" w:color="auto"/>
          </w:divBdr>
        </w:div>
      </w:divsChild>
    </w:div>
    <w:div w:id="181213809">
      <w:bodyDiv w:val="1"/>
      <w:marLeft w:val="0"/>
      <w:marRight w:val="0"/>
      <w:marTop w:val="0"/>
      <w:marBottom w:val="0"/>
      <w:divBdr>
        <w:top w:val="none" w:sz="0" w:space="0" w:color="auto"/>
        <w:left w:val="none" w:sz="0" w:space="0" w:color="auto"/>
        <w:bottom w:val="none" w:sz="0" w:space="0" w:color="auto"/>
        <w:right w:val="none" w:sz="0" w:space="0" w:color="auto"/>
      </w:divBdr>
    </w:div>
    <w:div w:id="189414438">
      <w:bodyDiv w:val="1"/>
      <w:marLeft w:val="0"/>
      <w:marRight w:val="0"/>
      <w:marTop w:val="0"/>
      <w:marBottom w:val="0"/>
      <w:divBdr>
        <w:top w:val="none" w:sz="0" w:space="0" w:color="auto"/>
        <w:left w:val="none" w:sz="0" w:space="0" w:color="auto"/>
        <w:bottom w:val="none" w:sz="0" w:space="0" w:color="auto"/>
        <w:right w:val="none" w:sz="0" w:space="0" w:color="auto"/>
      </w:divBdr>
    </w:div>
    <w:div w:id="223420514">
      <w:bodyDiv w:val="1"/>
      <w:marLeft w:val="0"/>
      <w:marRight w:val="0"/>
      <w:marTop w:val="0"/>
      <w:marBottom w:val="0"/>
      <w:divBdr>
        <w:top w:val="none" w:sz="0" w:space="0" w:color="auto"/>
        <w:left w:val="none" w:sz="0" w:space="0" w:color="auto"/>
        <w:bottom w:val="none" w:sz="0" w:space="0" w:color="auto"/>
        <w:right w:val="none" w:sz="0" w:space="0" w:color="auto"/>
      </w:divBdr>
      <w:divsChild>
        <w:div w:id="1885286851">
          <w:marLeft w:val="0"/>
          <w:marRight w:val="0"/>
          <w:marTop w:val="0"/>
          <w:marBottom w:val="0"/>
          <w:divBdr>
            <w:top w:val="none" w:sz="0" w:space="0" w:color="auto"/>
            <w:left w:val="none" w:sz="0" w:space="0" w:color="auto"/>
            <w:bottom w:val="none" w:sz="0" w:space="0" w:color="auto"/>
            <w:right w:val="none" w:sz="0" w:space="0" w:color="auto"/>
          </w:divBdr>
        </w:div>
      </w:divsChild>
    </w:div>
    <w:div w:id="242566747">
      <w:bodyDiv w:val="1"/>
      <w:marLeft w:val="0"/>
      <w:marRight w:val="0"/>
      <w:marTop w:val="0"/>
      <w:marBottom w:val="0"/>
      <w:divBdr>
        <w:top w:val="none" w:sz="0" w:space="0" w:color="auto"/>
        <w:left w:val="none" w:sz="0" w:space="0" w:color="auto"/>
        <w:bottom w:val="none" w:sz="0" w:space="0" w:color="auto"/>
        <w:right w:val="none" w:sz="0" w:space="0" w:color="auto"/>
      </w:divBdr>
    </w:div>
    <w:div w:id="256326731">
      <w:bodyDiv w:val="1"/>
      <w:marLeft w:val="0"/>
      <w:marRight w:val="0"/>
      <w:marTop w:val="0"/>
      <w:marBottom w:val="0"/>
      <w:divBdr>
        <w:top w:val="none" w:sz="0" w:space="0" w:color="auto"/>
        <w:left w:val="none" w:sz="0" w:space="0" w:color="auto"/>
        <w:bottom w:val="none" w:sz="0" w:space="0" w:color="auto"/>
        <w:right w:val="none" w:sz="0" w:space="0" w:color="auto"/>
      </w:divBdr>
      <w:divsChild>
        <w:div w:id="212930962">
          <w:marLeft w:val="0"/>
          <w:marRight w:val="0"/>
          <w:marTop w:val="0"/>
          <w:marBottom w:val="0"/>
          <w:divBdr>
            <w:top w:val="none" w:sz="0" w:space="0" w:color="auto"/>
            <w:left w:val="none" w:sz="0" w:space="0" w:color="auto"/>
            <w:bottom w:val="none" w:sz="0" w:space="0" w:color="auto"/>
            <w:right w:val="none" w:sz="0" w:space="0" w:color="auto"/>
          </w:divBdr>
        </w:div>
      </w:divsChild>
    </w:div>
    <w:div w:id="388843249">
      <w:bodyDiv w:val="1"/>
      <w:marLeft w:val="0"/>
      <w:marRight w:val="0"/>
      <w:marTop w:val="0"/>
      <w:marBottom w:val="0"/>
      <w:divBdr>
        <w:top w:val="none" w:sz="0" w:space="0" w:color="auto"/>
        <w:left w:val="none" w:sz="0" w:space="0" w:color="auto"/>
        <w:bottom w:val="none" w:sz="0" w:space="0" w:color="auto"/>
        <w:right w:val="none" w:sz="0" w:space="0" w:color="auto"/>
      </w:divBdr>
    </w:div>
    <w:div w:id="415320156">
      <w:bodyDiv w:val="1"/>
      <w:marLeft w:val="0"/>
      <w:marRight w:val="0"/>
      <w:marTop w:val="0"/>
      <w:marBottom w:val="0"/>
      <w:divBdr>
        <w:top w:val="none" w:sz="0" w:space="0" w:color="auto"/>
        <w:left w:val="none" w:sz="0" w:space="0" w:color="auto"/>
        <w:bottom w:val="none" w:sz="0" w:space="0" w:color="auto"/>
        <w:right w:val="none" w:sz="0" w:space="0" w:color="auto"/>
      </w:divBdr>
    </w:div>
    <w:div w:id="431515084">
      <w:bodyDiv w:val="1"/>
      <w:marLeft w:val="0"/>
      <w:marRight w:val="0"/>
      <w:marTop w:val="0"/>
      <w:marBottom w:val="0"/>
      <w:divBdr>
        <w:top w:val="none" w:sz="0" w:space="0" w:color="auto"/>
        <w:left w:val="none" w:sz="0" w:space="0" w:color="auto"/>
        <w:bottom w:val="none" w:sz="0" w:space="0" w:color="auto"/>
        <w:right w:val="none" w:sz="0" w:space="0" w:color="auto"/>
      </w:divBdr>
    </w:div>
    <w:div w:id="445777083">
      <w:bodyDiv w:val="1"/>
      <w:marLeft w:val="0"/>
      <w:marRight w:val="0"/>
      <w:marTop w:val="0"/>
      <w:marBottom w:val="0"/>
      <w:divBdr>
        <w:top w:val="none" w:sz="0" w:space="0" w:color="auto"/>
        <w:left w:val="none" w:sz="0" w:space="0" w:color="auto"/>
        <w:bottom w:val="none" w:sz="0" w:space="0" w:color="auto"/>
        <w:right w:val="none" w:sz="0" w:space="0" w:color="auto"/>
      </w:divBdr>
    </w:div>
    <w:div w:id="595871185">
      <w:bodyDiv w:val="1"/>
      <w:marLeft w:val="0"/>
      <w:marRight w:val="0"/>
      <w:marTop w:val="0"/>
      <w:marBottom w:val="0"/>
      <w:divBdr>
        <w:top w:val="none" w:sz="0" w:space="0" w:color="auto"/>
        <w:left w:val="none" w:sz="0" w:space="0" w:color="auto"/>
        <w:bottom w:val="none" w:sz="0" w:space="0" w:color="auto"/>
        <w:right w:val="none" w:sz="0" w:space="0" w:color="auto"/>
      </w:divBdr>
    </w:div>
    <w:div w:id="647249948">
      <w:bodyDiv w:val="1"/>
      <w:marLeft w:val="0"/>
      <w:marRight w:val="0"/>
      <w:marTop w:val="0"/>
      <w:marBottom w:val="0"/>
      <w:divBdr>
        <w:top w:val="none" w:sz="0" w:space="0" w:color="auto"/>
        <w:left w:val="none" w:sz="0" w:space="0" w:color="auto"/>
        <w:bottom w:val="none" w:sz="0" w:space="0" w:color="auto"/>
        <w:right w:val="none" w:sz="0" w:space="0" w:color="auto"/>
      </w:divBdr>
      <w:divsChild>
        <w:div w:id="319388201">
          <w:marLeft w:val="0"/>
          <w:marRight w:val="0"/>
          <w:marTop w:val="0"/>
          <w:marBottom w:val="0"/>
          <w:divBdr>
            <w:top w:val="none" w:sz="0" w:space="0" w:color="auto"/>
            <w:left w:val="none" w:sz="0" w:space="0" w:color="auto"/>
            <w:bottom w:val="none" w:sz="0" w:space="0" w:color="auto"/>
            <w:right w:val="none" w:sz="0" w:space="0" w:color="auto"/>
          </w:divBdr>
        </w:div>
      </w:divsChild>
    </w:div>
    <w:div w:id="714548717">
      <w:bodyDiv w:val="1"/>
      <w:marLeft w:val="0"/>
      <w:marRight w:val="0"/>
      <w:marTop w:val="0"/>
      <w:marBottom w:val="0"/>
      <w:divBdr>
        <w:top w:val="none" w:sz="0" w:space="0" w:color="auto"/>
        <w:left w:val="none" w:sz="0" w:space="0" w:color="auto"/>
        <w:bottom w:val="none" w:sz="0" w:space="0" w:color="auto"/>
        <w:right w:val="none" w:sz="0" w:space="0" w:color="auto"/>
      </w:divBdr>
    </w:div>
    <w:div w:id="730158662">
      <w:bodyDiv w:val="1"/>
      <w:marLeft w:val="0"/>
      <w:marRight w:val="0"/>
      <w:marTop w:val="0"/>
      <w:marBottom w:val="0"/>
      <w:divBdr>
        <w:top w:val="none" w:sz="0" w:space="0" w:color="auto"/>
        <w:left w:val="none" w:sz="0" w:space="0" w:color="auto"/>
        <w:bottom w:val="none" w:sz="0" w:space="0" w:color="auto"/>
        <w:right w:val="none" w:sz="0" w:space="0" w:color="auto"/>
      </w:divBdr>
    </w:div>
    <w:div w:id="782773846">
      <w:bodyDiv w:val="1"/>
      <w:marLeft w:val="0"/>
      <w:marRight w:val="0"/>
      <w:marTop w:val="0"/>
      <w:marBottom w:val="0"/>
      <w:divBdr>
        <w:top w:val="none" w:sz="0" w:space="0" w:color="auto"/>
        <w:left w:val="none" w:sz="0" w:space="0" w:color="auto"/>
        <w:bottom w:val="none" w:sz="0" w:space="0" w:color="auto"/>
        <w:right w:val="none" w:sz="0" w:space="0" w:color="auto"/>
      </w:divBdr>
      <w:divsChild>
        <w:div w:id="162822367">
          <w:marLeft w:val="0"/>
          <w:marRight w:val="0"/>
          <w:marTop w:val="0"/>
          <w:marBottom w:val="0"/>
          <w:divBdr>
            <w:top w:val="none" w:sz="0" w:space="0" w:color="auto"/>
            <w:left w:val="none" w:sz="0" w:space="0" w:color="auto"/>
            <w:bottom w:val="none" w:sz="0" w:space="0" w:color="auto"/>
            <w:right w:val="none" w:sz="0" w:space="0" w:color="auto"/>
          </w:divBdr>
        </w:div>
      </w:divsChild>
    </w:div>
    <w:div w:id="808935219">
      <w:bodyDiv w:val="1"/>
      <w:marLeft w:val="0"/>
      <w:marRight w:val="0"/>
      <w:marTop w:val="0"/>
      <w:marBottom w:val="0"/>
      <w:divBdr>
        <w:top w:val="none" w:sz="0" w:space="0" w:color="auto"/>
        <w:left w:val="none" w:sz="0" w:space="0" w:color="auto"/>
        <w:bottom w:val="none" w:sz="0" w:space="0" w:color="auto"/>
        <w:right w:val="none" w:sz="0" w:space="0" w:color="auto"/>
      </w:divBdr>
    </w:div>
    <w:div w:id="901251178">
      <w:bodyDiv w:val="1"/>
      <w:marLeft w:val="0"/>
      <w:marRight w:val="0"/>
      <w:marTop w:val="0"/>
      <w:marBottom w:val="0"/>
      <w:divBdr>
        <w:top w:val="none" w:sz="0" w:space="0" w:color="auto"/>
        <w:left w:val="none" w:sz="0" w:space="0" w:color="auto"/>
        <w:bottom w:val="none" w:sz="0" w:space="0" w:color="auto"/>
        <w:right w:val="none" w:sz="0" w:space="0" w:color="auto"/>
      </w:divBdr>
    </w:div>
    <w:div w:id="996106556">
      <w:bodyDiv w:val="1"/>
      <w:marLeft w:val="0"/>
      <w:marRight w:val="0"/>
      <w:marTop w:val="0"/>
      <w:marBottom w:val="0"/>
      <w:divBdr>
        <w:top w:val="none" w:sz="0" w:space="0" w:color="auto"/>
        <w:left w:val="none" w:sz="0" w:space="0" w:color="auto"/>
        <w:bottom w:val="none" w:sz="0" w:space="0" w:color="auto"/>
        <w:right w:val="none" w:sz="0" w:space="0" w:color="auto"/>
      </w:divBdr>
    </w:div>
    <w:div w:id="998651082">
      <w:bodyDiv w:val="1"/>
      <w:marLeft w:val="0"/>
      <w:marRight w:val="0"/>
      <w:marTop w:val="0"/>
      <w:marBottom w:val="0"/>
      <w:divBdr>
        <w:top w:val="none" w:sz="0" w:space="0" w:color="auto"/>
        <w:left w:val="none" w:sz="0" w:space="0" w:color="auto"/>
        <w:bottom w:val="none" w:sz="0" w:space="0" w:color="auto"/>
        <w:right w:val="none" w:sz="0" w:space="0" w:color="auto"/>
      </w:divBdr>
      <w:divsChild>
        <w:div w:id="1222986839">
          <w:marLeft w:val="0"/>
          <w:marRight w:val="0"/>
          <w:marTop w:val="0"/>
          <w:marBottom w:val="0"/>
          <w:divBdr>
            <w:top w:val="none" w:sz="0" w:space="0" w:color="auto"/>
            <w:left w:val="none" w:sz="0" w:space="0" w:color="auto"/>
            <w:bottom w:val="none" w:sz="0" w:space="0" w:color="auto"/>
            <w:right w:val="none" w:sz="0" w:space="0" w:color="auto"/>
          </w:divBdr>
        </w:div>
      </w:divsChild>
    </w:div>
    <w:div w:id="1051154482">
      <w:bodyDiv w:val="1"/>
      <w:marLeft w:val="0"/>
      <w:marRight w:val="0"/>
      <w:marTop w:val="0"/>
      <w:marBottom w:val="0"/>
      <w:divBdr>
        <w:top w:val="none" w:sz="0" w:space="0" w:color="auto"/>
        <w:left w:val="none" w:sz="0" w:space="0" w:color="auto"/>
        <w:bottom w:val="none" w:sz="0" w:space="0" w:color="auto"/>
        <w:right w:val="none" w:sz="0" w:space="0" w:color="auto"/>
      </w:divBdr>
    </w:div>
    <w:div w:id="1153790602">
      <w:bodyDiv w:val="1"/>
      <w:marLeft w:val="0"/>
      <w:marRight w:val="0"/>
      <w:marTop w:val="0"/>
      <w:marBottom w:val="0"/>
      <w:divBdr>
        <w:top w:val="none" w:sz="0" w:space="0" w:color="auto"/>
        <w:left w:val="none" w:sz="0" w:space="0" w:color="auto"/>
        <w:bottom w:val="none" w:sz="0" w:space="0" w:color="auto"/>
        <w:right w:val="none" w:sz="0" w:space="0" w:color="auto"/>
      </w:divBdr>
    </w:div>
    <w:div w:id="1165976434">
      <w:bodyDiv w:val="1"/>
      <w:marLeft w:val="0"/>
      <w:marRight w:val="0"/>
      <w:marTop w:val="0"/>
      <w:marBottom w:val="0"/>
      <w:divBdr>
        <w:top w:val="none" w:sz="0" w:space="0" w:color="auto"/>
        <w:left w:val="none" w:sz="0" w:space="0" w:color="auto"/>
        <w:bottom w:val="none" w:sz="0" w:space="0" w:color="auto"/>
        <w:right w:val="none" w:sz="0" w:space="0" w:color="auto"/>
      </w:divBdr>
    </w:div>
    <w:div w:id="1202405023">
      <w:bodyDiv w:val="1"/>
      <w:marLeft w:val="0"/>
      <w:marRight w:val="0"/>
      <w:marTop w:val="0"/>
      <w:marBottom w:val="0"/>
      <w:divBdr>
        <w:top w:val="none" w:sz="0" w:space="0" w:color="auto"/>
        <w:left w:val="none" w:sz="0" w:space="0" w:color="auto"/>
        <w:bottom w:val="none" w:sz="0" w:space="0" w:color="auto"/>
        <w:right w:val="none" w:sz="0" w:space="0" w:color="auto"/>
      </w:divBdr>
    </w:div>
    <w:div w:id="1215773052">
      <w:bodyDiv w:val="1"/>
      <w:marLeft w:val="0"/>
      <w:marRight w:val="0"/>
      <w:marTop w:val="0"/>
      <w:marBottom w:val="0"/>
      <w:divBdr>
        <w:top w:val="none" w:sz="0" w:space="0" w:color="auto"/>
        <w:left w:val="none" w:sz="0" w:space="0" w:color="auto"/>
        <w:bottom w:val="none" w:sz="0" w:space="0" w:color="auto"/>
        <w:right w:val="none" w:sz="0" w:space="0" w:color="auto"/>
      </w:divBdr>
    </w:div>
    <w:div w:id="1293630762">
      <w:bodyDiv w:val="1"/>
      <w:marLeft w:val="0"/>
      <w:marRight w:val="0"/>
      <w:marTop w:val="0"/>
      <w:marBottom w:val="0"/>
      <w:divBdr>
        <w:top w:val="none" w:sz="0" w:space="0" w:color="auto"/>
        <w:left w:val="none" w:sz="0" w:space="0" w:color="auto"/>
        <w:bottom w:val="none" w:sz="0" w:space="0" w:color="auto"/>
        <w:right w:val="none" w:sz="0" w:space="0" w:color="auto"/>
      </w:divBdr>
      <w:divsChild>
        <w:div w:id="767430636">
          <w:marLeft w:val="0"/>
          <w:marRight w:val="0"/>
          <w:marTop w:val="0"/>
          <w:marBottom w:val="0"/>
          <w:divBdr>
            <w:top w:val="none" w:sz="0" w:space="0" w:color="auto"/>
            <w:left w:val="none" w:sz="0" w:space="0" w:color="auto"/>
            <w:bottom w:val="none" w:sz="0" w:space="0" w:color="auto"/>
            <w:right w:val="none" w:sz="0" w:space="0" w:color="auto"/>
          </w:divBdr>
        </w:div>
      </w:divsChild>
    </w:div>
    <w:div w:id="1319655523">
      <w:bodyDiv w:val="1"/>
      <w:marLeft w:val="0"/>
      <w:marRight w:val="0"/>
      <w:marTop w:val="0"/>
      <w:marBottom w:val="0"/>
      <w:divBdr>
        <w:top w:val="none" w:sz="0" w:space="0" w:color="auto"/>
        <w:left w:val="none" w:sz="0" w:space="0" w:color="auto"/>
        <w:bottom w:val="none" w:sz="0" w:space="0" w:color="auto"/>
        <w:right w:val="none" w:sz="0" w:space="0" w:color="auto"/>
      </w:divBdr>
    </w:div>
    <w:div w:id="1349675043">
      <w:bodyDiv w:val="1"/>
      <w:marLeft w:val="0"/>
      <w:marRight w:val="0"/>
      <w:marTop w:val="0"/>
      <w:marBottom w:val="0"/>
      <w:divBdr>
        <w:top w:val="none" w:sz="0" w:space="0" w:color="auto"/>
        <w:left w:val="none" w:sz="0" w:space="0" w:color="auto"/>
        <w:bottom w:val="none" w:sz="0" w:space="0" w:color="auto"/>
        <w:right w:val="none" w:sz="0" w:space="0" w:color="auto"/>
      </w:divBdr>
    </w:div>
    <w:div w:id="1384140914">
      <w:bodyDiv w:val="1"/>
      <w:marLeft w:val="0"/>
      <w:marRight w:val="0"/>
      <w:marTop w:val="0"/>
      <w:marBottom w:val="0"/>
      <w:divBdr>
        <w:top w:val="none" w:sz="0" w:space="0" w:color="auto"/>
        <w:left w:val="none" w:sz="0" w:space="0" w:color="auto"/>
        <w:bottom w:val="none" w:sz="0" w:space="0" w:color="auto"/>
        <w:right w:val="none" w:sz="0" w:space="0" w:color="auto"/>
      </w:divBdr>
    </w:div>
    <w:div w:id="1414935392">
      <w:bodyDiv w:val="1"/>
      <w:marLeft w:val="0"/>
      <w:marRight w:val="0"/>
      <w:marTop w:val="0"/>
      <w:marBottom w:val="0"/>
      <w:divBdr>
        <w:top w:val="none" w:sz="0" w:space="0" w:color="auto"/>
        <w:left w:val="none" w:sz="0" w:space="0" w:color="auto"/>
        <w:bottom w:val="none" w:sz="0" w:space="0" w:color="auto"/>
        <w:right w:val="none" w:sz="0" w:space="0" w:color="auto"/>
      </w:divBdr>
    </w:div>
    <w:div w:id="1462188498">
      <w:bodyDiv w:val="1"/>
      <w:marLeft w:val="0"/>
      <w:marRight w:val="0"/>
      <w:marTop w:val="0"/>
      <w:marBottom w:val="0"/>
      <w:divBdr>
        <w:top w:val="none" w:sz="0" w:space="0" w:color="auto"/>
        <w:left w:val="none" w:sz="0" w:space="0" w:color="auto"/>
        <w:bottom w:val="none" w:sz="0" w:space="0" w:color="auto"/>
        <w:right w:val="none" w:sz="0" w:space="0" w:color="auto"/>
      </w:divBdr>
    </w:div>
    <w:div w:id="1486361361">
      <w:bodyDiv w:val="1"/>
      <w:marLeft w:val="0"/>
      <w:marRight w:val="0"/>
      <w:marTop w:val="0"/>
      <w:marBottom w:val="0"/>
      <w:divBdr>
        <w:top w:val="none" w:sz="0" w:space="0" w:color="auto"/>
        <w:left w:val="none" w:sz="0" w:space="0" w:color="auto"/>
        <w:bottom w:val="none" w:sz="0" w:space="0" w:color="auto"/>
        <w:right w:val="none" w:sz="0" w:space="0" w:color="auto"/>
      </w:divBdr>
      <w:divsChild>
        <w:div w:id="307133074">
          <w:marLeft w:val="0"/>
          <w:marRight w:val="0"/>
          <w:marTop w:val="0"/>
          <w:marBottom w:val="0"/>
          <w:divBdr>
            <w:top w:val="none" w:sz="0" w:space="0" w:color="auto"/>
            <w:left w:val="none" w:sz="0" w:space="0" w:color="auto"/>
            <w:bottom w:val="none" w:sz="0" w:space="0" w:color="auto"/>
            <w:right w:val="none" w:sz="0" w:space="0" w:color="auto"/>
          </w:divBdr>
        </w:div>
      </w:divsChild>
    </w:div>
    <w:div w:id="1656373272">
      <w:bodyDiv w:val="1"/>
      <w:marLeft w:val="0"/>
      <w:marRight w:val="0"/>
      <w:marTop w:val="0"/>
      <w:marBottom w:val="0"/>
      <w:divBdr>
        <w:top w:val="none" w:sz="0" w:space="0" w:color="auto"/>
        <w:left w:val="none" w:sz="0" w:space="0" w:color="auto"/>
        <w:bottom w:val="none" w:sz="0" w:space="0" w:color="auto"/>
        <w:right w:val="none" w:sz="0" w:space="0" w:color="auto"/>
      </w:divBdr>
    </w:div>
    <w:div w:id="1688869985">
      <w:bodyDiv w:val="1"/>
      <w:marLeft w:val="0"/>
      <w:marRight w:val="0"/>
      <w:marTop w:val="0"/>
      <w:marBottom w:val="0"/>
      <w:divBdr>
        <w:top w:val="none" w:sz="0" w:space="0" w:color="auto"/>
        <w:left w:val="none" w:sz="0" w:space="0" w:color="auto"/>
        <w:bottom w:val="none" w:sz="0" w:space="0" w:color="auto"/>
        <w:right w:val="none" w:sz="0" w:space="0" w:color="auto"/>
      </w:divBdr>
    </w:div>
    <w:div w:id="1706328042">
      <w:bodyDiv w:val="1"/>
      <w:marLeft w:val="0"/>
      <w:marRight w:val="0"/>
      <w:marTop w:val="0"/>
      <w:marBottom w:val="0"/>
      <w:divBdr>
        <w:top w:val="none" w:sz="0" w:space="0" w:color="auto"/>
        <w:left w:val="none" w:sz="0" w:space="0" w:color="auto"/>
        <w:bottom w:val="none" w:sz="0" w:space="0" w:color="auto"/>
        <w:right w:val="none" w:sz="0" w:space="0" w:color="auto"/>
      </w:divBdr>
    </w:div>
    <w:div w:id="1721249618">
      <w:bodyDiv w:val="1"/>
      <w:marLeft w:val="0"/>
      <w:marRight w:val="0"/>
      <w:marTop w:val="0"/>
      <w:marBottom w:val="0"/>
      <w:divBdr>
        <w:top w:val="none" w:sz="0" w:space="0" w:color="auto"/>
        <w:left w:val="none" w:sz="0" w:space="0" w:color="auto"/>
        <w:bottom w:val="none" w:sz="0" w:space="0" w:color="auto"/>
        <w:right w:val="none" w:sz="0" w:space="0" w:color="auto"/>
      </w:divBdr>
      <w:divsChild>
        <w:div w:id="1044331557">
          <w:marLeft w:val="0"/>
          <w:marRight w:val="0"/>
          <w:marTop w:val="0"/>
          <w:marBottom w:val="0"/>
          <w:divBdr>
            <w:top w:val="none" w:sz="0" w:space="0" w:color="auto"/>
            <w:left w:val="none" w:sz="0" w:space="0" w:color="auto"/>
            <w:bottom w:val="none" w:sz="0" w:space="0" w:color="auto"/>
            <w:right w:val="none" w:sz="0" w:space="0" w:color="auto"/>
          </w:divBdr>
        </w:div>
      </w:divsChild>
    </w:div>
    <w:div w:id="1764765618">
      <w:bodyDiv w:val="1"/>
      <w:marLeft w:val="0"/>
      <w:marRight w:val="0"/>
      <w:marTop w:val="0"/>
      <w:marBottom w:val="0"/>
      <w:divBdr>
        <w:top w:val="none" w:sz="0" w:space="0" w:color="auto"/>
        <w:left w:val="none" w:sz="0" w:space="0" w:color="auto"/>
        <w:bottom w:val="none" w:sz="0" w:space="0" w:color="auto"/>
        <w:right w:val="none" w:sz="0" w:space="0" w:color="auto"/>
      </w:divBdr>
    </w:div>
    <w:div w:id="1812210187">
      <w:bodyDiv w:val="1"/>
      <w:marLeft w:val="0"/>
      <w:marRight w:val="0"/>
      <w:marTop w:val="0"/>
      <w:marBottom w:val="0"/>
      <w:divBdr>
        <w:top w:val="none" w:sz="0" w:space="0" w:color="auto"/>
        <w:left w:val="none" w:sz="0" w:space="0" w:color="auto"/>
        <w:bottom w:val="none" w:sz="0" w:space="0" w:color="auto"/>
        <w:right w:val="none" w:sz="0" w:space="0" w:color="auto"/>
      </w:divBdr>
      <w:divsChild>
        <w:div w:id="69543011">
          <w:marLeft w:val="0"/>
          <w:marRight w:val="0"/>
          <w:marTop w:val="0"/>
          <w:marBottom w:val="0"/>
          <w:divBdr>
            <w:top w:val="none" w:sz="0" w:space="0" w:color="auto"/>
            <w:left w:val="none" w:sz="0" w:space="0" w:color="auto"/>
            <w:bottom w:val="none" w:sz="0" w:space="0" w:color="auto"/>
            <w:right w:val="none" w:sz="0" w:space="0" w:color="auto"/>
          </w:divBdr>
        </w:div>
      </w:divsChild>
    </w:div>
    <w:div w:id="1875994828">
      <w:bodyDiv w:val="1"/>
      <w:marLeft w:val="0"/>
      <w:marRight w:val="0"/>
      <w:marTop w:val="0"/>
      <w:marBottom w:val="0"/>
      <w:divBdr>
        <w:top w:val="none" w:sz="0" w:space="0" w:color="auto"/>
        <w:left w:val="none" w:sz="0" w:space="0" w:color="auto"/>
        <w:bottom w:val="none" w:sz="0" w:space="0" w:color="auto"/>
        <w:right w:val="none" w:sz="0" w:space="0" w:color="auto"/>
      </w:divBdr>
    </w:div>
    <w:div w:id="1896088800">
      <w:bodyDiv w:val="1"/>
      <w:marLeft w:val="0"/>
      <w:marRight w:val="0"/>
      <w:marTop w:val="0"/>
      <w:marBottom w:val="0"/>
      <w:divBdr>
        <w:top w:val="none" w:sz="0" w:space="0" w:color="auto"/>
        <w:left w:val="none" w:sz="0" w:space="0" w:color="auto"/>
        <w:bottom w:val="none" w:sz="0" w:space="0" w:color="auto"/>
        <w:right w:val="none" w:sz="0" w:space="0" w:color="auto"/>
      </w:divBdr>
    </w:div>
    <w:div w:id="1957324809">
      <w:bodyDiv w:val="1"/>
      <w:marLeft w:val="0"/>
      <w:marRight w:val="0"/>
      <w:marTop w:val="0"/>
      <w:marBottom w:val="0"/>
      <w:divBdr>
        <w:top w:val="none" w:sz="0" w:space="0" w:color="auto"/>
        <w:left w:val="none" w:sz="0" w:space="0" w:color="auto"/>
        <w:bottom w:val="none" w:sz="0" w:space="0" w:color="auto"/>
        <w:right w:val="none" w:sz="0" w:space="0" w:color="auto"/>
      </w:divBdr>
    </w:div>
    <w:div w:id="1977755377">
      <w:bodyDiv w:val="1"/>
      <w:marLeft w:val="0"/>
      <w:marRight w:val="0"/>
      <w:marTop w:val="0"/>
      <w:marBottom w:val="0"/>
      <w:divBdr>
        <w:top w:val="none" w:sz="0" w:space="0" w:color="auto"/>
        <w:left w:val="none" w:sz="0" w:space="0" w:color="auto"/>
        <w:bottom w:val="none" w:sz="0" w:space="0" w:color="auto"/>
        <w:right w:val="none" w:sz="0" w:space="0" w:color="auto"/>
      </w:divBdr>
    </w:div>
    <w:div w:id="2024354087">
      <w:bodyDiv w:val="1"/>
      <w:marLeft w:val="0"/>
      <w:marRight w:val="0"/>
      <w:marTop w:val="0"/>
      <w:marBottom w:val="0"/>
      <w:divBdr>
        <w:top w:val="none" w:sz="0" w:space="0" w:color="auto"/>
        <w:left w:val="none" w:sz="0" w:space="0" w:color="auto"/>
        <w:bottom w:val="none" w:sz="0" w:space="0" w:color="auto"/>
        <w:right w:val="none" w:sz="0" w:space="0" w:color="auto"/>
      </w:divBdr>
    </w:div>
    <w:div w:id="2054844714">
      <w:bodyDiv w:val="1"/>
      <w:marLeft w:val="0"/>
      <w:marRight w:val="0"/>
      <w:marTop w:val="0"/>
      <w:marBottom w:val="0"/>
      <w:divBdr>
        <w:top w:val="none" w:sz="0" w:space="0" w:color="auto"/>
        <w:left w:val="none" w:sz="0" w:space="0" w:color="auto"/>
        <w:bottom w:val="none" w:sz="0" w:space="0" w:color="auto"/>
        <w:right w:val="none" w:sz="0" w:space="0" w:color="auto"/>
      </w:divBdr>
    </w:div>
    <w:div w:id="206617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wwood/single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67d0b174d38b4dcb"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06269-E071-4168-BF70-6E4D7128B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2</Pages>
  <Words>1100</Words>
  <Characters>6275</Characters>
  <Application>Microsoft Office Word</Application>
  <DocSecurity>0</DocSecurity>
  <Lines>52</Lines>
  <Paragraphs>14</Paragraphs>
  <ScaleCrop>false</ScaleCrop>
  <Company/>
  <LinksUpToDate>false</LinksUpToDate>
  <CharactersWithSpaces>7361</CharactersWithSpaces>
  <SharedDoc>false</SharedDoc>
  <HLinks>
    <vt:vector size="6" baseType="variant">
      <vt:variant>
        <vt:i4>1835028</vt:i4>
      </vt:variant>
      <vt:variant>
        <vt:i4>0</vt:i4>
      </vt:variant>
      <vt:variant>
        <vt:i4>0</vt:i4>
      </vt:variant>
      <vt:variant>
        <vt:i4>5</vt:i4>
      </vt:variant>
      <vt:variant>
        <vt:lpwstr>https://github.com/wwood/single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ônio Pedro Camargo</dc:creator>
  <cp:keywords/>
  <dc:description/>
  <cp:lastModifiedBy>Antonio Camargo</cp:lastModifiedBy>
  <cp:revision>833</cp:revision>
  <cp:lastPrinted>2021-02-27T20:11:00Z</cp:lastPrinted>
  <dcterms:created xsi:type="dcterms:W3CDTF">2021-03-18T22:28:00Z</dcterms:created>
  <dcterms:modified xsi:type="dcterms:W3CDTF">2022-11-14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b0027440-0596-398f-897a-520f9bb693bf</vt:lpwstr>
  </property>
  <property fmtid="{D5CDD505-2E9C-101B-9397-08002B2CF9AE}" pid="24" name="Mendeley Citation Style_1">
    <vt:lpwstr>http://www.zotero.org/styles/the-isme-journal</vt:lpwstr>
  </property>
</Properties>
</file>